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90AF5" w14:textId="77777777" w:rsidR="00604C47" w:rsidRPr="00F704CA" w:rsidRDefault="00604C47">
      <w:pPr>
        <w:rPr>
          <w:b/>
          <w:lang w:val="en-US"/>
        </w:rPr>
      </w:pPr>
      <w:r w:rsidRPr="00F704CA">
        <w:rPr>
          <w:b/>
          <w:lang w:val="en-US"/>
        </w:rPr>
        <w:t>Supplementary material</w:t>
      </w:r>
    </w:p>
    <w:p w14:paraId="396CBBED" w14:textId="53C1A30E" w:rsidR="00426104" w:rsidRDefault="00CD68EE" w:rsidP="00604C47">
      <w:pPr>
        <w:pStyle w:val="BodyText"/>
        <w:rPr>
          <w:lang w:val="en-US"/>
        </w:rPr>
      </w:pPr>
      <w:r>
        <w:rPr>
          <w:lang w:val="en-US"/>
        </w:rPr>
        <w:t>There were altogether 1</w:t>
      </w:r>
      <w:r w:rsidR="00A71BC1">
        <w:rPr>
          <w:lang w:val="en-US"/>
        </w:rPr>
        <w:t>11</w:t>
      </w:r>
      <w:r w:rsidR="00426104">
        <w:rPr>
          <w:lang w:val="en-US"/>
        </w:rPr>
        <w:t xml:space="preserve"> comparisons. Counting treatment arms</w:t>
      </w:r>
      <w:r w:rsidR="000D6EE1">
        <w:rPr>
          <w:lang w:val="en-US"/>
        </w:rPr>
        <w:t xml:space="preserve">, see </w:t>
      </w:r>
      <w:r w:rsidR="00426104">
        <w:rPr>
          <w:lang w:val="en-US"/>
        </w:rPr>
        <w:t xml:space="preserve">Table 1, gave </w:t>
      </w:r>
      <w:r w:rsidR="00A71BC1">
        <w:rPr>
          <w:lang w:val="en-US"/>
        </w:rPr>
        <w:t>55</w:t>
      </w:r>
      <w:r w:rsidR="00426104" w:rsidRPr="00426104">
        <w:rPr>
          <w:lang w:val="en-US"/>
        </w:rPr>
        <w:t>+</w:t>
      </w:r>
      <w:r w:rsidR="004D1290">
        <w:rPr>
          <w:lang w:val="en-US"/>
        </w:rPr>
        <w:t>29</w:t>
      </w:r>
      <w:r w:rsidR="00426104" w:rsidRPr="00426104">
        <w:rPr>
          <w:lang w:val="en-US"/>
        </w:rPr>
        <w:t>+8+5+2+1</w:t>
      </w:r>
      <w:r w:rsidR="00426104">
        <w:rPr>
          <w:lang w:val="en-US"/>
        </w:rPr>
        <w:t>=</w:t>
      </w:r>
      <w:r w:rsidR="00A71BC1">
        <w:rPr>
          <w:lang w:val="en-US"/>
        </w:rPr>
        <w:t>100</w:t>
      </w:r>
      <w:r>
        <w:rPr>
          <w:lang w:val="en-US"/>
        </w:rPr>
        <w:t xml:space="preserve"> comparisons. The additional 1</w:t>
      </w:r>
      <w:r w:rsidR="004D1290">
        <w:rPr>
          <w:lang w:val="en-US"/>
        </w:rPr>
        <w:t>1</w:t>
      </w:r>
      <w:r w:rsidR="00426104">
        <w:rPr>
          <w:lang w:val="en-US"/>
        </w:rPr>
        <w:t xml:space="preserve"> comparisons stems from studies with different treatment arms (</w:t>
      </w:r>
      <w:r>
        <w:rPr>
          <w:lang w:val="en-US"/>
        </w:rPr>
        <w:t>excepting</w:t>
      </w:r>
      <w:r w:rsidR="00426104">
        <w:rPr>
          <w:lang w:val="en-US"/>
        </w:rPr>
        <w:t xml:space="preserve"> DMARD and placebo treatment); study 4 (9 extra comparisons), study 2</w:t>
      </w:r>
      <w:r w:rsidR="00123264">
        <w:rPr>
          <w:lang w:val="en-US"/>
        </w:rPr>
        <w:t>2</w:t>
      </w:r>
      <w:r w:rsidR="00426104">
        <w:rPr>
          <w:lang w:val="en-US"/>
        </w:rPr>
        <w:t xml:space="preserve"> (1 extra comparison) and study </w:t>
      </w:r>
      <w:r w:rsidR="00123264">
        <w:rPr>
          <w:lang w:val="en-US"/>
        </w:rPr>
        <w:t>53</w:t>
      </w:r>
      <w:r w:rsidR="00426104">
        <w:rPr>
          <w:lang w:val="en-US"/>
        </w:rPr>
        <w:t xml:space="preserve"> (one extra comparison), see Table 1. </w:t>
      </w:r>
    </w:p>
    <w:p w14:paraId="22F04B4A" w14:textId="2AAB6A88" w:rsidR="0025201B" w:rsidRDefault="00D71FED">
      <w:pPr>
        <w:rPr>
          <w:lang w:val="en-US"/>
        </w:rPr>
      </w:pPr>
      <w:r w:rsidRPr="00F704CA">
        <w:rPr>
          <w:lang w:val="en-US"/>
        </w:rPr>
        <w:t xml:space="preserve">The Supplemental </w:t>
      </w:r>
      <w:r w:rsidR="008C481C" w:rsidRPr="00F704CA">
        <w:rPr>
          <w:lang w:val="en-US"/>
        </w:rPr>
        <w:t>T</w:t>
      </w:r>
      <w:r w:rsidRPr="00F704CA">
        <w:rPr>
          <w:lang w:val="en-US"/>
        </w:rPr>
        <w:t>able 1 contains</w:t>
      </w:r>
      <w:r w:rsidR="00EE5CB0">
        <w:rPr>
          <w:lang w:val="en-US"/>
        </w:rPr>
        <w:t xml:space="preserve"> a list of the</w:t>
      </w:r>
      <w:r w:rsidR="00EE5CB0" w:rsidRPr="00297F4B">
        <w:rPr>
          <w:lang w:val="en-US"/>
        </w:rPr>
        <w:t xml:space="preserve"> </w:t>
      </w:r>
      <w:r w:rsidR="00D05D84">
        <w:rPr>
          <w:lang w:val="en-US"/>
        </w:rPr>
        <w:t>excluded publications</w:t>
      </w:r>
      <w:r w:rsidR="00EE5CB0" w:rsidRPr="00EE5CB0">
        <w:rPr>
          <w:lang w:val="en-US"/>
        </w:rPr>
        <w:t xml:space="preserve"> and reasons for </w:t>
      </w:r>
      <w:r w:rsidR="00EE5CB0">
        <w:rPr>
          <w:lang w:val="en-US"/>
        </w:rPr>
        <w:t xml:space="preserve">the </w:t>
      </w:r>
      <w:r w:rsidR="00EE5CB0" w:rsidRPr="00EE5CB0">
        <w:rPr>
          <w:lang w:val="en-US"/>
        </w:rPr>
        <w:t>exclusions</w:t>
      </w:r>
      <w:r w:rsidRPr="00F704CA">
        <w:rPr>
          <w:lang w:val="en-US"/>
        </w:rPr>
        <w:t>.</w:t>
      </w:r>
      <w:r w:rsidR="0016015C">
        <w:rPr>
          <w:lang w:val="en-US"/>
        </w:rPr>
        <w:t xml:space="preserve"> The references are listed at the end</w:t>
      </w:r>
      <w:r w:rsidR="00D40219">
        <w:rPr>
          <w:lang w:val="en-US"/>
        </w:rPr>
        <w:t xml:space="preserve"> of this document.</w:t>
      </w:r>
    </w:p>
    <w:tbl>
      <w:tblPr>
        <w:tblStyle w:val="PlainTable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693"/>
        <w:gridCol w:w="5523"/>
      </w:tblGrid>
      <w:tr w:rsidR="00AE3195" w:rsidRPr="00861FA9" w14:paraId="2063650F" w14:textId="77777777" w:rsidTr="00297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shd w:val="clear" w:color="auto" w:fill="F2F2F2" w:themeFill="background1" w:themeFillShade="F2"/>
          </w:tcPr>
          <w:p w14:paraId="4285C1AA" w14:textId="15E4E618" w:rsidR="00AE3195" w:rsidRPr="00297F4B" w:rsidRDefault="00861FA9" w:rsidP="00297F4B">
            <w:pPr>
              <w:spacing w:line="360" w:lineRule="auto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able A</w:t>
            </w:r>
            <w:r w:rsidR="00AE3195" w:rsidRPr="00297F4B">
              <w:rPr>
                <w:sz w:val="19"/>
                <w:szCs w:val="19"/>
                <w:lang w:val="en-US"/>
              </w:rPr>
              <w:t>. Exc</w:t>
            </w:r>
            <w:r w:rsidR="00D05D84" w:rsidRPr="00297F4B">
              <w:rPr>
                <w:sz w:val="19"/>
                <w:szCs w:val="19"/>
                <w:lang w:val="en-US"/>
              </w:rPr>
              <w:t xml:space="preserve">lusions. List of excluded </w:t>
            </w:r>
            <w:r w:rsidR="00D05D84">
              <w:rPr>
                <w:sz w:val="19"/>
                <w:szCs w:val="19"/>
                <w:lang w:val="en-US"/>
              </w:rPr>
              <w:t>publications</w:t>
            </w:r>
            <w:r w:rsidR="00AE3195" w:rsidRPr="00297F4B">
              <w:rPr>
                <w:sz w:val="19"/>
                <w:szCs w:val="19"/>
                <w:lang w:val="en-US"/>
              </w:rPr>
              <w:t xml:space="preserve"> and reasons for exclusions.</w:t>
            </w:r>
          </w:p>
        </w:tc>
      </w:tr>
      <w:tr w:rsidR="00AE3195" w:rsidRPr="00861FA9" w14:paraId="3CA6437E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14:paraId="74B14AE8" w14:textId="77777777" w:rsidR="00AE3195" w:rsidRPr="00297F4B" w:rsidRDefault="00AE3195" w:rsidP="00297F4B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093952D" w14:textId="77777777" w:rsidR="00AE3195" w:rsidRPr="00861FA9" w:rsidRDefault="00AE3195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1FA9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14:paraId="48CEB298" w14:textId="77777777" w:rsidR="00AE3195" w:rsidRPr="00861FA9" w:rsidRDefault="00AE3195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61FA9">
              <w:rPr>
                <w:sz w:val="16"/>
                <w:szCs w:val="16"/>
                <w:lang w:val="en-US"/>
              </w:rPr>
              <w:t>Reason for exclusion</w:t>
            </w:r>
          </w:p>
        </w:tc>
      </w:tr>
      <w:tr w:rsidR="00663617" w:rsidRPr="00861FA9" w14:paraId="4035A6AE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</w:tcPr>
          <w:p w14:paraId="5177FD2F" w14:textId="70F0D14B" w:rsidR="00663617" w:rsidRPr="00861FA9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861FA9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38C7B3" w14:textId="71139E44" w:rsidR="00663617" w:rsidRPr="00861FA9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61FA9">
              <w:rPr>
                <w:color w:val="000000"/>
                <w:sz w:val="16"/>
                <w:szCs w:val="16"/>
                <w:lang w:val="en-US"/>
              </w:rPr>
              <w:t>Bao</w:t>
            </w:r>
            <w:proofErr w:type="spellEnd"/>
            <w:r w:rsidRPr="00861FA9">
              <w:rPr>
                <w:color w:val="000000"/>
                <w:sz w:val="16"/>
                <w:szCs w:val="16"/>
                <w:lang w:val="en-US"/>
              </w:rPr>
              <w:t xml:space="preserve"> 2001</w:t>
            </w:r>
          </w:p>
        </w:tc>
        <w:tc>
          <w:tcPr>
            <w:tcW w:w="5523" w:type="dxa"/>
            <w:tcBorders>
              <w:top w:val="single" w:sz="4" w:space="0" w:color="auto"/>
            </w:tcBorders>
          </w:tcPr>
          <w:p w14:paraId="3451C66A" w14:textId="066D9AA0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>Not a double blind study</w:t>
            </w:r>
          </w:p>
        </w:tc>
      </w:tr>
      <w:tr w:rsidR="00663617" w:rsidRPr="00861FA9" w14:paraId="23092587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65482758" w14:textId="4682C181" w:rsidR="00663617" w:rsidRPr="00861FA9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861FA9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693" w:type="dxa"/>
            <w:shd w:val="clear" w:color="auto" w:fill="EEECE1" w:themeFill="background2"/>
          </w:tcPr>
          <w:p w14:paraId="1C1A3569" w14:textId="2148E4C3" w:rsidR="00663617" w:rsidRPr="00861FA9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61FA9">
              <w:rPr>
                <w:color w:val="000000"/>
                <w:sz w:val="16"/>
                <w:szCs w:val="16"/>
                <w:lang w:val="en-US"/>
              </w:rPr>
              <w:t>Bathon</w:t>
            </w:r>
            <w:proofErr w:type="spellEnd"/>
            <w:r w:rsidRPr="00861FA9">
              <w:rPr>
                <w:color w:val="000000"/>
                <w:sz w:val="16"/>
                <w:szCs w:val="16"/>
                <w:lang w:val="en-US"/>
              </w:rPr>
              <w:t xml:space="preserve"> 2000</w:t>
            </w:r>
          </w:p>
        </w:tc>
        <w:tc>
          <w:tcPr>
            <w:tcW w:w="5523" w:type="dxa"/>
            <w:shd w:val="clear" w:color="auto" w:fill="EEECE1" w:themeFill="background2"/>
          </w:tcPr>
          <w:p w14:paraId="347FB9D6" w14:textId="44462E6E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>Only ACR50 response given in figure</w:t>
            </w:r>
          </w:p>
        </w:tc>
      </w:tr>
      <w:tr w:rsidR="00663617" w14:paraId="717B61B2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0F17D44" w14:textId="0BC0F1D0" w:rsidR="00663617" w:rsidRPr="00861FA9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US"/>
              </w:rPr>
            </w:pPr>
            <w:r w:rsidRPr="00861FA9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693" w:type="dxa"/>
          </w:tcPr>
          <w:p w14:paraId="3B5F6FA6" w14:textId="7993A104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861FA9">
              <w:rPr>
                <w:color w:val="000000"/>
                <w:sz w:val="16"/>
                <w:szCs w:val="16"/>
                <w:lang w:val="en-US"/>
              </w:rPr>
              <w:t>Blu</w:t>
            </w:r>
            <w:r w:rsidRPr="00297F4B">
              <w:rPr>
                <w:color w:val="000000"/>
                <w:sz w:val="16"/>
                <w:szCs w:val="16"/>
              </w:rPr>
              <w:t>menauer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5523" w:type="dxa"/>
          </w:tcPr>
          <w:p w14:paraId="574AF3E4" w14:textId="0453EB10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63617" w14:paraId="510638CA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255FCAC6" w14:textId="5C2B265F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93" w:type="dxa"/>
            <w:shd w:val="clear" w:color="auto" w:fill="EEECE1" w:themeFill="background2"/>
          </w:tcPr>
          <w:p w14:paraId="66F2D0FD" w14:textId="10DE4BED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Breedvel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5523" w:type="dxa"/>
            <w:shd w:val="clear" w:color="auto" w:fill="EEECE1" w:themeFill="background2"/>
          </w:tcPr>
          <w:p w14:paraId="0C48698F" w14:textId="735FC697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63617" w14:paraId="52936B66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BD6CCE" w14:textId="4594CC37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93" w:type="dxa"/>
          </w:tcPr>
          <w:p w14:paraId="5C04095B" w14:textId="42B5BC36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Bresnihan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5523" w:type="dxa"/>
          </w:tcPr>
          <w:p w14:paraId="21E7BEE7" w14:textId="529053EE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63617" w14:paraId="53A8EAAD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7C8C0CD4" w14:textId="7F1341AE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23D52CFC" w14:textId="42B43363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Choy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442B7EB6" w14:textId="07F25C05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Wrong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mparator</w:t>
            </w:r>
            <w:proofErr w:type="spellEnd"/>
          </w:p>
        </w:tc>
      </w:tr>
      <w:tr w:rsidR="00663617" w14:paraId="34729EF7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23FD188" w14:textId="3B1E0A9F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93" w:type="dxa"/>
            <w:vAlign w:val="bottom"/>
          </w:tcPr>
          <w:p w14:paraId="35560A5A" w14:textId="74483934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Cohen 2011</w:t>
            </w:r>
          </w:p>
        </w:tc>
        <w:tc>
          <w:tcPr>
            <w:tcW w:w="5523" w:type="dxa"/>
            <w:vAlign w:val="bottom"/>
          </w:tcPr>
          <w:p w14:paraId="40D7DE29" w14:textId="2DE02696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63617" w14:paraId="2953A8C5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2C493BEE" w14:textId="10254C0C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108CD6E8" w14:textId="000BD9CA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Emery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061D33AA" w14:textId="0AC03239" w:rsidR="00663617" w:rsidRPr="00297F4B" w:rsidRDefault="00663617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63617" w14:paraId="5A8DE039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97E6742" w14:textId="3DE49855" w:rsidR="00663617" w:rsidRPr="00297F4B" w:rsidRDefault="00663617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93" w:type="dxa"/>
            <w:vAlign w:val="bottom"/>
          </w:tcPr>
          <w:p w14:paraId="514C12B6" w14:textId="028E0FFD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Emery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6a</w:t>
            </w:r>
          </w:p>
        </w:tc>
        <w:tc>
          <w:tcPr>
            <w:tcW w:w="5523" w:type="dxa"/>
            <w:vAlign w:val="bottom"/>
          </w:tcPr>
          <w:p w14:paraId="6E76B1BF" w14:textId="1261038A" w:rsidR="00663617" w:rsidRPr="00297F4B" w:rsidRDefault="00663617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:rsidRPr="00861FA9" w14:paraId="69186717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0FDFE3DF" w14:textId="4E05C274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1B358A7A" w14:textId="4E01C4D1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DeFilippis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700E2117" w14:textId="34E85640" w:rsidR="006E3E6B" w:rsidRPr="006E3E6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>Only ACR50 response given in figure</w:t>
            </w:r>
          </w:p>
        </w:tc>
      </w:tr>
      <w:tr w:rsidR="006E3E6B" w:rsidRPr="006E3E6B" w14:paraId="768ADABF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37C13C" w14:textId="0148E9A8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bottom"/>
          </w:tcPr>
          <w:p w14:paraId="3DFCF982" w14:textId="653870AD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Fleishmann2003</w:t>
            </w:r>
          </w:p>
        </w:tc>
        <w:tc>
          <w:tcPr>
            <w:tcW w:w="5523" w:type="dxa"/>
            <w:vAlign w:val="bottom"/>
          </w:tcPr>
          <w:p w14:paraId="2CFCBA7B" w14:textId="414781DA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6B859017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47F6B7F7" w14:textId="07941AFD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5EFC4BD5" w14:textId="57DC0498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Geborek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0FF600B3" w14:textId="2EA92D43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:rsidRPr="00861FA9" w14:paraId="1A83941E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DF5C3FA" w14:textId="712AC355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bottom"/>
          </w:tcPr>
          <w:p w14:paraId="586C572A" w14:textId="10948E64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Genovese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2</w:t>
            </w:r>
          </w:p>
        </w:tc>
        <w:tc>
          <w:tcPr>
            <w:tcW w:w="5523" w:type="dxa"/>
            <w:vAlign w:val="bottom"/>
          </w:tcPr>
          <w:p w14:paraId="4F58BE26" w14:textId="2E274535" w:rsidR="006E3E6B" w:rsidRPr="006E3E6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2 year follow-up of </w:t>
            </w:r>
            <w:proofErr w:type="spellStart"/>
            <w:r w:rsidRPr="00297F4B">
              <w:rPr>
                <w:color w:val="000000"/>
                <w:sz w:val="16"/>
                <w:szCs w:val="16"/>
                <w:lang w:val="en-GB"/>
              </w:rPr>
              <w:t>Bathon</w:t>
            </w:r>
            <w:proofErr w:type="spellEnd"/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</w:tr>
      <w:tr w:rsidR="006E3E6B" w:rsidRPr="006E3E6B" w14:paraId="0F335C96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44D61458" w14:textId="39B2227E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63D75ED1" w14:textId="01E20701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Genovese2004 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585D5283" w14:textId="6BCCC577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Wrong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mparator</w:t>
            </w:r>
            <w:proofErr w:type="spellEnd"/>
          </w:p>
        </w:tc>
      </w:tr>
      <w:tr w:rsidR="006E3E6B" w:rsidRPr="007441BD" w14:paraId="5F033485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07396AC" w14:textId="51A88A37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93" w:type="dxa"/>
            <w:vAlign w:val="bottom"/>
          </w:tcPr>
          <w:p w14:paraId="2D681675" w14:textId="49CB4908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Genovese2005b</w:t>
            </w:r>
          </w:p>
        </w:tc>
        <w:tc>
          <w:tcPr>
            <w:tcW w:w="5523" w:type="dxa"/>
            <w:vAlign w:val="bottom"/>
          </w:tcPr>
          <w:p w14:paraId="0D325568" w14:textId="16BD84B6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:rsidRPr="00861FA9" w14:paraId="1D3D9E23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1902C5EF" w14:textId="29EB05DD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1A701FB8" w14:textId="384CC920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Genovese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8b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5A7D8AAB" w14:textId="74CCA24B" w:rsidR="006E3E6B" w:rsidRPr="006E3E6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 xml:space="preserve">2 years follow-up of Genovese 2005a </w:t>
            </w:r>
            <w:r w:rsidRPr="00297F4B">
              <w:rPr>
                <w:color w:val="000000"/>
                <w:sz w:val="16"/>
                <w:szCs w:val="16"/>
                <w:lang w:val="en-GB"/>
              </w:rPr>
              <w:t>which is included</w:t>
            </w:r>
          </w:p>
        </w:tc>
      </w:tr>
      <w:tr w:rsidR="006E3E6B" w:rsidRPr="00861FA9" w14:paraId="13590250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FE85A49" w14:textId="322E294D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93" w:type="dxa"/>
            <w:vAlign w:val="bottom"/>
          </w:tcPr>
          <w:p w14:paraId="6FDC9DD9" w14:textId="2FF341B2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Genovese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5523" w:type="dxa"/>
            <w:vAlign w:val="bottom"/>
          </w:tcPr>
          <w:p w14:paraId="7DA08D48" w14:textId="0FA8FC94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>5 years follow-up of Genovese 2005a</w:t>
            </w:r>
          </w:p>
        </w:tc>
      </w:tr>
      <w:tr w:rsidR="006E3E6B" w:rsidRPr="006E3E6B" w14:paraId="1C5A99D9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58BA73FA" w14:textId="348E8475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04003183" w14:textId="5A7C4974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sz w:val="16"/>
                <w:szCs w:val="16"/>
              </w:rPr>
              <w:t>Lund Hetland2010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16783374" w14:textId="6D1AD5E2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14:paraId="78D29D1C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ACCCFDB" w14:textId="5151C884" w:rsidR="006E3E6B" w:rsidRPr="00297F4B" w:rsidRDefault="006E3E6B" w:rsidP="00297F4B">
            <w:pPr>
              <w:spacing w:line="360" w:lineRule="auto"/>
              <w:rPr>
                <w:b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693" w:type="dxa"/>
            <w:vAlign w:val="bottom"/>
          </w:tcPr>
          <w:p w14:paraId="7E4EDCF8" w14:textId="498660F2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Hyrich2006</w:t>
            </w:r>
          </w:p>
        </w:tc>
        <w:tc>
          <w:tcPr>
            <w:tcW w:w="5523" w:type="dxa"/>
            <w:vAlign w:val="bottom"/>
          </w:tcPr>
          <w:p w14:paraId="3280232F" w14:textId="55322C79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14:paraId="4D4E34A4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42E22F9C" w14:textId="00E11339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7A4957D9" w14:textId="55AB2F72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sz w:val="16"/>
                <w:szCs w:val="16"/>
              </w:rPr>
              <w:t>Kavanaugh</w:t>
            </w:r>
            <w:proofErr w:type="spellEnd"/>
            <w:r w:rsidRPr="00297F4B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6ABC1A6A" w14:textId="23481C08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2E349F5B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C465324" w14:textId="56DD6582" w:rsidR="006E3E6B" w:rsidRPr="00297F4B" w:rsidRDefault="006E3E6B" w:rsidP="00297F4B">
            <w:pPr>
              <w:spacing w:line="360" w:lineRule="auto"/>
              <w:rPr>
                <w:b w:val="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bottom"/>
          </w:tcPr>
          <w:p w14:paraId="40F06492" w14:textId="068C1DE6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eystone2008b</w:t>
            </w:r>
          </w:p>
        </w:tc>
        <w:tc>
          <w:tcPr>
            <w:tcW w:w="5523" w:type="dxa"/>
            <w:vAlign w:val="bottom"/>
          </w:tcPr>
          <w:p w14:paraId="614EFC5E" w14:textId="4863A2B9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65BD696A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33D22D8B" w14:textId="4075426A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2129EBEA" w14:textId="6D81A0EA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eystone 2009b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604C2F3F" w14:textId="21072AFE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:rsidRPr="00861FA9" w14:paraId="6EE6E71C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81E612" w14:textId="1844B95A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bottom"/>
          </w:tcPr>
          <w:p w14:paraId="4863FCDB" w14:textId="1F8760D4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eystone 2012</w:t>
            </w:r>
          </w:p>
        </w:tc>
        <w:tc>
          <w:tcPr>
            <w:tcW w:w="5523" w:type="dxa"/>
            <w:vAlign w:val="bottom"/>
          </w:tcPr>
          <w:p w14:paraId="3EE83FDD" w14:textId="279A6229" w:rsidR="006E3E6B" w:rsidRPr="006E3E6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5 years follow-up of Cohen 2006 which is included </w:t>
            </w:r>
          </w:p>
        </w:tc>
      </w:tr>
      <w:tr w:rsidR="006E3E6B" w:rsidRPr="006E3E6B" w14:paraId="257DAEDD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2B3D179B" w14:textId="6ED669B2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61BF6781" w14:textId="32A1D038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eystone 2014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06F2A3AC" w14:textId="04BDC63F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3E4D3334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AA22A9" w14:textId="46FD4A5E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93" w:type="dxa"/>
            <w:vAlign w:val="bottom"/>
          </w:tcPr>
          <w:p w14:paraId="57008715" w14:textId="64083ED3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ievit2008</w:t>
            </w:r>
          </w:p>
        </w:tc>
        <w:tc>
          <w:tcPr>
            <w:tcW w:w="5523" w:type="dxa"/>
            <w:vAlign w:val="bottom"/>
          </w:tcPr>
          <w:p w14:paraId="4A4B1ABA" w14:textId="2B5F107A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14:paraId="34C37CCC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32B21F5E" w14:textId="3D52A990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766A2BF1" w14:textId="273FD4CD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ristensen2006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6224B1BD" w14:textId="56D38DFE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:rsidRPr="00861FA9" w14:paraId="6D72046E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976F7B" w14:textId="1D16B7D3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93" w:type="dxa"/>
            <w:vAlign w:val="bottom"/>
          </w:tcPr>
          <w:p w14:paraId="2E9CA590" w14:textId="0B96E4A9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Kremer2003</w:t>
            </w:r>
          </w:p>
        </w:tc>
        <w:tc>
          <w:tcPr>
            <w:tcW w:w="5523" w:type="dxa"/>
            <w:vAlign w:val="bottom"/>
          </w:tcPr>
          <w:p w14:paraId="4A886406" w14:textId="36CED40D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>Longer follow-up of Kremer 2005 which is included</w:t>
            </w:r>
          </w:p>
        </w:tc>
      </w:tr>
      <w:tr w:rsidR="006E3E6B" w:rsidRPr="006E3E6B" w14:paraId="78F5AD07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4A20F063" w14:textId="0A2E64EB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6CB2EC8A" w14:textId="30E23781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Mathias2000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27295D86" w14:textId="7178292D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:rsidRPr="00861FA9" w14:paraId="48EFDD9F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FBCD19" w14:textId="41564A0B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693" w:type="dxa"/>
            <w:vAlign w:val="bottom"/>
          </w:tcPr>
          <w:p w14:paraId="6DF7EC9B" w14:textId="26635A92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Moreland2002</w:t>
            </w:r>
          </w:p>
        </w:tc>
        <w:tc>
          <w:tcPr>
            <w:tcW w:w="5523" w:type="dxa"/>
            <w:vAlign w:val="bottom"/>
          </w:tcPr>
          <w:p w14:paraId="5B3CDCCF" w14:textId="4C964CF5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>Only ACR50 response given in figure</w:t>
            </w:r>
          </w:p>
        </w:tc>
      </w:tr>
      <w:tr w:rsidR="006E3E6B" w:rsidRPr="006E3E6B" w14:paraId="68DABB5F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3515F03C" w14:textId="3D133C81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25ADEE9D" w14:textId="2604F11D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Moreland2001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1CA7B516" w14:textId="49EB5632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06A28394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A531610" w14:textId="6B57B86B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bottom"/>
          </w:tcPr>
          <w:p w14:paraId="50822287" w14:textId="1F4AC9A0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Russel2007</w:t>
            </w:r>
          </w:p>
        </w:tc>
        <w:tc>
          <w:tcPr>
            <w:tcW w:w="5523" w:type="dxa"/>
            <w:vAlign w:val="bottom"/>
          </w:tcPr>
          <w:p w14:paraId="2B737028" w14:textId="1325B035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14:paraId="6B0E05A3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239E7E76" w14:textId="2D623D4A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12664977" w14:textId="2CD6021F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Schiff2009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791D107A" w14:textId="291C289E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14:paraId="01B2F735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FB3F05" w14:textId="4B089457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693" w:type="dxa"/>
            <w:vAlign w:val="bottom"/>
          </w:tcPr>
          <w:p w14:paraId="28AD5F96" w14:textId="232FBC80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van der Heide2005</w:t>
            </w:r>
          </w:p>
        </w:tc>
        <w:tc>
          <w:tcPr>
            <w:tcW w:w="5523" w:type="dxa"/>
            <w:vAlign w:val="bottom"/>
          </w:tcPr>
          <w:p w14:paraId="1E38BCE2" w14:textId="795F4DBE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  <w:tr w:rsidR="006E3E6B" w:rsidRPr="00861FA9" w14:paraId="3553F105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49C25C35" w14:textId="3AA699F4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405840B0" w14:textId="246D0733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Van der Heide 2006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14B66BD8" w14:textId="05B9F60A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2 year follow-up of </w:t>
            </w:r>
            <w:proofErr w:type="spellStart"/>
            <w:r w:rsidRPr="00297F4B">
              <w:rPr>
                <w:color w:val="000000"/>
                <w:sz w:val="16"/>
                <w:szCs w:val="16"/>
                <w:lang w:val="en-GB"/>
              </w:rPr>
              <w:t>Klareskog</w:t>
            </w:r>
            <w:proofErr w:type="spellEnd"/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 2004 which is included</w:t>
            </w:r>
          </w:p>
        </w:tc>
      </w:tr>
      <w:tr w:rsidR="006E3E6B" w:rsidRPr="006E3E6B" w14:paraId="3DAE39A3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522574" w14:textId="5DFB95E3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693" w:type="dxa"/>
            <w:vAlign w:val="bottom"/>
          </w:tcPr>
          <w:p w14:paraId="1A73CEC6" w14:textId="17B20620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Vojvodich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7</w:t>
            </w:r>
          </w:p>
        </w:tc>
        <w:tc>
          <w:tcPr>
            <w:tcW w:w="5523" w:type="dxa"/>
            <w:vAlign w:val="bottom"/>
          </w:tcPr>
          <w:p w14:paraId="67D05087" w14:textId="0E4C3B2B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Children</w:t>
            </w:r>
            <w:proofErr w:type="spellEnd"/>
          </w:p>
        </w:tc>
      </w:tr>
      <w:tr w:rsidR="006E3E6B" w14:paraId="75A0626A" w14:textId="77777777" w:rsidTr="00297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5FE5FFF3" w14:textId="524AADF5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1598F009" w14:textId="160060B4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>Weaver 2006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273D4C2F" w14:textId="278AA4EC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andomiz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controll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trial</w:t>
            </w:r>
          </w:p>
        </w:tc>
      </w:tr>
      <w:tr w:rsidR="006E3E6B" w:rsidRPr="00861FA9" w14:paraId="230BB673" w14:textId="77777777" w:rsidTr="00297F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4EC7751" w14:textId="6189D414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</w:rPr>
            </w:pPr>
            <w:r w:rsidRPr="00297F4B">
              <w:rPr>
                <w:color w:val="000000"/>
                <w:sz w:val="16"/>
                <w:szCs w:val="16"/>
              </w:rPr>
              <w:lastRenderedPageBreak/>
              <w:t>3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93" w:type="dxa"/>
            <w:vAlign w:val="bottom"/>
          </w:tcPr>
          <w:p w14:paraId="1EAA2D2E" w14:textId="7F99FD05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Weinblatt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5523" w:type="dxa"/>
            <w:vAlign w:val="bottom"/>
          </w:tcPr>
          <w:p w14:paraId="0193ED85" w14:textId="518CAF63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 xml:space="preserve">Open study of </w:t>
            </w:r>
            <w:proofErr w:type="spellStart"/>
            <w:r w:rsidRPr="00297F4B">
              <w:rPr>
                <w:color w:val="000000"/>
                <w:sz w:val="16"/>
                <w:szCs w:val="16"/>
                <w:lang w:val="en-US"/>
              </w:rPr>
              <w:t>adalimumab</w:t>
            </w:r>
            <w:proofErr w:type="spellEnd"/>
            <w:r w:rsidRPr="00297F4B">
              <w:rPr>
                <w:color w:val="000000"/>
                <w:sz w:val="16"/>
                <w:szCs w:val="16"/>
                <w:lang w:val="en-US"/>
              </w:rPr>
              <w:t>, continuation of Weinblatt2003</w:t>
            </w:r>
          </w:p>
        </w:tc>
      </w:tr>
      <w:tr w:rsidR="006E3E6B" w:rsidRPr="00861FA9" w14:paraId="5AB72E48" w14:textId="77777777" w:rsidTr="006E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shd w:val="clear" w:color="auto" w:fill="EEECE1" w:themeFill="background2"/>
          </w:tcPr>
          <w:p w14:paraId="136316EC" w14:textId="072A1B83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GB"/>
              </w:rPr>
            </w:pPr>
            <w:r w:rsidRPr="00297F4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693" w:type="dxa"/>
            <w:shd w:val="clear" w:color="auto" w:fill="EEECE1" w:themeFill="background2"/>
            <w:vAlign w:val="bottom"/>
          </w:tcPr>
          <w:p w14:paraId="5B73231A" w14:textId="756E11EE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Schiff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20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523" w:type="dxa"/>
            <w:shd w:val="clear" w:color="auto" w:fill="EEECE1" w:themeFill="background2"/>
            <w:vAlign w:val="bottom"/>
          </w:tcPr>
          <w:p w14:paraId="6B1689F3" w14:textId="1AB2D126" w:rsidR="006E3E6B" w:rsidRPr="00297F4B" w:rsidRDefault="006E3E6B" w:rsidP="00297F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  <w:lang w:val="en-US"/>
              </w:rPr>
              <w:t xml:space="preserve">2 years follow-up of </w:t>
            </w:r>
            <w:proofErr w:type="spellStart"/>
            <w:r w:rsidRPr="00297F4B">
              <w:rPr>
                <w:color w:val="000000"/>
                <w:sz w:val="16"/>
                <w:szCs w:val="16"/>
                <w:lang w:val="en-US"/>
              </w:rPr>
              <w:t>Weinblatt</w:t>
            </w:r>
            <w:proofErr w:type="spellEnd"/>
            <w:r w:rsidRPr="00297F4B">
              <w:rPr>
                <w:color w:val="000000"/>
                <w:sz w:val="16"/>
                <w:szCs w:val="16"/>
                <w:lang w:val="en-US"/>
              </w:rPr>
              <w:t xml:space="preserve"> 2013</w:t>
            </w:r>
            <w:r w:rsidRPr="00297F4B">
              <w:rPr>
                <w:color w:val="000000"/>
                <w:sz w:val="16"/>
                <w:szCs w:val="16"/>
                <w:lang w:val="en-GB"/>
              </w:rPr>
              <w:t xml:space="preserve"> which is included</w:t>
            </w:r>
          </w:p>
        </w:tc>
      </w:tr>
      <w:tr w:rsidR="006E3E6B" w:rsidRPr="006E3E6B" w14:paraId="6C01FA68" w14:textId="77777777" w:rsidTr="006E3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430DCBCE" w14:textId="156066DE" w:rsidR="006E3E6B" w:rsidRPr="00297F4B" w:rsidRDefault="006E3E6B" w:rsidP="00297F4B">
            <w:pPr>
              <w:spacing w:line="360" w:lineRule="auto"/>
              <w:rPr>
                <w:b w:val="0"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06FA9" w14:textId="1019B888" w:rsidR="006E3E6B" w:rsidRPr="00297F4B" w:rsidRDefault="006E3E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97F4B">
              <w:rPr>
                <w:color w:val="000000"/>
                <w:sz w:val="16"/>
                <w:szCs w:val="16"/>
              </w:rPr>
              <w:t>Westhovens2006a</w:t>
            </w:r>
          </w:p>
        </w:tc>
        <w:tc>
          <w:tcPr>
            <w:tcW w:w="55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D8675C" w14:textId="47D5900A" w:rsidR="006E3E6B" w:rsidRPr="00297F4B" w:rsidRDefault="006E3E6B" w:rsidP="00297F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7F4B">
              <w:rPr>
                <w:color w:val="000000"/>
                <w:sz w:val="16"/>
                <w:szCs w:val="16"/>
              </w:rPr>
              <w:t>Lacked</w:t>
            </w:r>
            <w:proofErr w:type="spellEnd"/>
            <w:r w:rsidRPr="00297F4B">
              <w:rPr>
                <w:color w:val="000000"/>
                <w:sz w:val="16"/>
                <w:szCs w:val="16"/>
              </w:rPr>
              <w:t xml:space="preserve"> ACR50 </w:t>
            </w:r>
            <w:proofErr w:type="spellStart"/>
            <w:r w:rsidRPr="00297F4B">
              <w:rPr>
                <w:color w:val="000000"/>
                <w:sz w:val="16"/>
                <w:szCs w:val="16"/>
              </w:rPr>
              <w:t>response</w:t>
            </w:r>
            <w:proofErr w:type="spellEnd"/>
          </w:p>
        </w:tc>
      </w:tr>
    </w:tbl>
    <w:p w14:paraId="54DF23E5" w14:textId="77777777" w:rsidR="00B259CE" w:rsidRDefault="00B259CE">
      <w:pPr>
        <w:rPr>
          <w:b/>
          <w:lang w:val="en-US"/>
        </w:rPr>
      </w:pPr>
    </w:p>
    <w:p w14:paraId="3E33B3EF" w14:textId="2C2D8D21" w:rsidR="00AE3195" w:rsidRDefault="00EE5CB0">
      <w:pPr>
        <w:rPr>
          <w:b/>
          <w:lang w:val="en-US"/>
        </w:rPr>
      </w:pPr>
      <w:r w:rsidRPr="00F704CA">
        <w:rPr>
          <w:lang w:val="en-US"/>
        </w:rPr>
        <w:t>The Supplemental T</w:t>
      </w:r>
      <w:r>
        <w:rPr>
          <w:lang w:val="en-US"/>
        </w:rPr>
        <w:t>able 2</w:t>
      </w:r>
      <w:r w:rsidRPr="00F704CA">
        <w:rPr>
          <w:lang w:val="en-US"/>
        </w:rPr>
        <w:t xml:space="preserve"> contains the estimates parameters in a model with dose level as explanatory variable, where the effect of dose is independent of which TNF-inhibitor drug was given</w:t>
      </w:r>
      <w:r>
        <w:rPr>
          <w:lang w:val="en-US"/>
        </w:rPr>
        <w:t>.</w:t>
      </w:r>
    </w:p>
    <w:p w14:paraId="324F90CF" w14:textId="77777777" w:rsidR="00AE3195" w:rsidRPr="00F704CA" w:rsidRDefault="00AE3195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386"/>
        <w:gridCol w:w="1386"/>
        <w:gridCol w:w="1399"/>
        <w:gridCol w:w="1463"/>
        <w:gridCol w:w="1386"/>
        <w:gridCol w:w="1386"/>
      </w:tblGrid>
      <w:tr w:rsidR="00011247" w:rsidRPr="00861FA9" w14:paraId="38CF25A6" w14:textId="77777777" w:rsidTr="00E14326">
        <w:trPr>
          <w:trHeight w:val="288"/>
        </w:trPr>
        <w:tc>
          <w:tcPr>
            <w:tcW w:w="9289" w:type="dxa"/>
            <w:gridSpan w:val="7"/>
            <w:shd w:val="clear" w:color="auto" w:fill="F2F2F2" w:themeFill="background1" w:themeFillShade="F2"/>
            <w:noWrap/>
          </w:tcPr>
          <w:p w14:paraId="540E047E" w14:textId="0C7B502F" w:rsidR="00011247" w:rsidRPr="002314AB" w:rsidRDefault="009C1F76" w:rsidP="00861FA9">
            <w:pPr>
              <w:rPr>
                <w:rFonts w:asciiTheme="minorHAnsi" w:hAnsiTheme="minorHAnsi"/>
                <w:sz w:val="16"/>
                <w:szCs w:val="16"/>
              </w:rPr>
            </w:pPr>
            <w:r w:rsidRPr="002314AB">
              <w:rPr>
                <w:rFonts w:asciiTheme="minorHAnsi" w:hAnsiTheme="minorHAnsi"/>
                <w:b/>
                <w:lang w:val="en-US"/>
              </w:rPr>
              <w:t>T</w:t>
            </w:r>
            <w:r w:rsidR="00011247" w:rsidRPr="002314AB">
              <w:rPr>
                <w:rFonts w:asciiTheme="minorHAnsi" w:hAnsiTheme="minorHAnsi"/>
                <w:b/>
                <w:lang w:val="en-US"/>
              </w:rPr>
              <w:t xml:space="preserve">able </w:t>
            </w:r>
            <w:r w:rsidR="00861FA9">
              <w:rPr>
                <w:rFonts w:asciiTheme="minorHAnsi" w:hAnsiTheme="minorHAnsi"/>
                <w:b/>
                <w:lang w:val="en-US"/>
              </w:rPr>
              <w:t>B</w:t>
            </w:r>
            <w:r w:rsidR="00011247" w:rsidRPr="002314AB">
              <w:rPr>
                <w:rFonts w:asciiTheme="minorHAnsi" w:hAnsiTheme="minorHAnsi"/>
                <w:b/>
                <w:lang w:val="en-US"/>
              </w:rPr>
              <w:t>. Parameter estimates</w:t>
            </w:r>
            <w:r w:rsidR="00B778AF" w:rsidRPr="002314AB">
              <w:rPr>
                <w:rFonts w:asciiTheme="minorHAnsi" w:hAnsiTheme="minorHAnsi"/>
                <w:b/>
                <w:lang w:val="en-US"/>
              </w:rPr>
              <w:t xml:space="preserve">. </w:t>
            </w:r>
            <w:r w:rsidR="00B778AF" w:rsidRPr="00297F4B">
              <w:rPr>
                <w:lang w:val="en-US"/>
              </w:rPr>
              <w:t xml:space="preserve">Estimates </w:t>
            </w:r>
            <w:r w:rsidR="00011247" w:rsidRPr="00297F4B">
              <w:rPr>
                <w:lang w:val="en-US"/>
              </w:rPr>
              <w:t>with uncertainty, model with dose level (effect of dose independent of TNF-inhibitor choice).</w:t>
            </w:r>
          </w:p>
        </w:tc>
      </w:tr>
      <w:tr w:rsidR="00E14326" w:rsidRPr="00F704CA" w14:paraId="23A6FC16" w14:textId="77777777" w:rsidTr="00E14326">
        <w:trPr>
          <w:trHeight w:val="288"/>
        </w:trPr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4C9B03" w14:textId="492FD251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sym w:font="Symbol" w:char="F067"/>
            </w:r>
            <w:r w:rsidRPr="00F704CA">
              <w:rPr>
                <w:rFonts w:asciiTheme="minorHAnsi" w:hAnsiTheme="minorHAnsi"/>
                <w:sz w:val="16"/>
                <w:szCs w:val="16"/>
              </w:rPr>
              <w:t xml:space="preserve"> [1:6]*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E36A40" w14:textId="24A6335C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7.554 (4.364,10.23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7000E1" w14:textId="170D216C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2.541 (2.018,3.214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DE733C" w14:textId="067F6F10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6.693 (2.642,17.56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F780D1" w14:textId="61D45EB9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138 (3.145,5.406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15985C" w14:textId="2B42DBF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416 (1.942,9.62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82D15F" w14:textId="3EFD56C4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2.326 (1.808,2.996)</w:t>
            </w:r>
          </w:p>
        </w:tc>
      </w:tr>
      <w:tr w:rsidR="00E14326" w:rsidRPr="00F704CA" w14:paraId="08452788" w14:textId="77777777" w:rsidTr="00E14326">
        <w:trPr>
          <w:trHeight w:val="288"/>
        </w:trPr>
        <w:tc>
          <w:tcPr>
            <w:tcW w:w="883" w:type="dxa"/>
            <w:shd w:val="clear" w:color="auto" w:fill="EEECE1" w:themeFill="background2"/>
            <w:noWrap/>
            <w:hideMark/>
          </w:tcPr>
          <w:p w14:paraId="582191E9" w14:textId="77777777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sym w:font="Symbol" w:char="F067"/>
            </w:r>
            <w:r w:rsidRPr="00F704CA">
              <w:rPr>
                <w:rFonts w:asciiTheme="minorHAnsi" w:hAnsiTheme="minorHAnsi"/>
                <w:sz w:val="16"/>
                <w:szCs w:val="16"/>
              </w:rPr>
              <w:t xml:space="preserve"> [7:12]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1AE78125" w14:textId="17F67459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431 (3.338,5.739)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3E5238B1" w14:textId="0653DF85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281 (3.247,5.563)</w:t>
            </w:r>
          </w:p>
        </w:tc>
        <w:tc>
          <w:tcPr>
            <w:tcW w:w="1399" w:type="dxa"/>
            <w:shd w:val="clear" w:color="auto" w:fill="EEECE1" w:themeFill="background2"/>
            <w:noWrap/>
            <w:vAlign w:val="bottom"/>
          </w:tcPr>
          <w:p w14:paraId="7355A661" w14:textId="5AB2A265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7.058 (4.271,11.531)</w:t>
            </w:r>
          </w:p>
        </w:tc>
        <w:tc>
          <w:tcPr>
            <w:tcW w:w="1463" w:type="dxa"/>
            <w:shd w:val="clear" w:color="auto" w:fill="EEECE1" w:themeFill="background2"/>
            <w:noWrap/>
            <w:vAlign w:val="bottom"/>
          </w:tcPr>
          <w:p w14:paraId="37DCCD67" w14:textId="120CD58F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10.988 (7.307,16.42)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2CC0AD21" w14:textId="116992C3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605 (3.276,6.331)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76BE941E" w14:textId="05F53BF0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3.957 (3.07,5.081)</w:t>
            </w:r>
          </w:p>
        </w:tc>
      </w:tr>
      <w:tr w:rsidR="00E14326" w:rsidRPr="00F704CA" w14:paraId="51C73F19" w14:textId="77777777" w:rsidTr="00E14326">
        <w:trPr>
          <w:trHeight w:val="288"/>
        </w:trPr>
        <w:tc>
          <w:tcPr>
            <w:tcW w:w="883" w:type="dxa"/>
            <w:shd w:val="clear" w:color="auto" w:fill="FFFFFF" w:themeFill="background1"/>
            <w:noWrap/>
            <w:hideMark/>
          </w:tcPr>
          <w:p w14:paraId="600A3DC8" w14:textId="77777777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sym w:font="Symbol" w:char="F067"/>
            </w:r>
            <w:r w:rsidRPr="00F704CA">
              <w:rPr>
                <w:rFonts w:asciiTheme="minorHAnsi" w:hAnsiTheme="minorHAnsi"/>
                <w:sz w:val="16"/>
                <w:szCs w:val="16"/>
              </w:rPr>
              <w:t xml:space="preserve"> [13:16]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03F11666" w14:textId="2C090B21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7.882 (5.813,10.46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52F4FA61" w14:textId="71FCB984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5.292 (3.962,7.053)</w:t>
            </w:r>
          </w:p>
        </w:tc>
        <w:tc>
          <w:tcPr>
            <w:tcW w:w="1399" w:type="dxa"/>
            <w:shd w:val="clear" w:color="auto" w:fill="FFFFFF" w:themeFill="background1"/>
            <w:noWrap/>
            <w:vAlign w:val="bottom"/>
          </w:tcPr>
          <w:p w14:paraId="1B364557" w14:textId="0765F691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3.709 (2.74,5.05)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bottom"/>
          </w:tcPr>
          <w:p w14:paraId="0C0ED5E1" w14:textId="6DB0C4A8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302FBFDA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32DFE0FE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14326" w:rsidRPr="00F704CA" w14:paraId="4CA5E462" w14:textId="77777777" w:rsidTr="00E14326">
        <w:trPr>
          <w:trHeight w:val="288"/>
        </w:trPr>
        <w:tc>
          <w:tcPr>
            <w:tcW w:w="883" w:type="dxa"/>
            <w:shd w:val="clear" w:color="auto" w:fill="EEECE1" w:themeFill="background2"/>
            <w:noWrap/>
            <w:hideMark/>
          </w:tcPr>
          <w:p w14:paraId="63CC7F37" w14:textId="77777777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β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373958B7" w14:textId="7CF54593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0.392 (0.289,0.469)</w:t>
            </w: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2E0D485C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EEECE1" w:themeFill="background2"/>
            <w:noWrap/>
            <w:vAlign w:val="bottom"/>
          </w:tcPr>
          <w:p w14:paraId="4E9DD021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EEECE1" w:themeFill="background2"/>
            <w:noWrap/>
            <w:vAlign w:val="bottom"/>
          </w:tcPr>
          <w:p w14:paraId="1746729C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04A77E60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EEECE1" w:themeFill="background2"/>
            <w:noWrap/>
            <w:vAlign w:val="bottom"/>
          </w:tcPr>
          <w:p w14:paraId="28A7E917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14326" w:rsidRPr="00F704CA" w14:paraId="36876F47" w14:textId="77777777" w:rsidTr="00E14326">
        <w:trPr>
          <w:trHeight w:val="288"/>
        </w:trPr>
        <w:tc>
          <w:tcPr>
            <w:tcW w:w="883" w:type="dxa"/>
            <w:shd w:val="clear" w:color="auto" w:fill="FFFFFF" w:themeFill="background1"/>
            <w:noWrap/>
          </w:tcPr>
          <w:p w14:paraId="133752F4" w14:textId="77777777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σ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  <w:vertAlign w:val="subscript"/>
              </w:rPr>
              <w:t>βD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4C761BD4" w14:textId="687B1BD3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4.95 (0.26,18.525)</w:t>
            </w: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6A166EE7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9" w:type="dxa"/>
            <w:shd w:val="clear" w:color="auto" w:fill="FFFFFF" w:themeFill="background1"/>
            <w:noWrap/>
            <w:vAlign w:val="bottom"/>
          </w:tcPr>
          <w:p w14:paraId="79A97A6B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bottom"/>
          </w:tcPr>
          <w:p w14:paraId="75CA474A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6C1DDBCA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shd w:val="clear" w:color="auto" w:fill="FFFFFF" w:themeFill="background1"/>
            <w:noWrap/>
            <w:vAlign w:val="bottom"/>
          </w:tcPr>
          <w:p w14:paraId="5085C29A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E14326" w:rsidRPr="00F704CA" w14:paraId="5A821FB6" w14:textId="77777777" w:rsidTr="00E14326">
        <w:trPr>
          <w:trHeight w:val="288"/>
        </w:trPr>
        <w:tc>
          <w:tcPr>
            <w:tcW w:w="883" w:type="dxa"/>
            <w:tcBorders>
              <w:bottom w:val="single" w:sz="4" w:space="0" w:color="auto"/>
            </w:tcBorders>
            <w:shd w:val="clear" w:color="auto" w:fill="EEECE1" w:themeFill="background2"/>
            <w:noWrap/>
            <w:hideMark/>
          </w:tcPr>
          <w:p w14:paraId="04C4CEC3" w14:textId="77777777" w:rsidR="00E14326" w:rsidRPr="00F704CA" w:rsidRDefault="00E14326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σ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sym w:font="Symbol" w:char="F066"/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0D3CCBC3" w14:textId="55E75E91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  <w:r w:rsidRPr="00297F4B">
              <w:rPr>
                <w:rFonts w:ascii="Calibri" w:hAnsi="Calibri"/>
                <w:color w:val="000000"/>
                <w:sz w:val="16"/>
                <w:szCs w:val="16"/>
              </w:rPr>
              <w:t>1.783 (1.194,2.722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70619ECD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6C1609B1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247EC8CF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2EEA6A44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EEECE1" w:themeFill="background2"/>
            <w:noWrap/>
            <w:vAlign w:val="bottom"/>
          </w:tcPr>
          <w:p w14:paraId="71FB8DF7" w14:textId="77777777" w:rsidR="00E14326" w:rsidRPr="00E14326" w:rsidRDefault="00E14326" w:rsidP="00CB24FA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11247" w:rsidRPr="00F704CA" w14:paraId="77AB1BF9" w14:textId="77777777" w:rsidTr="00E14326">
        <w:trPr>
          <w:trHeight w:val="288"/>
        </w:trPr>
        <w:tc>
          <w:tcPr>
            <w:tcW w:w="928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C0ADC1C" w14:textId="75A350B5" w:rsidR="00011247" w:rsidRPr="00F704CA" w:rsidRDefault="00011247" w:rsidP="002E705E">
            <w:pPr>
              <w:rPr>
                <w:rFonts w:asciiTheme="minorHAnsi" w:hAnsiTheme="minorHAnsi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*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[1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proofErr w:type="gram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CE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R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,p</w:t>
            </w:r>
            <w:proofErr w:type="spellEnd"/>
            <w:proofErr w:type="gram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[2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AD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A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[3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ET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N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[4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TO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C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[5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AB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A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6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DM/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DM+P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7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IN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F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8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AB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A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9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AN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A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0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CE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R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1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GO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L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2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AD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A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3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TO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C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,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4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RI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T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 og 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[1</w:t>
            </w:r>
            <w:r w:rsidR="002E705E">
              <w:rPr>
                <w:rFonts w:asciiTheme="minorHAnsi" w:hAnsiTheme="minorHAnsi"/>
                <w:sz w:val="16"/>
                <w:szCs w:val="16"/>
                <w:lang w:val="nb-NO"/>
              </w:rPr>
              <w:t>5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 xml:space="preserve">]=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γ</w:t>
            </w:r>
            <w:proofErr w:type="spellStart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ET</w:t>
            </w:r>
            <w:r w:rsidR="002314AB">
              <w:rPr>
                <w:rFonts w:asciiTheme="minorHAnsi" w:hAnsiTheme="minorHAnsi"/>
                <w:sz w:val="16"/>
                <w:szCs w:val="16"/>
                <w:lang w:val="nb-NO"/>
              </w:rPr>
              <w:t>N</w:t>
            </w:r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+DM,p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lang w:val="nb-NO"/>
              </w:rPr>
              <w:t>.</w:t>
            </w:r>
          </w:p>
        </w:tc>
      </w:tr>
    </w:tbl>
    <w:p w14:paraId="2F21660A" w14:textId="005AE198" w:rsidR="008B5C0B" w:rsidRDefault="008B5C0B">
      <w:pPr>
        <w:rPr>
          <w:b/>
        </w:rPr>
      </w:pPr>
    </w:p>
    <w:p w14:paraId="5F8178A6" w14:textId="77777777" w:rsidR="00C90C8F" w:rsidRPr="00CB24FA" w:rsidRDefault="00C90C8F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2119"/>
        <w:gridCol w:w="992"/>
        <w:gridCol w:w="992"/>
        <w:gridCol w:w="851"/>
        <w:gridCol w:w="850"/>
        <w:gridCol w:w="851"/>
        <w:gridCol w:w="850"/>
        <w:gridCol w:w="959"/>
      </w:tblGrid>
      <w:tr w:rsidR="00011247" w:rsidRPr="00861FA9" w14:paraId="2B1BFEB8" w14:textId="77777777" w:rsidTr="00297F4B">
        <w:trPr>
          <w:trHeight w:val="288"/>
        </w:trPr>
        <w:tc>
          <w:tcPr>
            <w:tcW w:w="9005" w:type="dxa"/>
            <w:gridSpan w:val="9"/>
            <w:shd w:val="clear" w:color="auto" w:fill="F2F2F2" w:themeFill="background1" w:themeFillShade="F2"/>
          </w:tcPr>
          <w:p w14:paraId="336B0142" w14:textId="484CAC3D" w:rsidR="00011247" w:rsidRPr="00F704CA" w:rsidRDefault="009C1F76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lang w:val="en-US"/>
              </w:rPr>
              <w:t>T</w:t>
            </w:r>
            <w:r w:rsidR="00011247" w:rsidRPr="00F704CA">
              <w:rPr>
                <w:rFonts w:asciiTheme="minorHAnsi" w:hAnsiTheme="minorHAnsi"/>
                <w:b/>
                <w:lang w:val="en-US"/>
              </w:rPr>
              <w:t xml:space="preserve">able </w:t>
            </w:r>
            <w:r w:rsidR="00861FA9">
              <w:rPr>
                <w:rFonts w:asciiTheme="minorHAnsi" w:hAnsiTheme="minorHAnsi"/>
                <w:b/>
                <w:lang w:val="en-US"/>
              </w:rPr>
              <w:t>C</w:t>
            </w:r>
            <w:r w:rsidR="00011247" w:rsidRPr="00F704CA">
              <w:rPr>
                <w:rFonts w:asciiTheme="minorHAnsi" w:hAnsiTheme="minorHAnsi"/>
                <w:b/>
                <w:lang w:val="en-US"/>
              </w:rPr>
              <w:t xml:space="preserve">: </w:t>
            </w:r>
            <w:r w:rsidR="00B778AF">
              <w:rPr>
                <w:rFonts w:asciiTheme="minorHAnsi" w:hAnsiTheme="minorHAnsi"/>
                <w:b/>
                <w:lang w:val="en-US"/>
              </w:rPr>
              <w:t xml:space="preserve">Patient data: responses. </w:t>
            </w:r>
            <w:r w:rsidR="00011247" w:rsidRPr="00297F4B">
              <w:rPr>
                <w:lang w:val="en-US"/>
              </w:rPr>
              <w:t xml:space="preserve">Number with ACR50 </w:t>
            </w:r>
            <w:r w:rsidR="00F704CA" w:rsidRPr="00297F4B">
              <w:rPr>
                <w:lang w:val="en-US"/>
              </w:rPr>
              <w:t>scores</w:t>
            </w:r>
            <w:r w:rsidR="00011247" w:rsidRPr="00297F4B">
              <w:rPr>
                <w:lang w:val="en-US"/>
              </w:rPr>
              <w:t xml:space="preserve"> (number of patients) for the comparator and treatment groups.</w:t>
            </w:r>
          </w:p>
        </w:tc>
      </w:tr>
      <w:tr w:rsidR="0078552D" w:rsidRPr="00F704CA" w14:paraId="358E3D83" w14:textId="77777777" w:rsidTr="00297F4B">
        <w:trPr>
          <w:trHeight w:val="288"/>
        </w:trPr>
        <w:tc>
          <w:tcPr>
            <w:tcW w:w="54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45F1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D06D1D" w14:textId="77777777" w:rsidR="008B5C0B" w:rsidRPr="00F704CA" w:rsidRDefault="001A5CD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tud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F6CC2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vertAlign w:val="subscript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01B24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203E2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FD568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EC61C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6F59F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DA662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Treat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7</w:t>
            </w:r>
          </w:p>
        </w:tc>
      </w:tr>
      <w:tr w:rsidR="008B5C0B" w:rsidRPr="00F704CA" w14:paraId="53D4062F" w14:textId="77777777" w:rsidTr="00297F4B">
        <w:trPr>
          <w:trHeight w:val="288"/>
        </w:trPr>
        <w:tc>
          <w:tcPr>
            <w:tcW w:w="541" w:type="dxa"/>
            <w:tcBorders>
              <w:top w:val="single" w:sz="4" w:space="0" w:color="auto"/>
            </w:tcBorders>
          </w:tcPr>
          <w:p w14:paraId="2CDAA5C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noWrap/>
            <w:hideMark/>
          </w:tcPr>
          <w:p w14:paraId="5B169F4E" w14:textId="7CA9B4BA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Abe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DEA4F4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4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0F0056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8 (5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30BF32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 (4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C7BAB3B" w14:textId="4948A91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64D9A3" w14:textId="0B7C35C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AFE2EF0" w14:textId="21B5AB4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14:paraId="545B763E" w14:textId="74D69D6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1C8FAF56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07FE14D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39732951" w14:textId="0AF68F35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8</w:t>
            </w:r>
            <w:r w:rsidR="0078552D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1204E9C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 (16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1888F7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9 (175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EF3C55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7 (163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8E61B34" w14:textId="6E34D78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2EAE851D" w14:textId="5B66FB1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83580AC" w14:textId="54FD017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37965034" w14:textId="68191E0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3A1F2700" w14:textId="77777777" w:rsidTr="00297F4B">
        <w:trPr>
          <w:trHeight w:val="288"/>
        </w:trPr>
        <w:tc>
          <w:tcPr>
            <w:tcW w:w="541" w:type="dxa"/>
          </w:tcPr>
          <w:p w14:paraId="4F4644E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119" w:type="dxa"/>
            <w:noWrap/>
            <w:hideMark/>
          </w:tcPr>
          <w:p w14:paraId="55CEBA92" w14:textId="2E833DBA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novese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8</w:t>
            </w:r>
            <w:r w:rsidR="00F84E1E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6D84CA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7 (413)</w:t>
            </w:r>
          </w:p>
        </w:tc>
        <w:tc>
          <w:tcPr>
            <w:tcW w:w="992" w:type="dxa"/>
            <w:noWrap/>
            <w:hideMark/>
          </w:tcPr>
          <w:p w14:paraId="630185C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02 (803)</w:t>
            </w:r>
          </w:p>
        </w:tc>
        <w:tc>
          <w:tcPr>
            <w:tcW w:w="851" w:type="dxa"/>
            <w:noWrap/>
            <w:hideMark/>
          </w:tcPr>
          <w:p w14:paraId="4C76C8F0" w14:textId="4077056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04077343" w14:textId="6CDEC04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2CDD7D2D" w14:textId="4047B55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817E4CA" w14:textId="451056E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57B0F11F" w14:textId="24CC9CB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6A4DC0B4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82804B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1248BE0A" w14:textId="18A0696A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ini2006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0BAF40E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 (4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5D59AB6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 (53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411147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 (54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2E4BCE3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1 (52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2D33B0EF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7 (52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317923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8 (49)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2A506C0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7 (50)</w:t>
            </w:r>
          </w:p>
        </w:tc>
      </w:tr>
      <w:tr w:rsidR="008B5C0B" w:rsidRPr="00F704CA" w14:paraId="078D4D4A" w14:textId="77777777" w:rsidTr="00297F4B">
        <w:trPr>
          <w:trHeight w:val="288"/>
        </w:trPr>
        <w:tc>
          <w:tcPr>
            <w:tcW w:w="541" w:type="dxa"/>
          </w:tcPr>
          <w:p w14:paraId="43E6AA0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119" w:type="dxa"/>
            <w:noWrap/>
            <w:hideMark/>
          </w:tcPr>
          <w:p w14:paraId="0314E8CB" w14:textId="65E549E5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len2008</w:t>
            </w:r>
          </w:p>
        </w:tc>
        <w:tc>
          <w:tcPr>
            <w:tcW w:w="992" w:type="dxa"/>
            <w:noWrap/>
            <w:hideMark/>
          </w:tcPr>
          <w:p w14:paraId="543373F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204)</w:t>
            </w:r>
          </w:p>
        </w:tc>
        <w:tc>
          <w:tcPr>
            <w:tcW w:w="992" w:type="dxa"/>
            <w:noWrap/>
            <w:hideMark/>
          </w:tcPr>
          <w:p w14:paraId="54F4716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7 (213)</w:t>
            </w:r>
          </w:p>
        </w:tc>
        <w:tc>
          <w:tcPr>
            <w:tcW w:w="851" w:type="dxa"/>
            <w:noWrap/>
            <w:hideMark/>
          </w:tcPr>
          <w:p w14:paraId="40AF160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0 (205)</w:t>
            </w:r>
          </w:p>
        </w:tc>
        <w:tc>
          <w:tcPr>
            <w:tcW w:w="850" w:type="dxa"/>
            <w:noWrap/>
            <w:hideMark/>
          </w:tcPr>
          <w:p w14:paraId="17ED827C" w14:textId="1E6BA63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DB38466" w14:textId="6B55D33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3AEAFD1E" w14:textId="3DE63F0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63FD4D59" w14:textId="1C02E7D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7ABEF152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2DAD05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2F76BBB9" w14:textId="74D0FFB5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hen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790C6B3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 (12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C791F7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 (35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7DB95BB7" w14:textId="79830C7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B0077F0" w14:textId="09A298B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C0600C9" w14:textId="5442061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D590D9D" w14:textId="349951E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1C6C1DC6" w14:textId="5F06C11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12869B06" w14:textId="77777777" w:rsidTr="00297F4B">
        <w:trPr>
          <w:trHeight w:val="288"/>
        </w:trPr>
        <w:tc>
          <w:tcPr>
            <w:tcW w:w="541" w:type="dxa"/>
          </w:tcPr>
          <w:p w14:paraId="0A3CC01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119" w:type="dxa"/>
            <w:noWrap/>
            <w:hideMark/>
          </w:tcPr>
          <w:p w14:paraId="57A10798" w14:textId="10EEC8CE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2</w:t>
            </w:r>
          </w:p>
        </w:tc>
        <w:tc>
          <w:tcPr>
            <w:tcW w:w="992" w:type="dxa"/>
            <w:noWrap/>
            <w:hideMark/>
          </w:tcPr>
          <w:p w14:paraId="57AD2DA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 (48)</w:t>
            </w:r>
          </w:p>
        </w:tc>
        <w:tc>
          <w:tcPr>
            <w:tcW w:w="992" w:type="dxa"/>
            <w:noWrap/>
            <w:hideMark/>
          </w:tcPr>
          <w:p w14:paraId="29BC6A6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 (63)</w:t>
            </w:r>
          </w:p>
        </w:tc>
        <w:tc>
          <w:tcPr>
            <w:tcW w:w="851" w:type="dxa"/>
            <w:noWrap/>
            <w:hideMark/>
          </w:tcPr>
          <w:p w14:paraId="3C4AE75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 (46)</w:t>
            </w:r>
          </w:p>
        </w:tc>
        <w:tc>
          <w:tcPr>
            <w:tcW w:w="850" w:type="dxa"/>
            <w:noWrap/>
            <w:hideMark/>
          </w:tcPr>
          <w:p w14:paraId="209A642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 (55)</w:t>
            </w:r>
          </w:p>
        </w:tc>
        <w:tc>
          <w:tcPr>
            <w:tcW w:w="851" w:type="dxa"/>
            <w:noWrap/>
            <w:hideMark/>
          </w:tcPr>
          <w:p w14:paraId="5E00FAB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 (59)</w:t>
            </w:r>
          </w:p>
        </w:tc>
        <w:tc>
          <w:tcPr>
            <w:tcW w:w="850" w:type="dxa"/>
            <w:noWrap/>
            <w:hideMark/>
          </w:tcPr>
          <w:p w14:paraId="669E3FE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 (46)</w:t>
            </w:r>
          </w:p>
        </w:tc>
        <w:tc>
          <w:tcPr>
            <w:tcW w:w="959" w:type="dxa"/>
            <w:noWrap/>
            <w:hideMark/>
          </w:tcPr>
          <w:p w14:paraId="600748F4" w14:textId="4D74E61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0DC5C2F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0F5FB9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07C285FD" w14:textId="339A4F98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C9AE71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 (251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DA14A2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3 (250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FA7B035" w14:textId="01C4D25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F1FD7DE" w14:textId="7EAC87B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3A927BB" w14:textId="0835B85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B6600BB" w14:textId="42C089C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2336F0EF" w14:textId="40D9574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02407150" w14:textId="77777777" w:rsidTr="00297F4B">
        <w:trPr>
          <w:trHeight w:val="288"/>
        </w:trPr>
        <w:tc>
          <w:tcPr>
            <w:tcW w:w="541" w:type="dxa"/>
          </w:tcPr>
          <w:p w14:paraId="76D6264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2119" w:type="dxa"/>
            <w:noWrap/>
            <w:hideMark/>
          </w:tcPr>
          <w:p w14:paraId="108808E7" w14:textId="41EC3C02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dwards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92" w:type="dxa"/>
            <w:noWrap/>
            <w:hideMark/>
          </w:tcPr>
          <w:p w14:paraId="4DCA50E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 (40)</w:t>
            </w:r>
          </w:p>
        </w:tc>
        <w:tc>
          <w:tcPr>
            <w:tcW w:w="992" w:type="dxa"/>
            <w:noWrap/>
            <w:hideMark/>
          </w:tcPr>
          <w:p w14:paraId="658F40C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7 (40)</w:t>
            </w:r>
          </w:p>
        </w:tc>
        <w:tc>
          <w:tcPr>
            <w:tcW w:w="851" w:type="dxa"/>
            <w:noWrap/>
            <w:hideMark/>
          </w:tcPr>
          <w:p w14:paraId="43B40FD8" w14:textId="3D68937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DD0A23D" w14:textId="3479E63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7ECF704" w14:textId="5A8D76F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8CD5434" w14:textId="7B062A9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5824438E" w14:textId="5F8B798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0D17D66E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D47AB8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418D47D8" w14:textId="7BE3C183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6</w:t>
            </w:r>
            <w:r w:rsidR="00F84E1E"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40A118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9 (14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714FE6C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1 (124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2156102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5 (192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DB58ABD" w14:textId="38AADB4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3898832D" w14:textId="1CFE542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DED1B68" w14:textId="686B39C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1C413841" w14:textId="5B05BB9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67A17D5C" w14:textId="77777777" w:rsidTr="00297F4B">
        <w:trPr>
          <w:trHeight w:val="288"/>
        </w:trPr>
        <w:tc>
          <w:tcPr>
            <w:tcW w:w="541" w:type="dxa"/>
          </w:tcPr>
          <w:p w14:paraId="6689F20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2119" w:type="dxa"/>
            <w:noWrap/>
            <w:hideMark/>
          </w:tcPr>
          <w:p w14:paraId="55160B78" w14:textId="4E57D8BF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92" w:type="dxa"/>
            <w:noWrap/>
            <w:hideMark/>
          </w:tcPr>
          <w:p w14:paraId="49C2E52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7 (160)</w:t>
            </w:r>
          </w:p>
        </w:tc>
        <w:tc>
          <w:tcPr>
            <w:tcW w:w="992" w:type="dxa"/>
            <w:noWrap/>
            <w:hideMark/>
          </w:tcPr>
          <w:p w14:paraId="54DD7B2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4 (159)</w:t>
            </w:r>
          </w:p>
        </w:tc>
        <w:tc>
          <w:tcPr>
            <w:tcW w:w="851" w:type="dxa"/>
            <w:noWrap/>
            <w:hideMark/>
          </w:tcPr>
          <w:p w14:paraId="4FCA88A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8 (159)</w:t>
            </w:r>
          </w:p>
        </w:tc>
        <w:tc>
          <w:tcPr>
            <w:tcW w:w="850" w:type="dxa"/>
            <w:noWrap/>
            <w:hideMark/>
          </w:tcPr>
          <w:p w14:paraId="27E8F6FD" w14:textId="122BF8F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2F58019B" w14:textId="25A0343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5E426BE7" w14:textId="4412D6A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35325988" w14:textId="0AAB798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51AFA421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3953332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47DE14E4" w14:textId="1B2306CF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2DD451B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6 (172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5506A2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4 (167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3904E6E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4 (170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C1B277A" w14:textId="360FACB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08C63AF5" w14:textId="26CDBB1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7D06EFE" w14:textId="13AEC23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523EE3A2" w14:textId="1C110FE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7F9BF6B2" w14:textId="77777777" w:rsidTr="00297F4B">
        <w:trPr>
          <w:trHeight w:val="288"/>
        </w:trPr>
        <w:tc>
          <w:tcPr>
            <w:tcW w:w="541" w:type="dxa"/>
          </w:tcPr>
          <w:p w14:paraId="5A385D8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2119" w:type="dxa"/>
            <w:noWrap/>
            <w:hideMark/>
          </w:tcPr>
          <w:p w14:paraId="3F67FDB2" w14:textId="29C8EA7F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Fleischmann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92" w:type="dxa"/>
            <w:noWrap/>
            <w:hideMark/>
          </w:tcPr>
          <w:p w14:paraId="137C7BB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109)</w:t>
            </w:r>
          </w:p>
        </w:tc>
        <w:tc>
          <w:tcPr>
            <w:tcW w:w="992" w:type="dxa"/>
            <w:noWrap/>
            <w:hideMark/>
          </w:tcPr>
          <w:p w14:paraId="29A3047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 (111)</w:t>
            </w:r>
          </w:p>
        </w:tc>
        <w:tc>
          <w:tcPr>
            <w:tcW w:w="851" w:type="dxa"/>
            <w:noWrap/>
            <w:hideMark/>
          </w:tcPr>
          <w:p w14:paraId="6DEEC256" w14:textId="764E5AD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7BA2422B" w14:textId="694108F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AD15F3D" w14:textId="6EA6C2C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D3F6520" w14:textId="29B099A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34175EC8" w14:textId="32D4F9A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36D86520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40D00B69" w14:textId="2FE09FC0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 w:rsidR="002E705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0852A266" w14:textId="1BD8E5ED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52CE21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 (21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05E99D2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9 (433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E3F18D1" w14:textId="57F5C03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5A7EB7C" w14:textId="644691E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1601BAB5" w14:textId="08A9CD9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B64703E" w14:textId="7F0798B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3732E718" w14:textId="402B0D5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718E1692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6AC5B90" w14:textId="575D44C4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 w:rsidR="002E705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3D415C1C" w14:textId="30240000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Lipsk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A15B4A">
              <w:rPr>
                <w:rFonts w:asciiTheme="minorHAnsi" w:hAnsiTheme="minorHAnsi"/>
                <w:sz w:val="16"/>
                <w:szCs w:val="16"/>
              </w:rPr>
              <w:t>y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776BE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 (88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37231B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8 (86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EE9FBF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9 (86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1732AE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4 (87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A41145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1 (81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DB536C6" w14:textId="17BD357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0C03317C" w14:textId="5EAB791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FC6DBCE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304C58A" w14:textId="7020CFF2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 w:rsidR="002E705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191B2B8F" w14:textId="001BDF53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aini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262BA2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88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08B722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86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0A65CA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 (86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693CD4B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6 (87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DB897B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1 (81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DA031C7" w14:textId="7038B22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55A255EA" w14:textId="0D45D14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7FA23C37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1AEB59F6" w14:textId="35D66FD9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 w:rsidR="002E705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51E6E9F7" w14:textId="485324D4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Miyasaka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2AA7A0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 (87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1183B7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 (87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9ADB3F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91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7DE215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8 (87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FB1C954" w14:textId="5750A3E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857F05" w14:textId="2A90B44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1666C50D" w14:textId="5103619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6A688F7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0DED088A" w14:textId="7E8DB843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 w:rsidR="002E705E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596D41AA" w14:textId="38B8C344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oreland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F7D050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8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0A37ABF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8 (76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14CC562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1 (78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E11FDF1" w14:textId="4F9A203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1347F659" w14:textId="5EEB5CF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AC2681B" w14:textId="5E86794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1F20C15B" w14:textId="42EC83D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7558D5B4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7DE13B73" w14:textId="1DE2D9C7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44B2B52C" w14:textId="2327DF4C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6DD1F5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 (70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083BF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7 (72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2F0AFF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9 (70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9B9D0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 (72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E2F606" w14:textId="118B719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00502AC" w14:textId="150EBB3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2B4446B2" w14:textId="536E635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FB7DB97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6C0B5FB0" w14:textId="22C96F73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0B62C22D" w14:textId="4BAE270C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6BFE6B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 (11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B03581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 (106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7A585BF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3 (112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2ACD610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 (113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240F65D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6 (103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DC1BF77" w14:textId="2D2768F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0CDB2F72" w14:textId="182E1B4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03588355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5B700C04" w14:textId="24C5658C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7489DF53" w14:textId="731CD94A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Quinn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849663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10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2E4325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 (10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76CEB74" w14:textId="7AA821B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891C0E4" w14:textId="24FB8E3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AA1DF6A" w14:textId="581F391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F04D79F" w14:textId="161EBD3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57D0E11A" w14:textId="2D9C116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628AFBB5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5B30208" w14:textId="43D56C5F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6F61E8E9" w14:textId="34C8D53C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1A31242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11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A4519E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3 (156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78007B8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1 (165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590C3FD" w14:textId="329EAA9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DBB8CD0" w14:textId="7D4EB65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F15E179" w14:textId="06C3811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0577DDF7" w14:textId="5AC720A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0B47D35C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08E74AB0" w14:textId="6DAB6169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2C29060D" w14:textId="17A9211C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CD9D87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0 (165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C5252D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1 (266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4063AF" w14:textId="401DACC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3D1428" w14:textId="56339E5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43B055E" w14:textId="7A80A84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49C1E2" w14:textId="5C9E832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639FFA07" w14:textId="2574E46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A061A2F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D842AB7" w14:textId="62C4DE5F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32679476" w14:textId="4E67FF7F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AB72E8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 (53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7080218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 (54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7E93B60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55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3BBE193" w14:textId="023E2C3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9C97794" w14:textId="7357A15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20FD44EE" w14:textId="2BD647A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2F4A21F9" w14:textId="53BC56E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6BDDC54A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672756E9" w14:textId="3593CBA3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6B3E20AD" w14:textId="06C17A31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9788C9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9 (145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0B6BE3F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 (157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DAD499B" w14:textId="013DC24B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BEDAD88" w14:textId="4D0D311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826F560" w14:textId="28E9ECA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A03BD7" w14:textId="7D765F7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43248A63" w14:textId="752FDFF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02F2B81B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35E6931B" w14:textId="01F7FFFD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69A649F3" w14:textId="47794F1D" w:rsidR="008B5C0B" w:rsidRPr="00F704CA" w:rsidRDefault="00EF5983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</w:t>
            </w:r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2B6FD2A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 (64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7BF0652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0 (61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065238B" w14:textId="056DD11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31162F0" w14:textId="7340318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D0D6A0D" w14:textId="379762F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66AA5EE5" w14:textId="59525C5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31075FCB" w14:textId="4CDC28C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33FAABC6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348D909E" w14:textId="2224433C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35F1C8B4" w14:textId="13DCF6E9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molen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7AD80ED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 (127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7637CE4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 (246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5F14CE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1 (246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1F8B3D" w14:textId="5F3A34C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62D76C8" w14:textId="024C950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932A568" w14:textId="25D274A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07005CF4" w14:textId="23BBE7E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1C2B8A19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329C8813" w14:textId="643422B9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 w:rsidR="002E705E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3A1CFCC5" w14:textId="1EF90749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tClair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0519F06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8 (282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F295DC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60 (359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00FFE03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79 (363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3491237" w14:textId="522CBA1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54CB454" w14:textId="1FB4403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7AAED28E" w14:textId="4A9E699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1FD07BD6" w14:textId="4375BB6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5C7AE9E1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4D5DB440" w14:textId="3F250074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1ED8ECEB" w14:textId="52994FAA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305BBE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 (30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E06602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3 (59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A3FD89" w14:textId="0E5611C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4225D2" w14:textId="582CDE6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7B1B3D8" w14:textId="21DB251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74D350C" w14:textId="64BA8B4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37F8BD17" w14:textId="78146DB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C562C43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26B445D" w14:textId="098F358A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182A85A5" w14:textId="5E9205EC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3255C71C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 (62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1FC4518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69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979093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7 (67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362E33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1 (73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3B367DB" w14:textId="7CEC90C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4A42336" w14:textId="2E47093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37E7A29D" w14:textId="7FD3237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3EC74484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0ECEE45" w14:textId="5605A8FA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3C7D7E12" w14:textId="3230615A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sthovens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  <w:r w:rsidR="00F84E1E"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355A4A7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3 (363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63E6729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0 (360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AC7FFA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9 (361)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A66A01" w14:textId="563B297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C3D69C6" w14:textId="68328B2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B0FC0B9" w14:textId="32045C19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66615358" w14:textId="069E74B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5D09845B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D9C44DB" w14:textId="05138E12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6F0A7BA5" w14:textId="4FFA4679" w:rsidR="008B5C0B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Zhang 2006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00364CFA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2 (86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3E33B2D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8 (87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05FC4E8" w14:textId="4C1DB90A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511DD5C" w14:textId="4C14CE0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2965ED89" w14:textId="47A6E51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465675D0" w14:textId="1139D43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7DF28C9E" w14:textId="68EE3CF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3801F33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512773BF" w14:textId="4F6E769C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119" w:type="dxa"/>
            <w:shd w:val="clear" w:color="auto" w:fill="FFFFFF" w:themeFill="background1"/>
            <w:noWrap/>
            <w:hideMark/>
          </w:tcPr>
          <w:p w14:paraId="7190344F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Furst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4433B74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4 (318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F0C07E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0 (318)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B96DC5D" w14:textId="50D3555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590BA45" w14:textId="2B18297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C46C4C7" w14:textId="3B6B46F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1F7ECB9" w14:textId="6178293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FFFFFF" w:themeFill="background1"/>
            <w:noWrap/>
            <w:hideMark/>
          </w:tcPr>
          <w:p w14:paraId="3F41344C" w14:textId="0DC5215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47EB6CB0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9FB9ADB" w14:textId="5BC912AA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4470C290" w14:textId="5F905C31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Genovese 2005</w:t>
            </w:r>
            <w:r w:rsidR="00F84E1E"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34E4FA9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 (133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F6E120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2 (258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CB65F99" w14:textId="7F019CB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B7E4E3F" w14:textId="1C5A7AE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078C7C50" w14:textId="1509BB6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389D018" w14:textId="5BEC7B6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49010A0D" w14:textId="5803FD1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7C5EC81E" w14:textId="77777777" w:rsidTr="00297F4B">
        <w:trPr>
          <w:trHeight w:val="288"/>
        </w:trPr>
        <w:tc>
          <w:tcPr>
            <w:tcW w:w="541" w:type="dxa"/>
          </w:tcPr>
          <w:p w14:paraId="63E1B5F7" w14:textId="4BDDF559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 w:rsidR="002E705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119" w:type="dxa"/>
            <w:noWrap/>
            <w:hideMark/>
          </w:tcPr>
          <w:p w14:paraId="650EB828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ay 2008</w:t>
            </w:r>
          </w:p>
        </w:tc>
        <w:tc>
          <w:tcPr>
            <w:tcW w:w="992" w:type="dxa"/>
            <w:noWrap/>
            <w:hideMark/>
          </w:tcPr>
          <w:p w14:paraId="00BBBC9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 (35)</w:t>
            </w:r>
          </w:p>
        </w:tc>
        <w:tc>
          <w:tcPr>
            <w:tcW w:w="992" w:type="dxa"/>
            <w:noWrap/>
            <w:hideMark/>
          </w:tcPr>
          <w:p w14:paraId="3D3E891B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2 (137)</w:t>
            </w:r>
          </w:p>
        </w:tc>
        <w:tc>
          <w:tcPr>
            <w:tcW w:w="851" w:type="dxa"/>
            <w:noWrap/>
            <w:hideMark/>
          </w:tcPr>
          <w:p w14:paraId="231E96A5" w14:textId="1EAA9450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78601F8" w14:textId="0EB8E94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B06729E" w14:textId="703D8BDC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6167E3F9" w14:textId="1174C49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69A1B9B8" w14:textId="5625CBF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75634AC3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B3025E7" w14:textId="1D1A3F43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612AE442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4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4583B3E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9 (200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6899B5C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 (212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BDE8B3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6 (207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38FE8F1" w14:textId="5EE1E98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52E83A4B" w14:textId="7072BE5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21139CC" w14:textId="0C529AA6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59E305D3" w14:textId="1B5B0DE1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6ED9457E" w14:textId="77777777" w:rsidTr="00297F4B">
        <w:trPr>
          <w:trHeight w:val="288"/>
        </w:trPr>
        <w:tc>
          <w:tcPr>
            <w:tcW w:w="541" w:type="dxa"/>
          </w:tcPr>
          <w:p w14:paraId="7D38163E" w14:textId="12F99E59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2119" w:type="dxa"/>
            <w:noWrap/>
            <w:hideMark/>
          </w:tcPr>
          <w:p w14:paraId="6BBA4F04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8</w:t>
            </w:r>
          </w:p>
        </w:tc>
        <w:tc>
          <w:tcPr>
            <w:tcW w:w="992" w:type="dxa"/>
            <w:noWrap/>
            <w:hideMark/>
          </w:tcPr>
          <w:p w14:paraId="65764E7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 (199)</w:t>
            </w:r>
          </w:p>
        </w:tc>
        <w:tc>
          <w:tcPr>
            <w:tcW w:w="992" w:type="dxa"/>
            <w:noWrap/>
            <w:hideMark/>
          </w:tcPr>
          <w:p w14:paraId="06AC97A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6 (393)</w:t>
            </w:r>
          </w:p>
        </w:tc>
        <w:tc>
          <w:tcPr>
            <w:tcW w:w="851" w:type="dxa"/>
            <w:noWrap/>
            <w:hideMark/>
          </w:tcPr>
          <w:p w14:paraId="2643920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6 (390)</w:t>
            </w:r>
          </w:p>
        </w:tc>
        <w:tc>
          <w:tcPr>
            <w:tcW w:w="850" w:type="dxa"/>
            <w:noWrap/>
            <w:hideMark/>
          </w:tcPr>
          <w:p w14:paraId="0945E9A4" w14:textId="499BAD9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5A20FCE9" w14:textId="0E58DD6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3E9369A9" w14:textId="12E6DE8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38494B44" w14:textId="74C1302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57449F84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204BF227" w14:textId="0D3C67DE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1C9593EB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im 2007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3158585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 (63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2542D84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8 (65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106F01BE" w14:textId="00DF0CA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0DA29E7C" w14:textId="61706ED4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32A6A0F6" w14:textId="2ECD91B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3D79D3C3" w14:textId="0ABC578E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05BDA3E1" w14:textId="63324797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8B5C0B" w:rsidRPr="00F704CA" w14:paraId="37433119" w14:textId="77777777" w:rsidTr="00297F4B">
        <w:trPr>
          <w:trHeight w:val="288"/>
        </w:trPr>
        <w:tc>
          <w:tcPr>
            <w:tcW w:w="541" w:type="dxa"/>
          </w:tcPr>
          <w:p w14:paraId="7EA86E4E" w14:textId="61697794" w:rsidR="008B5C0B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2119" w:type="dxa"/>
            <w:noWrap/>
            <w:hideMark/>
          </w:tcPr>
          <w:p w14:paraId="1E9CA0FF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Klareskog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4</w:t>
            </w:r>
          </w:p>
        </w:tc>
        <w:tc>
          <w:tcPr>
            <w:tcW w:w="992" w:type="dxa"/>
            <w:noWrap/>
            <w:hideMark/>
          </w:tcPr>
          <w:p w14:paraId="79D91772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8 (228)</w:t>
            </w:r>
          </w:p>
        </w:tc>
        <w:tc>
          <w:tcPr>
            <w:tcW w:w="992" w:type="dxa"/>
            <w:noWrap/>
            <w:hideMark/>
          </w:tcPr>
          <w:p w14:paraId="18657531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9 (231)</w:t>
            </w:r>
          </w:p>
        </w:tc>
        <w:tc>
          <w:tcPr>
            <w:tcW w:w="851" w:type="dxa"/>
            <w:noWrap/>
            <w:hideMark/>
          </w:tcPr>
          <w:p w14:paraId="074D872F" w14:textId="35398D45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447DA42" w14:textId="59D1AB5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38CFB0F" w14:textId="1548614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22882333" w14:textId="1037A1C8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noWrap/>
            <w:hideMark/>
          </w:tcPr>
          <w:p w14:paraId="5BBB3092" w14:textId="3B31D432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6A5F53B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1151BCE4" w14:textId="261D50FE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 w:rsidR="002E705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119" w:type="dxa"/>
            <w:shd w:val="clear" w:color="auto" w:fill="EEECE1" w:themeFill="background2"/>
            <w:noWrap/>
            <w:hideMark/>
          </w:tcPr>
          <w:p w14:paraId="07C83625" w14:textId="77777777" w:rsidR="008B5C0B" w:rsidRPr="00F704CA" w:rsidRDefault="008B5C0B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 2005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26D1EF93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4 (119)</w:t>
            </w:r>
          </w:p>
        </w:tc>
        <w:tc>
          <w:tcPr>
            <w:tcW w:w="992" w:type="dxa"/>
            <w:shd w:val="clear" w:color="auto" w:fill="EEECE1" w:themeFill="background2"/>
            <w:noWrap/>
            <w:hideMark/>
          </w:tcPr>
          <w:p w14:paraId="5EE0B4D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3 (105)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6D867F29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8 (115)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5BC926AD" w14:textId="2E9D9973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EEECE1" w:themeFill="background2"/>
            <w:noWrap/>
            <w:hideMark/>
          </w:tcPr>
          <w:p w14:paraId="4EDDB282" w14:textId="0552B30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EEECE1" w:themeFill="background2"/>
            <w:noWrap/>
            <w:hideMark/>
          </w:tcPr>
          <w:p w14:paraId="2A160224" w14:textId="64AD545F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959" w:type="dxa"/>
            <w:shd w:val="clear" w:color="auto" w:fill="EEECE1" w:themeFill="background2"/>
            <w:noWrap/>
            <w:hideMark/>
          </w:tcPr>
          <w:p w14:paraId="295CDB8C" w14:textId="29F3ED7D" w:rsidR="008B5C0B" w:rsidRPr="00F704CA" w:rsidRDefault="00AD709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78552D" w:rsidRPr="00F704CA" w14:paraId="12F71ED0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36C0C18" w14:textId="4DB8ED26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 w:rsidR="002E705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0318AF51" w14:textId="402DAA61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eystone 2009</w:t>
            </w:r>
            <w:r w:rsidR="00F84E1E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a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50A6B8C" w14:textId="1AC523D8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8 (133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BCCD1BF" w14:textId="556C1923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2 (178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5B976ED7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B8421DE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771433D6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5D15920D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1F90D990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2D58D2D1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54AC3ADA" w14:textId="4A6EB294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2119" w:type="dxa"/>
            <w:shd w:val="clear" w:color="auto" w:fill="EEECE1" w:themeFill="background2"/>
            <w:noWrap/>
            <w:vAlign w:val="bottom"/>
          </w:tcPr>
          <w:p w14:paraId="6E5AAE1C" w14:textId="6D383135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ohen 2006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27D65E1C" w14:textId="6FEF9676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 (209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65E52E43" w14:textId="2F0D3FB0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 (311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242CB53B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623159B2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1A4AE386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460747B2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20566476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65683F35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0793BB45" w14:textId="13C5C790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498401A2" w14:textId="5D37323E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Emery 2008</w:t>
            </w:r>
            <w:r w:rsidR="0078552D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b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83F8D33" w14:textId="5F33E071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 (158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918C633" w14:textId="035140E9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7(161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76788936" w14:textId="28F5F8CA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9 (170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0934D209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4A6A48A9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6A72475F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3D28E865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79073691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6AEEFB15" w14:textId="25859317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6D234817" w14:textId="7BD80B91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Detert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7D91971C" w14:textId="552BB1BA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44 </w:t>
            </w:r>
            <w:r w:rsidR="0018606A" w:rsidRPr="00F704CA">
              <w:rPr>
                <w:rFonts w:asciiTheme="minorHAnsi" w:hAnsiTheme="minorHAnsi"/>
                <w:sz w:val="16"/>
                <w:szCs w:val="16"/>
              </w:rPr>
              <w:t>(85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555EF7A5" w14:textId="1F9EE96A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46 </w:t>
            </w:r>
            <w:r w:rsidR="0018606A" w:rsidRPr="00F704CA">
              <w:rPr>
                <w:rFonts w:asciiTheme="minorHAnsi" w:hAnsiTheme="minorHAnsi"/>
                <w:sz w:val="16"/>
                <w:szCs w:val="16"/>
              </w:rPr>
              <w:t>(87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374F5321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7934D8D3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7B6F0D8F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6E683157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2E39C354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45E60B38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4C55CB4" w14:textId="1068A08A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42821AD1" w14:textId="5709D331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avanaug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144B8AF6" w14:textId="6888063A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76 (517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311EBA56" w14:textId="4563C5DF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68 (515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02DF4D36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BA1CD89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1956CE1A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322D70F2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1452C1EB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0D4E231F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25493BB0" w14:textId="18E3970A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05838856" w14:textId="4723B183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k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1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221203F7" w14:textId="3DCDD72C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97 </w:t>
            </w:r>
            <w:r w:rsidR="0018606A" w:rsidRPr="00F704CA">
              <w:rPr>
                <w:rFonts w:asciiTheme="minorHAnsi" w:hAnsiTheme="minorHAnsi"/>
                <w:sz w:val="16"/>
                <w:szCs w:val="16"/>
              </w:rPr>
              <w:t>(2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52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282EE177" w14:textId="79114FE6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41 (252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298C57B1" w14:textId="2833133B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59 (251)</w:t>
            </w:r>
          </w:p>
        </w:tc>
        <w:tc>
          <w:tcPr>
            <w:tcW w:w="850" w:type="dxa"/>
            <w:shd w:val="clear" w:color="auto" w:fill="EEECE1" w:themeFill="background2"/>
            <w:noWrap/>
          </w:tcPr>
          <w:p w14:paraId="080CE364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717C2EBE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441A30CD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3BCEF307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131E2390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09A60BFF" w14:textId="6E262A5B" w:rsidR="00011247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4226DDCC" w14:textId="459E22CB" w:rsidR="00011247" w:rsidRPr="00F704CA" w:rsidRDefault="00011247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hoy 2012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817C2BC" w14:textId="33C910B3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 (121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2968827" w14:textId="439267E3" w:rsidR="00011247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3 (126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13F2228D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B2441BB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48FA79DA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4C216EA5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399E909A" w14:textId="77777777" w:rsidR="00011247" w:rsidRPr="00F704CA" w:rsidRDefault="00011247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2EF3472C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279DFEFE" w14:textId="4933C916" w:rsidR="00A75F7F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734C10CA" w14:textId="1CC129E1" w:rsidR="00A75F7F" w:rsidRPr="00F704CA" w:rsidRDefault="00A75F7F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0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482D1044" w14:textId="51196329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 (129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03D5D65A" w14:textId="28D8509B" w:rsidR="00A75F7F" w:rsidRPr="00F704CA" w:rsidRDefault="0018606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4 (129</w:t>
            </w:r>
            <w:r w:rsidR="0090501E" w:rsidRPr="00F704CA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3D8CDF69" w14:textId="332FC95B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2 (128)</w:t>
            </w:r>
          </w:p>
        </w:tc>
        <w:tc>
          <w:tcPr>
            <w:tcW w:w="850" w:type="dxa"/>
            <w:shd w:val="clear" w:color="auto" w:fill="EEECE1" w:themeFill="background2"/>
            <w:noWrap/>
          </w:tcPr>
          <w:p w14:paraId="60639922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67F68CF5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788A8A83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75F0B8ED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04B60AD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A1318CB" w14:textId="62B63DB6" w:rsidR="00A75F7F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39AAEB3A" w14:textId="254099F7" w:rsidR="00A75F7F" w:rsidRPr="00F704CA" w:rsidRDefault="00A75F7F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naka 2012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D0EF4D9" w14:textId="4B4C6799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 (88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71D40E6F" w14:textId="4D2F339F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6 (86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6F3A9DD9" w14:textId="26DC28D7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2 (87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36C692D5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7AFBB8BC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5EB0FD1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45CA80A5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73B2FDD8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5DD04BB" w14:textId="046A5E77" w:rsidR="00A75F7F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3B0B6A75" w14:textId="767C8D98" w:rsidR="00A75F7F" w:rsidRPr="00F704CA" w:rsidRDefault="00A75F7F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1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3FFFE564" w14:textId="67177DEB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5 (393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571013D4" w14:textId="0B469AF5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 (399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1ED59870" w14:textId="2EB362C6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7 (398)</w:t>
            </w:r>
          </w:p>
        </w:tc>
        <w:tc>
          <w:tcPr>
            <w:tcW w:w="850" w:type="dxa"/>
            <w:shd w:val="clear" w:color="auto" w:fill="EEECE1" w:themeFill="background2"/>
            <w:noWrap/>
          </w:tcPr>
          <w:p w14:paraId="0345D429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28E8E9B6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0A5AA32B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52326E01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11013051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5588CBD9" w14:textId="7FB6AB8E" w:rsidR="00A75F7F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7C0119C5" w14:textId="73341BE1" w:rsidR="00A75F7F" w:rsidRPr="00F704CA" w:rsidRDefault="00A75F7F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Jones 2010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5146A7E1" w14:textId="32E1217E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5 (284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1EA3529C" w14:textId="01CEB745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7 (288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7AA4E56A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301FCEF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1E51262E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A3285E2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6F46FA67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4E24A900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5A7404E" w14:textId="1DE06CDC" w:rsidR="00A75F7F" w:rsidRPr="00F704C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2C5AE8F9" w14:textId="785FDD6C" w:rsidR="00A75F7F" w:rsidRPr="00F704CA" w:rsidRDefault="00A75F7F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Yazici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2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36A85CDE" w14:textId="72597308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3 (205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73FF8444" w14:textId="6C9EF71D" w:rsidR="00A75F7F" w:rsidRPr="00F704CA" w:rsidRDefault="009050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3 (409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2C8219D1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16253D2C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2DA87716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32ED4004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52BD95B2" w14:textId="77777777" w:rsidR="00A75F7F" w:rsidRPr="00F704CA" w:rsidRDefault="00A75F7F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8552D" w:rsidRPr="00F704CA" w14:paraId="08EBBE24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</w:tcPr>
          <w:p w14:paraId="29711D3E" w14:textId="45BCFA94" w:rsidR="00CB24FA" w:rsidRPr="00CB24FA" w:rsidRDefault="002E705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2119" w:type="dxa"/>
            <w:shd w:val="clear" w:color="auto" w:fill="FFFFFF" w:themeFill="background1"/>
            <w:noWrap/>
          </w:tcPr>
          <w:p w14:paraId="737B97C8" w14:textId="429B12C4" w:rsidR="00CB24FA" w:rsidRPr="00CB24FA" w:rsidRDefault="00CB24FA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B24FA">
              <w:rPr>
                <w:rFonts w:asciiTheme="minorHAnsi" w:hAnsiTheme="minorHAnsi"/>
                <w:sz w:val="16"/>
                <w:szCs w:val="16"/>
              </w:rPr>
              <w:t>Bree</w:t>
            </w:r>
            <w:r w:rsidR="004315FD">
              <w:rPr>
                <w:rFonts w:asciiTheme="minorHAnsi" w:hAnsiTheme="minorHAnsi"/>
                <w:sz w:val="16"/>
                <w:szCs w:val="16"/>
              </w:rPr>
              <w:t>d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veld</w:t>
            </w:r>
            <w:proofErr w:type="spellEnd"/>
            <w:r w:rsidR="0078552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77ABFB3" w14:textId="33023882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CB24FA">
              <w:rPr>
                <w:rFonts w:asciiTheme="minorHAnsi" w:hAnsiTheme="minorHAnsi"/>
                <w:sz w:val="16"/>
                <w:szCs w:val="16"/>
              </w:rPr>
              <w:t>111 (257)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 w14:paraId="6B193361" w14:textId="773EAA4A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CB24FA">
              <w:rPr>
                <w:rFonts w:asciiTheme="minorHAnsi" w:hAnsiTheme="minorHAnsi"/>
                <w:sz w:val="16"/>
                <w:szCs w:val="16"/>
              </w:rPr>
              <w:t>156(268)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40D50C05" w14:textId="3A17DBA2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CB24FA">
              <w:rPr>
                <w:rFonts w:asciiTheme="minorHAnsi" w:hAnsiTheme="minorHAnsi"/>
                <w:sz w:val="16"/>
                <w:szCs w:val="16"/>
              </w:rPr>
              <w:t>101 (274)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483AF85A" w14:textId="77777777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14:paraId="19567B0D" w14:textId="77777777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14:paraId="25BB59D9" w14:textId="77777777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noWrap/>
          </w:tcPr>
          <w:p w14:paraId="1F728F2F" w14:textId="77777777" w:rsidR="00CB24FA" w:rsidRPr="00CB24FA" w:rsidRDefault="00CB24F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AC51D9" w:rsidRPr="00F704CA" w14:paraId="40CB922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</w:tcPr>
          <w:p w14:paraId="750FAA34" w14:textId="4F616DB9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54</w:t>
            </w:r>
          </w:p>
        </w:tc>
        <w:tc>
          <w:tcPr>
            <w:tcW w:w="2119" w:type="dxa"/>
            <w:shd w:val="clear" w:color="auto" w:fill="EEECE1" w:themeFill="background2"/>
            <w:noWrap/>
          </w:tcPr>
          <w:p w14:paraId="750186F2" w14:textId="0105C091" w:rsidR="00AC51D9" w:rsidRPr="00297F4B" w:rsidRDefault="00AC51D9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297F4B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sthovens</w:t>
            </w:r>
            <w:proofErr w:type="spellEnd"/>
            <w:r w:rsidRPr="00297F4B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09 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56A2EE12" w14:textId="5F601D83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147 (256)</w:t>
            </w:r>
          </w:p>
        </w:tc>
        <w:tc>
          <w:tcPr>
            <w:tcW w:w="992" w:type="dxa"/>
            <w:shd w:val="clear" w:color="auto" w:fill="EEECE1" w:themeFill="background2"/>
            <w:noWrap/>
          </w:tcPr>
          <w:p w14:paraId="439401A1" w14:textId="055911FF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107 (253)</w:t>
            </w:r>
          </w:p>
        </w:tc>
        <w:tc>
          <w:tcPr>
            <w:tcW w:w="851" w:type="dxa"/>
            <w:shd w:val="clear" w:color="auto" w:fill="EEECE1" w:themeFill="background2"/>
            <w:noWrap/>
          </w:tcPr>
          <w:p w14:paraId="200F5635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076AE522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EEECE1" w:themeFill="background2"/>
            <w:noWrap/>
          </w:tcPr>
          <w:p w14:paraId="2AE4ED78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EECE1" w:themeFill="background2"/>
            <w:noWrap/>
          </w:tcPr>
          <w:p w14:paraId="2B76DD33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EEECE1" w:themeFill="background2"/>
            <w:noWrap/>
          </w:tcPr>
          <w:p w14:paraId="0A10C7BF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AC51D9" w:rsidRPr="00F704CA" w14:paraId="57BDB7DE" w14:textId="77777777" w:rsidTr="00297F4B">
        <w:trPr>
          <w:trHeight w:val="288"/>
        </w:trPr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ED9487" w14:textId="67BB1EDB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55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A67ADCC" w14:textId="54B92F80" w:rsidR="00AC51D9" w:rsidRPr="00297F4B" w:rsidRDefault="00AC51D9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297F4B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inblatt</w:t>
            </w:r>
            <w:proofErr w:type="spellEnd"/>
            <w:r w:rsidRPr="00297F4B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6835222" w14:textId="2CD91B74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147 (31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6F2D944" w14:textId="45140A3A" w:rsidR="00AC51D9" w:rsidRPr="00297F4B" w:rsidRDefault="00AC51D9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151 (32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85C35E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FA4D9CC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2442920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EA6513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A346970" w14:textId="77777777" w:rsidR="00AC51D9" w:rsidRPr="00CB24FA" w:rsidRDefault="00AC51D9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67D9DA25" w14:textId="77777777" w:rsidR="00604C47" w:rsidRDefault="00604C47">
      <w:pPr>
        <w:rPr>
          <w:b/>
          <w:lang w:val="en-US"/>
        </w:rPr>
      </w:pPr>
    </w:p>
    <w:p w14:paraId="2B92A7D7" w14:textId="6B74937F" w:rsidR="008B5C0B" w:rsidRPr="00F704CA" w:rsidRDefault="008B5C0B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2910"/>
        <w:gridCol w:w="606"/>
        <w:gridCol w:w="606"/>
        <w:gridCol w:w="620"/>
        <w:gridCol w:w="620"/>
        <w:gridCol w:w="580"/>
        <w:gridCol w:w="640"/>
        <w:gridCol w:w="640"/>
      </w:tblGrid>
      <w:tr w:rsidR="00011247" w:rsidRPr="00861FA9" w14:paraId="1BF56462" w14:textId="77777777" w:rsidTr="00297F4B">
        <w:trPr>
          <w:trHeight w:val="288"/>
        </w:trPr>
        <w:tc>
          <w:tcPr>
            <w:tcW w:w="7763" w:type="dxa"/>
            <w:gridSpan w:val="9"/>
            <w:shd w:val="clear" w:color="auto" w:fill="F2F2F2" w:themeFill="background1" w:themeFillShade="F2"/>
            <w:noWrap/>
          </w:tcPr>
          <w:p w14:paraId="5B8BC445" w14:textId="0282298B" w:rsidR="00011247" w:rsidRPr="00F704CA" w:rsidRDefault="009C1F76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lang w:val="en-US"/>
              </w:rPr>
              <w:t>T</w:t>
            </w:r>
            <w:r w:rsidR="00011247" w:rsidRPr="00F704CA">
              <w:rPr>
                <w:rFonts w:asciiTheme="minorHAnsi" w:hAnsiTheme="minorHAnsi"/>
                <w:b/>
                <w:lang w:val="en-US"/>
              </w:rPr>
              <w:t xml:space="preserve">able </w:t>
            </w:r>
            <w:r w:rsidR="00861FA9">
              <w:rPr>
                <w:rFonts w:asciiTheme="minorHAnsi" w:hAnsiTheme="minorHAnsi"/>
                <w:b/>
                <w:lang w:val="en-US"/>
              </w:rPr>
              <w:t>D</w:t>
            </w:r>
            <w:r w:rsidR="00011247" w:rsidRPr="00F704CA">
              <w:rPr>
                <w:rFonts w:asciiTheme="minorHAnsi" w:hAnsiTheme="minorHAnsi"/>
                <w:b/>
                <w:lang w:val="en-US"/>
              </w:rPr>
              <w:t xml:space="preserve">. </w:t>
            </w:r>
            <w:r w:rsidR="00B778AF">
              <w:rPr>
                <w:rFonts w:asciiTheme="minorHAnsi" w:hAnsiTheme="minorHAnsi"/>
                <w:b/>
                <w:lang w:val="en-US"/>
              </w:rPr>
              <w:t xml:space="preserve">Patient data: disease duration. </w:t>
            </w:r>
            <w:r w:rsidR="00011247" w:rsidRPr="00297F4B">
              <w:rPr>
                <w:lang w:val="en-US"/>
              </w:rPr>
              <w:t>Duration of RA at trial start for the comparator and treatment groups.</w:t>
            </w:r>
          </w:p>
        </w:tc>
      </w:tr>
      <w:tr w:rsidR="00F84E1E" w:rsidRPr="00F704CA" w14:paraId="0A092622" w14:textId="77777777" w:rsidTr="00297F4B">
        <w:trPr>
          <w:trHeight w:val="288"/>
        </w:trPr>
        <w:tc>
          <w:tcPr>
            <w:tcW w:w="54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3DBA4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9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1EE63E" w14:textId="77806DF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tudy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73ACD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vertAlign w:val="subscript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1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3B9B50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62A4F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60306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2E167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20C9C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6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E94BA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V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7</w:t>
            </w:r>
          </w:p>
        </w:tc>
      </w:tr>
      <w:tr w:rsidR="00F84E1E" w:rsidRPr="00F704CA" w14:paraId="09163BB0" w14:textId="77777777" w:rsidTr="00297F4B">
        <w:trPr>
          <w:trHeight w:val="288"/>
        </w:trPr>
        <w:tc>
          <w:tcPr>
            <w:tcW w:w="541" w:type="dxa"/>
            <w:tcBorders>
              <w:top w:val="single" w:sz="4" w:space="0" w:color="auto"/>
            </w:tcBorders>
            <w:noWrap/>
            <w:hideMark/>
          </w:tcPr>
          <w:p w14:paraId="1C08AA9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910" w:type="dxa"/>
            <w:tcBorders>
              <w:top w:val="single" w:sz="4" w:space="0" w:color="auto"/>
            </w:tcBorders>
            <w:noWrap/>
            <w:hideMark/>
          </w:tcPr>
          <w:p w14:paraId="13860EB9" w14:textId="1507A49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Abe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14:paraId="18EF7F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7.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hideMark/>
          </w:tcPr>
          <w:p w14:paraId="37080A2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9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4A7AA3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7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14:paraId="5DDC9950" w14:textId="0776F9E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72F2708B" w14:textId="2467407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59D48692" w14:textId="3EF7571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93B7577" w14:textId="41E699E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F84E1E" w:rsidRPr="00F704CA" w14:paraId="396B6611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34FC802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55CDB20F" w14:textId="6141816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8a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F34CB6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1.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376B319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2.6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265A302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CF6B1F1" w14:textId="318176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4F155FF6" w14:textId="53E53F5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20F527D" w14:textId="196EBB1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20DC2B07" w14:textId="18EE775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EE8BEC9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68375F5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910" w:type="dxa"/>
            <w:noWrap/>
            <w:hideMark/>
          </w:tcPr>
          <w:p w14:paraId="2F5132D2" w14:textId="290D483F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novese 2008a</w:t>
            </w:r>
          </w:p>
        </w:tc>
        <w:tc>
          <w:tcPr>
            <w:tcW w:w="606" w:type="dxa"/>
            <w:noWrap/>
            <w:hideMark/>
          </w:tcPr>
          <w:p w14:paraId="59176E3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8</w:t>
            </w:r>
          </w:p>
        </w:tc>
        <w:tc>
          <w:tcPr>
            <w:tcW w:w="606" w:type="dxa"/>
            <w:noWrap/>
            <w:hideMark/>
          </w:tcPr>
          <w:p w14:paraId="72EB27B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8</w:t>
            </w:r>
          </w:p>
        </w:tc>
        <w:tc>
          <w:tcPr>
            <w:tcW w:w="620" w:type="dxa"/>
            <w:noWrap/>
            <w:hideMark/>
          </w:tcPr>
          <w:p w14:paraId="425F701F" w14:textId="2E299F5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noWrap/>
            <w:hideMark/>
          </w:tcPr>
          <w:p w14:paraId="625D2A9A" w14:textId="614EA2D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2B3851E1" w14:textId="25C2A4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2AA9E8DA" w14:textId="51AF3F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5356AAF1" w14:textId="2CE7E3F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1C4B8B7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01EBF9B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54D6B884" w14:textId="7D9962D6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ini2006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C71892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9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3AA78EE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77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922502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82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4696A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77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1B2A0F5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78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379AA40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65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293F9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89</w:t>
            </w:r>
          </w:p>
        </w:tc>
      </w:tr>
      <w:tr w:rsidR="00F84E1E" w:rsidRPr="00F704CA" w14:paraId="0C0FFBB4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32EF090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910" w:type="dxa"/>
            <w:noWrap/>
            <w:hideMark/>
          </w:tcPr>
          <w:p w14:paraId="173AA631" w14:textId="0071B6A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len2008</w:t>
            </w:r>
          </w:p>
        </w:tc>
        <w:tc>
          <w:tcPr>
            <w:tcW w:w="606" w:type="dxa"/>
            <w:noWrap/>
            <w:hideMark/>
          </w:tcPr>
          <w:p w14:paraId="40066C4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8</w:t>
            </w:r>
          </w:p>
        </w:tc>
        <w:tc>
          <w:tcPr>
            <w:tcW w:w="606" w:type="dxa"/>
            <w:noWrap/>
            <w:hideMark/>
          </w:tcPr>
          <w:p w14:paraId="5175E99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94</w:t>
            </w:r>
          </w:p>
        </w:tc>
        <w:tc>
          <w:tcPr>
            <w:tcW w:w="620" w:type="dxa"/>
            <w:noWrap/>
            <w:hideMark/>
          </w:tcPr>
          <w:p w14:paraId="339020D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5</w:t>
            </w:r>
          </w:p>
        </w:tc>
        <w:tc>
          <w:tcPr>
            <w:tcW w:w="620" w:type="dxa"/>
            <w:noWrap/>
            <w:hideMark/>
          </w:tcPr>
          <w:p w14:paraId="3B49057D" w14:textId="49428A0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7B647262" w14:textId="33C1458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578521F8" w14:textId="1990BEF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2975176A" w14:textId="05D34C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03B0E14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5C37D2B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649BF519" w14:textId="2579423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E169D8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3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4A5BE3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2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757E7DEB" w14:textId="6A98FDF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10B1A6F2" w14:textId="4CAA8D0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0A5E4E16" w14:textId="7497CB4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5EE64FFF" w14:textId="78B1BC0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497D7B5" w14:textId="37AE7B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937C5A6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4497C82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910" w:type="dxa"/>
            <w:noWrap/>
            <w:hideMark/>
          </w:tcPr>
          <w:p w14:paraId="0DE5F3BC" w14:textId="37EF1DF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2</w:t>
            </w:r>
          </w:p>
        </w:tc>
        <w:tc>
          <w:tcPr>
            <w:tcW w:w="606" w:type="dxa"/>
            <w:noWrap/>
            <w:hideMark/>
          </w:tcPr>
          <w:p w14:paraId="49C420E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8</w:t>
            </w:r>
          </w:p>
        </w:tc>
        <w:tc>
          <w:tcPr>
            <w:tcW w:w="606" w:type="dxa"/>
            <w:noWrap/>
            <w:hideMark/>
          </w:tcPr>
          <w:p w14:paraId="043015B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3</w:t>
            </w:r>
          </w:p>
        </w:tc>
        <w:tc>
          <w:tcPr>
            <w:tcW w:w="620" w:type="dxa"/>
            <w:noWrap/>
            <w:hideMark/>
          </w:tcPr>
          <w:p w14:paraId="43BCE8D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8</w:t>
            </w:r>
          </w:p>
        </w:tc>
        <w:tc>
          <w:tcPr>
            <w:tcW w:w="620" w:type="dxa"/>
            <w:noWrap/>
            <w:hideMark/>
          </w:tcPr>
          <w:p w14:paraId="413E3DA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580" w:type="dxa"/>
            <w:noWrap/>
            <w:hideMark/>
          </w:tcPr>
          <w:p w14:paraId="0BD001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5</w:t>
            </w:r>
          </w:p>
        </w:tc>
        <w:tc>
          <w:tcPr>
            <w:tcW w:w="640" w:type="dxa"/>
            <w:noWrap/>
            <w:hideMark/>
          </w:tcPr>
          <w:p w14:paraId="45D8DF9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640" w:type="dxa"/>
            <w:noWrap/>
            <w:hideMark/>
          </w:tcPr>
          <w:p w14:paraId="2C072589" w14:textId="3167F3B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52C2092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5BA632B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11F48647" w14:textId="6B5E539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CD005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0372793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9A148C3" w14:textId="24185F1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1B713E81" w14:textId="2AB4612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62779049" w14:textId="40181DC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FE72DEB" w14:textId="0CBDECB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2D94B58" w14:textId="48746E0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825C0A6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68EA645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9</w:t>
            </w:r>
          </w:p>
        </w:tc>
        <w:tc>
          <w:tcPr>
            <w:tcW w:w="2910" w:type="dxa"/>
            <w:noWrap/>
            <w:hideMark/>
          </w:tcPr>
          <w:p w14:paraId="0317821F" w14:textId="1CBA37A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dward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606" w:type="dxa"/>
            <w:noWrap/>
            <w:hideMark/>
          </w:tcPr>
          <w:p w14:paraId="37E79B0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06" w:type="dxa"/>
            <w:noWrap/>
            <w:hideMark/>
          </w:tcPr>
          <w:p w14:paraId="4B343FF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620" w:type="dxa"/>
            <w:noWrap/>
            <w:hideMark/>
          </w:tcPr>
          <w:p w14:paraId="2E874D2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620" w:type="dxa"/>
            <w:noWrap/>
            <w:hideMark/>
          </w:tcPr>
          <w:p w14:paraId="17A70019" w14:textId="41FEB92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7CBB8463" w14:textId="237B087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40D2CAD7" w14:textId="3D4B946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71BC8420" w14:textId="25777CE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D1660F6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0B5C986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7A4FFADD" w14:textId="2EF4D88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6b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957E0C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3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B56185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0EFAAD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8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57A3559" w14:textId="196ED5F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1C5D9477" w14:textId="1DA407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D1559BE" w14:textId="383DD25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720B6EC" w14:textId="1FC0763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3DB72FD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6E92A66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2910" w:type="dxa"/>
            <w:noWrap/>
            <w:hideMark/>
          </w:tcPr>
          <w:p w14:paraId="0B0723AD" w14:textId="02249AD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606" w:type="dxa"/>
            <w:noWrap/>
            <w:hideMark/>
          </w:tcPr>
          <w:p w14:paraId="2BF05E5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.9</w:t>
            </w:r>
          </w:p>
        </w:tc>
        <w:tc>
          <w:tcPr>
            <w:tcW w:w="606" w:type="dxa"/>
            <w:noWrap/>
            <w:hideMark/>
          </w:tcPr>
          <w:p w14:paraId="3F6110A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.5</w:t>
            </w:r>
          </w:p>
        </w:tc>
        <w:tc>
          <w:tcPr>
            <w:tcW w:w="620" w:type="dxa"/>
            <w:noWrap/>
            <w:hideMark/>
          </w:tcPr>
          <w:p w14:paraId="09C945C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.6</w:t>
            </w:r>
          </w:p>
        </w:tc>
        <w:tc>
          <w:tcPr>
            <w:tcW w:w="620" w:type="dxa"/>
            <w:noWrap/>
            <w:hideMark/>
          </w:tcPr>
          <w:p w14:paraId="09863B49" w14:textId="4A56BFD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7D9D1324" w14:textId="2A23488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0DF4520E" w14:textId="31E24E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70FC8DDE" w14:textId="6B97BB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B787033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34D718C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3ADE14A2" w14:textId="515559D0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10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74CA673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48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13E7679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2F7D592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6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76D121F3" w14:textId="2BD211D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501054BF" w14:textId="2C5DB8B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D900BC4" w14:textId="6943180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3A2012A7" w14:textId="2168006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D409B0D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5675451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2910" w:type="dxa"/>
            <w:noWrap/>
            <w:hideMark/>
          </w:tcPr>
          <w:p w14:paraId="6BE796C8" w14:textId="5263586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Fleischma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606" w:type="dxa"/>
            <w:noWrap/>
            <w:hideMark/>
          </w:tcPr>
          <w:p w14:paraId="2E906F4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4</w:t>
            </w:r>
          </w:p>
        </w:tc>
        <w:tc>
          <w:tcPr>
            <w:tcW w:w="606" w:type="dxa"/>
            <w:noWrap/>
            <w:hideMark/>
          </w:tcPr>
          <w:p w14:paraId="760A54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7</w:t>
            </w:r>
          </w:p>
        </w:tc>
        <w:tc>
          <w:tcPr>
            <w:tcW w:w="620" w:type="dxa"/>
            <w:noWrap/>
            <w:hideMark/>
          </w:tcPr>
          <w:p w14:paraId="05644466" w14:textId="128EA70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noWrap/>
            <w:hideMark/>
          </w:tcPr>
          <w:p w14:paraId="72A09D59" w14:textId="52B6252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16C14430" w14:textId="377BF03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0F61ABCC" w14:textId="5B36EE6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31087A17" w14:textId="44D8EB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E02A05A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1035C91A" w14:textId="48426D9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7A70A303" w14:textId="3772DFFF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E2AAF9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69FE7E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5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F8FBEBD" w14:textId="6DBC45E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895393E" w14:textId="09D4FCC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6FC1DE88" w14:textId="6DBBDF4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7B82ED88" w14:textId="1C0754E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68DF6A6C" w14:textId="15A7916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B7E1B51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25CE84D9" w14:textId="4D07FE9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7ECB3EBD" w14:textId="46BE0513" w:rsidR="00F84E1E" w:rsidRPr="00F704CA" w:rsidRDefault="00A15B4A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ipsky</w:t>
            </w:r>
            <w:proofErr w:type="spellEnd"/>
            <w:r w:rsidR="00F84E1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F84E1E" w:rsidRPr="00F704CA">
              <w:rPr>
                <w:rFonts w:asciiTheme="minorHAnsi" w:hAnsiTheme="minorHAnsi"/>
                <w:sz w:val="16"/>
                <w:szCs w:val="16"/>
              </w:rPr>
              <w:t>2000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632C48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74AB6B0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6F34E30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5AF6391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32FA08F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3D35E59C" w14:textId="3107529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7B66644" w14:textId="35DEF8D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341BC5F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7FEAB961" w14:textId="02D5822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6AD6BEF6" w14:textId="53EF846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aini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B68E5F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124B25A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4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7F020E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2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022A2DD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272D12E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7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73B0F8D" w14:textId="71A250D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7FD0405A" w14:textId="6B26752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DFA61B5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3BE47622" w14:textId="26B7935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4694C64D" w14:textId="6B9CC10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Miyasaka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4884A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4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0BA096C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2AC539C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9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6B46F0F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5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1B982EB8" w14:textId="287DAD6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384518CB" w14:textId="40E042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4DD4F651" w14:textId="16D561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7E07C76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09834642" w14:textId="77A71C5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0C2AFBDD" w14:textId="60F7F360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ore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80D155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8F986F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77BADCE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6B9BF2B" w14:textId="51C0575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2EE7BD72" w14:textId="3AE54BD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B5B9CAD" w14:textId="35CDF53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54965FA7" w14:textId="7F8434E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DBC1F92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6A1378D5" w14:textId="234090C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080F658A" w14:textId="7EFDFEA5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1B710A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4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7706FFB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4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628C943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461E537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1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14744456" w14:textId="08F0198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4B6E5DC0" w14:textId="2A7444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640F65AA" w14:textId="3EABBA8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C3B3FBA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751404B2" w14:textId="711F0B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1C0506A5" w14:textId="4F0A498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07DCA3A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6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367F5B5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EDF12D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EE352F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6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51F3C8A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9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0652AC6" w14:textId="340FB17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426B6B0" w14:textId="61710E6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8293584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7808887A" w14:textId="58B3BA4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7A689C37" w14:textId="01FD0CE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Qui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5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1A3DD96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5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1C9FBC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62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4CCD5723" w14:textId="78F85C6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7C94C2FC" w14:textId="29C7DE8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7209459D" w14:textId="57BA49F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68C092D7" w14:textId="1A90A0E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3ECE3738" w14:textId="59ED1A7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2ED128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2FF6B816" w14:textId="63E4EA1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2700E123" w14:textId="5FF5249C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7C9B79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094ADF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9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22E39B1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10C20645" w14:textId="67F054D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7E774607" w14:textId="7483D37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0C666E4" w14:textId="63005D7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666057C" w14:textId="5E30E6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3059F4D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3BEDA761" w14:textId="5A8A649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273B0D41" w14:textId="0A42C31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1F78485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3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647CD1C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9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2388AFC3" w14:textId="2C278F9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4DCB97F7" w14:textId="5F6115A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1691CD8D" w14:textId="607321E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7287667F" w14:textId="62664A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4F7412E4" w14:textId="6418D1D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316D3A1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79BD2B14" w14:textId="3E43EE7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692AA3DC" w14:textId="4F2087F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23DD2A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76A2391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8750C6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D6AD983" w14:textId="6AA45E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1727529B" w14:textId="180F4EB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5A98B9E2" w14:textId="4F66704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301FE812" w14:textId="6E88F70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B587FD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2DC1A034" w14:textId="2E0D4A8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782BC720" w14:textId="4EEFF1A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7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4283077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.4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37C24F5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.2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346AF17C" w14:textId="48FEC09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05BEE7F5" w14:textId="62E8026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07D5678B" w14:textId="388088E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20F1E231" w14:textId="68471BC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7A7F2918" w14:textId="5B0FFA9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2049460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0D2E551F" w14:textId="6617909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45844846" w14:textId="31134F7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7ED5803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7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FA5AA0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5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7179CBB3" w14:textId="3209E74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8889274" w14:textId="6ADEB5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5A6752DE" w14:textId="43C1DF2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8E2E99C" w14:textId="53F8011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428F324" w14:textId="1E8A4E3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AA34BDA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34BD2116" w14:textId="4CDC7B2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56AB065B" w14:textId="416E12E3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mole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7A1FC83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.6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304FF8A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1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070344C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5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2372A13F" w14:textId="2DB3F19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7FA0B9A3" w14:textId="30B8B7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3FE948E" w14:textId="36669D6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6895EC9E" w14:textId="33796EC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0CA81DE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45A1DDF6" w14:textId="36D7686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6DCCF231" w14:textId="00CC29E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tClai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A743B1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080C7E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8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24AEE9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9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FAFE4DA" w14:textId="51AD345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49EB82C5" w14:textId="1CEBB4C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6B0497E8" w14:textId="5FF5B0F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2A447F0B" w14:textId="4659333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1203BE8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13E4F652" w14:textId="336F720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51CA6501" w14:textId="5575855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C91C09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5E952F0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1C3ADE4A" w14:textId="1C13E55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196E8B30" w14:textId="339300A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40DE5CCC" w14:textId="4BC20D3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2D9AC5F8" w14:textId="01AE429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25A975FD" w14:textId="5356000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DCCCDAE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7CA71AAE" w14:textId="1888BB4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31B77887" w14:textId="50844C3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6979B7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1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13549C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.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45C2DA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.2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F517CF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.8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2434339A" w14:textId="77A4E71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1AC5804" w14:textId="685131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BB9465A" w14:textId="439A3DF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39492C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54FB54AA" w14:textId="7E6D664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48EBF066" w14:textId="30CB0E5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sthovens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1E724F7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4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225EB2D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8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25FEACB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8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363458BF" w14:textId="04FE483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113D6BAF" w14:textId="6BEF937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7C58D94F" w14:textId="2F62CC3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7795A980" w14:textId="4DBDD26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FBC336F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35D0B3B1" w14:textId="78F111B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228A5263" w14:textId="53408C1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Zhang 2006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2F87659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7850886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.13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448E9723" w14:textId="0C53F46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2D48F5F4" w14:textId="6A172F5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63105C1E" w14:textId="275467B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5AAD9DF" w14:textId="63C90FD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674F3DE" w14:textId="26FFF2D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5D7C47C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020E147A" w14:textId="6E4B31A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7134360D" w14:textId="55BC078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Furst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3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7B0A979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5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6066915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3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59E27877" w14:textId="372F080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60346078" w14:textId="6FDFC09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5465C35E" w14:textId="700DA5C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F04DCF1" w14:textId="16C7CC5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89CE3B0" w14:textId="703D59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FB77674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4E044FC2" w14:textId="297A245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167494D4" w14:textId="4DD18E20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Genovese 2005</w:t>
            </w: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117E4A3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.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34F187C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.2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30F2C3CC" w14:textId="7B43069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C4E2F2A" w14:textId="2C960B0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0E745818" w14:textId="013318F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206451AF" w14:textId="0E30105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39E6C8F" w14:textId="5C4C4C6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023EEDA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5741697B" w14:textId="7B463E0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037885A7" w14:textId="50C5D18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ay 2008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41AC15B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.6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01C9A9E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2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3086F082" w14:textId="7F4BF7B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43C587EA" w14:textId="6DC118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0BFC00F1" w14:textId="33826C1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DBCC45D" w14:textId="397F2A2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2DC60113" w14:textId="1282B4E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8217812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1D8ED679" w14:textId="5003289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0BC6990E" w14:textId="243903D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4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CEA714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290947D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641553F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21436DFF" w14:textId="4B58C2A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32DF90C0" w14:textId="782BF33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45C0E9AB" w14:textId="4B0F37B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14D12FBF" w14:textId="2852457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9617C31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  <w:hideMark/>
          </w:tcPr>
          <w:p w14:paraId="77082187" w14:textId="3A54566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2910" w:type="dxa"/>
            <w:shd w:val="clear" w:color="auto" w:fill="FFFFFF" w:themeFill="background1"/>
            <w:noWrap/>
            <w:hideMark/>
          </w:tcPr>
          <w:p w14:paraId="0DFB33D4" w14:textId="508348F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8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7900023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2</w:t>
            </w:r>
          </w:p>
        </w:tc>
        <w:tc>
          <w:tcPr>
            <w:tcW w:w="606" w:type="dxa"/>
            <w:shd w:val="clear" w:color="auto" w:fill="FFFFFF" w:themeFill="background1"/>
            <w:noWrap/>
            <w:hideMark/>
          </w:tcPr>
          <w:p w14:paraId="1060D1C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1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6D5D110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2</w:t>
            </w: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14:paraId="2662B01B" w14:textId="4DDBA00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FFFFFF" w:themeFill="background1"/>
            <w:noWrap/>
            <w:hideMark/>
          </w:tcPr>
          <w:p w14:paraId="330AB3C8" w14:textId="09ECF1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3C9FCD6F" w14:textId="143D32C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14:paraId="5998E3A1" w14:textId="283736E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E22EC2F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0BE64270" w14:textId="57940C1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1B8F85FA" w14:textId="65A1BE8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im 2007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6C137FA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43149CC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8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08CF7535" w14:textId="35BFDE9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19D02FD9" w14:textId="2450BD8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62C85725" w14:textId="25E131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3AC412F0" w14:textId="7AF0D94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0F175BA1" w14:textId="2D00E8C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FB69AE6" w14:textId="77777777" w:rsidTr="00297F4B">
        <w:trPr>
          <w:trHeight w:val="288"/>
        </w:trPr>
        <w:tc>
          <w:tcPr>
            <w:tcW w:w="541" w:type="dxa"/>
            <w:noWrap/>
            <w:hideMark/>
          </w:tcPr>
          <w:p w14:paraId="6CCB7F7E" w14:textId="0918176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2910" w:type="dxa"/>
            <w:noWrap/>
            <w:hideMark/>
          </w:tcPr>
          <w:p w14:paraId="55E6FC5C" w14:textId="7C462DF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Klareskog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4</w:t>
            </w:r>
          </w:p>
        </w:tc>
        <w:tc>
          <w:tcPr>
            <w:tcW w:w="606" w:type="dxa"/>
            <w:noWrap/>
            <w:hideMark/>
          </w:tcPr>
          <w:p w14:paraId="196C2B5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8</w:t>
            </w:r>
          </w:p>
        </w:tc>
        <w:tc>
          <w:tcPr>
            <w:tcW w:w="606" w:type="dxa"/>
            <w:noWrap/>
            <w:hideMark/>
          </w:tcPr>
          <w:p w14:paraId="65C875B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.8</w:t>
            </w:r>
          </w:p>
        </w:tc>
        <w:tc>
          <w:tcPr>
            <w:tcW w:w="620" w:type="dxa"/>
            <w:noWrap/>
            <w:hideMark/>
          </w:tcPr>
          <w:p w14:paraId="56599D2A" w14:textId="1236C8E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20" w:type="dxa"/>
            <w:noWrap/>
            <w:hideMark/>
          </w:tcPr>
          <w:p w14:paraId="46EF355D" w14:textId="1AC3B8D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noWrap/>
            <w:hideMark/>
          </w:tcPr>
          <w:p w14:paraId="61DF1A35" w14:textId="7757468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46FD52E6" w14:textId="4E8F6CC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7F620DC1" w14:textId="5446C48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BA7EB19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  <w:hideMark/>
          </w:tcPr>
          <w:p w14:paraId="3B776487" w14:textId="2B5D75D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910" w:type="dxa"/>
            <w:shd w:val="clear" w:color="auto" w:fill="EEECE1" w:themeFill="background2"/>
            <w:noWrap/>
            <w:hideMark/>
          </w:tcPr>
          <w:p w14:paraId="6E58649C" w14:textId="3B7F1D6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 2005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0189F2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.9</w:t>
            </w:r>
          </w:p>
        </w:tc>
        <w:tc>
          <w:tcPr>
            <w:tcW w:w="606" w:type="dxa"/>
            <w:shd w:val="clear" w:color="auto" w:fill="EEECE1" w:themeFill="background2"/>
            <w:noWrap/>
            <w:hideMark/>
          </w:tcPr>
          <w:p w14:paraId="5B9E2CA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7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5E22DC5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.7</w:t>
            </w:r>
          </w:p>
        </w:tc>
        <w:tc>
          <w:tcPr>
            <w:tcW w:w="620" w:type="dxa"/>
            <w:shd w:val="clear" w:color="auto" w:fill="EEECE1" w:themeFill="background2"/>
            <w:noWrap/>
            <w:hideMark/>
          </w:tcPr>
          <w:p w14:paraId="7A6B530F" w14:textId="473C347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  <w:shd w:val="clear" w:color="auto" w:fill="EEECE1" w:themeFill="background2"/>
            <w:noWrap/>
            <w:hideMark/>
          </w:tcPr>
          <w:p w14:paraId="025E70C5" w14:textId="3727370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7C18F507" w14:textId="3E87FED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  <w:shd w:val="clear" w:color="auto" w:fill="EEECE1" w:themeFill="background2"/>
            <w:noWrap/>
            <w:hideMark/>
          </w:tcPr>
          <w:p w14:paraId="647D07FA" w14:textId="140AC8F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CC7B9BF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1FD40355" w14:textId="1698309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2390A268" w14:textId="678CFCD3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eystone 200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a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7EB3310A" w14:textId="57A9DC54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3B6D54DA" w14:textId="1B572E80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6C5D1193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</w:tcPr>
          <w:p w14:paraId="4978213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209E717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797427E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782B361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6C1A399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182FDD16" w14:textId="26CC21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2910" w:type="dxa"/>
            <w:shd w:val="clear" w:color="auto" w:fill="EEECE1" w:themeFill="background2"/>
            <w:noWrap/>
            <w:vAlign w:val="bottom"/>
          </w:tcPr>
          <w:p w14:paraId="7F4142B2" w14:textId="001C562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ohen 2006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05A89F3A" w14:textId="56AD4DF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30F13196" w14:textId="59F202EE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30082634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EEECE1" w:themeFill="background2"/>
            <w:noWrap/>
          </w:tcPr>
          <w:p w14:paraId="43AE632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141E5C8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6BCFA77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1857671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99F5451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16BDD103" w14:textId="5A22B22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0B080FF9" w14:textId="00191F5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Emery 2008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b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4F59798E" w14:textId="7794643A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36991BF8" w14:textId="385E5720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2AD2DBB3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</w:tcPr>
          <w:p w14:paraId="76433D5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0C9602B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71F3B9F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2E331AF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38A1ACD8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2A8B5680" w14:textId="5ED3418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3E822DFD" w14:textId="6986202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Detert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232B134F" w14:textId="4B7D3EEB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469093B8" w14:textId="1EB946EF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337FC167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EEECE1" w:themeFill="background2"/>
            <w:noWrap/>
          </w:tcPr>
          <w:p w14:paraId="472B51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63EE06F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3D8DA4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7DEE438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2F5680DC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2D70BEA6" w14:textId="598D4C0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594EBA86" w14:textId="1CAB18D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avanaug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3C5686D0" w14:textId="54EE7DAF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5E7EB520" w14:textId="487BEDC2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3DF7651E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</w:tcPr>
          <w:p w14:paraId="56EEF73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288F694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20C6904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7C99B23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F431988" w14:textId="77777777" w:rsidTr="00297F4B">
        <w:trPr>
          <w:trHeight w:val="214"/>
        </w:trPr>
        <w:tc>
          <w:tcPr>
            <w:tcW w:w="541" w:type="dxa"/>
            <w:shd w:val="clear" w:color="auto" w:fill="EEECE1" w:themeFill="background2"/>
            <w:noWrap/>
          </w:tcPr>
          <w:p w14:paraId="249A3717" w14:textId="6AE4B796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4B40258D" w14:textId="6363DA45" w:rsidR="00F84E1E" w:rsidRPr="00F704CA" w:rsidRDefault="00F84E1E" w:rsidP="00F704CA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k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1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76ED74E6" w14:textId="6E2B9461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0EAAA43A" w14:textId="1EBF89F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436B0489" w14:textId="6628DDC6" w:rsidR="00F84E1E" w:rsidRPr="00F704CA" w:rsidRDefault="00F84E1E" w:rsidP="00F704C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7B99CFD6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56C73D4D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348796DA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50B307E7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514D872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4C3776D5" w14:textId="08B96EB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06D6AFF6" w14:textId="4CDA5B85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hoy 2012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75291707" w14:textId="5C192684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44655D41" w14:textId="088D725D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7FB76E3C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</w:tcPr>
          <w:p w14:paraId="3B0CFC0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7C2D07D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6692632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18F3854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65ADB228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370155A9" w14:textId="6FF5D7C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493FF97A" w14:textId="4562EA2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0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3652A94B" w14:textId="17E14F8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1C357246" w14:textId="61B39C5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496D9A9B" w14:textId="48D0F296" w:rsidR="00F84E1E" w:rsidRPr="00F704CA" w:rsidRDefault="00F84E1E" w:rsidP="00F704C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0CD1087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4A3ECD7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665D415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229FC0A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5C58D9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5398A848" w14:textId="7EBE528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227CC6BF" w14:textId="6671F0B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naka 2012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27E15924" w14:textId="34A7EE5F" w:rsidR="00F84E1E" w:rsidRPr="00F704CA" w:rsidRDefault="00F84E1E" w:rsidP="00F704C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0B25860F" w14:textId="2FE30E4A" w:rsidR="00F84E1E" w:rsidRPr="00F704CA" w:rsidRDefault="00F84E1E" w:rsidP="00F704C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3994A7F8" w14:textId="12F72F6C" w:rsidR="00F84E1E" w:rsidRPr="00F704CA" w:rsidRDefault="00F84E1E" w:rsidP="00F704C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16FCA99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7603C1A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0929FB4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2A9A1FE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13996506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36D6DDE9" w14:textId="3C2D9D3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6C0C02B1" w14:textId="3CF5FC6F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1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23D03258" w14:textId="169AE678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05281EFB" w14:textId="63EACD83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6F3941D2" w14:textId="0827CE6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029F0F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2B2DDE5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19B7E2F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3E8BC8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D4C3897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7EC55990" w14:textId="43E20EE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7409E6F7" w14:textId="5262B94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Jones 2010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3AEE8319" w14:textId="1F87C6D2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6B28292D" w14:textId="43546F5F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7EC08E0B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</w:tcPr>
          <w:p w14:paraId="3C162F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3A16590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06628B0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0D7C86C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1F395EBD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7023FC0D" w14:textId="306B320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2F898106" w14:textId="1B6A66AC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Yazici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2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49279839" w14:textId="7F285FB5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0F07A2C5" w14:textId="71403940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32FC0DCC" w14:textId="77777777" w:rsidR="00F84E1E" w:rsidRPr="00F704C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EEECE1" w:themeFill="background2"/>
            <w:noWrap/>
          </w:tcPr>
          <w:p w14:paraId="0AAA27B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3CC2AB2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132D44A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4AAE63D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54F8AF0E" w14:textId="77777777" w:rsidTr="00297F4B">
        <w:trPr>
          <w:trHeight w:val="288"/>
        </w:trPr>
        <w:tc>
          <w:tcPr>
            <w:tcW w:w="541" w:type="dxa"/>
            <w:shd w:val="clear" w:color="auto" w:fill="FFFFFF" w:themeFill="background1"/>
            <w:noWrap/>
          </w:tcPr>
          <w:p w14:paraId="6D6CF77E" w14:textId="5BF19632" w:rsidR="00F84E1E" w:rsidRPr="004E6E9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2910" w:type="dxa"/>
            <w:shd w:val="clear" w:color="auto" w:fill="FFFFFF" w:themeFill="background1"/>
            <w:noWrap/>
          </w:tcPr>
          <w:p w14:paraId="085F9231" w14:textId="5E1BE177" w:rsidR="00F84E1E" w:rsidRPr="004E6E9A" w:rsidRDefault="00F84E1E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B24FA">
              <w:rPr>
                <w:rFonts w:asciiTheme="minorHAnsi" w:hAnsiTheme="minorHAnsi"/>
                <w:sz w:val="16"/>
                <w:szCs w:val="16"/>
              </w:rPr>
              <w:t>Bree</w:t>
            </w:r>
            <w:r>
              <w:rPr>
                <w:rFonts w:asciiTheme="minorHAnsi" w:hAnsiTheme="minorHAnsi"/>
                <w:sz w:val="16"/>
                <w:szCs w:val="16"/>
              </w:rPr>
              <w:t>d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vel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55780730" w14:textId="431B09EE" w:rsidR="00F84E1E" w:rsidRPr="004E6E9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E6E9A">
              <w:rPr>
                <w:rFonts w:asciiTheme="minorHAnsi" w:hAnsi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6" w:type="dxa"/>
            <w:shd w:val="clear" w:color="auto" w:fill="FFFFFF" w:themeFill="background1"/>
            <w:noWrap/>
          </w:tcPr>
          <w:p w14:paraId="78B8AEC6" w14:textId="7F58CEEB" w:rsidR="00F84E1E" w:rsidRPr="004E6E9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4E6E9A">
              <w:rPr>
                <w:rFonts w:asciiTheme="minorHAnsi" w:hAnsi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6015E92C" w14:textId="0D06F6F3" w:rsidR="00F84E1E" w:rsidRPr="004E6E9A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E6E9A">
              <w:rPr>
                <w:rFonts w:asciiTheme="minorHAnsi" w:hAnsi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20" w:type="dxa"/>
            <w:shd w:val="clear" w:color="auto" w:fill="FFFFFF" w:themeFill="background1"/>
            <w:noWrap/>
          </w:tcPr>
          <w:p w14:paraId="439F37F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FFFFFF" w:themeFill="background1"/>
            <w:noWrap/>
          </w:tcPr>
          <w:p w14:paraId="4E31F52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6D97133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</w:tcPr>
          <w:p w14:paraId="57C8FF5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84E1E" w:rsidRPr="00F704CA" w14:paraId="5ACE56D4" w14:textId="77777777" w:rsidTr="00297F4B">
        <w:trPr>
          <w:trHeight w:val="288"/>
        </w:trPr>
        <w:tc>
          <w:tcPr>
            <w:tcW w:w="541" w:type="dxa"/>
            <w:shd w:val="clear" w:color="auto" w:fill="EEECE1" w:themeFill="background2"/>
            <w:noWrap/>
          </w:tcPr>
          <w:p w14:paraId="3A4E263A" w14:textId="2A15B1FA" w:rsidR="00F84E1E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52814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2910" w:type="dxa"/>
            <w:shd w:val="clear" w:color="auto" w:fill="EEECE1" w:themeFill="background2"/>
            <w:noWrap/>
          </w:tcPr>
          <w:p w14:paraId="631D4979" w14:textId="7916074D" w:rsidR="00F84E1E" w:rsidRPr="004E6E9A" w:rsidRDefault="00F84E1E" w:rsidP="002E147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sthovens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09 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75988EF4" w14:textId="6C4E14E4" w:rsidR="00F84E1E" w:rsidRPr="00297F4B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44E28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06" w:type="dxa"/>
            <w:shd w:val="clear" w:color="auto" w:fill="EEECE1" w:themeFill="background2"/>
            <w:noWrap/>
          </w:tcPr>
          <w:p w14:paraId="78B12B56" w14:textId="0A846B4A" w:rsidR="00F84E1E" w:rsidRPr="00297F4B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44E28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0" w:type="dxa"/>
            <w:shd w:val="clear" w:color="auto" w:fill="EEECE1" w:themeFill="background2"/>
            <w:noWrap/>
          </w:tcPr>
          <w:p w14:paraId="3FD87675" w14:textId="77777777" w:rsidR="00F84E1E" w:rsidRPr="004E6E9A" w:rsidRDefault="00F84E1E" w:rsidP="00F704C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EEECE1" w:themeFill="background2"/>
            <w:noWrap/>
          </w:tcPr>
          <w:p w14:paraId="6E4535D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80" w:type="dxa"/>
            <w:shd w:val="clear" w:color="auto" w:fill="EEECE1" w:themeFill="background2"/>
            <w:noWrap/>
          </w:tcPr>
          <w:p w14:paraId="702FD3B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75DB214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EEECE1" w:themeFill="background2"/>
            <w:noWrap/>
          </w:tcPr>
          <w:p w14:paraId="7298610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84E1E" w:rsidRPr="00F704CA" w14:paraId="0109CB5F" w14:textId="77777777" w:rsidTr="00297F4B">
        <w:trPr>
          <w:trHeight w:val="288"/>
        </w:trPr>
        <w:tc>
          <w:tcPr>
            <w:tcW w:w="54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4A775D0" w14:textId="11783447" w:rsidR="00F84E1E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52814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291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75FA341" w14:textId="269129DB" w:rsidR="00F84E1E" w:rsidRPr="004E6E9A" w:rsidRDefault="00F84E1E" w:rsidP="002E147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inblatt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B069D4C" w14:textId="5302D37E" w:rsidR="00F84E1E" w:rsidRPr="00297F4B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44E28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7CD5EA6" w14:textId="15149E1F" w:rsidR="00F84E1E" w:rsidRPr="00297F4B" w:rsidRDefault="00F84E1E" w:rsidP="00F704C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44E28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CB4F1AE" w14:textId="77777777" w:rsidR="00F84E1E" w:rsidRPr="004E6E9A" w:rsidRDefault="00F84E1E" w:rsidP="00F704C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4A85ED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A4BA55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312D3C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4530C4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18F56A79" w14:textId="77777777" w:rsidR="00C56811" w:rsidRPr="00F704CA" w:rsidRDefault="00C56811">
      <w:pPr>
        <w:rPr>
          <w:b/>
          <w:lang w:val="en-US"/>
        </w:rPr>
      </w:pPr>
    </w:p>
    <w:p w14:paraId="76174847" w14:textId="362CC34A" w:rsidR="008B5C0B" w:rsidRPr="00F704CA" w:rsidRDefault="008B5C0B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2654"/>
        <w:gridCol w:w="900"/>
        <w:gridCol w:w="792"/>
        <w:gridCol w:w="772"/>
        <w:gridCol w:w="772"/>
        <w:gridCol w:w="790"/>
        <w:gridCol w:w="701"/>
        <w:gridCol w:w="735"/>
      </w:tblGrid>
      <w:tr w:rsidR="00A75F7F" w:rsidRPr="00861FA9" w14:paraId="574C2CBC" w14:textId="77777777" w:rsidTr="00297F4B">
        <w:trPr>
          <w:trHeight w:val="288"/>
        </w:trPr>
        <w:tc>
          <w:tcPr>
            <w:tcW w:w="87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3A5E9B" w14:textId="1E76D579" w:rsidR="00A75F7F" w:rsidRPr="00462AD6" w:rsidRDefault="009C1F76" w:rsidP="002E147C">
            <w:pPr>
              <w:pStyle w:val="BodyText"/>
              <w:spacing w:after="0" w:line="240" w:lineRule="auto"/>
              <w:rPr>
                <w:rFonts w:asciiTheme="minorHAnsi" w:hAnsiTheme="minorHAnsi"/>
                <w:b/>
                <w:szCs w:val="19"/>
              </w:rPr>
            </w:pPr>
            <w:r w:rsidRPr="00462AD6">
              <w:rPr>
                <w:rFonts w:asciiTheme="minorHAnsi" w:hAnsiTheme="minorHAnsi"/>
                <w:b/>
                <w:szCs w:val="19"/>
              </w:rPr>
              <w:t>T</w:t>
            </w:r>
            <w:r w:rsidR="00A75F7F" w:rsidRPr="00462AD6">
              <w:rPr>
                <w:rFonts w:asciiTheme="minorHAnsi" w:hAnsiTheme="minorHAnsi"/>
                <w:b/>
                <w:szCs w:val="19"/>
              </w:rPr>
              <w:t xml:space="preserve">able </w:t>
            </w:r>
            <w:r w:rsidR="00462AD6" w:rsidRPr="00462AD6">
              <w:rPr>
                <w:rFonts w:asciiTheme="minorHAnsi" w:hAnsiTheme="minorHAnsi"/>
                <w:b/>
                <w:szCs w:val="19"/>
              </w:rPr>
              <w:t>E</w:t>
            </w:r>
            <w:r w:rsidR="00A75F7F" w:rsidRPr="00462AD6">
              <w:rPr>
                <w:rFonts w:asciiTheme="minorHAnsi" w:hAnsiTheme="minorHAnsi"/>
                <w:b/>
                <w:szCs w:val="19"/>
              </w:rPr>
              <w:t xml:space="preserve">. </w:t>
            </w:r>
            <w:r w:rsidR="00B778AF" w:rsidRPr="00462AD6">
              <w:rPr>
                <w:rFonts w:asciiTheme="minorHAnsi" w:hAnsiTheme="minorHAnsi"/>
                <w:b/>
                <w:szCs w:val="19"/>
              </w:rPr>
              <w:t xml:space="preserve">Study dose levels. </w:t>
            </w:r>
            <w:r w:rsidR="00A75F7F" w:rsidRPr="00462AD6">
              <w:rPr>
                <w:rFonts w:asciiTheme="minorHAnsi" w:hAnsiTheme="minorHAnsi"/>
                <w:szCs w:val="19"/>
              </w:rPr>
              <w:t>Dose level of RA at trial start, the comparator and treatment groups.</w:t>
            </w:r>
          </w:p>
        </w:tc>
      </w:tr>
      <w:tr w:rsidR="008B5C0B" w:rsidRPr="00F704CA" w14:paraId="77BFECF0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3CBFB4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935C99" w14:textId="77777777" w:rsidR="008B5C0B" w:rsidRPr="00F704CA" w:rsidRDefault="001A5CD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tu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75404F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vertAlign w:val="subscript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4F5817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7F33476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3</w:t>
            </w:r>
            <w:bookmarkStart w:id="0" w:name="_GoBack"/>
            <w:bookmarkEnd w:id="0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305F0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B9251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D0D5FF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DAE6E0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7</w:t>
            </w:r>
          </w:p>
        </w:tc>
      </w:tr>
      <w:tr w:rsidR="00F84E1E" w:rsidRPr="00F704CA" w14:paraId="7066712F" w14:textId="77777777" w:rsidTr="00297F4B">
        <w:trPr>
          <w:trHeight w:val="288"/>
        </w:trPr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F1B0B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1459BC" w14:textId="5E8299E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Abe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33633" w14:textId="2CDFA57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02FF2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03064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13E752" w14:textId="1BF1361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9E0A5B" w14:textId="11D56E5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002F89" w14:textId="0311A07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2C5284" w14:textId="7502832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3AA0624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11131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16D68A" w14:textId="535820C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6313CE8" w14:textId="07C93AF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9FA62C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AC459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CF738EE" w14:textId="67CA374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34FD256" w14:textId="6BF8FD1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844F8D8" w14:textId="15C915E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90B5AE0" w14:textId="5FE55D8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4B9C578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407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8B1BD" w14:textId="76EEE3B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novese 200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74738" w14:textId="7E529D1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42BF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F433" w14:textId="29C0BFE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32A16" w14:textId="2C8B07F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25FF6" w14:textId="1E4F128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855A1" w14:textId="6833DD7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E598" w14:textId="6EF12CF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4B5F5B2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5D970D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1CB1005" w14:textId="3C65F25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ini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6326BD5" w14:textId="3F837CC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5F7FF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BC889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CD1A1E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13D4E4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7F18D9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8D23E8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</w:tr>
      <w:tr w:rsidR="00F84E1E" w:rsidRPr="00F704CA" w14:paraId="186DBB21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F850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55CD" w14:textId="2E0E79D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len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B87C5" w14:textId="2CBE6C9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52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B12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8385" w14:textId="605DB25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4EBF" w14:textId="10B0BE4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CF86" w14:textId="73AC9BA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3353A" w14:textId="24333D9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EA43706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4B0984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5CF044F" w14:textId="7C64706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1E511BC" w14:textId="1691BF2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BE6144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A44CAC" w14:textId="1005623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E1E1F67" w14:textId="511B446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A77FBE" w14:textId="4A69CEC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8DC873F" w14:textId="349548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F3D52F3" w14:textId="27C7407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62C66F9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FE00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280AE" w14:textId="343967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F4AA9" w14:textId="7B192E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F8C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E94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FB7C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A6B0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5FD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2182" w14:textId="743F1D4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0C51799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07723C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5A3F0B7" w14:textId="1940AC9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D568681" w14:textId="02EFCEA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B72DD8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A955A4" w14:textId="4907CF2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B474700" w14:textId="7158BC2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87B9D59" w14:textId="588245A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9502AB5" w14:textId="63F65D4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383579F" w14:textId="2F709C4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DBDBDDB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223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7BB4B" w14:textId="612AE6D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dward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1201" w14:textId="0DCD4A7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571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E56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5A45" w14:textId="7B96091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E454" w14:textId="758E018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4D7F" w14:textId="1B1F95C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7D907" w14:textId="3113D59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CC27C9B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3294C0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255AD36" w14:textId="45E69DD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BE2CB34" w14:textId="2E1D15E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69A7AE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F6906A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30B9FE" w14:textId="6EAB0C6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75BF4C7" w14:textId="3BDF0AF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DCA5646" w14:textId="6DE0867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65CAF6B" w14:textId="7D05EDC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C160E55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30CE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264B6" w14:textId="3B425C3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E8AE3" w14:textId="167ECF9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E82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EBA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2F52" w14:textId="640035D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4BE9" w14:textId="572635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EB6F" w14:textId="5379617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C73C" w14:textId="1B3E6F3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94E49C9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5309BF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DAFD7D" w14:textId="7BD836F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3B59D5" w14:textId="6841EF5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FF22DC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8D2E64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DD8704D" w14:textId="485AB2E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359439D" w14:textId="7C6932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283D1CD" w14:textId="76C863A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6147160" w14:textId="24147B8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0B2EEC0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1A30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7F273" w14:textId="30C0A5A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Fleischma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F486" w14:textId="6DF30BB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B53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DAE1D" w14:textId="0B8196D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D4BAE" w14:textId="478ABF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D0E15" w14:textId="29BA66A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1F420" w14:textId="6AF9A1F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47D0" w14:textId="5F29471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7357FF3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0CBA" w14:textId="699FB2E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41EA" w14:textId="2EA06E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FA212" w14:textId="0D8FE8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9745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10DC" w14:textId="66279E1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37BB3" w14:textId="25F404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D4937" w14:textId="7864AC6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6587" w14:textId="51D06E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99568" w14:textId="3F67D22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141A42E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A7A6236" w14:textId="5BC2428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4167400" w14:textId="46801069" w:rsidR="00F84E1E" w:rsidRPr="00F704CA" w:rsidRDefault="00A15B4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ipsky</w:t>
            </w:r>
            <w:proofErr w:type="spellEnd"/>
            <w:r w:rsidR="00F84E1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F84E1E" w:rsidRPr="00F704CA">
              <w:rPr>
                <w:rFonts w:asciiTheme="minorHAnsi" w:hAnsiTheme="minorHAnsi"/>
                <w:sz w:val="16"/>
                <w:szCs w:val="16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C6D21A8" w14:textId="3FFA6EE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1B0F4F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CB24D6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F50E9B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E232E9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6BFC666" w14:textId="4DC5215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62B2BF2" w14:textId="13ABEB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692DEFB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3434" w14:textId="3A02694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9145" w14:textId="098DC0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aini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F0DE" w14:textId="0CAFE47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D1E3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B65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146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A97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E41E" w14:textId="5551359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71AFA" w14:textId="490A3E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1B5861C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B812E42" w14:textId="1E1FDEE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5D8631B" w14:textId="47B7E27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Miyasaka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95EE771" w14:textId="28E92B1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8E18B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FAEC95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F6EC1E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712B190" w14:textId="539E63D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3329C95" w14:textId="7EA84CB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7ADCD9C" w14:textId="0162E89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337C99C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88A2" w14:textId="7476F9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8BFD" w14:textId="1354EF3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ore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514A" w14:textId="1929B3C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385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FF46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50C3" w14:textId="4338CD0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722E8" w14:textId="52D5254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DE7F" w14:textId="483DD74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7B2A" w14:textId="5D52E89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5BFE8A7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E3E26DD" w14:textId="3C68C4C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165A0D1" w14:textId="1A52C77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2D722B5" w14:textId="5377BF6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25B36C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0501D3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C7C637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B0094B7" w14:textId="45A0F24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0562988" w14:textId="13A6EAA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83F7A2" w14:textId="318B4A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BA88F80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D309A" w14:textId="74B9DAC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E46EE" w14:textId="190B86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0123" w14:textId="477186C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6C0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98AA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A274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0AD9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191C5" w14:textId="2709D0A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1E05A" w14:textId="4E38F75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2F7CF91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C95DAD1" w14:textId="6A224E3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F88268" w14:textId="411F048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Qui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7AF9AA3" w14:textId="3808A0D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6CC244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0996395" w14:textId="16C8C78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78E1B28" w14:textId="206E127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1B480B4" w14:textId="1F883C1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4BA7BEB" w14:textId="73D05BC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130AA07" w14:textId="50B085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A840646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2E5CA" w14:textId="5DFE38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63074" w14:textId="7CD0A85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DA337" w14:textId="31333D9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3CF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7EB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07C8" w14:textId="374A68B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D4585" w14:textId="68A794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0CC31" w14:textId="54AC638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5B93" w14:textId="6B8A735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78E5F616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F1662C" w14:textId="6BD843D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8E98F69" w14:textId="62AE73C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32F786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F2BB9C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B83BCE5" w14:textId="4BE492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7F28BB7" w14:textId="33E5B5B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EE69BF5" w14:textId="7565870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FF9F3D9" w14:textId="3FB5598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30CB0C2" w14:textId="5575B14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7DCF0C5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B49C" w14:textId="599C84D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A003" w14:textId="64A0128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56AE" w14:textId="17EF90E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FE8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F03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04007" w14:textId="7276559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2269" w14:textId="0800B58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F622" w14:textId="0E1397B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1D9D" w14:textId="74786D9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0C4EC9F9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20D9327" w14:textId="6BF2AAC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DD313FC" w14:textId="578DFB1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5B29C10" w14:textId="7619F0A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019F2C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E834B0E" w14:textId="69451B6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DE3299C" w14:textId="69333C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EC0111F" w14:textId="2150628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95DCF18" w14:textId="196F259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EDE96E0" w14:textId="348EEC1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DAA95BA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70A95" w14:textId="7CE7868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DC7A7" w14:textId="5921316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11D1F" w14:textId="1176F09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04B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44F0" w14:textId="3FF2C18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A7E34" w14:textId="6BBD922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9AFB" w14:textId="251E3DA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8665" w14:textId="08CE5AC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6AA28" w14:textId="3DEEE6B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4930B03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3EC835" w14:textId="69710B2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933F3D" w14:textId="30C646C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mole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6EE0AE2" w14:textId="7139251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24668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07E2E7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3CA95BB" w14:textId="207392B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DDEE772" w14:textId="28AA106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B61E950" w14:textId="02B1E12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640874B" w14:textId="62053BC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3A011F8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A1F7F" w14:textId="419688E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27D3" w14:textId="470DDCE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tClai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F9794" w14:textId="369F826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DF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2C3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0CD2" w14:textId="5E75714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AB6E5" w14:textId="4F76B3C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4A88" w14:textId="67E332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306FD" w14:textId="6AB7ED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90B9FE4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EDE2CCF" w14:textId="79DF85F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C69F99C" w14:textId="0F2359F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899AB9D" w14:textId="0FC0423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A598CF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8828F6B" w14:textId="07E04BF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3C4B69E" w14:textId="3045926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C9E8E75" w14:textId="31DFDAD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9CC0E25" w14:textId="2475905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479428" w14:textId="2E8395A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BAFB1D4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1D41B" w14:textId="5A3EBDF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E754" w14:textId="340B25F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3AFD" w14:textId="4726978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BB9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9C58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CC4C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61195" w14:textId="568D118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D74AC" w14:textId="48919B2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A18E" w14:textId="6162788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1710548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E460BC5" w14:textId="2ABB6DA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3E8B23" w14:textId="3CE84BB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sthovens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A6CA03F" w14:textId="062BDDD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44C654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1D55CA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15178E6" w14:textId="4728D9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D97C26F" w14:textId="45B976C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20ADC9D" w14:textId="5C4453C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5BE5287" w14:textId="10EC337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D631BC2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8374" w14:textId="36AE53D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F35A" w14:textId="58D288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Zhang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8111" w14:textId="2F466C9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139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33FD" w14:textId="6AC620F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4A39" w14:textId="05A695D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25A54" w14:textId="53D0D1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1876" w14:textId="0C8C9E2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75FCC" w14:textId="390338A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3EEA3177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E2CA4B0" w14:textId="1FB9BEE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1B6CB28" w14:textId="33DE55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Furst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C9C817D" w14:textId="6171C77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208EF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B18C18A" w14:textId="6D9A781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FC5ACFE" w14:textId="5F7D8E2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D8A484B" w14:textId="5820BEB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D042BAE" w14:textId="766C41C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40C822A" w14:textId="1A51A36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61127BB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0C32AC0" w14:textId="7370B99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A4BC93C" w14:textId="468CE41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Genovese 2005</w:t>
            </w: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873F990" w14:textId="3429DD6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39C46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73195DD" w14:textId="4DDD43C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4F1A54" w14:textId="640CECD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9B1B03A" w14:textId="577A6E7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C2853F" w14:textId="1B56A1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17EBC79" w14:textId="6D2898F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4FD77A0F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618F" w14:textId="2616571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57BF1" w14:textId="4217CAF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ay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0DA52" w14:textId="4CE20FE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226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AB9F" w14:textId="767E35D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B838" w14:textId="1827C69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B24CB" w14:textId="29F9522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6187" w14:textId="4A050CB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5375" w14:textId="216069F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16AE77A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8726107" w14:textId="25D18B9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00F945" w14:textId="72E50C5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B67C0F4" w14:textId="2C8A915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662384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1156AA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DA8B233" w14:textId="1F7D4E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BC93734" w14:textId="4404419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157964B" w14:textId="565B36F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82D6AE7" w14:textId="491D82B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65C04AFC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F0435" w14:textId="5817B32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12F06" w14:textId="2040027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B921" w14:textId="1434BD6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152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03B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B5473" w14:textId="51A98F5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8DA0" w14:textId="4667C20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D28C3" w14:textId="478C0E2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1A193" w14:textId="36B449E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E4271B1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09836F" w14:textId="52AC0E6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10403A8" w14:textId="2DB2ABC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im 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20CFEB3" w14:textId="11A029C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793FB7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3239172" w14:textId="154929B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68FB49B" w14:textId="255599B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2107141" w14:textId="15133D7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BD5A761" w14:textId="688C720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E82E2C5" w14:textId="513D6DF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2E27DE85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049C5" w14:textId="3A753AB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B0CCA" w14:textId="3E59C87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Klareskog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95E5" w14:textId="748ED07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15D5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6A2DA" w14:textId="5AAF529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73A4" w14:textId="785E78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B2A60" w14:textId="763E4A8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58FE0" w14:textId="47F4272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D4689" w14:textId="2508925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5799372C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A140" w14:textId="156C0BC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3E459" w14:textId="6D0C41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 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0AD8" w14:textId="1A76B03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8B22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71FB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9281" w14:textId="5AF855D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4A76" w14:textId="38957E6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1646A" w14:textId="631AB22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5FE4B" w14:textId="75A9FBF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</w:tr>
      <w:tr w:rsidR="00F84E1E" w:rsidRPr="00F704CA" w14:paraId="111CA038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B842BF" w14:textId="0A2D7FE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5E57C25" w14:textId="0E9023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Keystone 2009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D8715A" w14:textId="248F6E8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8188B3" w14:textId="68B94F4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66105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8EE21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8403B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9047C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1E2F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49138088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02A643C" w14:textId="4AA2248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5540E69" w14:textId="49611FB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Cohen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4B9D054" w14:textId="1843CD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779E3E1" w14:textId="2822737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A2825D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141D4D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590486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B3665B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0E916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0A7D7DA3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C9813F" w14:textId="2E09CDC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1704A45" w14:textId="4928042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mery 2008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DE009F" w14:textId="32A633B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CABF82" w14:textId="4CB36F1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21BFB6" w14:textId="1AB8E82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C468A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EFD01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0E279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A12B38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54B3EBF3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CB1766" w14:textId="1F3493E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4D5489" w14:textId="3F1BCEA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Detert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B0D340" w14:textId="5B3CA96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A52308" w14:textId="15B2DB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3DA93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91B5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F9D38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355E8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79260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01A44A9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56F9F39" w14:textId="28D4AC0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45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63C0E4B" w14:textId="01D9231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Kavanaug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8FD431C" w14:textId="37CA48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270490B8" w14:textId="09925C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530ACF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767B26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034083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72CD87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E78171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63910710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C904E6" w14:textId="02244EA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CCDCEFC" w14:textId="45EA049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Tak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8A74D0" w14:textId="3DAD333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B00C2D" w14:textId="4EE4253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D01887" w14:textId="21748BA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649C86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99538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2672E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E11FFD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18AA89BC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DC8EBD8" w14:textId="3DBF98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00CA10D" w14:textId="7A3822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Choy 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F8B328E" w14:textId="415B19D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A1F72B0" w14:textId="0F1EED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37FA29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28CDD0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10870D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BDEE33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0C09F4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434AB9AE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C37A50" w14:textId="567F40E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3814E6" w14:textId="6AEB068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Kremer 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867A1F" w14:textId="6F01A59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B07C471" w14:textId="3078BB9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07D9FA" w14:textId="22C1DF6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4204C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BDAE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E94D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5176E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5C04FA0A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B53659E" w14:textId="55669D5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96E1684" w14:textId="5CAE2DD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Tanaka 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F62C807" w14:textId="655133E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BA09AF8" w14:textId="02A4782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B66018B" w14:textId="7AA2C5D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3562F7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C6735A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E82309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38E0FE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1398A7AA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F94BC4" w14:textId="2120EC1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DC7AE5" w14:textId="070E128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Kremer 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634AC1" w14:textId="0A4DB3D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37A45A" w14:textId="518D8A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A91386" w14:textId="3E0BF6B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A5EB4B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E4719A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AF373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E5166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4B3CD231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264D430" w14:textId="41E9E5F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12D0E74" w14:textId="4528FB0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Jones 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89049E3" w14:textId="7CD6AF9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26F69D2" w14:textId="6C0495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73B8DC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2BA179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8285D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FA1F48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32FC8F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0A272584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587950" w14:textId="5033B08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32F843" w14:textId="6A09367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Yazici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6AE21A" w14:textId="5E6B105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70EF62" w14:textId="06D929B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9C910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7512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40CDC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2389E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6E8D1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6C9658B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E419BA4" w14:textId="7E7A5461" w:rsidR="00F84E1E" w:rsidRPr="004E6E9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5FCBDFE" w14:textId="36040A72" w:rsidR="00F84E1E" w:rsidRPr="004E6E9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CB24FA">
              <w:rPr>
                <w:rFonts w:asciiTheme="minorHAnsi" w:hAnsiTheme="minorHAnsi"/>
                <w:sz w:val="16"/>
                <w:szCs w:val="16"/>
              </w:rPr>
              <w:t>Bree</w:t>
            </w:r>
            <w:r>
              <w:rPr>
                <w:rFonts w:asciiTheme="minorHAnsi" w:hAnsiTheme="minorHAnsi"/>
                <w:sz w:val="16"/>
                <w:szCs w:val="16"/>
              </w:rPr>
              <w:t>d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vel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C1183D4" w14:textId="77777777" w:rsidR="00F84E1E" w:rsidRPr="004E6E9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6FB2B96" w14:textId="292AC44A" w:rsidR="00F84E1E" w:rsidRPr="004E6E9A" w:rsidRDefault="00F84E1E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E6E9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CC415F3" w14:textId="68B90B2B" w:rsidR="00F84E1E" w:rsidRPr="004E6E9A" w:rsidRDefault="00F84E1E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4E6E9A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98AD9C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ED2751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AE321F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699D69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84E1E" w:rsidRPr="00F704CA" w14:paraId="38F60BE4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D7D398" w14:textId="72B9E6F1" w:rsidR="00F84E1E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52814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2DD34CD" w14:textId="48C654A5" w:rsidR="00F84E1E" w:rsidRPr="004E6E9A" w:rsidRDefault="00F84E1E" w:rsidP="002E147C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</w:rPr>
              <w:t>Westhovens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3F7A5B" w14:textId="77777777" w:rsidR="00F84E1E" w:rsidRPr="00297F4B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45E5C1" w14:textId="73603996" w:rsidR="00F84E1E" w:rsidRPr="00297F4B" w:rsidRDefault="00F84E1E" w:rsidP="00CB24F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C51D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8BD7C8" w14:textId="77777777" w:rsidR="00F84E1E" w:rsidRPr="004E6E9A" w:rsidRDefault="00F84E1E" w:rsidP="00CB24F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8E1F61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AB83E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F15A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171E6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84E1E" w:rsidRPr="00F704CA" w14:paraId="11EA66BE" w14:textId="77777777" w:rsidTr="00297F4B">
        <w:trPr>
          <w:trHeight w:val="288"/>
        </w:trPr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5EFC3802" w14:textId="2EB78F0A" w:rsidR="00F84E1E" w:rsidRPr="00297F4B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55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0CFD8024" w14:textId="45E69645" w:rsidR="00F84E1E" w:rsidRPr="00297F4B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</w:rPr>
              <w:t>Weinblatt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7429AFA1" w14:textId="5E872259" w:rsidR="00F84E1E" w:rsidRPr="00297F4B" w:rsidRDefault="00F84E1E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AC51D9">
              <w:rPr>
                <w:sz w:val="16"/>
                <w:szCs w:val="16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7E43A96C" w14:textId="4D8E134C" w:rsidR="00F84E1E" w:rsidRPr="00297F4B" w:rsidRDefault="00F84E1E" w:rsidP="00CB24FA">
            <w:pPr>
              <w:pStyle w:val="BodyText"/>
              <w:spacing w:after="0" w:line="240" w:lineRule="auto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AC51D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04C790B2" w14:textId="77777777" w:rsidR="00F84E1E" w:rsidRPr="004E6E9A" w:rsidRDefault="00F84E1E" w:rsidP="00CB24F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7706A4E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54F0FA2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3BB9618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51DFCDE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2A56E652" w14:textId="77777777" w:rsidR="00DE04B1" w:rsidRPr="00F704CA" w:rsidRDefault="00DE04B1">
      <w:pPr>
        <w:rPr>
          <w:b/>
          <w:lang w:val="en-US"/>
        </w:rPr>
      </w:pPr>
    </w:p>
    <w:p w14:paraId="2FF6CB53" w14:textId="77777777" w:rsidR="00F84E1E" w:rsidRPr="00F704CA" w:rsidRDefault="00F84E1E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"/>
        <w:gridCol w:w="1730"/>
        <w:gridCol w:w="721"/>
        <w:gridCol w:w="1619"/>
        <w:gridCol w:w="1377"/>
        <w:gridCol w:w="831"/>
        <w:gridCol w:w="831"/>
        <w:gridCol w:w="831"/>
        <w:gridCol w:w="831"/>
      </w:tblGrid>
      <w:tr w:rsidR="00A75F7F" w:rsidRPr="00861FA9" w14:paraId="7FF88998" w14:textId="77777777" w:rsidTr="00297F4B">
        <w:trPr>
          <w:trHeight w:val="288"/>
        </w:trPr>
        <w:tc>
          <w:tcPr>
            <w:tcW w:w="928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675CAF9" w14:textId="1D06B4C5" w:rsidR="00A75F7F" w:rsidRPr="00F704CA" w:rsidRDefault="009C1F76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lang w:val="en-US"/>
              </w:rPr>
              <w:t>T</w:t>
            </w:r>
            <w:r w:rsidR="00A75F7F" w:rsidRPr="00F704CA">
              <w:rPr>
                <w:rFonts w:asciiTheme="minorHAnsi" w:hAnsiTheme="minorHAnsi"/>
                <w:b/>
                <w:lang w:val="en-US"/>
              </w:rPr>
              <w:t xml:space="preserve">able </w:t>
            </w:r>
            <w:r w:rsidR="00462AD6">
              <w:rPr>
                <w:rFonts w:asciiTheme="minorHAnsi" w:hAnsiTheme="minorHAnsi"/>
                <w:b/>
                <w:lang w:val="en-US"/>
              </w:rPr>
              <w:t>F</w:t>
            </w:r>
            <w:r w:rsidR="00A75F7F" w:rsidRPr="00F704CA">
              <w:rPr>
                <w:rFonts w:asciiTheme="minorHAnsi" w:hAnsiTheme="minorHAnsi"/>
                <w:b/>
                <w:lang w:val="en-US"/>
              </w:rPr>
              <w:t>. Actual dose level</w:t>
            </w:r>
            <w:r w:rsidR="00B778AF">
              <w:rPr>
                <w:rFonts w:asciiTheme="minorHAnsi" w:hAnsiTheme="minorHAnsi"/>
                <w:b/>
                <w:lang w:val="en-US"/>
              </w:rPr>
              <w:t xml:space="preserve">s. </w:t>
            </w:r>
            <w:r w:rsidR="00B778AF" w:rsidRPr="00297F4B">
              <w:rPr>
                <w:lang w:val="en-US"/>
              </w:rPr>
              <w:t>Dose levels</w:t>
            </w:r>
            <w:r w:rsidR="00A75F7F" w:rsidRPr="00297F4B">
              <w:rPr>
                <w:lang w:val="en-US"/>
              </w:rPr>
              <w:t xml:space="preserve"> of RA at trial start, the comparator and treatment groups.</w:t>
            </w:r>
          </w:p>
        </w:tc>
      </w:tr>
      <w:tr w:rsidR="00346465" w:rsidRPr="00F704CA" w14:paraId="0C3D55B3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C99E75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D0C7BE" w14:textId="77777777" w:rsidR="008B5C0B" w:rsidRPr="00F704CA" w:rsidRDefault="001A5CDA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tud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8BAAA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vertAlign w:val="subscript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1F82F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CF1237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E95F5F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FC97A0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D51C658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532E30E" w14:textId="77777777" w:rsidR="008B5C0B" w:rsidRPr="00F704CA" w:rsidRDefault="008B5C0B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D</w:t>
            </w:r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>arm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  <w:vertAlign w:val="subscript"/>
              </w:rPr>
              <w:t xml:space="preserve"> 7</w:t>
            </w:r>
          </w:p>
        </w:tc>
      </w:tr>
      <w:tr w:rsidR="00F84E1E" w:rsidRPr="00F704CA" w14:paraId="6D5BD708" w14:textId="77777777" w:rsidTr="00297F4B">
        <w:trPr>
          <w:trHeight w:val="288"/>
        </w:trPr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0D5DB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D0027B" w14:textId="3E40DBD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Abe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FBDE7B" w14:textId="46649CB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2FE8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week02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3C80C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week02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24268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8097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C14D4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BDF48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D95DA13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5539E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9A3CD7" w14:textId="593EA896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8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71CBE54" w14:textId="3D49BB1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4BE5529" w14:textId="373EF6E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8mg/kg 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4D5EC06" w14:textId="6AC2755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4mg/kg 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DCC6BD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651B96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843456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7CAE3E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E9868B6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FD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61360" w14:textId="53D66865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enovese 2008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FD6E" w14:textId="7C9FD90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4173D" w14:textId="782BC5E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54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FCE9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32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3DC3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A63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F6D59E3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F5EFD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0FE4619" w14:textId="636FC5B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aini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D3FBD5" w14:textId="55D4179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070F08C" w14:textId="1D453FF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7C9005B" w14:textId="1E79E77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51F6034" w14:textId="1CD4180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FBA66C1" w14:textId="1880985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D04FF56" w14:textId="7F1C746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3C45E96" w14:textId="60C6AF6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week</w:t>
            </w:r>
          </w:p>
        </w:tc>
      </w:tr>
      <w:tr w:rsidR="00F84E1E" w:rsidRPr="00F704CA" w14:paraId="518E04EE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388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C3FF4" w14:textId="5201650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molen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5F76" w14:textId="68E7F23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11A5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mg/day every four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B773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day every four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07A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F5A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BD7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8E3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0F990C9B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060068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EE79B13" w14:textId="1A8CE1E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634F18E" w14:textId="6411454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823C3A2" w14:textId="3A482855" w:rsidR="00F84E1E" w:rsidRPr="00F704CA" w:rsidRDefault="00F84E1E" w:rsidP="00346465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40mg each 2. week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F14D8A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DC9088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458751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91A61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E9E727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401EB4F4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5489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77C2" w14:textId="29C3558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4296" w14:textId="5580A5B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8711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04mg/kg 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7A88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1mg/kg da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BC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0.4mg/kg da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F491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mg/kg da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A41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mg/kg da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ACAB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2610DF84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510C78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FC2C263" w14:textId="45B3EFA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Cohe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DA802B2" w14:textId="324E961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17C190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mg/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0D88AB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E4D72C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C3936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9F6BFB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A269AE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754A5913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97C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A7ED" w14:textId="22FCF56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dwards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D649" w14:textId="6BFBC7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88849" w14:textId="6B0C6E5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0mg  day 1 and 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233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0mg day1and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1F3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7753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CE7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77F4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C05206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4814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8354090" w14:textId="5D5FBBFF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mery 2006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FA9CFF" w14:textId="7D3E193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2659D75" w14:textId="078BA6D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00mg  day 1 and 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F565B8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0mg day1and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F025BE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88D861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85ED96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9C7409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8E6F433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7A9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DFC2" w14:textId="3CBC1355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DF95" w14:textId="6BAF40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2342" w14:textId="4FD4425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50mg each 4.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4637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mg each4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7659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9B5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1CA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96B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6E1FBFD7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F331CD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6E58B64" w14:textId="163E7AB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Emery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F2152C5" w14:textId="3D24E9D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C7128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*500 day1and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C28EE23" w14:textId="5E18F60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*1000 day 1 and 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944770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29717D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97B6EB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F5294B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7AE3C45C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7E0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209F1" w14:textId="75F6D2B0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Fleischma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415A8" w14:textId="30F1301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F7CDC" w14:textId="458B6A8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0mg each 4.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F1E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E90B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E69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42EF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1E2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9C8D745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2A37669" w14:textId="18FD8EB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029435" w14:textId="5258E82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1FC64AE" w14:textId="15966F9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AAF6696" w14:textId="78E858B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0mg/kg day 1, 15 and 29, and so each 28 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5FF809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F5746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7E7E4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3C08B1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CA3FA5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064CC05B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F733DA" w14:textId="37CF330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8D1E77" w14:textId="22E56DFC" w:rsidR="00F84E1E" w:rsidRPr="00F704CA" w:rsidRDefault="00A15B4A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Lipsky</w:t>
            </w:r>
            <w:proofErr w:type="spellEnd"/>
            <w:r w:rsidR="00F84E1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F84E1E" w:rsidRPr="00F704CA">
              <w:rPr>
                <w:rFonts w:asciiTheme="minorHAnsi" w:hAnsiTheme="minorHAnsi"/>
                <w:sz w:val="16"/>
                <w:szCs w:val="16"/>
              </w:rPr>
              <w:t>2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D6A721" w14:textId="66942B5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D6660B" w14:textId="7EE68A9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each 8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1591A9" w14:textId="3A9F539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81B5D2" w14:textId="46AA016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each 8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290052" w14:textId="3AB4441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FE2B1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C91C3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8574A2D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97C0A05" w14:textId="56B9193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6994D0A" w14:textId="160A17F3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aini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22D4FB3" w14:textId="751782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F57626B" w14:textId="4B1E409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3mg/kg week 0, 2 and 6 and so each 8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66754ED" w14:textId="7012671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3mg/kg week 0, 2 and 6 and so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531C876" w14:textId="6A080BD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0mg/kg week 0, 2 and 6 and so each 8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1E431D5" w14:textId="1BF1421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0mg/kg week 0, 2 and 6 and so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A587F7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1FA05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27A12065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C58402" w14:textId="1C45702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65E42B" w14:textId="2EEBC4A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Miyasaka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EF1C3D" w14:textId="2588446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1B2919" w14:textId="7DB23E8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04953A" w14:textId="7CB828E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DD902F" w14:textId="34C9360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F14B2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DD804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8EB42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4FC43272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B648454" w14:textId="25E447F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A3568DB" w14:textId="41AA580D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More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E04410C" w14:textId="5B606A4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44038A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 2 g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EC97F6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mg 2 g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32AA45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EF370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1E114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D8AC56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AD9AA92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02F6F" w14:textId="3F00CBD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B87E02" w14:textId="1C986D71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C6CD8C" w14:textId="0E48B7F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C83DE4" w14:textId="6E9A9A5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FB18FE" w14:textId="213167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 each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FA6E7C" w14:textId="68B19E4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mg each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6D7D5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6D56F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AEAA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8AF71AF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B717190" w14:textId="1EAB515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A1E88F0" w14:textId="2D5BF615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Putte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78410B" w14:textId="3C83A51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0642562" w14:textId="3A02ACF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CFAC0AC" w14:textId="1E282C7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ABE566F" w14:textId="3C21D75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 xml:space="preserve">40mg each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306C148" w14:textId="620F00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 xml:space="preserve">40mg each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531C2A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105057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55D270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A91D0A" w14:textId="3BFC530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lastRenderedPageBreak/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CBFA00" w14:textId="5A0B083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Quin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42A506" w14:textId="24767DE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C1948B" w14:textId="5E21C33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3 mg/kg day1, week 2 and 6, and so each 8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6C8FA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CF0C5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198BA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0F269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47322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6AA3C7BD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1AF8F09" w14:textId="7448094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70F3564" w14:textId="0A9942C3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80378A" w14:textId="4E8BCAE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placebo each 4.wee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ADF667F" w14:textId="0A07533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76C0D46" w14:textId="265DD68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each 8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74608E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4D1456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B60BAC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8E9C12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40D5F10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327DF2" w14:textId="34A2F57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16700D" w14:textId="6AAF28F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Schiff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D572F8" w14:textId="6C66615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each 8.wee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A8828A" w14:textId="66E70C0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A4B7E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31107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5141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38924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511E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C559B0B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04B4DD" w14:textId="5CC3BD6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F9B6A23" w14:textId="5C454C2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843911C" w14:textId="5BE9314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322DB8D" w14:textId="690298C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B4D9E24" w14:textId="6D905CD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 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BB8B6D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84A9E4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1A7241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41FA04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6CEE355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29AC25" w14:textId="6986DE5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BDD54B" w14:textId="760D751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AC6D86" w14:textId="720483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F267E7" w14:textId="6FDAD3B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88C19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76977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9C93B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DB4F6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83368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D12E8FF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9F40015" w14:textId="7D51F55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B3F50E" w14:textId="4C3E839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ishimoto 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2CCE23E" w14:textId="27B28C0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9103B4B" w14:textId="340226B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mg/kg each 4.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EBF6C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0BC376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FA5431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20C257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70745F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02585731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814C2F" w14:textId="154B287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54A733" w14:textId="7F5C840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molen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9F40BE" w14:textId="122B4FE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83A48C" w14:textId="4CE198D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400 mg week 0, 2 and 4, and so 200mg each 2.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4C5B83" w14:textId="2E0A4AB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400mg week 0, 2 and 4, and so 40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5F837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431BA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88FB6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21BCE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65CC81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215968B" w14:textId="1B419A6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13D1EA0" w14:textId="3ECCE1C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StClair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0CCBF96" w14:textId="5597535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9DEA0B4" w14:textId="0456FB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3mg/kg week 0, 2 and 6, and so each 8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CC7F09B" w14:textId="5288880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6mg/kg week 0, 2 and 6, and so each 8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66601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B81673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E6265E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FED1C2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0972641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754412" w14:textId="54FEFF1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C129FA" w14:textId="558BEC3E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19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742194" w14:textId="525AD6B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39143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mg 2 g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C9D4F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FC67D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2888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F78E8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2368A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2DF3C971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476EAFA" w14:textId="73F2E1C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1212EC4" w14:textId="47CCBF00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inblat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10C0D03" w14:textId="5EC64F5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65C16F0" w14:textId="0E60146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E8CFC7" w14:textId="1E51D5E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F77CFEB" w14:textId="1AFAAFC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8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270674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D36E0D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D5C6DF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AA1B870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83C1AC" w14:textId="14C83AE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A9EA94" w14:textId="60394B86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Westhovens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704CA">
              <w:rPr>
                <w:rFonts w:asciiTheme="minorHAnsi" w:hAnsiTheme="minorHAnsi"/>
                <w:sz w:val="16"/>
                <w:szCs w:val="16"/>
              </w:rPr>
              <w:t>2006</w:t>
            </w:r>
            <w:r>
              <w:rPr>
                <w:rFonts w:asciiTheme="minorHAnsi" w:hAnsiTheme="minorHAnsi"/>
                <w:sz w:val="16"/>
                <w:szCs w:val="16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991CC9" w14:textId="3D3C3ED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F22FE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week 0, 2, 6 and 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236A9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week 0, 2, 6 and 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BCB78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9E1B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B4958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DA0FE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031E26B7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92D6326" w14:textId="11133E8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D418711" w14:textId="2A529BA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Zhang 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5E75DFC" w14:textId="1907189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80D58F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mg/kg week 0, 2, 6 and 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31B2CC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491FD2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FAA7F6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AE5E34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04D5E0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618BD6A0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BFF5F9" w14:textId="3E29607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4C33D6" w14:textId="5467253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Furst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6D9C8A" w14:textId="769B9EA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1B477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everyother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91079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DC9BD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52A61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B9F82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70B99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45DF33FC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37122E6" w14:textId="140BF40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654B0F1" w14:textId="299E18E6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Genovese 2005</w:t>
            </w:r>
            <w:r>
              <w:rPr>
                <w:rFonts w:asciiTheme="minorHAnsi" w:hAnsiTheme="minorHAnsi"/>
                <w:sz w:val="16"/>
                <w:szCs w:val="16"/>
              </w:rPr>
              <w:t>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A14C9CB" w14:textId="7A86839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A8E4C16" w14:textId="2902DDC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704CA">
              <w:rPr>
                <w:rFonts w:asciiTheme="minorHAnsi" w:hAnsiTheme="minorHAnsi"/>
                <w:sz w:val="16"/>
                <w:szCs w:val="16"/>
                <w:lang w:val="en-US"/>
              </w:rPr>
              <w:t>10 mg/kg day 1, 15 and 29, and so each 28 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09AB9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E08207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8D2249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D2608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1CE640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6F7EE3D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C46E" w14:textId="312DED4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6CA8" w14:textId="49F549DC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ay 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F2174" w14:textId="269A4F6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305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0mgeach4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35B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1079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490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87B1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4B6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3BAD0544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07B4DA3" w14:textId="621F612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55E37E3" w14:textId="68DFD689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A92D8DB" w14:textId="6723C18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E9617C9" w14:textId="54B43B4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2F1B45C6" w14:textId="6BC43A9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45088E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A10D2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82D8C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FC31FF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B47A87F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DBB0" w14:textId="6E3621C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F4E9" w14:textId="2DBAD19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eystone 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F5FCC" w14:textId="3DBAA84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BDB9" w14:textId="1B4FFDC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0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26EA" w14:textId="66EC17A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ACE8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0E92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C6EA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DEA6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1CFB5889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717F9DC" w14:textId="7307894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DD95214" w14:textId="0329AF6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im 2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52E84FC" w14:textId="15B8E2F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B08878" w14:textId="352660E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137044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4EE919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F55226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6015B89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3C5827C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4596A947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45AD" w14:textId="713AB0C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DE9BE" w14:textId="739D6CA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sz w:val="16"/>
                <w:szCs w:val="16"/>
              </w:rPr>
              <w:t>Klareskog</w:t>
            </w:r>
            <w:proofErr w:type="spellEnd"/>
            <w:r w:rsidRPr="00F704CA">
              <w:rPr>
                <w:rFonts w:asciiTheme="minorHAnsi" w:hAnsiTheme="minorHAnsi"/>
                <w:sz w:val="16"/>
                <w:szCs w:val="16"/>
              </w:rPr>
              <w:t xml:space="preserve"> 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D0D72" w14:textId="12AED89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85B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5mg 2 g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72E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3F54F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6DF6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4FDB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D92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77BFF4D4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1A2431C" w14:textId="795E652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8F55CDE" w14:textId="355CBB8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Kremer 2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57F8865E" w14:textId="54A119F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4479631" w14:textId="28B6F771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2mg/kg 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7959D207" w14:textId="320A7DA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10mg/kg each 4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5DB5D0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B8D244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00B54A8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hideMark/>
          </w:tcPr>
          <w:p w14:paraId="45F8E04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F84E1E" w:rsidRPr="00F704CA" w14:paraId="5509FA74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027E4C" w14:textId="419302D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sz w:val="16"/>
                <w:szCs w:val="16"/>
              </w:rPr>
              <w:t>4</w:t>
            </w:r>
            <w:r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B3D8E3" w14:textId="23E4A8DA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eystone 2009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946DE8" w14:textId="78B995A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DA0CCC" w14:textId="46241588" w:rsidR="00F84E1E" w:rsidRPr="00F704CA" w:rsidRDefault="00F84E1E" w:rsidP="00343264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100mg each 4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  <w:vertAlign w:val="superscript"/>
              </w:rPr>
              <w:t>.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week</w:t>
            </w:r>
          </w:p>
          <w:p w14:paraId="18493746" w14:textId="700130CA" w:rsidR="00F84E1E" w:rsidRPr="00F704CA" w:rsidRDefault="00F84E1E" w:rsidP="00343264">
            <w:pPr>
              <w:pStyle w:val="BodyText"/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DA31A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B08B0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D1279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E976B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7D469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5C6C6D48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7CE184C" w14:textId="162E7C2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8871346" w14:textId="105EA10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ohen 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0FB1AFB" w14:textId="2274882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24E819F" w14:textId="7C31DAC5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*1000 day 1 and 15</w:t>
            </w:r>
          </w:p>
          <w:p w14:paraId="0C46CBA7" w14:textId="02AF845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2FF8F8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132CB7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4B3A93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B702DF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99FA43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6073BB79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DF12BC" w14:textId="1954DC8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FDE880B" w14:textId="679D8727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Emery 2008</w:t>
            </w:r>
            <w: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715EE5A" w14:textId="5FAD5610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EB32328" w14:textId="0014B7EE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4mg/kg each 4.week</w:t>
            </w:r>
          </w:p>
          <w:p w14:paraId="1F65E32A" w14:textId="6B98CAEA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2C88E76" w14:textId="26FDB18E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8mg/k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0E144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2D496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65CB3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E30C7F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0702BF22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86362EE" w14:textId="2156C80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  <w:r>
              <w:rPr>
                <w:rFonts w:asciiTheme="minorHAnsi" w:hAnsiTheme="minorHAnsi"/>
                <w:sz w:val="16"/>
                <w:szCs w:val="16"/>
                <w:lang w:val="nb-NO"/>
              </w:rPr>
              <w:t>4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7D72950" w14:textId="1944546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  <w:lang w:val="nb-NO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Detert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458CEA1" w14:textId="05A2D55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8F5CA83" w14:textId="201FC53A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40mg 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ach 2.week</w:t>
            </w:r>
          </w:p>
          <w:p w14:paraId="0DFBFE43" w14:textId="311ECCC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75608E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AA0B1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1D1F98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F5EE47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66FB86C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41288EBD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6B4229" w14:textId="6D663B5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  <w:r>
              <w:rPr>
                <w:rFonts w:asciiTheme="minorHAnsi" w:hAnsiTheme="minorHAnsi"/>
                <w:sz w:val="16"/>
                <w:szCs w:val="16"/>
                <w:lang w:val="nb-NO"/>
              </w:rPr>
              <w:t>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D5EB53" w14:textId="06008A73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  <w:lang w:val="nb-NO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avanaug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B18D1E" w14:textId="3C2B9654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DB1424" w14:textId="0B75EEA1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40mg 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ach 2.week</w:t>
            </w:r>
          </w:p>
          <w:p w14:paraId="3B7F9A0E" w14:textId="52DE7B4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45E2F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216D21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6482C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FAB70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4C8F7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0E1F20C9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BF8BF94" w14:textId="5DCC16A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0DA5F38" w14:textId="798DB2F8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k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483A1A3" w14:textId="0C93716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0878DAC" w14:textId="08107562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*500 day 1 and 15</w:t>
            </w:r>
          </w:p>
          <w:p w14:paraId="78DCD030" w14:textId="6F32D7F3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A2BC9E2" w14:textId="57D78DBF" w:rsidR="00F84E1E" w:rsidRPr="00F704CA" w:rsidRDefault="00F84E1E" w:rsidP="00346465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*1000 day 1 and 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CECB41A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FC60A7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B8D040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BDF3C7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755CE6D1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396F0C" w14:textId="4C17DE0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56609C2" w14:textId="4AADE88B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Choy 2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912E9D" w14:textId="2B452E9F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91DD4B2" w14:textId="7812191B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400mg each 4.week</w:t>
            </w:r>
          </w:p>
          <w:p w14:paraId="3AB646C1" w14:textId="0F72341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C52E6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09232E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3B6DF8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9AAB05D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43CA39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478FDBE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16EE930" w14:textId="0CBEFE35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6F4B5E6" w14:textId="162AE556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4F2FBC3" w14:textId="47439E6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624DE73" w14:textId="36E65C5A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2mg/kg each 12.week</w:t>
            </w:r>
          </w:p>
          <w:p w14:paraId="28B1656C" w14:textId="181A628E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88CA432" w14:textId="47CA2AC1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4mg/kg each 1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683E25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C8EE4B9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0E93AC3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E803576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F704CA" w14:paraId="0F4951A5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F476FF" w14:textId="06ACE2EC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86106B" w14:textId="318A209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Tanaka 2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30B568" w14:textId="0E431AC6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AC3D22" w14:textId="1E7D7666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50m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B21FD5" w14:textId="1758DDCE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100mgeach4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7C307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F5BB89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CC4782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41619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2E37A121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ACDE97B" w14:textId="1B105AA8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  <w:r>
              <w:rPr>
                <w:rFonts w:asciiTheme="minorHAnsi" w:hAnsiTheme="minorHAnsi"/>
                <w:sz w:val="16"/>
                <w:szCs w:val="16"/>
                <w:lang w:val="nb-NO"/>
              </w:rPr>
              <w:t>4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882D28D" w14:textId="5D729BCC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Kremer 2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DD42DE8" w14:textId="660399E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D3B86F9" w14:textId="6A48E1D3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4mg/k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  <w:p w14:paraId="7FF21071" w14:textId="3F66CE42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46DC64D" w14:textId="51C8171E" w:rsidR="00F84E1E" w:rsidRPr="00F704CA" w:rsidRDefault="00F84E1E" w:rsidP="00346465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8mg/k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25D263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A8F758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C9B9CD2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8DC15A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1706543A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72D3366" w14:textId="10CFC6D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  <w:r>
              <w:rPr>
                <w:rFonts w:asciiTheme="minorHAnsi" w:hAnsiTheme="minorHAnsi"/>
                <w:sz w:val="16"/>
                <w:szCs w:val="16"/>
                <w:lang w:val="nb-NO"/>
              </w:rPr>
              <w:t>5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19A3AE" w14:textId="0E0CD964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Jones 2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EA8F299" w14:textId="54FB6A1D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6FADC0" w14:textId="45BC97B8" w:rsidR="00F84E1E" w:rsidRPr="00F704CA" w:rsidRDefault="00F84E1E" w:rsidP="00346465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8mg/k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69743E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9D520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60B8C7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9D62C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E3B79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</w:p>
        </w:tc>
      </w:tr>
      <w:tr w:rsidR="00F84E1E" w:rsidRPr="00F704CA" w14:paraId="7A6E307F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8D9F608" w14:textId="1DFC8149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  <w:lang w:val="nb-NO"/>
              </w:rPr>
            </w:pPr>
            <w:r>
              <w:rPr>
                <w:rFonts w:asciiTheme="minorHAnsi" w:hAnsiTheme="minorHAnsi"/>
                <w:sz w:val="16"/>
                <w:szCs w:val="16"/>
                <w:lang w:val="nb-NO"/>
              </w:rPr>
              <w:t>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CC07D42" w14:textId="2BE977C2" w:rsidR="00F84E1E" w:rsidRPr="00F704CA" w:rsidRDefault="00F84E1E" w:rsidP="002E147C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Yazici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F91F31D" w14:textId="6D3D383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ACAE8A4" w14:textId="272F2B6F" w:rsidR="00F84E1E" w:rsidRPr="00F704CA" w:rsidRDefault="00F84E1E" w:rsidP="00343264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8mg/k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4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  <w:p w14:paraId="2D288AD5" w14:textId="4C22C71B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762EB6B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8EE19C5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15F99B8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B990B20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94C97F4" w14:textId="77777777" w:rsidR="00F84E1E" w:rsidRPr="00F704C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CB24FA" w14:paraId="789EEB97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B2766B" w14:textId="36A40A3F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lastRenderedPageBreak/>
              <w:t>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75CAE6" w14:textId="5A32B982" w:rsidR="00F84E1E" w:rsidRPr="00CB24FA" w:rsidRDefault="00F84E1E" w:rsidP="002E147C">
            <w:pPr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CB24FA">
              <w:rPr>
                <w:rFonts w:asciiTheme="minorHAnsi" w:hAnsiTheme="minorHAnsi"/>
                <w:sz w:val="16"/>
                <w:szCs w:val="16"/>
              </w:rPr>
              <w:t>Bree</w:t>
            </w:r>
            <w:r>
              <w:rPr>
                <w:rFonts w:asciiTheme="minorHAnsi" w:hAnsiTheme="minorHAnsi"/>
                <w:sz w:val="16"/>
                <w:szCs w:val="16"/>
              </w:rPr>
              <w:t>d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vel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CB24FA">
              <w:rPr>
                <w:rFonts w:asciiTheme="minorHAnsi" w:hAnsiTheme="minorHAnsi"/>
                <w:sz w:val="16"/>
                <w:szCs w:val="16"/>
              </w:rPr>
              <w:t>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F5C634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4C17AE7" w14:textId="00F927C5" w:rsidR="00F84E1E" w:rsidRPr="00CB24FA" w:rsidRDefault="00F84E1E" w:rsidP="00CB24FA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B24FA">
              <w:rPr>
                <w:rFonts w:asciiTheme="minorHAnsi" w:hAnsiTheme="minorHAnsi"/>
                <w:color w:val="000000"/>
                <w:sz w:val="16"/>
                <w:szCs w:val="16"/>
              </w:rPr>
              <w:t>40mg each 2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D94CABA" w14:textId="0C45CBAC" w:rsidR="00F84E1E" w:rsidRPr="00CB24FA" w:rsidRDefault="00F84E1E" w:rsidP="00CB24FA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CB24FA">
              <w:rPr>
                <w:rFonts w:asciiTheme="minorHAnsi" w:hAnsiTheme="minorHAnsi"/>
                <w:color w:val="000000"/>
                <w:sz w:val="16"/>
                <w:szCs w:val="16"/>
              </w:rPr>
              <w:t>40mg each 2.week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324777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3EC90D9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7DAEE6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AB6DC5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F84E1E" w:rsidRPr="00CB24FA" w14:paraId="77645A42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644DB81" w14:textId="1FAA35AB" w:rsidR="00F84E1E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52814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AA5C3D8" w14:textId="36B0A3F0" w:rsidR="00F84E1E" w:rsidRPr="00CB24FA" w:rsidRDefault="00F84E1E" w:rsidP="002E147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sthovens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0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4572975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EDE4E3C" w14:textId="7C37308A" w:rsidR="00F84E1E" w:rsidRPr="00297F4B" w:rsidRDefault="00F84E1E" w:rsidP="00CB24FA">
            <w:pPr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10mg/kg </w:t>
            </w: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each 4.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116C40BF" w14:textId="77777777" w:rsidR="00F84E1E" w:rsidRPr="00CB24FA" w:rsidRDefault="00F84E1E" w:rsidP="00CB24F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0FC96EA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53632F8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B4E5B7E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818B854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84E1E" w:rsidRPr="00CB24FA" w14:paraId="2BFD696F" w14:textId="77777777" w:rsidTr="00297F4B">
        <w:trPr>
          <w:trHeight w:val="288"/>
        </w:trPr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22E9A56" w14:textId="3BDE23F5" w:rsidR="00F84E1E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B52814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0E390F6" w14:textId="316C3F7E" w:rsidR="00F84E1E" w:rsidRPr="00CB24FA" w:rsidRDefault="00F84E1E" w:rsidP="002E147C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>Weinblatt</w:t>
            </w:r>
            <w:proofErr w:type="spellEnd"/>
            <w:r w:rsidRPr="00B52814">
              <w:rPr>
                <w:rFonts w:asciiTheme="minorHAnsi" w:hAnsiTheme="minorHAnsi"/>
                <w:color w:val="000000"/>
                <w:sz w:val="16"/>
                <w:szCs w:val="16"/>
                <w:lang w:eastAsia="nb-NO"/>
              </w:rPr>
              <w:t xml:space="preserve"> 20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53CFE4B" w14:textId="5F087433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40mg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each</w:t>
            </w:r>
            <w:proofErr w:type="spellEnd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 xml:space="preserve"> 2. </w:t>
            </w:r>
            <w:proofErr w:type="spellStart"/>
            <w:r w:rsidRPr="00F704CA">
              <w:rPr>
                <w:rFonts w:asciiTheme="minorHAnsi" w:hAnsiTheme="minorHAnsi"/>
                <w:color w:val="000000"/>
                <w:sz w:val="16"/>
                <w:szCs w:val="16"/>
                <w:lang w:val="nb-NO"/>
              </w:rPr>
              <w:t>week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25E9FD1" w14:textId="77777777" w:rsidR="00F84E1E" w:rsidRPr="00F704CA" w:rsidRDefault="00F84E1E" w:rsidP="002957B3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704CA">
              <w:rPr>
                <w:rFonts w:asciiTheme="minorHAnsi" w:hAnsiTheme="minorHAnsi"/>
                <w:color w:val="000000"/>
                <w:sz w:val="16"/>
                <w:szCs w:val="16"/>
              </w:rPr>
              <w:t>125mg/week</w:t>
            </w:r>
          </w:p>
          <w:p w14:paraId="4FF45451" w14:textId="77777777" w:rsidR="00F84E1E" w:rsidRPr="00CB24FA" w:rsidRDefault="00F84E1E" w:rsidP="00CB24F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B5395CB" w14:textId="77777777" w:rsidR="00F84E1E" w:rsidRPr="00CB24FA" w:rsidRDefault="00F84E1E" w:rsidP="00CB24FA">
            <w:pPr>
              <w:pStyle w:val="BodyText"/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A67BF2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DED954F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E85B97C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B29C1D3" w14:textId="77777777" w:rsidR="00F84E1E" w:rsidRPr="00CB24FA" w:rsidRDefault="00F84E1E" w:rsidP="002E147C">
            <w:pPr>
              <w:pStyle w:val="BodyText"/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F770D" w:rsidRPr="00861FA9" w14:paraId="4D07C645" w14:textId="77777777" w:rsidTr="00297F4B">
        <w:trPr>
          <w:trHeight w:val="288"/>
        </w:trPr>
        <w:tc>
          <w:tcPr>
            <w:tcW w:w="92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FCD2B6E" w14:textId="1815F9FA" w:rsidR="005F770D" w:rsidRPr="00B46C1D" w:rsidRDefault="005F770D" w:rsidP="00D81CDE">
            <w:pPr>
              <w:pStyle w:val="BodyText"/>
              <w:tabs>
                <w:tab w:val="left" w:pos="2529"/>
              </w:tabs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B46C1D">
              <w:rPr>
                <w:rFonts w:asciiTheme="minorHAnsi" w:hAnsiTheme="minorHAnsi"/>
                <w:sz w:val="16"/>
                <w:szCs w:val="16"/>
                <w:lang w:val="en-US"/>
              </w:rPr>
              <w:t>*</w:t>
            </w:r>
            <w:r w:rsidRPr="00D81CDE">
              <w:rPr>
                <w:rFonts w:asciiTheme="minorHAnsi" w:hAnsiTheme="minorHAnsi"/>
                <w:sz w:val="16"/>
                <w:szCs w:val="16"/>
              </w:rPr>
              <w:t>Some patients increased the dose to  40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81CDE">
              <w:rPr>
                <w:rFonts w:asciiTheme="minorHAnsi" w:hAnsiTheme="minorHAnsi"/>
                <w:sz w:val="16"/>
                <w:szCs w:val="16"/>
              </w:rPr>
              <w:t>mg each week after week 16 in the trial</w:t>
            </w:r>
            <w:r w:rsidRPr="00B46C1D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 </w:t>
            </w:r>
          </w:p>
        </w:tc>
      </w:tr>
    </w:tbl>
    <w:p w14:paraId="19675257" w14:textId="77777777" w:rsidR="008B5C0B" w:rsidRPr="00B46C1D" w:rsidRDefault="008B5C0B">
      <w:pPr>
        <w:rPr>
          <w:b/>
          <w:lang w:val="en-US"/>
        </w:rPr>
      </w:pPr>
    </w:p>
    <w:p w14:paraId="3A2C92DF" w14:textId="5767FF9F" w:rsidR="006B7532" w:rsidRDefault="00D05D84" w:rsidP="005E4342">
      <w:pPr>
        <w:rPr>
          <w:b/>
          <w:lang w:val="en-US"/>
        </w:rPr>
      </w:pPr>
      <w:r>
        <w:rPr>
          <w:b/>
          <w:lang w:val="en-US"/>
        </w:rPr>
        <w:t>References, excluded publications</w:t>
      </w:r>
    </w:p>
    <w:p w14:paraId="4DA7808D" w14:textId="77777777" w:rsidR="006B7532" w:rsidRPr="006D67A5" w:rsidRDefault="006B7532" w:rsidP="006B7532">
      <w:pPr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</w:p>
    <w:p w14:paraId="2DFB6EED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0005"/>
          <w:color w:val="131313"/>
          <w:lang w:val="en-GB"/>
        </w:rPr>
      </w:pPr>
      <w:proofErr w:type="spellStart"/>
      <w:r w:rsidRPr="00F76AC7">
        <w:rPr>
          <w:rFonts w:cs="AdvTTe5c5f14d.B"/>
          <w:color w:val="131313"/>
          <w:lang w:val="en-GB"/>
        </w:rPr>
        <w:t>Bao</w:t>
      </w:r>
      <w:proofErr w:type="spellEnd"/>
      <w:r w:rsidRPr="00F76AC7">
        <w:rPr>
          <w:rFonts w:cs="AdvTTe5c5f14d.B"/>
          <w:color w:val="131313"/>
          <w:lang w:val="en-GB"/>
        </w:rPr>
        <w:t xml:space="preserve"> J, Yue T, Liu W, Zhang Q, Zhou L, Xu HJ, Dai SM. Secondary failure to treatment with recombinant human</w:t>
      </w:r>
      <w:r w:rsidRPr="00F76AC7">
        <w:rPr>
          <w:rFonts w:cs="AdvP0005"/>
          <w:color w:val="131313"/>
          <w:lang w:val="en-GB"/>
        </w:rPr>
        <w:t xml:space="preserve"> </w:t>
      </w:r>
      <w:r w:rsidRPr="00F76AC7">
        <w:rPr>
          <w:rFonts w:cs="AdvTTe5c5f14d.B"/>
          <w:color w:val="131313"/>
          <w:lang w:val="en-GB"/>
        </w:rPr>
        <w:t>IL-1 receptor antagonist in Chinese patients with rheumatoid</w:t>
      </w:r>
      <w:r w:rsidRPr="00F76AC7">
        <w:rPr>
          <w:rFonts w:cs="AdvP0005"/>
          <w:color w:val="131313"/>
          <w:lang w:val="en-GB"/>
        </w:rPr>
        <w:t xml:space="preserve"> </w:t>
      </w:r>
      <w:r w:rsidRPr="00F76AC7">
        <w:rPr>
          <w:rFonts w:cs="AdvTTe5c5f14d.B"/>
          <w:color w:val="131313"/>
          <w:lang w:val="en-GB"/>
        </w:rPr>
        <w:t xml:space="preserve">Arthritis. </w:t>
      </w:r>
      <w:proofErr w:type="spellStart"/>
      <w:r w:rsidRPr="00F76AC7">
        <w:rPr>
          <w:rFonts w:cs="AdvTT2acb703b"/>
          <w:color w:val="131313"/>
          <w:lang w:val="en-GB"/>
        </w:rPr>
        <w:t>Clin</w:t>
      </w:r>
      <w:proofErr w:type="spellEnd"/>
      <w:r w:rsidRPr="00F76AC7">
        <w:rPr>
          <w:rFonts w:cs="AdvTT2acb703b"/>
          <w:color w:val="131313"/>
          <w:lang w:val="en-GB"/>
        </w:rPr>
        <w:t xml:space="preserve"> </w:t>
      </w:r>
      <w:proofErr w:type="spellStart"/>
      <w:r w:rsidRPr="00F76AC7">
        <w:rPr>
          <w:rFonts w:cs="AdvTT2acb703b"/>
          <w:color w:val="131313"/>
          <w:lang w:val="en-GB"/>
        </w:rPr>
        <w:t>Rheumatol</w:t>
      </w:r>
      <w:proofErr w:type="spellEnd"/>
      <w:r w:rsidRPr="00F76AC7">
        <w:rPr>
          <w:rFonts w:cs="AdvTT2acb703b"/>
          <w:color w:val="131313"/>
          <w:lang w:val="en-GB"/>
        </w:rPr>
        <w:t xml:space="preserve"> 2011; 30:697</w:t>
      </w:r>
      <w:r w:rsidRPr="00F76AC7">
        <w:rPr>
          <w:rFonts w:cs="AdvTT2acb703b+20"/>
          <w:color w:val="131313"/>
          <w:lang w:val="en-GB"/>
        </w:rPr>
        <w:t>–</w:t>
      </w:r>
      <w:r w:rsidRPr="00F76AC7">
        <w:rPr>
          <w:rFonts w:cs="AdvTT2acb703b"/>
          <w:color w:val="131313"/>
          <w:lang w:val="en-GB"/>
        </w:rPr>
        <w:t>701.</w:t>
      </w:r>
    </w:p>
    <w:p w14:paraId="21DB3B70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7283FA25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49EBEE"/>
          <w:lang w:val="en-GB"/>
        </w:rPr>
      </w:pPr>
      <w:proofErr w:type="spellStart"/>
      <w:r w:rsidRPr="00F76AC7">
        <w:rPr>
          <w:rFonts w:cs="AdvP49EBEE"/>
          <w:lang w:val="en-GB"/>
        </w:rPr>
        <w:t>Bathon</w:t>
      </w:r>
      <w:proofErr w:type="spellEnd"/>
      <w:r w:rsidRPr="00F76AC7">
        <w:rPr>
          <w:rFonts w:cs="AdvP49EBEE"/>
          <w:lang w:val="en-GB"/>
        </w:rPr>
        <w:t xml:space="preserve"> JM, Martin RW, Fleischmann RM, </w:t>
      </w:r>
      <w:proofErr w:type="spellStart"/>
      <w:r w:rsidRPr="00F76AC7">
        <w:rPr>
          <w:rFonts w:cs="AdvP49EBEE"/>
          <w:lang w:val="en-GB"/>
        </w:rPr>
        <w:t>Tesser</w:t>
      </w:r>
      <w:proofErr w:type="spellEnd"/>
      <w:r w:rsidRPr="00F76AC7">
        <w:rPr>
          <w:rFonts w:cs="AdvP49EBEE"/>
          <w:lang w:val="en-GB"/>
        </w:rPr>
        <w:t xml:space="preserve"> JR, Schiff MH, Keystone EC, Genovese MC, </w:t>
      </w:r>
      <w:proofErr w:type="spellStart"/>
      <w:r w:rsidRPr="00F76AC7">
        <w:rPr>
          <w:rFonts w:cs="AdvP49EBEE"/>
          <w:lang w:val="en-GB"/>
        </w:rPr>
        <w:t>Wasko</w:t>
      </w:r>
      <w:proofErr w:type="spellEnd"/>
      <w:r w:rsidRPr="00F76AC7">
        <w:rPr>
          <w:rFonts w:cs="AdvP49EBEE"/>
          <w:lang w:val="en-GB"/>
        </w:rPr>
        <w:t xml:space="preserve"> MC, Moreland LW, Weaver AL, </w:t>
      </w:r>
      <w:proofErr w:type="spellStart"/>
      <w:r w:rsidRPr="00F76AC7">
        <w:rPr>
          <w:rFonts w:cs="AdvP49EBEE"/>
          <w:lang w:val="en-GB"/>
        </w:rPr>
        <w:t>Markenson</w:t>
      </w:r>
      <w:proofErr w:type="spellEnd"/>
      <w:r w:rsidRPr="00F76AC7">
        <w:rPr>
          <w:rFonts w:cs="AdvP49EBEE"/>
          <w:lang w:val="en-GB"/>
        </w:rPr>
        <w:t xml:space="preserve"> J, </w:t>
      </w:r>
      <w:proofErr w:type="spellStart"/>
      <w:r w:rsidRPr="00F76AC7">
        <w:rPr>
          <w:rFonts w:cs="AdvP49EBEE"/>
          <w:lang w:val="en-GB"/>
        </w:rPr>
        <w:t>Finck</w:t>
      </w:r>
      <w:proofErr w:type="spellEnd"/>
      <w:r w:rsidRPr="00F76AC7">
        <w:rPr>
          <w:rFonts w:cs="AdvP49EBEE"/>
          <w:lang w:val="en-GB"/>
        </w:rPr>
        <w:t xml:space="preserve"> BK.  A comparison of </w:t>
      </w:r>
      <w:proofErr w:type="spellStart"/>
      <w:r w:rsidRPr="00F76AC7">
        <w:rPr>
          <w:rFonts w:cs="AdvP49EBEE"/>
          <w:lang w:val="en-GB"/>
        </w:rPr>
        <w:t>etanercept</w:t>
      </w:r>
      <w:proofErr w:type="spellEnd"/>
      <w:r w:rsidRPr="00F76AC7">
        <w:rPr>
          <w:rFonts w:cs="AdvP49EBEE"/>
          <w:lang w:val="en-GB"/>
        </w:rPr>
        <w:t xml:space="preserve"> and methotrexate in patients with early rheumatoid arthritis. N </w:t>
      </w:r>
      <w:proofErr w:type="spellStart"/>
      <w:r w:rsidRPr="00F76AC7">
        <w:rPr>
          <w:rFonts w:cs="AdvP49EBEE"/>
          <w:lang w:val="en-GB"/>
        </w:rPr>
        <w:t>Engl</w:t>
      </w:r>
      <w:proofErr w:type="spellEnd"/>
      <w:r w:rsidRPr="00F76AC7">
        <w:rPr>
          <w:rFonts w:cs="AdvP49EBEE"/>
          <w:lang w:val="en-GB"/>
        </w:rPr>
        <w:t xml:space="preserve"> J Med 2000; 343:1586-93.</w:t>
      </w:r>
    </w:p>
    <w:p w14:paraId="4C206210" w14:textId="77777777" w:rsidR="006B7532" w:rsidRPr="006D67A5" w:rsidRDefault="006B7532" w:rsidP="00292610">
      <w:pPr>
        <w:pStyle w:val="ListParagraph"/>
        <w:rPr>
          <w:rFonts w:cs="AdvP49EBEE"/>
          <w:lang w:val="en-GB"/>
        </w:rPr>
      </w:pPr>
    </w:p>
    <w:p w14:paraId="115EED23" w14:textId="75053FA1" w:rsidR="006B7532" w:rsidRPr="00F76AC7" w:rsidRDefault="002957B3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49EBEE"/>
          <w:lang w:val="en-GB"/>
        </w:rPr>
      </w:pPr>
      <w:r w:rsidRPr="00F76AC7">
        <w:rPr>
          <w:rFonts w:cs="AdvP49EBEE"/>
          <w:lang w:val="en-GB"/>
        </w:rPr>
        <w:t>Blumenauer</w:t>
      </w:r>
      <w:r w:rsidR="006B7532" w:rsidRPr="00F76AC7">
        <w:rPr>
          <w:rFonts w:cs="AdvP49EBEE"/>
          <w:lang w:val="en-GB"/>
        </w:rPr>
        <w:t xml:space="preserve"> A, Coyle D, Hochberg MC, </w:t>
      </w:r>
      <w:proofErr w:type="spellStart"/>
      <w:r w:rsidR="006B7532" w:rsidRPr="00F76AC7">
        <w:rPr>
          <w:rFonts w:cs="AdvP49EBEE"/>
          <w:lang w:val="en-GB"/>
        </w:rPr>
        <w:t>Tugwell</w:t>
      </w:r>
      <w:proofErr w:type="spellEnd"/>
      <w:r w:rsidR="006B7532" w:rsidRPr="00F76AC7">
        <w:rPr>
          <w:rFonts w:cs="AdvP49EBEE"/>
          <w:lang w:val="en-GB"/>
        </w:rPr>
        <w:t xml:space="preserve"> P, Wells GA. </w:t>
      </w:r>
      <w:proofErr w:type="spellStart"/>
      <w:r w:rsidR="006B7532" w:rsidRPr="00F76AC7">
        <w:rPr>
          <w:rFonts w:cs="AdvP49EBEE"/>
          <w:lang w:val="en-GB"/>
        </w:rPr>
        <w:t>Etanercept</w:t>
      </w:r>
      <w:proofErr w:type="spellEnd"/>
      <w:r w:rsidR="006B7532" w:rsidRPr="00F76AC7">
        <w:rPr>
          <w:rFonts w:cs="AdvP49EBEE"/>
          <w:lang w:val="en-GB"/>
        </w:rPr>
        <w:t xml:space="preserve"> for the treatment of rheumatoid arthritis. Cochrane Database of Systematic Reviews 2003, Issue 3. Art. No.: CD004525. DOI: 10.1002/14651858.CD004525.</w:t>
      </w:r>
    </w:p>
    <w:p w14:paraId="01BC0BB8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261A4792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  <w:proofErr w:type="spellStart"/>
      <w:r w:rsidRPr="006E3E6B">
        <w:rPr>
          <w:rFonts w:cs="AdvPA0C8"/>
          <w:lang w:val="en-US"/>
        </w:rPr>
        <w:t>Breedveld</w:t>
      </w:r>
      <w:proofErr w:type="spellEnd"/>
      <w:r w:rsidRPr="006E3E6B">
        <w:rPr>
          <w:rFonts w:cs="AdvPA0C8"/>
          <w:lang w:val="en-US"/>
        </w:rPr>
        <w:t xml:space="preserve"> FC, Han C, </w:t>
      </w:r>
      <w:proofErr w:type="spellStart"/>
      <w:r w:rsidRPr="006E3E6B">
        <w:rPr>
          <w:rFonts w:cs="AdvPA0C8"/>
          <w:lang w:val="en-US"/>
        </w:rPr>
        <w:t>Bala</w:t>
      </w:r>
      <w:proofErr w:type="spellEnd"/>
      <w:r w:rsidRPr="006E3E6B">
        <w:rPr>
          <w:rFonts w:cs="AdvPA0C8"/>
          <w:lang w:val="en-US"/>
        </w:rPr>
        <w:t xml:space="preserve"> M, van der </w:t>
      </w:r>
      <w:proofErr w:type="spellStart"/>
      <w:r w:rsidRPr="006E3E6B">
        <w:rPr>
          <w:rFonts w:cs="AdvPA0C8"/>
          <w:lang w:val="en-US"/>
        </w:rPr>
        <w:t>Heijde</w:t>
      </w:r>
      <w:proofErr w:type="spellEnd"/>
      <w:r w:rsidRPr="006E3E6B">
        <w:rPr>
          <w:rFonts w:cs="AdvPA0C8"/>
          <w:lang w:val="en-US"/>
        </w:rPr>
        <w:t xml:space="preserve"> D, Baker D, </w:t>
      </w:r>
      <w:proofErr w:type="spellStart"/>
      <w:r w:rsidRPr="006E3E6B">
        <w:rPr>
          <w:rFonts w:cs="AdvPA0C8"/>
          <w:lang w:val="en-US"/>
        </w:rPr>
        <w:t>Kavanaugh</w:t>
      </w:r>
      <w:proofErr w:type="spellEnd"/>
      <w:r w:rsidRPr="006E3E6B">
        <w:rPr>
          <w:rFonts w:cs="AdvPA0C8"/>
          <w:lang w:val="en-US"/>
        </w:rPr>
        <w:t xml:space="preserve"> AF, Maini RN, </w:t>
      </w:r>
      <w:proofErr w:type="spellStart"/>
      <w:r w:rsidRPr="006E3E6B">
        <w:rPr>
          <w:rFonts w:cs="AdvPA0C8"/>
          <w:lang w:val="en-US"/>
        </w:rPr>
        <w:t>Lipsky</w:t>
      </w:r>
      <w:proofErr w:type="spellEnd"/>
      <w:r w:rsidRPr="006E3E6B">
        <w:rPr>
          <w:rFonts w:cs="AdvPA0C8"/>
          <w:lang w:val="en-US"/>
        </w:rPr>
        <w:t xml:space="preserve"> PE. </w:t>
      </w:r>
      <w:r w:rsidRPr="00F76AC7">
        <w:rPr>
          <w:rFonts w:cs="AdvPA0C4"/>
          <w:lang w:val="en-GB"/>
        </w:rPr>
        <w:t>Association between baseline radiographic damage</w:t>
      </w:r>
      <w:r w:rsidRPr="00F76AC7">
        <w:rPr>
          <w:rFonts w:cs="AdvPA0C8"/>
          <w:lang w:val="en-GB"/>
        </w:rPr>
        <w:t xml:space="preserve"> </w:t>
      </w:r>
      <w:r w:rsidRPr="00F76AC7">
        <w:rPr>
          <w:rFonts w:cs="AdvPA0C4"/>
          <w:lang w:val="en-GB"/>
        </w:rPr>
        <w:t>and improvement in physical function after treatment</w:t>
      </w:r>
      <w:r w:rsidRPr="00F76AC7">
        <w:rPr>
          <w:rFonts w:cs="AdvPA0C8"/>
          <w:lang w:val="en-GB"/>
        </w:rPr>
        <w:t xml:space="preserve"> </w:t>
      </w:r>
      <w:r w:rsidRPr="00F76AC7">
        <w:rPr>
          <w:rFonts w:cs="AdvPA0C4"/>
          <w:lang w:val="en-GB"/>
        </w:rPr>
        <w:t xml:space="preserve">of patients with rheumatoid arthritis. </w:t>
      </w:r>
      <w:r w:rsidRPr="00F76AC7">
        <w:rPr>
          <w:rFonts w:cs="AdvPA0C7"/>
          <w:lang w:val="en-GB"/>
        </w:rPr>
        <w:t xml:space="preserve">Ann Rheum Dis </w:t>
      </w:r>
      <w:r w:rsidRPr="00F76AC7">
        <w:rPr>
          <w:rFonts w:cs="AdvPA0C4"/>
          <w:lang w:val="en-GB"/>
        </w:rPr>
        <w:t xml:space="preserve">2005; </w:t>
      </w:r>
      <w:r w:rsidRPr="00F76AC7">
        <w:rPr>
          <w:rFonts w:cs="AdvPA0C8"/>
          <w:lang w:val="en-GB"/>
        </w:rPr>
        <w:t>64</w:t>
      </w:r>
      <w:r w:rsidRPr="00F76AC7">
        <w:rPr>
          <w:rFonts w:cs="AdvPA0C4"/>
          <w:lang w:val="en-GB"/>
        </w:rPr>
        <w:t>:52–55.</w:t>
      </w:r>
    </w:p>
    <w:p w14:paraId="59386895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641103FA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  <w:proofErr w:type="spellStart"/>
      <w:r w:rsidRPr="00F76AC7">
        <w:rPr>
          <w:lang w:val="en-US"/>
        </w:rPr>
        <w:t>Bresnihan</w:t>
      </w:r>
      <w:proofErr w:type="spellEnd"/>
      <w:r w:rsidRPr="00F76AC7">
        <w:rPr>
          <w:lang w:val="en-US"/>
        </w:rPr>
        <w:t xml:space="preserve"> B, Alvaro-</w:t>
      </w:r>
      <w:proofErr w:type="spellStart"/>
      <w:r w:rsidRPr="00F76AC7">
        <w:rPr>
          <w:lang w:val="en-US"/>
        </w:rPr>
        <w:t>Gracia</w:t>
      </w:r>
      <w:proofErr w:type="spellEnd"/>
      <w:r w:rsidRPr="00F76AC7">
        <w:rPr>
          <w:lang w:val="en-US"/>
        </w:rPr>
        <w:t xml:space="preserve"> JM, </w:t>
      </w:r>
      <w:proofErr w:type="spellStart"/>
      <w:r w:rsidRPr="00F76AC7">
        <w:rPr>
          <w:lang w:val="en-US"/>
        </w:rPr>
        <w:t>Cobby</w:t>
      </w:r>
      <w:proofErr w:type="spellEnd"/>
      <w:r w:rsidRPr="00F76AC7">
        <w:rPr>
          <w:lang w:val="en-US"/>
        </w:rPr>
        <w:t xml:space="preserve"> M, Doherty M, </w:t>
      </w:r>
      <w:proofErr w:type="spellStart"/>
      <w:r w:rsidRPr="00F76AC7">
        <w:rPr>
          <w:lang w:val="en-US"/>
        </w:rPr>
        <w:t>Domljan</w:t>
      </w:r>
      <w:proofErr w:type="spellEnd"/>
      <w:r w:rsidRPr="00F76AC7">
        <w:rPr>
          <w:lang w:val="en-US"/>
        </w:rPr>
        <w:t xml:space="preserve"> Z, Emery P, </w:t>
      </w:r>
      <w:proofErr w:type="spellStart"/>
      <w:r w:rsidRPr="00F76AC7">
        <w:rPr>
          <w:lang w:val="en-US"/>
        </w:rPr>
        <w:t>Nuki</w:t>
      </w:r>
      <w:proofErr w:type="spellEnd"/>
      <w:r w:rsidRPr="00F76AC7">
        <w:rPr>
          <w:lang w:val="en-US"/>
        </w:rPr>
        <w:t xml:space="preserve"> G, </w:t>
      </w:r>
      <w:proofErr w:type="spellStart"/>
      <w:r w:rsidRPr="00F76AC7">
        <w:rPr>
          <w:lang w:val="en-US"/>
        </w:rPr>
        <w:t>Pavelka</w:t>
      </w:r>
      <w:proofErr w:type="spellEnd"/>
      <w:r w:rsidRPr="00F76AC7">
        <w:rPr>
          <w:lang w:val="en-US"/>
        </w:rPr>
        <w:t xml:space="preserve"> K, Rau R, </w:t>
      </w:r>
      <w:proofErr w:type="spellStart"/>
      <w:r w:rsidRPr="00F76AC7">
        <w:rPr>
          <w:lang w:val="en-US"/>
        </w:rPr>
        <w:t>Rozman</w:t>
      </w:r>
      <w:proofErr w:type="spellEnd"/>
      <w:r w:rsidRPr="00F76AC7">
        <w:rPr>
          <w:lang w:val="en-US"/>
        </w:rPr>
        <w:t xml:space="preserve"> B, Watt I, Williams B, Aitchison R, McCabe D, </w:t>
      </w:r>
      <w:proofErr w:type="spellStart"/>
      <w:r w:rsidRPr="00F76AC7">
        <w:rPr>
          <w:lang w:val="en-US"/>
        </w:rPr>
        <w:t>Musikic</w:t>
      </w:r>
      <w:proofErr w:type="spellEnd"/>
      <w:r w:rsidRPr="00F76AC7">
        <w:rPr>
          <w:lang w:val="en-US"/>
        </w:rPr>
        <w:t xml:space="preserve"> P.</w:t>
      </w:r>
      <w:r w:rsidRPr="00F76AC7">
        <w:rPr>
          <w:lang w:val="en-GB"/>
        </w:rPr>
        <w:t xml:space="preserve"> </w:t>
      </w:r>
      <w:r w:rsidRPr="00F76AC7">
        <w:rPr>
          <w:lang w:val="en-US"/>
        </w:rPr>
        <w:t>Treatment of rheumatoid arthritis with recombinant human interleukin-1 receptor antagonist.</w:t>
      </w:r>
      <w:r w:rsidRPr="00F76AC7">
        <w:rPr>
          <w:lang w:val="en-GB"/>
        </w:rPr>
        <w:t xml:space="preserve"> </w:t>
      </w:r>
      <w:r w:rsidRPr="00F76AC7">
        <w:rPr>
          <w:lang w:val="en-US"/>
        </w:rPr>
        <w:t>Arthritis Rheum. 1998 Dec;41(12):2196-204</w:t>
      </w:r>
    </w:p>
    <w:p w14:paraId="7BD28494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4ED25F5C" w14:textId="6703BDED" w:rsidR="006B7532" w:rsidRPr="006E3E6B" w:rsidRDefault="006B7532" w:rsidP="006E3E6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  <w:r w:rsidRPr="00F76AC7">
        <w:rPr>
          <w:rFonts w:cs="AdvP497E4"/>
          <w:lang w:val="en-GB"/>
        </w:rPr>
        <w:t xml:space="preserve">Choy EHS, </w:t>
      </w:r>
      <w:proofErr w:type="spellStart"/>
      <w:r w:rsidRPr="00F76AC7">
        <w:rPr>
          <w:rFonts w:cs="AdvP497E4"/>
          <w:lang w:val="en-GB"/>
        </w:rPr>
        <w:t>Hazleman</w:t>
      </w:r>
      <w:proofErr w:type="spellEnd"/>
      <w:r w:rsidRPr="00F76AC7">
        <w:rPr>
          <w:rFonts w:cs="AdvP497E4"/>
          <w:lang w:val="en-GB"/>
        </w:rPr>
        <w:t xml:space="preserve"> B, Smith M, Moss K, </w:t>
      </w:r>
      <w:proofErr w:type="spellStart"/>
      <w:r w:rsidRPr="00F76AC7">
        <w:rPr>
          <w:rFonts w:cs="AdvP497E4"/>
          <w:lang w:val="en-GB"/>
        </w:rPr>
        <w:t>Lisi</w:t>
      </w:r>
      <w:proofErr w:type="spellEnd"/>
      <w:r w:rsidRPr="00F76AC7">
        <w:rPr>
          <w:rFonts w:cs="AdvP497E4"/>
          <w:lang w:val="en-GB"/>
        </w:rPr>
        <w:t xml:space="preserve"> L, Scott DGI, Patel J, </w:t>
      </w:r>
      <w:proofErr w:type="spellStart"/>
      <w:r w:rsidRPr="00F76AC7">
        <w:rPr>
          <w:rFonts w:cs="AdvP497E4"/>
          <w:lang w:val="en-GB"/>
        </w:rPr>
        <w:t>Sopwith</w:t>
      </w:r>
      <w:proofErr w:type="spellEnd"/>
      <w:r w:rsidRPr="00F76AC7">
        <w:rPr>
          <w:rFonts w:cs="AdvP497E4"/>
          <w:lang w:val="en-GB"/>
        </w:rPr>
        <w:t xml:space="preserve"> M, Isenberg DA. Efficacy of a novel PEGylated humanized anti-TNF fragment (CDP870) in patients with rheumatoid arthritis: a phase II double-blinded, randomized, dose-escalating trial. </w:t>
      </w:r>
      <w:r w:rsidRPr="00F76AC7">
        <w:rPr>
          <w:rFonts w:cs="AdvP497E2"/>
          <w:lang w:val="en-GB"/>
        </w:rPr>
        <w:t>Rheumatology 2002; 41:1133–1137.</w:t>
      </w:r>
    </w:p>
    <w:p w14:paraId="7EF4AB19" w14:textId="77777777" w:rsidR="006B7532" w:rsidRPr="00F76AC7" w:rsidRDefault="006B7532" w:rsidP="00292610">
      <w:p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</w:p>
    <w:p w14:paraId="1F73F929" w14:textId="13775601" w:rsidR="00F76AC7" w:rsidRPr="00F76AC7" w:rsidRDefault="00F76AC7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Melior-Bold"/>
          <w:bCs/>
          <w:color w:val="231F20"/>
          <w:lang w:val="en-GB"/>
        </w:rPr>
      </w:pPr>
      <w:r w:rsidRPr="00F76AC7">
        <w:rPr>
          <w:rFonts w:cs="Melior-Bold"/>
          <w:bCs/>
          <w:color w:val="231F20"/>
          <w:lang w:val="en-GB"/>
        </w:rPr>
        <w:t xml:space="preserve">Cohen SB, Potter H, </w:t>
      </w:r>
      <w:proofErr w:type="spellStart"/>
      <w:r w:rsidRPr="00F76AC7">
        <w:rPr>
          <w:rFonts w:cs="Melior-Bold"/>
          <w:bCs/>
          <w:color w:val="231F20"/>
          <w:lang w:val="en-GB"/>
        </w:rPr>
        <w:t>Deodhar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A, Emery P, </w:t>
      </w:r>
      <w:proofErr w:type="spellStart"/>
      <w:r w:rsidRPr="00F76AC7">
        <w:rPr>
          <w:rFonts w:cs="Melior-Bold"/>
          <w:bCs/>
          <w:color w:val="231F20"/>
          <w:lang w:val="en-GB"/>
        </w:rPr>
        <w:t>Conaghan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P, </w:t>
      </w:r>
      <w:proofErr w:type="spellStart"/>
      <w:r w:rsidRPr="00F76AC7">
        <w:rPr>
          <w:rFonts w:cs="Melior-Bold"/>
          <w:bCs/>
          <w:color w:val="231F20"/>
          <w:lang w:val="en-GB"/>
        </w:rPr>
        <w:t>Ostergaard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M. Extremity Magnetic Resonance Imaging in Rheumatoid Arthritis: Updated Literature Review. </w:t>
      </w:r>
      <w:r w:rsidRPr="00F76AC7">
        <w:rPr>
          <w:rFonts w:cs="Melior"/>
          <w:color w:val="231F20"/>
          <w:lang w:val="en-GB"/>
        </w:rPr>
        <w:t>Arthritis Care &amp; Research</w:t>
      </w:r>
      <w:r w:rsidRPr="00F76AC7">
        <w:rPr>
          <w:rFonts w:cs="Melior-Bold"/>
          <w:bCs/>
          <w:color w:val="231F20"/>
          <w:lang w:val="en-GB"/>
        </w:rPr>
        <w:t xml:space="preserve"> </w:t>
      </w:r>
      <w:r w:rsidRPr="00F76AC7">
        <w:rPr>
          <w:rFonts w:cs="Melior"/>
          <w:color w:val="231F20"/>
          <w:lang w:val="en-GB"/>
        </w:rPr>
        <w:t>Vol. 63, No. 5, May 2011, pp 660–665</w:t>
      </w:r>
    </w:p>
    <w:p w14:paraId="57C6E613" w14:textId="77777777" w:rsidR="00F76AC7" w:rsidRPr="00F76AC7" w:rsidRDefault="00F76AC7" w:rsidP="00F76AC7">
      <w:pPr>
        <w:autoSpaceDE w:val="0"/>
        <w:autoSpaceDN w:val="0"/>
        <w:adjustRightInd w:val="0"/>
        <w:spacing w:after="0" w:line="240" w:lineRule="auto"/>
        <w:ind w:left="360"/>
        <w:rPr>
          <w:rFonts w:cs="Dutch801BT-Roman"/>
          <w:color w:val="231F20"/>
          <w:lang w:val="en-GB"/>
        </w:rPr>
      </w:pPr>
    </w:p>
    <w:p w14:paraId="0B54EA6D" w14:textId="3F2A608D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Dutch801BT-Roman"/>
          <w:color w:val="231F20"/>
          <w:lang w:val="en-GB"/>
        </w:rPr>
      </w:pPr>
      <w:r w:rsidRPr="00F76AC7">
        <w:rPr>
          <w:rFonts w:cs="Dutch801BT-Roman"/>
          <w:color w:val="231F20"/>
          <w:lang w:val="en-GB"/>
        </w:rPr>
        <w:t xml:space="preserve">Emery P, Fleischmann R, van der </w:t>
      </w:r>
      <w:proofErr w:type="spellStart"/>
      <w:r w:rsidRPr="00F76AC7">
        <w:rPr>
          <w:rFonts w:cs="Dutch801BT-Roman"/>
          <w:color w:val="231F20"/>
          <w:lang w:val="en-GB"/>
        </w:rPr>
        <w:t>Heijde</w:t>
      </w:r>
      <w:proofErr w:type="spellEnd"/>
      <w:r w:rsidRPr="00F76AC7">
        <w:rPr>
          <w:rFonts w:cs="Dutch801BT-Roman"/>
          <w:color w:val="231F20"/>
          <w:lang w:val="en-GB"/>
        </w:rPr>
        <w:t xml:space="preserve"> D, Keystone EC, Genovese MC, </w:t>
      </w:r>
      <w:proofErr w:type="spellStart"/>
      <w:r w:rsidRPr="00F76AC7">
        <w:rPr>
          <w:rFonts w:cs="Dutch801BT-Roman"/>
          <w:color w:val="231F20"/>
          <w:lang w:val="en-GB"/>
        </w:rPr>
        <w:t>Conaghan</w:t>
      </w:r>
      <w:proofErr w:type="spellEnd"/>
      <w:r w:rsidRPr="00F76AC7">
        <w:rPr>
          <w:rFonts w:cs="Dutch801BT-Roman"/>
          <w:color w:val="231F20"/>
          <w:lang w:val="en-GB"/>
        </w:rPr>
        <w:t xml:space="preserve"> PG, Hsia EC, Xu W, </w:t>
      </w:r>
      <w:proofErr w:type="spellStart"/>
      <w:r w:rsidRPr="00F76AC7">
        <w:rPr>
          <w:rFonts w:cs="Dutch801BT-Roman"/>
          <w:color w:val="231F20"/>
          <w:lang w:val="en-GB"/>
        </w:rPr>
        <w:t>Baratelle</w:t>
      </w:r>
      <w:proofErr w:type="spellEnd"/>
      <w:r w:rsidRPr="00F76AC7">
        <w:rPr>
          <w:rFonts w:cs="Dutch801BT-Roman"/>
          <w:color w:val="231F20"/>
          <w:lang w:val="en-GB"/>
        </w:rPr>
        <w:t xml:space="preserve"> A, </w:t>
      </w:r>
      <w:proofErr w:type="spellStart"/>
      <w:r w:rsidRPr="00F76AC7">
        <w:rPr>
          <w:rFonts w:cs="Dutch801BT-Roman"/>
          <w:color w:val="231F20"/>
          <w:lang w:val="en-GB"/>
        </w:rPr>
        <w:t>Beutler</w:t>
      </w:r>
      <w:proofErr w:type="spellEnd"/>
      <w:r w:rsidRPr="00F76AC7">
        <w:rPr>
          <w:rFonts w:cs="Dutch801BT-Roman"/>
          <w:color w:val="231F20"/>
          <w:lang w:val="en-GB"/>
        </w:rPr>
        <w:t xml:space="preserve"> A, Rahman MU. The Effects of </w:t>
      </w:r>
      <w:proofErr w:type="spellStart"/>
      <w:r w:rsidRPr="00F76AC7">
        <w:rPr>
          <w:rFonts w:cs="Dutch801BT-Roman"/>
          <w:color w:val="231F20"/>
          <w:lang w:val="en-GB"/>
        </w:rPr>
        <w:t>Golimumab</w:t>
      </w:r>
      <w:proofErr w:type="spellEnd"/>
      <w:r w:rsidRPr="00F76AC7">
        <w:rPr>
          <w:rFonts w:cs="Dutch801BT-Roman"/>
          <w:color w:val="231F20"/>
          <w:lang w:val="en-GB"/>
        </w:rPr>
        <w:t xml:space="preserve"> on Radiographic Progression in Rheumatoid Arthritis Results of Randomized Controlled Studies of </w:t>
      </w:r>
      <w:proofErr w:type="spellStart"/>
      <w:r w:rsidRPr="00F76AC7">
        <w:rPr>
          <w:rFonts w:cs="Dutch801BT-Roman"/>
          <w:color w:val="231F20"/>
          <w:lang w:val="en-GB"/>
        </w:rPr>
        <w:t>Golimumab</w:t>
      </w:r>
      <w:proofErr w:type="spellEnd"/>
      <w:r w:rsidRPr="00F76AC7">
        <w:rPr>
          <w:rFonts w:cs="Dutch801BT-Roman"/>
          <w:color w:val="231F20"/>
          <w:lang w:val="en-GB"/>
        </w:rPr>
        <w:t xml:space="preserve"> </w:t>
      </w:r>
      <w:proofErr w:type="gramStart"/>
      <w:r w:rsidRPr="00F76AC7">
        <w:rPr>
          <w:rFonts w:cs="Dutch801BT-Roman"/>
          <w:color w:val="231F20"/>
          <w:lang w:val="en-GB"/>
        </w:rPr>
        <w:t>Before</w:t>
      </w:r>
      <w:proofErr w:type="gramEnd"/>
      <w:r w:rsidRPr="00F76AC7">
        <w:rPr>
          <w:rFonts w:cs="Dutch801BT-Roman"/>
          <w:color w:val="231F20"/>
          <w:lang w:val="en-GB"/>
        </w:rPr>
        <w:t xml:space="preserve"> Methotrexate Therapy and </w:t>
      </w:r>
      <w:proofErr w:type="spellStart"/>
      <w:r w:rsidRPr="00F76AC7">
        <w:rPr>
          <w:rFonts w:cs="Dutch801BT-Roman"/>
          <w:color w:val="231F20"/>
          <w:lang w:val="en-GB"/>
        </w:rPr>
        <w:t>Golimumab</w:t>
      </w:r>
      <w:proofErr w:type="spellEnd"/>
      <w:r w:rsidRPr="00F76AC7">
        <w:rPr>
          <w:rFonts w:cs="Dutch801BT-Roman"/>
          <w:color w:val="231F20"/>
          <w:lang w:val="en-GB"/>
        </w:rPr>
        <w:t xml:space="preserve"> After Methotrexate Therapy. ARTHRITIS &amp; RHEUMATISM Vol. 63, No. 5, May 2011, pp 1200–1210.</w:t>
      </w:r>
    </w:p>
    <w:p w14:paraId="53B21351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</w:p>
    <w:p w14:paraId="7E8ACDDC" w14:textId="77777777" w:rsidR="001F309C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  <w:r w:rsidRPr="00F76AC7">
        <w:rPr>
          <w:rFonts w:cs="Times-Roman"/>
          <w:lang w:val="en-GB"/>
        </w:rPr>
        <w:t xml:space="preserve">Emery P, </w:t>
      </w:r>
      <w:proofErr w:type="spellStart"/>
      <w:r w:rsidRPr="00F76AC7">
        <w:rPr>
          <w:rFonts w:cs="Times-Roman"/>
          <w:lang w:val="en-GB"/>
        </w:rPr>
        <w:t>Kosinski</w:t>
      </w:r>
      <w:proofErr w:type="spellEnd"/>
      <w:r w:rsidRPr="00F76AC7">
        <w:rPr>
          <w:rFonts w:cs="Times-Roman"/>
          <w:lang w:val="en-GB"/>
        </w:rPr>
        <w:t xml:space="preserve"> M, Li T, Martin M, Rhys Williams G, Becker J-C, </w:t>
      </w:r>
      <w:proofErr w:type="spellStart"/>
      <w:r w:rsidRPr="00F76AC7">
        <w:rPr>
          <w:rFonts w:cs="Times-Roman"/>
          <w:lang w:val="en-GB"/>
        </w:rPr>
        <w:t>Blaisdell</w:t>
      </w:r>
      <w:proofErr w:type="spellEnd"/>
      <w:r w:rsidRPr="00F76AC7">
        <w:rPr>
          <w:rFonts w:cs="Times-Roman"/>
          <w:lang w:val="en-GB"/>
        </w:rPr>
        <w:t xml:space="preserve"> B, Ware Jr JE, </w:t>
      </w:r>
      <w:proofErr w:type="spellStart"/>
      <w:r w:rsidRPr="00F76AC7">
        <w:rPr>
          <w:rFonts w:cs="Times-Roman"/>
          <w:lang w:val="en-GB"/>
        </w:rPr>
        <w:t>Birbara</w:t>
      </w:r>
      <w:proofErr w:type="spellEnd"/>
      <w:r w:rsidRPr="00F76AC7">
        <w:rPr>
          <w:rFonts w:cs="Times-Roman"/>
          <w:lang w:val="en-GB"/>
        </w:rPr>
        <w:t xml:space="preserve"> C,  Russell AS. </w:t>
      </w:r>
      <w:r w:rsidRPr="00F76AC7">
        <w:rPr>
          <w:rFonts w:cs="Palatino-Roman"/>
          <w:lang w:val="en-GB"/>
        </w:rPr>
        <w:t xml:space="preserve">Treatment of Rheumatoid Arthritis Patients with </w:t>
      </w:r>
      <w:proofErr w:type="spellStart"/>
      <w:r w:rsidRPr="00F76AC7">
        <w:rPr>
          <w:rFonts w:cs="Palatino-Roman"/>
          <w:lang w:val="en-GB"/>
        </w:rPr>
        <w:t>Abatacept</w:t>
      </w:r>
      <w:proofErr w:type="spellEnd"/>
      <w:r w:rsidRPr="00F76AC7">
        <w:rPr>
          <w:rFonts w:cs="Palatino-Roman"/>
          <w:lang w:val="en-GB"/>
        </w:rPr>
        <w:t xml:space="preserve"> and Methotrexate Significantly Improved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 xml:space="preserve">Health-Related Quality of Life. </w:t>
      </w:r>
      <w:r w:rsidRPr="00F76AC7">
        <w:rPr>
          <w:rFonts w:cs="Arial"/>
          <w:lang w:val="en-GB"/>
        </w:rPr>
        <w:t xml:space="preserve">J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06a; 33; 681-689.</w:t>
      </w:r>
    </w:p>
    <w:p w14:paraId="126D6708" w14:textId="77777777" w:rsidR="001F309C" w:rsidRDefault="001F309C" w:rsidP="00292610">
      <w:p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7D736A30" w14:textId="2E086091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Dutch801BT-Roman"/>
          <w:lang w:val="en-US"/>
        </w:rPr>
      </w:pPr>
      <w:r w:rsidRPr="00F76AC7">
        <w:rPr>
          <w:rFonts w:cs="Dutch801BT-Roman"/>
          <w:lang w:val="en-US"/>
        </w:rPr>
        <w:t xml:space="preserve">De </w:t>
      </w:r>
      <w:proofErr w:type="spellStart"/>
      <w:r w:rsidRPr="00F76AC7">
        <w:rPr>
          <w:rFonts w:cs="Dutch801BT-Roman"/>
          <w:lang w:val="en-US"/>
        </w:rPr>
        <w:t>Filippis</w:t>
      </w:r>
      <w:proofErr w:type="spellEnd"/>
      <w:r w:rsidRPr="00F76AC7">
        <w:rPr>
          <w:rFonts w:cs="Dutch801BT-Roman"/>
          <w:lang w:val="en-US"/>
        </w:rPr>
        <w:t xml:space="preserve"> L, </w:t>
      </w:r>
      <w:proofErr w:type="spellStart"/>
      <w:r w:rsidRPr="00F76AC7">
        <w:rPr>
          <w:rFonts w:cs="Dutch801BT-Roman"/>
          <w:lang w:val="en-US"/>
        </w:rPr>
        <w:t>Caliri</w:t>
      </w:r>
      <w:proofErr w:type="spellEnd"/>
      <w:r w:rsidRPr="00F76AC7">
        <w:rPr>
          <w:rFonts w:cs="Dutch801BT-Roman"/>
          <w:lang w:val="en-US"/>
        </w:rPr>
        <w:t xml:space="preserve"> A, </w:t>
      </w:r>
      <w:proofErr w:type="spellStart"/>
      <w:r w:rsidRPr="00F76AC7">
        <w:rPr>
          <w:rFonts w:cs="Dutch801BT-Roman"/>
          <w:lang w:val="en-US"/>
        </w:rPr>
        <w:t>Anghelone</w:t>
      </w:r>
      <w:proofErr w:type="spellEnd"/>
      <w:r w:rsidRPr="00F76AC7">
        <w:rPr>
          <w:rFonts w:cs="Dutch801BT-Roman"/>
          <w:lang w:val="en-US"/>
        </w:rPr>
        <w:t xml:space="preserve"> S, </w:t>
      </w:r>
      <w:proofErr w:type="spellStart"/>
      <w:r w:rsidRPr="00F76AC7">
        <w:rPr>
          <w:rFonts w:cs="Dutch801BT-Roman"/>
          <w:lang w:val="en-US"/>
        </w:rPr>
        <w:t>Scibilia</w:t>
      </w:r>
      <w:proofErr w:type="spellEnd"/>
      <w:r w:rsidRPr="00F76AC7">
        <w:rPr>
          <w:rFonts w:cs="Dutch801BT-Roman"/>
          <w:lang w:val="en-US"/>
        </w:rPr>
        <w:t xml:space="preserve"> G, Lo </w:t>
      </w:r>
      <w:proofErr w:type="spellStart"/>
      <w:r w:rsidRPr="00F76AC7">
        <w:rPr>
          <w:rFonts w:cs="Dutch801BT-Roman"/>
          <w:lang w:val="en-US"/>
        </w:rPr>
        <w:t>Gullo</w:t>
      </w:r>
      <w:proofErr w:type="spellEnd"/>
      <w:r w:rsidRPr="00F76AC7">
        <w:rPr>
          <w:rFonts w:cs="Dutch801BT-Roman"/>
          <w:lang w:val="en-US"/>
        </w:rPr>
        <w:t xml:space="preserve"> R, </w:t>
      </w:r>
      <w:proofErr w:type="spellStart"/>
      <w:r w:rsidRPr="00F76AC7">
        <w:rPr>
          <w:rFonts w:cs="Dutch801BT-Roman"/>
          <w:lang w:val="en-US"/>
        </w:rPr>
        <w:t>Bagnato</w:t>
      </w:r>
      <w:proofErr w:type="spellEnd"/>
      <w:r w:rsidRPr="00F76AC7">
        <w:rPr>
          <w:rFonts w:cs="Dutch801BT-Roman"/>
          <w:lang w:val="en-US"/>
        </w:rPr>
        <w:t xml:space="preserve"> G.</w:t>
      </w:r>
      <w:r w:rsidRPr="00F76AC7">
        <w:rPr>
          <w:lang w:val="en-US"/>
        </w:rPr>
        <w:t xml:space="preserve"> </w:t>
      </w:r>
      <w:r w:rsidRPr="00F76AC7">
        <w:rPr>
          <w:rFonts w:cs="Dutch801BT-Roman"/>
          <w:lang w:val="en-US"/>
        </w:rPr>
        <w:t xml:space="preserve">Improving outcomes in </w:t>
      </w:r>
      <w:proofErr w:type="spellStart"/>
      <w:r w:rsidRPr="00F76AC7">
        <w:rPr>
          <w:rFonts w:cs="Dutch801BT-Roman"/>
          <w:lang w:val="en-US"/>
        </w:rPr>
        <w:t>tumour</w:t>
      </w:r>
      <w:proofErr w:type="spellEnd"/>
      <w:r w:rsidRPr="00F76AC7">
        <w:rPr>
          <w:rFonts w:cs="Dutch801BT-Roman"/>
          <w:lang w:val="en-US"/>
        </w:rPr>
        <w:t xml:space="preserve"> necrosis factor a treatment: comparison of the efficacy of the </w:t>
      </w:r>
      <w:proofErr w:type="spellStart"/>
      <w:r w:rsidRPr="00F76AC7">
        <w:rPr>
          <w:rFonts w:cs="Dutch801BT-Roman"/>
          <w:lang w:val="en-US"/>
        </w:rPr>
        <w:t>tumour</w:t>
      </w:r>
      <w:proofErr w:type="spellEnd"/>
      <w:r w:rsidRPr="00F76AC7">
        <w:rPr>
          <w:rFonts w:cs="Dutch801BT-Roman"/>
          <w:lang w:val="en-US"/>
        </w:rPr>
        <w:t xml:space="preserve"> necrosis factor a blocking </w:t>
      </w:r>
      <w:proofErr w:type="gramStart"/>
      <w:r w:rsidRPr="00F76AC7">
        <w:rPr>
          <w:rFonts w:cs="Dutch801BT-Roman"/>
          <w:lang w:val="en-US"/>
        </w:rPr>
        <w:t>agents</w:t>
      </w:r>
      <w:proofErr w:type="gramEnd"/>
      <w:r w:rsidRPr="00F76AC7">
        <w:rPr>
          <w:rFonts w:cs="Dutch801BT-Roman"/>
          <w:lang w:val="en-US"/>
        </w:rPr>
        <w:t xml:space="preserve"> </w:t>
      </w:r>
      <w:proofErr w:type="spellStart"/>
      <w:r w:rsidRPr="00F76AC7">
        <w:rPr>
          <w:rFonts w:cs="Dutch801BT-Roman"/>
          <w:lang w:val="en-US"/>
        </w:rPr>
        <w:t>etanercept</w:t>
      </w:r>
      <w:proofErr w:type="spellEnd"/>
      <w:r w:rsidRPr="00F76AC7">
        <w:rPr>
          <w:rFonts w:cs="Dutch801BT-Roman"/>
          <w:lang w:val="en-US"/>
        </w:rPr>
        <w:t xml:space="preserve"> and infliximab in patients with active rheumatoid arthritis.</w:t>
      </w:r>
      <w:r w:rsidRPr="00F76AC7">
        <w:rPr>
          <w:lang w:val="en-US"/>
        </w:rPr>
        <w:t xml:space="preserve"> </w:t>
      </w:r>
      <w:proofErr w:type="spellStart"/>
      <w:r w:rsidRPr="00F76AC7">
        <w:rPr>
          <w:rFonts w:cs="Dutch801BT-Roman"/>
          <w:lang w:val="en-US"/>
        </w:rPr>
        <w:t>Panminerva</w:t>
      </w:r>
      <w:proofErr w:type="spellEnd"/>
      <w:r w:rsidRPr="00F76AC7">
        <w:rPr>
          <w:rFonts w:cs="Dutch801BT-Roman"/>
          <w:lang w:val="en-US"/>
        </w:rPr>
        <w:t xml:space="preserve"> Med. 2006 Jun; 48(2):129-35.</w:t>
      </w:r>
    </w:p>
    <w:p w14:paraId="4FBDAD15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Dutch801BT-Roman"/>
          <w:lang w:val="en-US"/>
        </w:rPr>
      </w:pPr>
    </w:p>
    <w:p w14:paraId="3AA5E79B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Dutch801BT-Roman"/>
          <w:lang w:val="en-GB"/>
        </w:rPr>
      </w:pPr>
      <w:r w:rsidRPr="00F76AC7">
        <w:rPr>
          <w:rFonts w:cs="Dutch801BT-Roman"/>
          <w:lang w:val="en-US"/>
        </w:rPr>
        <w:t xml:space="preserve">Fleischmann RM, </w:t>
      </w:r>
      <w:proofErr w:type="spellStart"/>
      <w:r w:rsidRPr="00F76AC7">
        <w:rPr>
          <w:rFonts w:cs="Dutch801BT-Roman"/>
          <w:lang w:val="en-US"/>
        </w:rPr>
        <w:t>Schechtman</w:t>
      </w:r>
      <w:proofErr w:type="spellEnd"/>
      <w:r w:rsidRPr="00F76AC7">
        <w:rPr>
          <w:rFonts w:cs="Dutch801BT-Roman"/>
          <w:lang w:val="en-US"/>
        </w:rPr>
        <w:t xml:space="preserve"> J, Bennett R, Handel ML, </w:t>
      </w:r>
      <w:proofErr w:type="spellStart"/>
      <w:r w:rsidRPr="00F76AC7">
        <w:rPr>
          <w:rFonts w:cs="Dutch801BT-Roman"/>
          <w:lang w:val="en-US"/>
        </w:rPr>
        <w:t>Burmester</w:t>
      </w:r>
      <w:proofErr w:type="spellEnd"/>
      <w:r w:rsidRPr="00F76AC7">
        <w:rPr>
          <w:rFonts w:cs="Dutch801BT-Roman"/>
          <w:lang w:val="en-US"/>
        </w:rPr>
        <w:t xml:space="preserve"> GR, </w:t>
      </w:r>
      <w:proofErr w:type="spellStart"/>
      <w:r w:rsidRPr="00F76AC7">
        <w:rPr>
          <w:rFonts w:cs="Dutch801BT-Roman"/>
          <w:lang w:val="en-US"/>
        </w:rPr>
        <w:t>Tesser</w:t>
      </w:r>
      <w:proofErr w:type="spellEnd"/>
      <w:r w:rsidRPr="00F76AC7">
        <w:rPr>
          <w:rFonts w:cs="Dutch801BT-Roman"/>
          <w:lang w:val="en-US"/>
        </w:rPr>
        <w:t xml:space="preserve"> J, </w:t>
      </w:r>
      <w:proofErr w:type="spellStart"/>
      <w:r w:rsidRPr="00F76AC7">
        <w:rPr>
          <w:rFonts w:cs="Dutch801BT-Roman"/>
          <w:lang w:val="en-US"/>
        </w:rPr>
        <w:t>Modafferi</w:t>
      </w:r>
      <w:proofErr w:type="spellEnd"/>
      <w:r w:rsidRPr="00F76AC7">
        <w:rPr>
          <w:rFonts w:cs="Dutch801BT-Roman"/>
          <w:lang w:val="en-US"/>
        </w:rPr>
        <w:t xml:space="preserve"> D, </w:t>
      </w:r>
      <w:proofErr w:type="spellStart"/>
      <w:r w:rsidRPr="00F76AC7">
        <w:rPr>
          <w:rFonts w:cs="Dutch801BT-Roman"/>
          <w:lang w:val="en-US"/>
        </w:rPr>
        <w:t>Poulakos</w:t>
      </w:r>
      <w:proofErr w:type="spellEnd"/>
      <w:r w:rsidRPr="00F76AC7">
        <w:rPr>
          <w:rFonts w:cs="Dutch801BT-Roman"/>
          <w:lang w:val="en-US"/>
        </w:rPr>
        <w:t xml:space="preserve"> J,</w:t>
      </w:r>
      <w:r w:rsidRPr="00F76AC7">
        <w:rPr>
          <w:rFonts w:cs="Dutch801BT-Roman"/>
          <w:lang w:val="en-GB"/>
        </w:rPr>
        <w:t xml:space="preserve"> Sun G, for the 990757 Study Group. </w:t>
      </w:r>
      <w:proofErr w:type="spellStart"/>
      <w:r w:rsidRPr="00F76AC7">
        <w:rPr>
          <w:rFonts w:cs="Dutch801BT-Roman"/>
          <w:lang w:val="en-GB"/>
        </w:rPr>
        <w:t>Anakinra</w:t>
      </w:r>
      <w:proofErr w:type="spellEnd"/>
      <w:r w:rsidRPr="00F76AC7">
        <w:rPr>
          <w:rFonts w:cs="Dutch801BT-Roman"/>
          <w:lang w:val="en-GB"/>
        </w:rPr>
        <w:t xml:space="preserve">, a Recombinant Human Interleukin-1 Receptor Antagonist (r-metHuIL-1ra), in Patients </w:t>
      </w:r>
      <w:proofErr w:type="gramStart"/>
      <w:r w:rsidRPr="00F76AC7">
        <w:rPr>
          <w:rFonts w:cs="Dutch801BT-Roman"/>
          <w:lang w:val="en-GB"/>
        </w:rPr>
        <w:t>With</w:t>
      </w:r>
      <w:proofErr w:type="gramEnd"/>
      <w:r w:rsidRPr="00F76AC7">
        <w:rPr>
          <w:rFonts w:cs="Dutch801BT-Roman"/>
          <w:lang w:val="en-GB"/>
        </w:rPr>
        <w:t xml:space="preserve"> Rheumatoid Arthritis. A Large, International, </w:t>
      </w:r>
      <w:proofErr w:type="spellStart"/>
      <w:r w:rsidRPr="00F76AC7">
        <w:rPr>
          <w:rFonts w:cs="Dutch801BT-Roman"/>
          <w:lang w:val="en-GB"/>
        </w:rPr>
        <w:t>Multicenter</w:t>
      </w:r>
      <w:proofErr w:type="spellEnd"/>
      <w:r w:rsidRPr="00F76AC7">
        <w:rPr>
          <w:rFonts w:cs="Dutch801BT-Roman"/>
          <w:lang w:val="en-GB"/>
        </w:rPr>
        <w:t>, Placebo-Controlled Trial. ARTHRITIS &amp; RHEUMATISM Vol. 48, No. 4, April 2003, pp 927–934</w:t>
      </w:r>
    </w:p>
    <w:p w14:paraId="09B2EB25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2FF3A902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 w:rsidRPr="00F76AC7">
        <w:rPr>
          <w:lang w:val="en-US"/>
        </w:rPr>
        <w:t>Geborek</w:t>
      </w:r>
      <w:proofErr w:type="spellEnd"/>
      <w:r w:rsidRPr="00F76AC7">
        <w:rPr>
          <w:lang w:val="en-US"/>
        </w:rPr>
        <w:t xml:space="preserve"> P, </w:t>
      </w:r>
      <w:proofErr w:type="spellStart"/>
      <w:r w:rsidRPr="00F76AC7">
        <w:rPr>
          <w:lang w:val="en-US"/>
        </w:rPr>
        <w:t>Crnkic</w:t>
      </w:r>
      <w:proofErr w:type="spellEnd"/>
      <w:r w:rsidRPr="00F76AC7">
        <w:rPr>
          <w:lang w:val="en-US"/>
        </w:rPr>
        <w:t xml:space="preserve"> M, </w:t>
      </w:r>
      <w:proofErr w:type="spellStart"/>
      <w:r w:rsidRPr="00F76AC7">
        <w:rPr>
          <w:lang w:val="en-US"/>
        </w:rPr>
        <w:t>Petersson</w:t>
      </w:r>
      <w:proofErr w:type="spellEnd"/>
      <w:r w:rsidRPr="00F76AC7">
        <w:rPr>
          <w:lang w:val="en-US"/>
        </w:rPr>
        <w:t xml:space="preserve"> IF, </w:t>
      </w:r>
      <w:proofErr w:type="spellStart"/>
      <w:r w:rsidRPr="00F76AC7">
        <w:rPr>
          <w:lang w:val="en-US"/>
        </w:rPr>
        <w:t>Saxne</w:t>
      </w:r>
      <w:proofErr w:type="spellEnd"/>
      <w:r w:rsidRPr="00F76AC7">
        <w:rPr>
          <w:lang w:val="en-US"/>
        </w:rPr>
        <w:t xml:space="preserve"> T, for the South Swedish Arthritis Treatment Group. </w:t>
      </w:r>
      <w:proofErr w:type="spellStart"/>
      <w:r w:rsidRPr="00F76AC7">
        <w:rPr>
          <w:lang w:val="en-US"/>
        </w:rPr>
        <w:t>Etanercept</w:t>
      </w:r>
      <w:proofErr w:type="spellEnd"/>
      <w:r w:rsidRPr="00F76AC7">
        <w:rPr>
          <w:lang w:val="en-US"/>
        </w:rPr>
        <w:t xml:space="preserve">, infliximab, and </w:t>
      </w:r>
      <w:proofErr w:type="spellStart"/>
      <w:r w:rsidRPr="00F76AC7">
        <w:rPr>
          <w:lang w:val="en-US"/>
        </w:rPr>
        <w:t>leflunomide</w:t>
      </w:r>
      <w:proofErr w:type="spellEnd"/>
      <w:r w:rsidRPr="00F76AC7">
        <w:rPr>
          <w:lang w:val="en-US"/>
        </w:rPr>
        <w:t xml:space="preserve"> in established rheumatoid arthritis: clinical experience using a structured follow up </w:t>
      </w:r>
      <w:proofErr w:type="spellStart"/>
      <w:r w:rsidRPr="00F76AC7">
        <w:rPr>
          <w:lang w:val="en-US"/>
        </w:rPr>
        <w:t>programme</w:t>
      </w:r>
      <w:proofErr w:type="spellEnd"/>
      <w:r w:rsidRPr="00F76AC7">
        <w:rPr>
          <w:lang w:val="en-US"/>
        </w:rPr>
        <w:t xml:space="preserve"> in southern Sweden. Ann Rheum Dis 2002; 61:793–798.</w:t>
      </w:r>
    </w:p>
    <w:p w14:paraId="01BC4135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GB"/>
        </w:rPr>
      </w:pPr>
      <w:r w:rsidRPr="00F76AC7">
        <w:rPr>
          <w:lang w:val="en-US"/>
        </w:rPr>
        <w:t xml:space="preserve">Genovese MC, </w:t>
      </w:r>
      <w:proofErr w:type="spellStart"/>
      <w:r w:rsidRPr="00F76AC7">
        <w:rPr>
          <w:lang w:val="en-US"/>
        </w:rPr>
        <w:t>Bathon</w:t>
      </w:r>
      <w:proofErr w:type="spellEnd"/>
      <w:r w:rsidRPr="00F76AC7">
        <w:rPr>
          <w:lang w:val="en-US"/>
        </w:rPr>
        <w:t xml:space="preserve"> JM, Martin RW, et al. </w:t>
      </w:r>
      <w:proofErr w:type="spellStart"/>
      <w:r w:rsidRPr="00F76AC7">
        <w:rPr>
          <w:lang w:val="en-US"/>
        </w:rPr>
        <w:t>Etanercept</w:t>
      </w:r>
      <w:proofErr w:type="spellEnd"/>
      <w:r w:rsidRPr="00F76AC7">
        <w:rPr>
          <w:lang w:val="en-US"/>
        </w:rPr>
        <w:t xml:space="preserve"> versus methotrexate in patients with early rheumatoid arthritis: two-year radiographic and clinical outcomes. </w:t>
      </w:r>
      <w:r w:rsidRPr="00F76AC7">
        <w:rPr>
          <w:lang w:val="en-GB"/>
        </w:rPr>
        <w:t>Arthritis Rheum 2002; 46:1443–50.</w:t>
      </w:r>
    </w:p>
    <w:p w14:paraId="5A9E4B2A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Dutch801BT-Roman"/>
          <w:lang w:val="en-GB"/>
        </w:rPr>
      </w:pPr>
      <w:r w:rsidRPr="00F76AC7">
        <w:rPr>
          <w:rFonts w:cs="Dutch801BT-Roman"/>
          <w:lang w:val="en-GB"/>
        </w:rPr>
        <w:t xml:space="preserve">Genovese MC, Cohen S, Moreland L, </w:t>
      </w:r>
      <w:proofErr w:type="spellStart"/>
      <w:r w:rsidRPr="00F76AC7">
        <w:rPr>
          <w:rFonts w:cs="Dutch801BT-Roman"/>
          <w:lang w:val="en-GB"/>
        </w:rPr>
        <w:t>Lium</w:t>
      </w:r>
      <w:proofErr w:type="spellEnd"/>
      <w:r w:rsidRPr="00F76AC7">
        <w:rPr>
          <w:rFonts w:cs="Dutch801BT-Roman"/>
          <w:lang w:val="en-GB"/>
        </w:rPr>
        <w:t xml:space="preserve"> D, Robbins S, </w:t>
      </w:r>
      <w:proofErr w:type="spellStart"/>
      <w:r w:rsidRPr="00F76AC7">
        <w:rPr>
          <w:rFonts w:cs="Dutch801BT-Roman"/>
          <w:lang w:val="en-GB"/>
        </w:rPr>
        <w:t>Newmark</w:t>
      </w:r>
      <w:proofErr w:type="spellEnd"/>
      <w:r w:rsidRPr="00F76AC7">
        <w:rPr>
          <w:rFonts w:cs="Dutch801BT-Roman"/>
          <w:lang w:val="en-GB"/>
        </w:rPr>
        <w:t xml:space="preserve"> R, </w:t>
      </w:r>
      <w:proofErr w:type="spellStart"/>
      <w:r w:rsidRPr="00F76AC7">
        <w:rPr>
          <w:rFonts w:cs="Dutch801BT-Roman"/>
          <w:lang w:val="en-GB"/>
        </w:rPr>
        <w:t>Bekker</w:t>
      </w:r>
      <w:proofErr w:type="spellEnd"/>
      <w:r w:rsidRPr="00F76AC7">
        <w:rPr>
          <w:rFonts w:cs="Dutch801BT-Roman"/>
          <w:lang w:val="en-GB"/>
        </w:rPr>
        <w:t xml:space="preserve"> P, for the 20000223 Study Group. Combination Therapy </w:t>
      </w:r>
      <w:proofErr w:type="gramStart"/>
      <w:r w:rsidRPr="00F76AC7">
        <w:rPr>
          <w:rFonts w:cs="Dutch801BT-Roman"/>
          <w:lang w:val="en-GB"/>
        </w:rPr>
        <w:t>With</w:t>
      </w:r>
      <w:proofErr w:type="gramEnd"/>
      <w:r w:rsidRPr="00F76AC7">
        <w:rPr>
          <w:rFonts w:cs="Dutch801BT-Roman"/>
          <w:lang w:val="en-GB"/>
        </w:rPr>
        <w:t xml:space="preserve"> </w:t>
      </w:r>
      <w:proofErr w:type="spellStart"/>
      <w:r w:rsidRPr="00F76AC7">
        <w:rPr>
          <w:rFonts w:cs="Dutch801BT-Roman"/>
          <w:lang w:val="en-GB"/>
        </w:rPr>
        <w:t>Etanercept</w:t>
      </w:r>
      <w:proofErr w:type="spellEnd"/>
      <w:r w:rsidRPr="00F76AC7">
        <w:rPr>
          <w:rFonts w:cs="Dutch801BT-Roman"/>
          <w:lang w:val="en-GB"/>
        </w:rPr>
        <w:t xml:space="preserve"> and </w:t>
      </w:r>
      <w:proofErr w:type="spellStart"/>
      <w:r w:rsidRPr="00F76AC7">
        <w:rPr>
          <w:rFonts w:cs="Dutch801BT-Roman"/>
          <w:lang w:val="en-GB"/>
        </w:rPr>
        <w:t>Anakinra</w:t>
      </w:r>
      <w:proofErr w:type="spellEnd"/>
      <w:r w:rsidRPr="00F76AC7">
        <w:rPr>
          <w:rFonts w:cs="Dutch801BT-Roman"/>
          <w:lang w:val="en-GB"/>
        </w:rPr>
        <w:t xml:space="preserve"> in the Treatment of Patients With Rheumatoid Arthritis Who Have Been Treated Unsuccessfully With Methotrexate. ARTHRITIS &amp; RHEUMATISM Vol. 50, No. 5, May 2004, 1412–19.</w:t>
      </w:r>
    </w:p>
    <w:p w14:paraId="05B680B9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Dutch801BT-Roman"/>
          <w:lang w:val="en-GB"/>
        </w:rPr>
      </w:pPr>
    </w:p>
    <w:p w14:paraId="4574F35A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  <w:r w:rsidRPr="00F76AC7">
        <w:rPr>
          <w:rFonts w:cs="Arial"/>
          <w:lang w:val="en-GB"/>
        </w:rPr>
        <w:t xml:space="preserve">Genovese MC, Joan M </w:t>
      </w:r>
      <w:proofErr w:type="spellStart"/>
      <w:r w:rsidRPr="00F76AC7">
        <w:rPr>
          <w:rFonts w:cs="Arial"/>
          <w:lang w:val="en-GB"/>
        </w:rPr>
        <w:t>Bathon</w:t>
      </w:r>
      <w:proofErr w:type="spellEnd"/>
      <w:r w:rsidRPr="00F76AC7">
        <w:rPr>
          <w:rFonts w:cs="Arial"/>
          <w:lang w:val="en-GB"/>
        </w:rPr>
        <w:t xml:space="preserve">, Roy M Fleischmann, Larry W Moreland, Richard W Martin, James B Whitmore, Wayne H Tsuji and Jonathan A </w:t>
      </w:r>
      <w:proofErr w:type="spellStart"/>
      <w:r w:rsidRPr="00F76AC7">
        <w:rPr>
          <w:rFonts w:cs="Arial"/>
          <w:lang w:val="en-GB"/>
        </w:rPr>
        <w:t>Leff</w:t>
      </w:r>
      <w:proofErr w:type="spellEnd"/>
      <w:r w:rsidRPr="00F76AC7">
        <w:rPr>
          <w:rFonts w:cs="Arial"/>
          <w:lang w:val="en-GB"/>
        </w:rPr>
        <w:t xml:space="preserve">. </w:t>
      </w:r>
      <w:proofErr w:type="spellStart"/>
      <w:r w:rsidRPr="00F76AC7">
        <w:rPr>
          <w:rFonts w:cs="Arial"/>
          <w:lang w:val="en-GB"/>
        </w:rPr>
        <w:t>Longterm</w:t>
      </w:r>
      <w:proofErr w:type="spellEnd"/>
      <w:r w:rsidRPr="00F76AC7">
        <w:rPr>
          <w:rFonts w:cs="Arial"/>
          <w:lang w:val="en-GB"/>
        </w:rPr>
        <w:t xml:space="preserve"> safety, efficacy, and radiographic outcome with </w:t>
      </w:r>
      <w:proofErr w:type="spellStart"/>
      <w:r w:rsidRPr="00F76AC7">
        <w:rPr>
          <w:rFonts w:cs="Arial"/>
          <w:lang w:val="en-GB"/>
        </w:rPr>
        <w:t>etanercept</w:t>
      </w:r>
      <w:proofErr w:type="spellEnd"/>
      <w:r w:rsidRPr="00F76AC7">
        <w:rPr>
          <w:rFonts w:cs="Arial"/>
          <w:lang w:val="en-GB"/>
        </w:rPr>
        <w:t xml:space="preserve"> treatment in patients with early rheumatoid arthritis. J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05b; 32; 1232-1242.</w:t>
      </w:r>
    </w:p>
    <w:p w14:paraId="32A89BBD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096B658D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ECF93A"/>
          <w:lang w:val="en-GB"/>
        </w:rPr>
      </w:pPr>
      <w:r w:rsidRPr="00F76AC7">
        <w:rPr>
          <w:rFonts w:cs="AdvPECF938"/>
          <w:lang w:val="en-GB"/>
        </w:rPr>
        <w:t xml:space="preserve">Genovese MC, Schiff M, </w:t>
      </w:r>
      <w:proofErr w:type="spellStart"/>
      <w:r w:rsidRPr="00F76AC7">
        <w:rPr>
          <w:rFonts w:cs="AdvPECF938"/>
          <w:lang w:val="en-GB"/>
        </w:rPr>
        <w:t>Luggen</w:t>
      </w:r>
      <w:proofErr w:type="spellEnd"/>
      <w:r w:rsidRPr="00F76AC7">
        <w:rPr>
          <w:rFonts w:cs="AdvPECF938"/>
          <w:lang w:val="en-GB"/>
        </w:rPr>
        <w:t xml:space="preserve"> M, Becker J-C, Aranda R, </w:t>
      </w:r>
      <w:proofErr w:type="spellStart"/>
      <w:r w:rsidRPr="00F76AC7">
        <w:rPr>
          <w:rFonts w:cs="AdvPECF938"/>
          <w:lang w:val="en-GB"/>
        </w:rPr>
        <w:t>Teng</w:t>
      </w:r>
      <w:proofErr w:type="spellEnd"/>
      <w:r w:rsidRPr="00F76AC7">
        <w:rPr>
          <w:rFonts w:cs="AdvPECF938"/>
          <w:lang w:val="en-GB"/>
        </w:rPr>
        <w:t xml:space="preserve"> J, Li T, </w:t>
      </w:r>
      <w:proofErr w:type="spellStart"/>
      <w:r w:rsidRPr="00F76AC7">
        <w:rPr>
          <w:rFonts w:cs="AdvPECF938"/>
          <w:lang w:val="en-GB"/>
        </w:rPr>
        <w:t>Schmidely</w:t>
      </w:r>
      <w:proofErr w:type="spellEnd"/>
      <w:r w:rsidRPr="00F76AC7">
        <w:rPr>
          <w:rFonts w:cs="AdvPECF938"/>
          <w:lang w:val="en-GB"/>
        </w:rPr>
        <w:t xml:space="preserve"> N, Le Bars M, </w:t>
      </w:r>
      <w:proofErr w:type="spellStart"/>
      <w:r w:rsidRPr="00F76AC7">
        <w:rPr>
          <w:rFonts w:cs="AdvPECF938"/>
          <w:lang w:val="en-GB"/>
        </w:rPr>
        <w:t>Dougados</w:t>
      </w:r>
      <w:proofErr w:type="spellEnd"/>
      <w:r w:rsidRPr="00F76AC7">
        <w:rPr>
          <w:rFonts w:cs="AdvPECF938"/>
          <w:lang w:val="en-GB"/>
        </w:rPr>
        <w:t xml:space="preserve"> M.</w:t>
      </w:r>
      <w:r w:rsidRPr="00F76AC7">
        <w:rPr>
          <w:lang w:val="en-GB"/>
        </w:rPr>
        <w:t xml:space="preserve"> </w:t>
      </w:r>
      <w:r w:rsidRPr="00F76AC7">
        <w:rPr>
          <w:rFonts w:cs="AdvPECF93A"/>
          <w:lang w:val="en-GB"/>
        </w:rPr>
        <w:t xml:space="preserve">Efficacy and safety of the selective co-stimulation modulator </w:t>
      </w:r>
      <w:proofErr w:type="spellStart"/>
      <w:r w:rsidRPr="00F76AC7">
        <w:rPr>
          <w:rFonts w:cs="AdvPECF93A"/>
          <w:lang w:val="en-GB"/>
        </w:rPr>
        <w:t>abatacept</w:t>
      </w:r>
      <w:proofErr w:type="spellEnd"/>
      <w:r w:rsidRPr="00F76AC7">
        <w:rPr>
          <w:rFonts w:cs="AdvPECF93A"/>
          <w:lang w:val="en-GB"/>
        </w:rPr>
        <w:t xml:space="preserve"> following 2 years of treatment in patients with rheumatoid arthritis and an inadequate response to anti-tumour necrosis factor therapy.</w:t>
      </w:r>
      <w:r w:rsidRPr="00F76AC7">
        <w:rPr>
          <w:rFonts w:cs="AdvPECFD33"/>
          <w:lang w:val="en-GB"/>
        </w:rPr>
        <w:t xml:space="preserve"> Ann Rheum Dis </w:t>
      </w:r>
      <w:r w:rsidRPr="00F76AC7">
        <w:rPr>
          <w:rFonts w:cs="AdvPECF938"/>
          <w:lang w:val="en-GB"/>
        </w:rPr>
        <w:t xml:space="preserve">2008b; </w:t>
      </w:r>
      <w:r w:rsidRPr="00F76AC7">
        <w:rPr>
          <w:rFonts w:cs="AdvPECF93C"/>
          <w:lang w:val="en-GB"/>
        </w:rPr>
        <w:t>67</w:t>
      </w:r>
      <w:r w:rsidRPr="00F76AC7">
        <w:rPr>
          <w:rFonts w:cs="AdvPECF938"/>
          <w:lang w:val="en-GB"/>
        </w:rPr>
        <w:t>:547–554.</w:t>
      </w:r>
    </w:p>
    <w:p w14:paraId="78237510" w14:textId="77777777" w:rsidR="006B7532" w:rsidRPr="006D67A5" w:rsidRDefault="006B7532" w:rsidP="00292610">
      <w:pPr>
        <w:rPr>
          <w:rFonts w:cs="Arial"/>
          <w:lang w:val="en-GB"/>
        </w:rPr>
      </w:pPr>
    </w:p>
    <w:p w14:paraId="034ED26A" w14:textId="77777777" w:rsidR="006B7532" w:rsidRPr="00F76AC7" w:rsidRDefault="00462AD6" w:rsidP="00F76AC7">
      <w:pPr>
        <w:pStyle w:val="ListParagraph"/>
        <w:numPr>
          <w:ilvl w:val="0"/>
          <w:numId w:val="4"/>
        </w:numPr>
        <w:rPr>
          <w:lang w:val="en-GB"/>
        </w:rPr>
      </w:pPr>
      <w:hyperlink r:id="rId9" w:history="1">
        <w:r w:rsidR="006B7532" w:rsidRPr="00F76AC7">
          <w:rPr>
            <w:rStyle w:val="highlight2"/>
            <w:rFonts w:cs="Arial"/>
            <w:lang w:val="en-GB"/>
          </w:rPr>
          <w:t>Genovese</w:t>
        </w:r>
        <w:r w:rsidR="006B7532" w:rsidRPr="00F76AC7">
          <w:rPr>
            <w:rFonts w:cs="Arial"/>
            <w:lang w:val="en-GB"/>
          </w:rPr>
          <w:t xml:space="preserve"> MC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0" w:history="1">
        <w:r w:rsidR="006B7532" w:rsidRPr="00F76AC7">
          <w:rPr>
            <w:rFonts w:cs="Arial"/>
            <w:lang w:val="en-GB"/>
          </w:rPr>
          <w:t>Schiff M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1" w:history="1">
        <w:proofErr w:type="spellStart"/>
        <w:r w:rsidR="006B7532" w:rsidRPr="00F76AC7">
          <w:rPr>
            <w:rFonts w:cs="Arial"/>
            <w:lang w:val="en-GB"/>
          </w:rPr>
          <w:t>Luggen</w:t>
        </w:r>
        <w:proofErr w:type="spellEnd"/>
        <w:r w:rsidR="006B7532" w:rsidRPr="00F76AC7">
          <w:rPr>
            <w:rFonts w:cs="Arial"/>
            <w:lang w:val="en-GB"/>
          </w:rPr>
          <w:t xml:space="preserve"> M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2" w:history="1">
        <w:r w:rsidR="006B7532" w:rsidRPr="00F76AC7">
          <w:rPr>
            <w:rFonts w:cs="Arial"/>
            <w:lang w:val="en-GB"/>
          </w:rPr>
          <w:t>Le Bars M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3" w:history="1">
        <w:r w:rsidR="006B7532" w:rsidRPr="00F76AC7">
          <w:rPr>
            <w:rFonts w:cs="Arial"/>
            <w:lang w:val="en-GB"/>
          </w:rPr>
          <w:t>Aranda R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4" w:history="1">
        <w:proofErr w:type="spellStart"/>
        <w:r w:rsidR="006B7532" w:rsidRPr="00F76AC7">
          <w:rPr>
            <w:rFonts w:cs="Arial"/>
            <w:lang w:val="en-GB"/>
          </w:rPr>
          <w:t>Elegbe</w:t>
        </w:r>
        <w:proofErr w:type="spellEnd"/>
        <w:r w:rsidR="006B7532" w:rsidRPr="00F76AC7">
          <w:rPr>
            <w:rFonts w:cs="Arial"/>
            <w:lang w:val="en-GB"/>
          </w:rPr>
          <w:t xml:space="preserve"> A</w:t>
        </w:r>
      </w:hyperlink>
      <w:r w:rsidR="006B7532" w:rsidRPr="00F76AC7">
        <w:rPr>
          <w:rFonts w:cs="Arial"/>
          <w:lang w:val="en-GB"/>
        </w:rPr>
        <w:t xml:space="preserve">, </w:t>
      </w:r>
      <w:hyperlink r:id="rId15" w:history="1">
        <w:proofErr w:type="spellStart"/>
        <w:r w:rsidR="006B7532" w:rsidRPr="00F76AC7">
          <w:rPr>
            <w:rFonts w:cs="Arial"/>
            <w:lang w:val="en-GB"/>
          </w:rPr>
          <w:t>Dougados</w:t>
        </w:r>
        <w:proofErr w:type="spellEnd"/>
        <w:r w:rsidR="006B7532" w:rsidRPr="00F76AC7">
          <w:rPr>
            <w:rFonts w:cs="Arial"/>
            <w:lang w:val="en-GB"/>
          </w:rPr>
          <w:t xml:space="preserve"> M</w:t>
        </w:r>
      </w:hyperlink>
      <w:r w:rsidR="006B7532" w:rsidRPr="00F76AC7">
        <w:rPr>
          <w:rFonts w:cs="Arial"/>
          <w:lang w:val="en-GB"/>
        </w:rPr>
        <w:t>.</w:t>
      </w:r>
      <w:r w:rsidR="006B7532" w:rsidRPr="00F76AC7">
        <w:rPr>
          <w:lang w:val="en-GB"/>
        </w:rPr>
        <w:t xml:space="preserve"> </w:t>
      </w:r>
      <w:proofErr w:type="spellStart"/>
      <w:r w:rsidR="006B7532" w:rsidRPr="00F76AC7">
        <w:rPr>
          <w:rFonts w:cs="Arial"/>
          <w:lang w:val="en-GB"/>
        </w:rPr>
        <w:t>Longterm</w:t>
      </w:r>
      <w:proofErr w:type="spellEnd"/>
      <w:r w:rsidR="006B7532" w:rsidRPr="00F76AC7">
        <w:rPr>
          <w:rFonts w:cs="Arial"/>
          <w:lang w:val="en-GB"/>
        </w:rPr>
        <w:t xml:space="preserve"> safety and efficacy of </w:t>
      </w:r>
      <w:proofErr w:type="spellStart"/>
      <w:r w:rsidR="006B7532" w:rsidRPr="00F76AC7">
        <w:rPr>
          <w:rStyle w:val="highlight2"/>
          <w:rFonts w:cs="Arial"/>
          <w:lang w:val="en-GB"/>
        </w:rPr>
        <w:t>abatacept</w:t>
      </w:r>
      <w:proofErr w:type="spellEnd"/>
      <w:r w:rsidR="006B7532" w:rsidRPr="00F76AC7">
        <w:rPr>
          <w:rFonts w:cs="Arial"/>
          <w:lang w:val="en-GB"/>
        </w:rPr>
        <w:t xml:space="preserve"> through 5 years of treatment in patients with rheumatoid arthritis and an inadequate response to </w:t>
      </w:r>
      <w:proofErr w:type="spellStart"/>
      <w:r w:rsidR="006B7532" w:rsidRPr="00F76AC7">
        <w:rPr>
          <w:rFonts w:cs="Arial"/>
          <w:lang w:val="en-GB"/>
        </w:rPr>
        <w:t>tumor</w:t>
      </w:r>
      <w:proofErr w:type="spellEnd"/>
      <w:r w:rsidR="006B7532" w:rsidRPr="00F76AC7">
        <w:rPr>
          <w:rFonts w:cs="Arial"/>
          <w:lang w:val="en-GB"/>
        </w:rPr>
        <w:t xml:space="preserve"> necrosis factor inhibitor therapy. </w:t>
      </w:r>
      <w:hyperlink r:id="rId16" w:tooltip="The Journal of rheumatology." w:history="1">
        <w:r w:rsidR="006B7532" w:rsidRPr="00F76AC7">
          <w:rPr>
            <w:rFonts w:cs="Arial"/>
          </w:rPr>
          <w:t xml:space="preserve">J </w:t>
        </w:r>
        <w:proofErr w:type="spellStart"/>
        <w:r w:rsidR="006B7532" w:rsidRPr="00F76AC7">
          <w:rPr>
            <w:rFonts w:cs="Arial"/>
          </w:rPr>
          <w:t>Rheumatol</w:t>
        </w:r>
        <w:proofErr w:type="spellEnd"/>
      </w:hyperlink>
      <w:r w:rsidR="006B7532" w:rsidRPr="00F76AC7">
        <w:rPr>
          <w:rFonts w:cs="Arial"/>
        </w:rPr>
        <w:t xml:space="preserve"> </w:t>
      </w:r>
      <w:r w:rsidR="006B7532" w:rsidRPr="00F76AC7">
        <w:rPr>
          <w:rStyle w:val="highlight2"/>
          <w:rFonts w:cs="Arial"/>
        </w:rPr>
        <w:t>2012</w:t>
      </w:r>
      <w:r w:rsidR="006B7532" w:rsidRPr="00F76AC7">
        <w:rPr>
          <w:rFonts w:cs="Arial"/>
        </w:rPr>
        <w:t xml:space="preserve"> </w:t>
      </w:r>
      <w:proofErr w:type="spellStart"/>
      <w:r w:rsidR="006B7532" w:rsidRPr="00F76AC7">
        <w:rPr>
          <w:rFonts w:cs="Arial"/>
        </w:rPr>
        <w:t>Aug</w:t>
      </w:r>
      <w:proofErr w:type="spellEnd"/>
      <w:r w:rsidR="006B7532" w:rsidRPr="00F76AC7">
        <w:rPr>
          <w:rFonts w:cs="Arial"/>
        </w:rPr>
        <w:t>; 39(8):1546-54.</w:t>
      </w:r>
    </w:p>
    <w:p w14:paraId="01EAD9B2" w14:textId="77777777" w:rsidR="006B7532" w:rsidRPr="006D67A5" w:rsidRDefault="006B7532" w:rsidP="00292610">
      <w:pPr>
        <w:pStyle w:val="ListParagraph"/>
        <w:rPr>
          <w:lang w:val="en-GB"/>
        </w:rPr>
      </w:pPr>
    </w:p>
    <w:p w14:paraId="29AE2316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GB"/>
        </w:rPr>
      </w:pPr>
      <w:proofErr w:type="spellStart"/>
      <w:r w:rsidRPr="00F76AC7">
        <w:rPr>
          <w:lang w:val="en-US"/>
        </w:rPr>
        <w:t>Hetland</w:t>
      </w:r>
      <w:proofErr w:type="spellEnd"/>
      <w:r w:rsidRPr="00F76AC7">
        <w:rPr>
          <w:lang w:val="en-US"/>
        </w:rPr>
        <w:t xml:space="preserve"> ML, Christensen IJ, Tarp U, Dreyer L, Hansen A, Hansen IT, </w:t>
      </w:r>
      <w:proofErr w:type="spellStart"/>
      <w:r w:rsidRPr="00F76AC7">
        <w:rPr>
          <w:lang w:val="en-US"/>
        </w:rPr>
        <w:t>Kollerup</w:t>
      </w:r>
      <w:proofErr w:type="spellEnd"/>
      <w:r w:rsidRPr="00F76AC7">
        <w:rPr>
          <w:lang w:val="en-US"/>
        </w:rPr>
        <w:t xml:space="preserve"> G, Linde L, </w:t>
      </w:r>
      <w:proofErr w:type="spellStart"/>
      <w:r w:rsidRPr="00F76AC7">
        <w:rPr>
          <w:lang w:val="en-US"/>
        </w:rPr>
        <w:t>Lindegaard</w:t>
      </w:r>
      <w:proofErr w:type="spellEnd"/>
      <w:r w:rsidRPr="00F76AC7">
        <w:rPr>
          <w:lang w:val="en-US"/>
        </w:rPr>
        <w:t xml:space="preserve"> HM, </w:t>
      </w:r>
      <w:proofErr w:type="spellStart"/>
      <w:r w:rsidRPr="00F76AC7">
        <w:rPr>
          <w:lang w:val="en-US"/>
        </w:rPr>
        <w:t>Poulsen</w:t>
      </w:r>
      <w:proofErr w:type="spellEnd"/>
      <w:r w:rsidRPr="00F76AC7">
        <w:rPr>
          <w:lang w:val="en-US"/>
        </w:rPr>
        <w:t xml:space="preserve"> UE, </w:t>
      </w:r>
      <w:proofErr w:type="spellStart"/>
      <w:r w:rsidRPr="00F76AC7">
        <w:rPr>
          <w:lang w:val="en-US"/>
        </w:rPr>
        <w:t>Schlemmer</w:t>
      </w:r>
      <w:proofErr w:type="spellEnd"/>
      <w:r w:rsidRPr="00F76AC7">
        <w:rPr>
          <w:lang w:val="en-US"/>
        </w:rPr>
        <w:t xml:space="preserve"> A, Jensen DV, Jensen S, </w:t>
      </w:r>
      <w:proofErr w:type="spellStart"/>
      <w:r w:rsidRPr="00F76AC7">
        <w:rPr>
          <w:lang w:val="en-US"/>
        </w:rPr>
        <w:t>Hostenkamp</w:t>
      </w:r>
      <w:proofErr w:type="spellEnd"/>
      <w:r w:rsidRPr="00F76AC7">
        <w:rPr>
          <w:lang w:val="en-US"/>
        </w:rPr>
        <w:t xml:space="preserve"> G, </w:t>
      </w:r>
      <w:proofErr w:type="spellStart"/>
      <w:r w:rsidRPr="00F76AC7">
        <w:rPr>
          <w:lang w:val="en-US"/>
        </w:rPr>
        <w:t>Østergaard</w:t>
      </w:r>
      <w:proofErr w:type="spellEnd"/>
      <w:r w:rsidRPr="00F76AC7">
        <w:rPr>
          <w:lang w:val="en-US"/>
        </w:rPr>
        <w:t xml:space="preserve"> M. Direct Comparison of Treatment Responses, Remission Rates, and Drug Adherence in Patients With Rheumatoid Arthritis Treated With </w:t>
      </w:r>
      <w:proofErr w:type="spellStart"/>
      <w:r w:rsidRPr="00F76AC7">
        <w:rPr>
          <w:lang w:val="en-US"/>
        </w:rPr>
        <w:t>Adalimumab</w:t>
      </w:r>
      <w:proofErr w:type="spellEnd"/>
      <w:r w:rsidRPr="00F76AC7">
        <w:rPr>
          <w:lang w:val="en-US"/>
        </w:rPr>
        <w:t xml:space="preserve">, </w:t>
      </w:r>
      <w:proofErr w:type="spellStart"/>
      <w:r w:rsidRPr="00F76AC7">
        <w:rPr>
          <w:lang w:val="en-US"/>
        </w:rPr>
        <w:t>Etanercept</w:t>
      </w:r>
      <w:proofErr w:type="spellEnd"/>
      <w:r w:rsidRPr="00F76AC7">
        <w:rPr>
          <w:lang w:val="en-US"/>
        </w:rPr>
        <w:t xml:space="preserve">, or Infliximab. </w:t>
      </w:r>
      <w:r w:rsidRPr="00F76AC7">
        <w:rPr>
          <w:lang w:val="en-GB"/>
        </w:rPr>
        <w:t>Arthritis Rheum 2010 Jan; 62(1):22-32.</w:t>
      </w:r>
    </w:p>
    <w:p w14:paraId="1884CDEB" w14:textId="77777777" w:rsidR="006B7532" w:rsidRPr="006D67A5" w:rsidRDefault="006B7532" w:rsidP="00292610">
      <w:pPr>
        <w:pStyle w:val="ListParagraph"/>
        <w:rPr>
          <w:lang w:val="en-US"/>
        </w:rPr>
      </w:pPr>
    </w:p>
    <w:p w14:paraId="39DC74C8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 w:rsidRPr="00F76AC7">
        <w:rPr>
          <w:lang w:val="en-US"/>
        </w:rPr>
        <w:t>Hyrich</w:t>
      </w:r>
      <w:proofErr w:type="spellEnd"/>
      <w:r w:rsidRPr="00F76AC7">
        <w:rPr>
          <w:lang w:val="en-US"/>
        </w:rPr>
        <w:t xml:space="preserve"> KL, </w:t>
      </w:r>
      <w:proofErr w:type="spellStart"/>
      <w:r w:rsidRPr="00F76AC7">
        <w:rPr>
          <w:lang w:val="en-US"/>
        </w:rPr>
        <w:t>Symmons</w:t>
      </w:r>
      <w:proofErr w:type="spellEnd"/>
      <w:r w:rsidRPr="00F76AC7">
        <w:rPr>
          <w:lang w:val="en-US"/>
        </w:rPr>
        <w:t xml:space="preserve"> DPM, Watson KD, </w:t>
      </w:r>
      <w:proofErr w:type="spellStart"/>
      <w:r w:rsidRPr="00F76AC7">
        <w:rPr>
          <w:lang w:val="en-US"/>
        </w:rPr>
        <w:t>Silman</w:t>
      </w:r>
      <w:proofErr w:type="spellEnd"/>
      <w:r w:rsidRPr="00F76AC7">
        <w:rPr>
          <w:lang w:val="en-US"/>
        </w:rPr>
        <w:t xml:space="preserve"> AJ, on behalf of the British Society for Rheumatology Biologics Register Comparison of the Response to Infliximab or </w:t>
      </w:r>
      <w:proofErr w:type="spellStart"/>
      <w:r w:rsidRPr="00F76AC7">
        <w:rPr>
          <w:lang w:val="en-US"/>
        </w:rPr>
        <w:t>Etanercept</w:t>
      </w:r>
      <w:proofErr w:type="spellEnd"/>
      <w:r w:rsidRPr="00F76AC7">
        <w:rPr>
          <w:lang w:val="en-US"/>
        </w:rPr>
        <w:t xml:space="preserve"> Monotherapy With the Response to </w:t>
      </w:r>
      <w:proofErr w:type="spellStart"/>
      <w:r w:rsidRPr="00F76AC7">
        <w:rPr>
          <w:lang w:val="en-US"/>
        </w:rPr>
        <w:t>Cotherapy</w:t>
      </w:r>
      <w:proofErr w:type="spellEnd"/>
      <w:r w:rsidRPr="00F76AC7">
        <w:rPr>
          <w:lang w:val="en-US"/>
        </w:rPr>
        <w:t xml:space="preserve"> With Methotrexate or Another Disease-Modifying </w:t>
      </w:r>
      <w:proofErr w:type="spellStart"/>
      <w:r w:rsidRPr="00F76AC7">
        <w:rPr>
          <w:lang w:val="en-US"/>
        </w:rPr>
        <w:t>Antirheumatic</w:t>
      </w:r>
      <w:proofErr w:type="spellEnd"/>
      <w:r w:rsidRPr="00F76AC7">
        <w:rPr>
          <w:lang w:val="en-US"/>
        </w:rPr>
        <w:t xml:space="preserve"> Drug in Patients With Rheumatoid Arthritis. ARTHRITIS &amp; RHEUMATISM Vol. 54, No. 6, June 2006, pp 1786–1794.</w:t>
      </w:r>
    </w:p>
    <w:p w14:paraId="5978F046" w14:textId="77777777" w:rsidR="006B7532" w:rsidRPr="006D67A5" w:rsidRDefault="006B7532" w:rsidP="00292610">
      <w:pPr>
        <w:pStyle w:val="ListParagraph"/>
        <w:autoSpaceDE w:val="0"/>
        <w:autoSpaceDN w:val="0"/>
        <w:adjustRightInd w:val="0"/>
        <w:spacing w:after="0" w:line="240" w:lineRule="auto"/>
        <w:rPr>
          <w:rFonts w:cs="Melior-Bold"/>
          <w:bCs/>
          <w:color w:val="231F20"/>
          <w:lang w:val="en-GB"/>
        </w:rPr>
      </w:pPr>
    </w:p>
    <w:p w14:paraId="0FA6A28C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Melior-Bold"/>
          <w:bCs/>
          <w:color w:val="231F20"/>
          <w:lang w:val="en-GB"/>
        </w:rPr>
      </w:pPr>
      <w:proofErr w:type="spellStart"/>
      <w:r w:rsidRPr="00F76AC7">
        <w:rPr>
          <w:rFonts w:cs="Melior-Bold"/>
          <w:bCs/>
          <w:color w:val="231F20"/>
          <w:lang w:val="en-GB"/>
        </w:rPr>
        <w:t>Kavanaugh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A, </w:t>
      </w:r>
      <w:proofErr w:type="spellStart"/>
      <w:r w:rsidRPr="00F76AC7">
        <w:rPr>
          <w:rFonts w:cs="Melior-Bold"/>
          <w:bCs/>
          <w:color w:val="231F20"/>
          <w:lang w:val="en-GB"/>
        </w:rPr>
        <w:t>Smolen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JS, Emery P, </w:t>
      </w:r>
      <w:proofErr w:type="spellStart"/>
      <w:r w:rsidRPr="00F76AC7">
        <w:rPr>
          <w:rFonts w:cs="Melior-Bold"/>
          <w:bCs/>
          <w:color w:val="231F20"/>
          <w:lang w:val="en-GB"/>
        </w:rPr>
        <w:t>Purcaru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O, Keystone E, Richard L, Strand V, Van Vollenhoven RF. Effect of </w:t>
      </w:r>
      <w:proofErr w:type="spellStart"/>
      <w:r w:rsidRPr="00F76AC7">
        <w:rPr>
          <w:rFonts w:cs="Melior-Bold"/>
          <w:bCs/>
          <w:color w:val="231F20"/>
          <w:lang w:val="en-GB"/>
        </w:rPr>
        <w:t>Certolizumab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</w:t>
      </w:r>
      <w:proofErr w:type="spellStart"/>
      <w:r w:rsidRPr="00F76AC7">
        <w:rPr>
          <w:rFonts w:cs="Melior-Bold"/>
          <w:bCs/>
          <w:color w:val="231F20"/>
          <w:lang w:val="en-GB"/>
        </w:rPr>
        <w:t>Pegol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With Methotrexate on Home and Work Place Productivity and Social Activities in Patients With Active Rheumatoid Arthritis. </w:t>
      </w:r>
      <w:r w:rsidRPr="00F76AC7">
        <w:rPr>
          <w:rFonts w:cs="Melior"/>
          <w:color w:val="231F20"/>
          <w:lang w:val="en-GB"/>
        </w:rPr>
        <w:t>Arthritis &amp; Rheumatism (Arthritis Care &amp; Research)</w:t>
      </w:r>
      <w:r w:rsidRPr="00F76AC7">
        <w:rPr>
          <w:rFonts w:cs="Melior-Bold"/>
          <w:bCs/>
          <w:color w:val="231F20"/>
          <w:lang w:val="en-GB"/>
        </w:rPr>
        <w:t xml:space="preserve"> </w:t>
      </w:r>
      <w:r w:rsidRPr="00F76AC7">
        <w:rPr>
          <w:rFonts w:cs="Melior"/>
          <w:color w:val="231F20"/>
          <w:lang w:val="en-GB"/>
        </w:rPr>
        <w:t>Vol. 61, No. 11, November 15, 2009, pp 1592–1600</w:t>
      </w:r>
    </w:p>
    <w:p w14:paraId="06B684AB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Melior-Bold"/>
          <w:bCs/>
          <w:color w:val="231F20"/>
          <w:lang w:val="en-GB"/>
        </w:rPr>
      </w:pPr>
    </w:p>
    <w:p w14:paraId="230C4341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Melior-Bold"/>
          <w:bCs/>
          <w:color w:val="231F20"/>
          <w:lang w:val="en-GB"/>
        </w:rPr>
      </w:pPr>
      <w:r w:rsidRPr="00F76AC7">
        <w:rPr>
          <w:rFonts w:cs="Melior-Bold"/>
          <w:bCs/>
          <w:color w:val="231F20"/>
          <w:lang w:val="en-GB"/>
        </w:rPr>
        <w:t xml:space="preserve">Keystone EC, </w:t>
      </w:r>
      <w:proofErr w:type="spellStart"/>
      <w:r w:rsidRPr="00F76AC7">
        <w:rPr>
          <w:rFonts w:cs="Melior-Bold"/>
          <w:bCs/>
          <w:color w:val="231F20"/>
          <w:lang w:val="en-GB"/>
        </w:rPr>
        <w:t>Burmester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GR, </w:t>
      </w:r>
      <w:proofErr w:type="spellStart"/>
      <w:r w:rsidRPr="00F76AC7">
        <w:rPr>
          <w:rFonts w:cs="Melior-Bold"/>
          <w:bCs/>
          <w:color w:val="231F20"/>
          <w:lang w:val="en-GB"/>
        </w:rPr>
        <w:t>Furie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R, Loveless JE, Emery P, Kremer J, </w:t>
      </w:r>
      <w:proofErr w:type="spellStart"/>
      <w:r w:rsidRPr="00F76AC7">
        <w:rPr>
          <w:rFonts w:cs="Melior-Bold"/>
          <w:bCs/>
          <w:color w:val="231F20"/>
          <w:lang w:val="en-GB"/>
        </w:rPr>
        <w:t>Tak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PP, Broder MS, Yu E, </w:t>
      </w:r>
      <w:proofErr w:type="spellStart"/>
      <w:r w:rsidRPr="00F76AC7">
        <w:rPr>
          <w:rFonts w:cs="Melior-Bold"/>
          <w:bCs/>
          <w:color w:val="231F20"/>
          <w:lang w:val="en-GB"/>
        </w:rPr>
        <w:t>Cravets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M, </w:t>
      </w:r>
      <w:proofErr w:type="spellStart"/>
      <w:r w:rsidRPr="00F76AC7">
        <w:rPr>
          <w:rFonts w:cs="Melior-Bold"/>
          <w:bCs/>
          <w:color w:val="231F20"/>
          <w:lang w:val="en-GB"/>
        </w:rPr>
        <w:t>Magrini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F, </w:t>
      </w:r>
      <w:proofErr w:type="spellStart"/>
      <w:r w:rsidRPr="00F76AC7">
        <w:rPr>
          <w:rFonts w:cs="Melior-Bold"/>
          <w:bCs/>
          <w:color w:val="231F20"/>
          <w:lang w:val="en-GB"/>
        </w:rPr>
        <w:t>Jost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F. Improvement in Patient-Reported Outcomes in a Rituximab Trial in Patients With Severe Rheumatoid Arthritis Refractory to Anti–</w:t>
      </w:r>
      <w:proofErr w:type="spellStart"/>
      <w:r w:rsidRPr="00F76AC7">
        <w:rPr>
          <w:rFonts w:cs="Melior-Bold"/>
          <w:bCs/>
          <w:color w:val="231F20"/>
          <w:lang w:val="en-GB"/>
        </w:rPr>
        <w:t>Tumor</w:t>
      </w:r>
      <w:proofErr w:type="spellEnd"/>
      <w:r w:rsidRPr="00F76AC7">
        <w:rPr>
          <w:rFonts w:cs="Melior-Bold"/>
          <w:bCs/>
          <w:color w:val="231F20"/>
          <w:lang w:val="en-GB"/>
        </w:rPr>
        <w:t xml:space="preserve"> Necrosis Factor Therapy. </w:t>
      </w:r>
      <w:r w:rsidRPr="00F76AC7">
        <w:rPr>
          <w:rFonts w:cs="Melior"/>
          <w:color w:val="231F20"/>
          <w:lang w:val="en-GB"/>
        </w:rPr>
        <w:t>Arthritis &amp; Rheumatism (Arthritis Care &amp; Research)</w:t>
      </w:r>
      <w:r w:rsidRPr="00F76AC7">
        <w:rPr>
          <w:rFonts w:cs="Melior-Bold"/>
          <w:bCs/>
          <w:color w:val="231F20"/>
          <w:lang w:val="en-GB"/>
        </w:rPr>
        <w:t xml:space="preserve"> </w:t>
      </w:r>
      <w:r w:rsidRPr="00F76AC7">
        <w:rPr>
          <w:rFonts w:cs="Melior"/>
          <w:color w:val="231F20"/>
          <w:lang w:val="en-GB"/>
        </w:rPr>
        <w:t>Vol. 59, No. 6, June 15, 2008b, 785–793.</w:t>
      </w:r>
    </w:p>
    <w:p w14:paraId="287CD1C2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5787BB58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  <w:r w:rsidRPr="00F76AC7">
        <w:rPr>
          <w:rFonts w:cs="AdvPECF938"/>
          <w:lang w:val="en-GB"/>
        </w:rPr>
        <w:t xml:space="preserve">Keystone E, P Emery, C G </w:t>
      </w:r>
      <w:proofErr w:type="spellStart"/>
      <w:r w:rsidRPr="00F76AC7">
        <w:rPr>
          <w:rFonts w:cs="AdvPECF938"/>
          <w:lang w:val="en-GB"/>
        </w:rPr>
        <w:t>Peterfy</w:t>
      </w:r>
      <w:proofErr w:type="spellEnd"/>
      <w:r w:rsidRPr="00F76AC7">
        <w:rPr>
          <w:rFonts w:cs="AdvPECF938"/>
          <w:lang w:val="en-GB"/>
        </w:rPr>
        <w:t xml:space="preserve">, P </w:t>
      </w:r>
      <w:proofErr w:type="spellStart"/>
      <w:r w:rsidRPr="00F76AC7">
        <w:rPr>
          <w:rFonts w:cs="AdvPECF938"/>
          <w:lang w:val="en-GB"/>
        </w:rPr>
        <w:t>P</w:t>
      </w:r>
      <w:proofErr w:type="spellEnd"/>
      <w:r w:rsidRPr="00F76AC7">
        <w:rPr>
          <w:rFonts w:cs="AdvPECF938"/>
          <w:lang w:val="en-GB"/>
        </w:rPr>
        <w:t xml:space="preserve"> </w:t>
      </w:r>
      <w:proofErr w:type="spellStart"/>
      <w:r w:rsidRPr="00F76AC7">
        <w:rPr>
          <w:rFonts w:cs="AdvPECF938"/>
          <w:lang w:val="en-GB"/>
        </w:rPr>
        <w:t>Tak</w:t>
      </w:r>
      <w:proofErr w:type="spellEnd"/>
      <w:r w:rsidRPr="00F76AC7">
        <w:rPr>
          <w:rFonts w:cs="AdvPECF938"/>
          <w:lang w:val="en-GB"/>
        </w:rPr>
        <w:t xml:space="preserve">, S Cohen, M C Genovese, M </w:t>
      </w:r>
      <w:proofErr w:type="spellStart"/>
      <w:r w:rsidRPr="00F76AC7">
        <w:rPr>
          <w:rFonts w:cs="AdvPECF938"/>
          <w:lang w:val="en-GB"/>
        </w:rPr>
        <w:t>Dougados</w:t>
      </w:r>
      <w:proofErr w:type="spellEnd"/>
      <w:r w:rsidRPr="00F76AC7">
        <w:rPr>
          <w:rFonts w:cs="AdvPECF938"/>
          <w:lang w:val="en-GB"/>
        </w:rPr>
        <w:t xml:space="preserve">, G R </w:t>
      </w:r>
      <w:proofErr w:type="spellStart"/>
      <w:r w:rsidRPr="00F76AC7">
        <w:rPr>
          <w:rFonts w:cs="AdvPECF938"/>
          <w:lang w:val="en-GB"/>
        </w:rPr>
        <w:t>Burmester</w:t>
      </w:r>
      <w:proofErr w:type="spellEnd"/>
      <w:r w:rsidRPr="00F76AC7">
        <w:rPr>
          <w:rFonts w:cs="AdvPECF938"/>
          <w:lang w:val="en-GB"/>
        </w:rPr>
        <w:t xml:space="preserve">, M Greenwald, T K </w:t>
      </w:r>
      <w:proofErr w:type="spellStart"/>
      <w:r w:rsidRPr="00F76AC7">
        <w:rPr>
          <w:rFonts w:cs="AdvPECF938"/>
          <w:lang w:val="en-GB"/>
        </w:rPr>
        <w:t>Kvien</w:t>
      </w:r>
      <w:proofErr w:type="spellEnd"/>
      <w:r w:rsidRPr="00F76AC7">
        <w:rPr>
          <w:rFonts w:cs="AdvPECF938"/>
          <w:lang w:val="en-GB"/>
        </w:rPr>
        <w:t xml:space="preserve">, S Williams, D </w:t>
      </w:r>
      <w:proofErr w:type="spellStart"/>
      <w:r w:rsidRPr="00F76AC7">
        <w:rPr>
          <w:rFonts w:cs="AdvPECF938"/>
          <w:lang w:val="en-GB"/>
        </w:rPr>
        <w:t>Hagerty</w:t>
      </w:r>
      <w:proofErr w:type="spellEnd"/>
      <w:r w:rsidRPr="00F76AC7">
        <w:rPr>
          <w:rFonts w:cs="AdvPECF938"/>
          <w:lang w:val="en-GB"/>
        </w:rPr>
        <w:t xml:space="preserve">, M W </w:t>
      </w:r>
      <w:proofErr w:type="spellStart"/>
      <w:r w:rsidRPr="00F76AC7">
        <w:rPr>
          <w:rFonts w:cs="AdvPECF938"/>
          <w:lang w:val="en-GB"/>
        </w:rPr>
        <w:t>Cravets</w:t>
      </w:r>
      <w:proofErr w:type="spellEnd"/>
      <w:r w:rsidRPr="00F76AC7">
        <w:rPr>
          <w:rFonts w:cs="AdvPECF938"/>
          <w:lang w:val="en-GB"/>
        </w:rPr>
        <w:t xml:space="preserve">, T Shaw. </w:t>
      </w:r>
      <w:r w:rsidRPr="00F76AC7">
        <w:rPr>
          <w:rFonts w:cs="AdvPECF93A"/>
          <w:lang w:val="en-GB"/>
        </w:rPr>
        <w:t xml:space="preserve">Rituximab inhibits structural joint damage in patients with rheumatoid arthritis with an inadequate response to tumour necrosis factor inhibitor therapies. </w:t>
      </w:r>
      <w:r w:rsidRPr="00F76AC7">
        <w:rPr>
          <w:rFonts w:cs="AdvPECFD33"/>
          <w:lang w:val="en-GB"/>
        </w:rPr>
        <w:t xml:space="preserve">Ann Rheum Dis </w:t>
      </w:r>
      <w:r w:rsidRPr="00F76AC7">
        <w:rPr>
          <w:rFonts w:cs="AdvPECF938"/>
          <w:lang w:val="en-GB"/>
        </w:rPr>
        <w:t xml:space="preserve">2009b; </w:t>
      </w:r>
      <w:r w:rsidRPr="00F76AC7">
        <w:rPr>
          <w:rFonts w:cs="AdvPECF93C"/>
          <w:lang w:val="en-GB"/>
        </w:rPr>
        <w:t>68</w:t>
      </w:r>
      <w:r w:rsidRPr="00F76AC7">
        <w:rPr>
          <w:rFonts w:cs="AdvPECF938"/>
          <w:lang w:val="en-GB"/>
        </w:rPr>
        <w:t>:216–221.</w:t>
      </w:r>
    </w:p>
    <w:p w14:paraId="0D2AFDD5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45588635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  <w:r w:rsidRPr="00F76AC7">
        <w:rPr>
          <w:rFonts w:cs="Times-Roman"/>
          <w:lang w:val="en-GB"/>
        </w:rPr>
        <w:t xml:space="preserve">Keystone EC, Cohen SB, Emery P, Kremer JM, </w:t>
      </w:r>
      <w:proofErr w:type="spellStart"/>
      <w:r w:rsidRPr="00F76AC7">
        <w:rPr>
          <w:rFonts w:cs="Times-Roman"/>
          <w:lang w:val="en-GB"/>
        </w:rPr>
        <w:t>Dougados</w:t>
      </w:r>
      <w:proofErr w:type="spellEnd"/>
      <w:r w:rsidRPr="00F76AC7">
        <w:rPr>
          <w:rFonts w:cs="Times-Roman"/>
          <w:lang w:val="en-GB"/>
        </w:rPr>
        <w:t xml:space="preserve"> M, Loveless JE, Chung C, Wong P, </w:t>
      </w:r>
      <w:proofErr w:type="spellStart"/>
      <w:r w:rsidRPr="00F76AC7">
        <w:rPr>
          <w:rFonts w:cs="Times-Roman"/>
          <w:lang w:val="en-GB"/>
        </w:rPr>
        <w:t>Lehane</w:t>
      </w:r>
      <w:proofErr w:type="spellEnd"/>
      <w:r w:rsidRPr="00F76AC7">
        <w:rPr>
          <w:rFonts w:cs="Times-Roman"/>
          <w:lang w:val="en-GB"/>
        </w:rPr>
        <w:t xml:space="preserve"> PB, </w:t>
      </w:r>
      <w:proofErr w:type="spellStart"/>
      <w:r w:rsidRPr="00F76AC7">
        <w:rPr>
          <w:rFonts w:cs="Times-Roman"/>
          <w:lang w:val="en-GB"/>
        </w:rPr>
        <w:t>Tyrrell</w:t>
      </w:r>
      <w:proofErr w:type="spellEnd"/>
      <w:r w:rsidRPr="00F76AC7">
        <w:rPr>
          <w:rFonts w:cs="Times-Roman"/>
          <w:lang w:val="en-GB"/>
        </w:rPr>
        <w:t xml:space="preserve"> H. </w:t>
      </w:r>
      <w:r w:rsidRPr="00F76AC7">
        <w:rPr>
          <w:rFonts w:cs="Palatino-Roman"/>
          <w:lang w:val="en-GB"/>
        </w:rPr>
        <w:t>Multiple Courses of Rituximab Produce Sustained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>Clinical and Radiographic Efficacy and Safety in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>Patients with Rheumatoid Arthritis and an Inadequate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 xml:space="preserve">Response to 1 or More </w:t>
      </w:r>
      <w:proofErr w:type="spellStart"/>
      <w:r w:rsidRPr="00F76AC7">
        <w:rPr>
          <w:rFonts w:cs="Palatino-Roman"/>
          <w:lang w:val="en-GB"/>
        </w:rPr>
        <w:t>Tumor</w:t>
      </w:r>
      <w:proofErr w:type="spellEnd"/>
      <w:r w:rsidRPr="00F76AC7">
        <w:rPr>
          <w:rFonts w:cs="Palatino-Roman"/>
          <w:lang w:val="en-GB"/>
        </w:rPr>
        <w:t xml:space="preserve"> Necrosis Factor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 xml:space="preserve">Inhibitors: 5-Year Data from the REFLEX Study. </w:t>
      </w:r>
      <w:r w:rsidRPr="00F76AC7">
        <w:rPr>
          <w:rFonts w:cs="Arial"/>
          <w:lang w:val="en-GB"/>
        </w:rPr>
        <w:t xml:space="preserve">J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12; 39; 2238-2246.</w:t>
      </w:r>
    </w:p>
    <w:p w14:paraId="70217113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4DFBCD3A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Palatino-Roman"/>
          <w:lang w:val="en-GB"/>
        </w:rPr>
      </w:pPr>
      <w:r w:rsidRPr="00F76AC7">
        <w:rPr>
          <w:rFonts w:cs="Times-Roman"/>
          <w:lang w:val="en-GB"/>
        </w:rPr>
        <w:t xml:space="preserve">Keystone EC, </w:t>
      </w:r>
      <w:proofErr w:type="spellStart"/>
      <w:r w:rsidRPr="00F76AC7">
        <w:rPr>
          <w:rFonts w:cs="Times-Roman"/>
          <w:lang w:val="en-GB"/>
        </w:rPr>
        <w:t>Anisfeld</w:t>
      </w:r>
      <w:proofErr w:type="spellEnd"/>
      <w:r w:rsidRPr="00F76AC7">
        <w:rPr>
          <w:rFonts w:cs="Times-Roman"/>
          <w:lang w:val="en-GB"/>
        </w:rPr>
        <w:t xml:space="preserve"> A, </w:t>
      </w:r>
      <w:proofErr w:type="spellStart"/>
      <w:r w:rsidRPr="00F76AC7">
        <w:rPr>
          <w:rFonts w:cs="Times-Roman"/>
          <w:lang w:val="en-GB"/>
        </w:rPr>
        <w:t>Ogale</w:t>
      </w:r>
      <w:proofErr w:type="spellEnd"/>
      <w:r w:rsidRPr="00F76AC7">
        <w:rPr>
          <w:rFonts w:cs="Times-Roman"/>
          <w:lang w:val="en-GB"/>
        </w:rPr>
        <w:t xml:space="preserve"> S, </w:t>
      </w:r>
      <w:proofErr w:type="spellStart"/>
      <w:r w:rsidRPr="00F76AC7">
        <w:rPr>
          <w:rFonts w:cs="Times-Roman"/>
          <w:lang w:val="en-GB"/>
        </w:rPr>
        <w:t>Devenport</w:t>
      </w:r>
      <w:proofErr w:type="spellEnd"/>
      <w:r w:rsidRPr="00F76AC7">
        <w:rPr>
          <w:rFonts w:cs="Times-Roman"/>
          <w:lang w:val="en-GB"/>
        </w:rPr>
        <w:t xml:space="preserve"> JN, Curtis JR.</w:t>
      </w:r>
      <w:r w:rsidRPr="00F76AC7">
        <w:rPr>
          <w:rFonts w:cs="Palatino-Roman"/>
          <w:lang w:val="en-GB"/>
        </w:rPr>
        <w:t xml:space="preserve"> Continued Benefit of </w:t>
      </w:r>
      <w:proofErr w:type="spellStart"/>
      <w:r w:rsidRPr="00F76AC7">
        <w:rPr>
          <w:rFonts w:cs="Palatino-Roman"/>
          <w:lang w:val="en-GB"/>
        </w:rPr>
        <w:t>Tocilizumab</w:t>
      </w:r>
      <w:proofErr w:type="spellEnd"/>
      <w:r w:rsidRPr="00F76AC7">
        <w:rPr>
          <w:rFonts w:cs="Palatino-Roman"/>
          <w:lang w:val="en-GB"/>
        </w:rPr>
        <w:t xml:space="preserve"> Plus Disease-modifying </w:t>
      </w:r>
      <w:proofErr w:type="spellStart"/>
      <w:r w:rsidRPr="00F76AC7">
        <w:rPr>
          <w:rFonts w:cs="Palatino-Roman"/>
          <w:lang w:val="en-GB"/>
        </w:rPr>
        <w:t>Antirheumatic</w:t>
      </w:r>
      <w:proofErr w:type="spellEnd"/>
      <w:r w:rsidRPr="00F76AC7">
        <w:rPr>
          <w:rFonts w:cs="Palatino-Roman"/>
          <w:lang w:val="en-GB"/>
        </w:rPr>
        <w:t xml:space="preserve"> Drug Therapy in Patients with Rheumatoid Arthritis and Inadequate Clinical Responses by Week 8 of Treatment. </w:t>
      </w:r>
      <w:r w:rsidRPr="00F76AC7">
        <w:rPr>
          <w:rFonts w:cs="Arial"/>
          <w:lang w:val="en-GB"/>
        </w:rPr>
        <w:t xml:space="preserve">J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14; 41</w:t>
      </w:r>
      <w:proofErr w:type="gramStart"/>
      <w:r w:rsidRPr="00F76AC7">
        <w:rPr>
          <w:rFonts w:cs="Arial"/>
          <w:lang w:val="en-GB"/>
        </w:rPr>
        <w:t>;216</w:t>
      </w:r>
      <w:proofErr w:type="gramEnd"/>
      <w:r w:rsidRPr="00F76AC7">
        <w:rPr>
          <w:rFonts w:cs="Arial"/>
          <w:lang w:val="en-GB"/>
        </w:rPr>
        <w:t>-226.</w:t>
      </w:r>
    </w:p>
    <w:p w14:paraId="4FFD167E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</w:p>
    <w:p w14:paraId="3B54B33F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  <w:proofErr w:type="spellStart"/>
      <w:r w:rsidRPr="006E3E6B">
        <w:rPr>
          <w:rFonts w:cs="AdvPECF938"/>
          <w:lang w:val="en-GB"/>
        </w:rPr>
        <w:t>Kievit</w:t>
      </w:r>
      <w:proofErr w:type="spellEnd"/>
      <w:r w:rsidRPr="006E3E6B">
        <w:rPr>
          <w:rFonts w:cs="AdvPECF938"/>
          <w:lang w:val="en-GB"/>
        </w:rPr>
        <w:t xml:space="preserve"> W, </w:t>
      </w:r>
      <w:proofErr w:type="spellStart"/>
      <w:r w:rsidRPr="006E3E6B">
        <w:rPr>
          <w:rFonts w:cs="AdvPECF938"/>
          <w:lang w:val="en-GB"/>
        </w:rPr>
        <w:t>Adang</w:t>
      </w:r>
      <w:proofErr w:type="spellEnd"/>
      <w:r w:rsidRPr="006E3E6B">
        <w:rPr>
          <w:rFonts w:cs="AdvPECF938"/>
          <w:lang w:val="en-GB"/>
        </w:rPr>
        <w:t xml:space="preserve"> EM, </w:t>
      </w:r>
      <w:proofErr w:type="spellStart"/>
      <w:r w:rsidRPr="006E3E6B">
        <w:rPr>
          <w:rFonts w:cs="AdvPECF938"/>
          <w:lang w:val="en-GB"/>
        </w:rPr>
        <w:t>Fransen</w:t>
      </w:r>
      <w:proofErr w:type="spellEnd"/>
      <w:r w:rsidRPr="006E3E6B">
        <w:rPr>
          <w:rFonts w:cs="AdvPECF938"/>
          <w:lang w:val="en-GB"/>
        </w:rPr>
        <w:t xml:space="preserve"> J, </w:t>
      </w:r>
      <w:proofErr w:type="spellStart"/>
      <w:r w:rsidRPr="006E3E6B">
        <w:rPr>
          <w:rFonts w:cs="AdvPECF938"/>
          <w:lang w:val="en-GB"/>
        </w:rPr>
        <w:t>Kuper</w:t>
      </w:r>
      <w:proofErr w:type="spellEnd"/>
      <w:r w:rsidRPr="006E3E6B">
        <w:rPr>
          <w:rFonts w:cs="AdvPECF938"/>
          <w:lang w:val="en-GB"/>
        </w:rPr>
        <w:t xml:space="preserve"> HH, van de </w:t>
      </w:r>
      <w:proofErr w:type="spellStart"/>
      <w:r w:rsidRPr="006E3E6B">
        <w:rPr>
          <w:rFonts w:cs="AdvPECF938"/>
          <w:lang w:val="en-GB"/>
        </w:rPr>
        <w:t>Laar</w:t>
      </w:r>
      <w:proofErr w:type="spellEnd"/>
      <w:r w:rsidRPr="006E3E6B">
        <w:rPr>
          <w:rFonts w:cs="AdvPECF938"/>
          <w:lang w:val="en-GB"/>
        </w:rPr>
        <w:t xml:space="preserve"> MAFJ, Jansen TL, De </w:t>
      </w:r>
      <w:proofErr w:type="spellStart"/>
      <w:r w:rsidRPr="006E3E6B">
        <w:rPr>
          <w:rFonts w:cs="AdvPECF938"/>
          <w:lang w:val="en-GB"/>
        </w:rPr>
        <w:t>Gendt</w:t>
      </w:r>
      <w:proofErr w:type="spellEnd"/>
      <w:r w:rsidRPr="006E3E6B">
        <w:rPr>
          <w:rFonts w:cs="AdvPECF938"/>
          <w:lang w:val="en-GB"/>
        </w:rPr>
        <w:t xml:space="preserve"> CMA, De </w:t>
      </w:r>
      <w:proofErr w:type="spellStart"/>
      <w:r w:rsidRPr="006E3E6B">
        <w:rPr>
          <w:rFonts w:cs="AdvPECF938"/>
          <w:lang w:val="en-GB"/>
        </w:rPr>
        <w:t>Rooij</w:t>
      </w:r>
      <w:proofErr w:type="spellEnd"/>
      <w:r w:rsidRPr="006E3E6B">
        <w:rPr>
          <w:rFonts w:cs="AdvPECF938"/>
          <w:lang w:val="en-GB"/>
        </w:rPr>
        <w:t xml:space="preserve"> DJRAM, </w:t>
      </w:r>
      <w:proofErr w:type="spellStart"/>
      <w:r w:rsidRPr="006E3E6B">
        <w:rPr>
          <w:rFonts w:cs="AdvPECF938"/>
          <w:lang w:val="en-GB"/>
        </w:rPr>
        <w:t>Brus</w:t>
      </w:r>
      <w:proofErr w:type="spellEnd"/>
      <w:r w:rsidRPr="006E3E6B">
        <w:rPr>
          <w:rFonts w:cs="AdvPECF938"/>
          <w:lang w:val="en-GB"/>
        </w:rPr>
        <w:t xml:space="preserve"> HLM, Van </w:t>
      </w:r>
      <w:proofErr w:type="spellStart"/>
      <w:r w:rsidRPr="006E3E6B">
        <w:rPr>
          <w:rFonts w:cs="AdvPECF938"/>
          <w:lang w:val="en-GB"/>
        </w:rPr>
        <w:t>Oijen</w:t>
      </w:r>
      <w:proofErr w:type="spellEnd"/>
      <w:r w:rsidRPr="006E3E6B">
        <w:rPr>
          <w:rFonts w:cs="AdvPECF938"/>
          <w:lang w:val="en-GB"/>
        </w:rPr>
        <w:t xml:space="preserve"> PCM, Van Riel PCLM. </w:t>
      </w:r>
      <w:r w:rsidRPr="00F76AC7">
        <w:rPr>
          <w:rFonts w:cs="AdvPECF93A"/>
          <w:lang w:val="en-GB"/>
        </w:rPr>
        <w:t>The effectiveness and medication costs of three</w:t>
      </w:r>
      <w:r w:rsidRPr="00F76AC7">
        <w:rPr>
          <w:rFonts w:cs="AdvPECF938"/>
          <w:lang w:val="en-GB"/>
        </w:rPr>
        <w:t xml:space="preserve"> </w:t>
      </w:r>
      <w:r w:rsidRPr="00F76AC7">
        <w:rPr>
          <w:rFonts w:cs="AdvPECF93A"/>
          <w:lang w:val="en-GB"/>
        </w:rPr>
        <w:t xml:space="preserve">anti-tumour necrosis factor </w:t>
      </w:r>
      <w:proofErr w:type="gramStart"/>
      <w:r w:rsidRPr="00F76AC7">
        <w:rPr>
          <w:rFonts w:cs="AdvP3EAA99"/>
          <w:lang w:val="en-GB"/>
        </w:rPr>
        <w:t>a</w:t>
      </w:r>
      <w:proofErr w:type="gramEnd"/>
      <w:r w:rsidRPr="00F76AC7">
        <w:rPr>
          <w:rFonts w:cs="AdvP3EAA99"/>
          <w:lang w:val="en-GB"/>
        </w:rPr>
        <w:t xml:space="preserve"> </w:t>
      </w:r>
      <w:r w:rsidRPr="00F76AC7">
        <w:rPr>
          <w:rFonts w:cs="AdvPECF93A"/>
          <w:lang w:val="en-GB"/>
        </w:rPr>
        <w:t>agents in the treatment</w:t>
      </w:r>
      <w:r w:rsidRPr="00F76AC7">
        <w:rPr>
          <w:rFonts w:cs="AdvPECF938"/>
          <w:lang w:val="en-GB"/>
        </w:rPr>
        <w:t xml:space="preserve"> </w:t>
      </w:r>
      <w:r w:rsidRPr="00F76AC7">
        <w:rPr>
          <w:rFonts w:cs="AdvPECF93A"/>
          <w:lang w:val="en-GB"/>
        </w:rPr>
        <w:t>of rheumatoid arthritis from prospective clinical</w:t>
      </w:r>
      <w:r w:rsidRPr="00F76AC7">
        <w:rPr>
          <w:rFonts w:cs="AdvPECF938"/>
          <w:lang w:val="en-GB"/>
        </w:rPr>
        <w:t xml:space="preserve"> </w:t>
      </w:r>
      <w:r w:rsidRPr="00F76AC7">
        <w:rPr>
          <w:rFonts w:cs="AdvPECF93A"/>
          <w:lang w:val="en-GB"/>
        </w:rPr>
        <w:t xml:space="preserve">practice data. </w:t>
      </w:r>
      <w:r w:rsidRPr="00F76AC7">
        <w:rPr>
          <w:rFonts w:cs="AdvPECFD33"/>
          <w:lang w:val="en-GB"/>
        </w:rPr>
        <w:t xml:space="preserve">Ann Rheum Dis </w:t>
      </w:r>
      <w:r w:rsidRPr="00F76AC7">
        <w:rPr>
          <w:rFonts w:cs="AdvPECF938"/>
          <w:lang w:val="en-GB"/>
        </w:rPr>
        <w:t xml:space="preserve">2008; </w:t>
      </w:r>
      <w:r w:rsidRPr="00F76AC7">
        <w:rPr>
          <w:rFonts w:cs="AdvPECF93C"/>
          <w:lang w:val="en-GB"/>
        </w:rPr>
        <w:t>67</w:t>
      </w:r>
      <w:r w:rsidRPr="00F76AC7">
        <w:rPr>
          <w:rFonts w:cs="AdvPECF938"/>
          <w:lang w:val="en-GB"/>
        </w:rPr>
        <w:t>:1229–1234.</w:t>
      </w:r>
    </w:p>
    <w:p w14:paraId="3B6D38B3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Dutch801BT-Roman"/>
          <w:color w:val="231F20"/>
          <w:lang w:val="en-GB"/>
        </w:rPr>
      </w:pPr>
    </w:p>
    <w:p w14:paraId="6825096F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Dutch801BT-Roman"/>
          <w:color w:val="231F20"/>
          <w:lang w:val="en-GB"/>
        </w:rPr>
      </w:pPr>
      <w:proofErr w:type="spellStart"/>
      <w:r w:rsidRPr="00F76AC7">
        <w:rPr>
          <w:rFonts w:cs="Dutch801BT-Roman"/>
          <w:color w:val="231F20"/>
          <w:lang w:val="en-GB"/>
        </w:rPr>
        <w:t>Kristensen</w:t>
      </w:r>
      <w:proofErr w:type="spellEnd"/>
      <w:r w:rsidRPr="00F76AC7">
        <w:rPr>
          <w:rFonts w:cs="Dutch801BT-Roman"/>
          <w:color w:val="231F20"/>
          <w:lang w:val="en-GB"/>
        </w:rPr>
        <w:t xml:space="preserve"> LE, </w:t>
      </w:r>
      <w:proofErr w:type="spellStart"/>
      <w:r w:rsidRPr="00F76AC7">
        <w:rPr>
          <w:rFonts w:cs="Dutch801BT-Roman"/>
          <w:color w:val="231F20"/>
          <w:lang w:val="en-GB"/>
        </w:rPr>
        <w:t>Saxne</w:t>
      </w:r>
      <w:proofErr w:type="spellEnd"/>
      <w:r w:rsidRPr="00F76AC7">
        <w:rPr>
          <w:rFonts w:cs="Dutch801BT-Roman"/>
          <w:color w:val="231F20"/>
          <w:lang w:val="en-GB"/>
        </w:rPr>
        <w:t xml:space="preserve"> T, </w:t>
      </w:r>
      <w:proofErr w:type="spellStart"/>
      <w:r w:rsidRPr="00F76AC7">
        <w:rPr>
          <w:rFonts w:cs="Dutch801BT-Roman"/>
          <w:color w:val="231F20"/>
          <w:lang w:val="en-GB"/>
        </w:rPr>
        <w:t>Geborek</w:t>
      </w:r>
      <w:proofErr w:type="spellEnd"/>
      <w:r w:rsidRPr="00F76AC7">
        <w:rPr>
          <w:rFonts w:cs="Dutch801BT-Roman"/>
          <w:color w:val="231F20"/>
          <w:lang w:val="en-GB"/>
        </w:rPr>
        <w:t xml:space="preserve"> P. The LUNDEX, a New Index of Drug Efficacy in Clinical Practice Results of a Five-Year Observational Study of Treatment With Infliximab and </w:t>
      </w:r>
      <w:proofErr w:type="spellStart"/>
      <w:r w:rsidRPr="00F76AC7">
        <w:rPr>
          <w:rFonts w:cs="Dutch801BT-Roman"/>
          <w:color w:val="231F20"/>
          <w:lang w:val="en-GB"/>
        </w:rPr>
        <w:t>Etanercept</w:t>
      </w:r>
      <w:proofErr w:type="spellEnd"/>
      <w:r w:rsidRPr="00F76AC7">
        <w:rPr>
          <w:rFonts w:cs="Dutch801BT-Roman"/>
          <w:color w:val="231F20"/>
          <w:lang w:val="en-GB"/>
        </w:rPr>
        <w:t xml:space="preserve"> Among Rheumatoid Arthritis Patients in Southern Sweden. ARTHRITIS &amp; RHEUMATISM. </w:t>
      </w:r>
      <w:r w:rsidRPr="00F76AC7">
        <w:rPr>
          <w:rFonts w:cs="Dutch801BT-Roman"/>
          <w:color w:val="231F20"/>
        </w:rPr>
        <w:t xml:space="preserve">Vol. 54, No. 2, </w:t>
      </w:r>
      <w:proofErr w:type="spellStart"/>
      <w:r w:rsidRPr="00F76AC7">
        <w:rPr>
          <w:rFonts w:cs="Dutch801BT-Roman"/>
          <w:color w:val="231F20"/>
        </w:rPr>
        <w:t>February</w:t>
      </w:r>
      <w:proofErr w:type="spellEnd"/>
      <w:r w:rsidRPr="00F76AC7">
        <w:rPr>
          <w:rFonts w:cs="Dutch801BT-Roman"/>
          <w:color w:val="231F20"/>
        </w:rPr>
        <w:t xml:space="preserve"> 2006, 600–606.</w:t>
      </w:r>
    </w:p>
    <w:p w14:paraId="6FE7E26E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2DE68083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  <w:r w:rsidRPr="00F76AC7">
        <w:rPr>
          <w:lang w:val="en-US"/>
        </w:rPr>
        <w:t xml:space="preserve">Kremer JM, </w:t>
      </w:r>
      <w:proofErr w:type="spellStart"/>
      <w:r w:rsidRPr="00F76AC7">
        <w:rPr>
          <w:lang w:val="en-US"/>
        </w:rPr>
        <w:t>Westhovens</w:t>
      </w:r>
      <w:proofErr w:type="spellEnd"/>
      <w:r w:rsidRPr="00F76AC7">
        <w:rPr>
          <w:lang w:val="en-US"/>
        </w:rPr>
        <w:t xml:space="preserve"> R, Leon M, Di Giorgio E, </w:t>
      </w:r>
      <w:proofErr w:type="spellStart"/>
      <w:r w:rsidRPr="00F76AC7">
        <w:rPr>
          <w:lang w:val="en-US"/>
        </w:rPr>
        <w:t>Alten</w:t>
      </w:r>
      <w:proofErr w:type="spellEnd"/>
      <w:r w:rsidRPr="00F76AC7">
        <w:rPr>
          <w:lang w:val="en-US"/>
        </w:rPr>
        <w:t xml:space="preserve"> R, </w:t>
      </w:r>
      <w:proofErr w:type="spellStart"/>
      <w:r w:rsidRPr="00F76AC7">
        <w:rPr>
          <w:lang w:val="en-US"/>
        </w:rPr>
        <w:t>Steinfeld</w:t>
      </w:r>
      <w:proofErr w:type="spellEnd"/>
      <w:r w:rsidRPr="00F76AC7">
        <w:rPr>
          <w:lang w:val="en-US"/>
        </w:rPr>
        <w:t xml:space="preserve"> S, Russell A, </w:t>
      </w:r>
      <w:proofErr w:type="spellStart"/>
      <w:r w:rsidRPr="00F76AC7">
        <w:rPr>
          <w:lang w:val="en-US"/>
        </w:rPr>
        <w:t>Dougados</w:t>
      </w:r>
      <w:proofErr w:type="spellEnd"/>
      <w:r w:rsidRPr="00F76AC7">
        <w:rPr>
          <w:lang w:val="en-US"/>
        </w:rPr>
        <w:t xml:space="preserve"> M, Emery P, </w:t>
      </w:r>
      <w:proofErr w:type="spellStart"/>
      <w:r w:rsidRPr="00F76AC7">
        <w:rPr>
          <w:lang w:val="en-US"/>
        </w:rPr>
        <w:t>Nuamah</w:t>
      </w:r>
      <w:proofErr w:type="spellEnd"/>
      <w:r w:rsidRPr="00F76AC7">
        <w:rPr>
          <w:lang w:val="en-US"/>
        </w:rPr>
        <w:t xml:space="preserve"> IF, Williams GR, Becker JC, </w:t>
      </w:r>
      <w:proofErr w:type="spellStart"/>
      <w:r w:rsidRPr="00F76AC7">
        <w:rPr>
          <w:lang w:val="en-US"/>
        </w:rPr>
        <w:t>Hagerty</w:t>
      </w:r>
      <w:proofErr w:type="spellEnd"/>
      <w:r w:rsidRPr="00F76AC7">
        <w:rPr>
          <w:lang w:val="en-US"/>
        </w:rPr>
        <w:t xml:space="preserve"> DT, Moreland LW. Treatment of Rheumatoid Arthritis by Selective Inhibition of T-Cell Activation with Fusion Protein CTLA4Ig. N </w:t>
      </w:r>
      <w:proofErr w:type="spellStart"/>
      <w:r w:rsidRPr="00F76AC7">
        <w:rPr>
          <w:lang w:val="en-US"/>
        </w:rPr>
        <w:t>Engl</w:t>
      </w:r>
      <w:proofErr w:type="spellEnd"/>
      <w:r w:rsidRPr="00F76AC7">
        <w:rPr>
          <w:lang w:val="en-US"/>
        </w:rPr>
        <w:t xml:space="preserve"> J Med 2003; 349:1907-15.</w:t>
      </w:r>
    </w:p>
    <w:p w14:paraId="7EDCE074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</w:p>
    <w:p w14:paraId="7A9BAB30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rial"/>
          <w:lang w:val="en-GB"/>
        </w:rPr>
      </w:pPr>
      <w:r w:rsidRPr="00F76AC7">
        <w:rPr>
          <w:rFonts w:cs="Arial"/>
          <w:lang w:val="en-GB"/>
        </w:rPr>
        <w:t xml:space="preserve">Mathias SD, Colwell HH, Miller DI, Moreland LW, </w:t>
      </w:r>
      <w:proofErr w:type="spellStart"/>
      <w:r w:rsidRPr="00F76AC7">
        <w:rPr>
          <w:rFonts w:cs="Arial"/>
          <w:lang w:val="en-GB"/>
        </w:rPr>
        <w:t>Buatti</w:t>
      </w:r>
      <w:proofErr w:type="spellEnd"/>
      <w:r w:rsidRPr="00F76AC7">
        <w:rPr>
          <w:rFonts w:cs="Arial"/>
          <w:lang w:val="en-GB"/>
        </w:rPr>
        <w:t xml:space="preserve"> M, </w:t>
      </w:r>
      <w:proofErr w:type="spellStart"/>
      <w:r w:rsidRPr="00F76AC7">
        <w:rPr>
          <w:rFonts w:cs="Arial"/>
          <w:lang w:val="en-GB"/>
        </w:rPr>
        <w:t>Wanke</w:t>
      </w:r>
      <w:proofErr w:type="spellEnd"/>
      <w:r w:rsidRPr="00F76AC7">
        <w:rPr>
          <w:rFonts w:cs="Arial"/>
          <w:lang w:val="en-GB"/>
        </w:rPr>
        <w:t xml:space="preserve"> L. Health-Related Quality of Life and Functional Status of Patients with Rheumatoid Arthritis Randomly Assigned to Receive </w:t>
      </w:r>
      <w:proofErr w:type="spellStart"/>
      <w:r w:rsidRPr="00F76AC7">
        <w:rPr>
          <w:rFonts w:cs="Arial"/>
          <w:lang w:val="en-GB"/>
        </w:rPr>
        <w:t>Etanercept</w:t>
      </w:r>
      <w:proofErr w:type="spellEnd"/>
      <w:r w:rsidRPr="00F76AC7">
        <w:rPr>
          <w:rFonts w:cs="Arial"/>
          <w:lang w:val="en-GB"/>
        </w:rPr>
        <w:t xml:space="preserve"> or Placebo. Clinicaltherapeutics.22, No. 1</w:t>
      </w:r>
      <w:proofErr w:type="gramStart"/>
      <w:r w:rsidRPr="00F76AC7">
        <w:rPr>
          <w:rFonts w:cs="Arial"/>
          <w:lang w:val="en-GB"/>
        </w:rPr>
        <w:t>,2000</w:t>
      </w:r>
      <w:proofErr w:type="gramEnd"/>
      <w:r w:rsidRPr="00F76AC7">
        <w:rPr>
          <w:rFonts w:cs="Arial"/>
          <w:lang w:val="en-GB"/>
        </w:rPr>
        <w:t>, 128-39.</w:t>
      </w:r>
    </w:p>
    <w:p w14:paraId="410343C1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</w:p>
    <w:p w14:paraId="354B0B92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Palatino-Roman"/>
          <w:lang w:val="en-GB"/>
        </w:rPr>
      </w:pPr>
      <w:r w:rsidRPr="00F76AC7">
        <w:rPr>
          <w:rFonts w:cs="Times-Roman"/>
          <w:lang w:val="en-GB"/>
        </w:rPr>
        <w:t xml:space="preserve">Larry W. Moreland, Stanley B. Cohen, Scott W. Baumgartner, Elizabeth A. Tindall, Ken </w:t>
      </w:r>
      <w:proofErr w:type="spellStart"/>
      <w:r w:rsidRPr="00F76AC7">
        <w:rPr>
          <w:rFonts w:cs="Times-Roman"/>
          <w:lang w:val="en-GB"/>
        </w:rPr>
        <w:t>Bulpitt</w:t>
      </w:r>
      <w:proofErr w:type="spellEnd"/>
      <w:r w:rsidRPr="00F76AC7">
        <w:rPr>
          <w:rFonts w:cs="Times-Roman"/>
          <w:lang w:val="en-GB"/>
        </w:rPr>
        <w:t xml:space="preserve">, Richard Martin, Michael </w:t>
      </w:r>
      <w:proofErr w:type="spellStart"/>
      <w:r w:rsidRPr="00F76AC7">
        <w:rPr>
          <w:rFonts w:cs="Times-Roman"/>
          <w:lang w:val="en-GB"/>
        </w:rPr>
        <w:t>Weinblatt</w:t>
      </w:r>
      <w:proofErr w:type="spellEnd"/>
      <w:r w:rsidRPr="00F76AC7">
        <w:rPr>
          <w:rFonts w:cs="Times-Roman"/>
          <w:lang w:val="en-GB"/>
        </w:rPr>
        <w:t xml:space="preserve">, James </w:t>
      </w:r>
      <w:proofErr w:type="spellStart"/>
      <w:r w:rsidRPr="00F76AC7">
        <w:rPr>
          <w:rFonts w:cs="Times-Roman"/>
          <w:lang w:val="en-GB"/>
        </w:rPr>
        <w:t>Taborn</w:t>
      </w:r>
      <w:proofErr w:type="spellEnd"/>
      <w:r w:rsidRPr="00F76AC7">
        <w:rPr>
          <w:rFonts w:cs="Times-Roman"/>
          <w:lang w:val="en-GB"/>
        </w:rPr>
        <w:t xml:space="preserve">, Arthur Weaver, Daniel J. Burge, And Michael H. Schiff. </w:t>
      </w:r>
      <w:proofErr w:type="spellStart"/>
      <w:r w:rsidRPr="00F76AC7">
        <w:rPr>
          <w:rFonts w:cs="Palatino-Roman"/>
          <w:lang w:val="en-GB"/>
        </w:rPr>
        <w:t>Longterm</w:t>
      </w:r>
      <w:proofErr w:type="spellEnd"/>
      <w:r w:rsidRPr="00F76AC7">
        <w:rPr>
          <w:rFonts w:cs="Palatino-Roman"/>
          <w:lang w:val="en-GB"/>
        </w:rPr>
        <w:t xml:space="preserve"> Safety and Efficacy of </w:t>
      </w:r>
      <w:proofErr w:type="spellStart"/>
      <w:r w:rsidRPr="00F76AC7">
        <w:rPr>
          <w:rFonts w:cs="Palatino-Roman"/>
          <w:lang w:val="en-GB"/>
        </w:rPr>
        <w:t>Etanercept</w:t>
      </w:r>
      <w:proofErr w:type="spellEnd"/>
      <w:r w:rsidRPr="00F76AC7">
        <w:rPr>
          <w:rFonts w:cs="Palatino-Roman"/>
          <w:lang w:val="en-GB"/>
        </w:rPr>
        <w:t xml:space="preserve"> in Patients with Rheumatoid </w:t>
      </w:r>
      <w:proofErr w:type="spellStart"/>
      <w:r w:rsidRPr="00F76AC7">
        <w:rPr>
          <w:rFonts w:cs="Palatino-Roman"/>
          <w:lang w:val="en-GB"/>
        </w:rPr>
        <w:t>Arthritis</w:t>
      </w:r>
      <w:r w:rsidRPr="00F76AC7">
        <w:rPr>
          <w:rFonts w:cs="Arial"/>
          <w:lang w:val="en-GB"/>
        </w:rPr>
        <w:t>J</w:t>
      </w:r>
      <w:proofErr w:type="spellEnd"/>
      <w:r w:rsidRPr="00F76AC7">
        <w:rPr>
          <w:rFonts w:cs="Arial"/>
          <w:lang w:val="en-GB"/>
        </w:rPr>
        <w:t xml:space="preserve">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01; 28; 1238-44.</w:t>
      </w:r>
    </w:p>
    <w:p w14:paraId="1B07AC52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</w:p>
    <w:p w14:paraId="106A75D2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  <w:r w:rsidRPr="00F76AC7">
        <w:rPr>
          <w:rFonts w:cs="AdvPA0C8"/>
          <w:lang w:val="en-GB"/>
        </w:rPr>
        <w:t xml:space="preserve">Moreland LW, </w:t>
      </w:r>
      <w:proofErr w:type="spellStart"/>
      <w:r w:rsidRPr="00F76AC7">
        <w:rPr>
          <w:rFonts w:cs="AdvPA0C8"/>
          <w:lang w:val="en-GB"/>
        </w:rPr>
        <w:t>Alten</w:t>
      </w:r>
      <w:proofErr w:type="spellEnd"/>
      <w:r w:rsidRPr="00F76AC7">
        <w:rPr>
          <w:rFonts w:cs="AdvPA0C8"/>
          <w:lang w:val="en-GB"/>
        </w:rPr>
        <w:t xml:space="preserve"> R, Van den Bosch F, </w:t>
      </w:r>
      <w:proofErr w:type="spellStart"/>
      <w:r w:rsidRPr="00F76AC7">
        <w:rPr>
          <w:rFonts w:cs="AdvPA0C8"/>
          <w:lang w:val="en-GB"/>
        </w:rPr>
        <w:t>Appelboom</w:t>
      </w:r>
      <w:proofErr w:type="spellEnd"/>
      <w:r w:rsidRPr="00F76AC7">
        <w:rPr>
          <w:rFonts w:cs="AdvPA0C8"/>
          <w:lang w:val="en-GB"/>
        </w:rPr>
        <w:t xml:space="preserve"> T, Leon M, Emery P, Cohen S, </w:t>
      </w:r>
      <w:proofErr w:type="spellStart"/>
      <w:r w:rsidRPr="00F76AC7">
        <w:rPr>
          <w:rFonts w:cs="AdvPA0C8"/>
          <w:lang w:val="en-GB"/>
        </w:rPr>
        <w:t>Luggen</w:t>
      </w:r>
      <w:proofErr w:type="spellEnd"/>
      <w:r w:rsidRPr="00F76AC7">
        <w:rPr>
          <w:rFonts w:cs="AdvPA0C8"/>
          <w:lang w:val="en-GB"/>
        </w:rPr>
        <w:t xml:space="preserve"> M, </w:t>
      </w:r>
      <w:proofErr w:type="spellStart"/>
      <w:r w:rsidRPr="00F76AC7">
        <w:rPr>
          <w:rFonts w:cs="AdvPA0C8"/>
          <w:lang w:val="en-GB"/>
        </w:rPr>
        <w:t>Shergy</w:t>
      </w:r>
      <w:proofErr w:type="spellEnd"/>
      <w:r w:rsidRPr="00F76AC7">
        <w:rPr>
          <w:rFonts w:cs="AdvPA0C8"/>
          <w:lang w:val="en-GB"/>
        </w:rPr>
        <w:t xml:space="preserve"> W, </w:t>
      </w:r>
      <w:proofErr w:type="spellStart"/>
      <w:r w:rsidRPr="00F76AC7">
        <w:rPr>
          <w:rFonts w:cs="AdvPA0C8"/>
          <w:lang w:val="en-GB"/>
        </w:rPr>
        <w:t>Nuamah</w:t>
      </w:r>
      <w:proofErr w:type="spellEnd"/>
      <w:r w:rsidRPr="00F76AC7">
        <w:rPr>
          <w:rFonts w:cs="AdvPA0C8"/>
          <w:lang w:val="en-GB"/>
        </w:rPr>
        <w:t xml:space="preserve"> I, Becker JC.</w:t>
      </w:r>
      <w:r w:rsidRPr="00F76AC7">
        <w:rPr>
          <w:lang w:val="en-US"/>
        </w:rPr>
        <w:t xml:space="preserve"> </w:t>
      </w:r>
      <w:r w:rsidRPr="00F76AC7">
        <w:rPr>
          <w:rFonts w:cs="AdvPA0C8"/>
          <w:lang w:val="en-GB"/>
        </w:rPr>
        <w:t>Costimulatory blockade in patients with rheumatoid arthritis: a pilot, dose-finding, double-blind, placebo-controlled clinical trial evaluating CTLA-4Ig and LEA29Y eighty-five days after the first infusion.</w:t>
      </w:r>
      <w:r w:rsidRPr="00F76AC7">
        <w:rPr>
          <w:lang w:val="en-US"/>
        </w:rPr>
        <w:t xml:space="preserve"> </w:t>
      </w:r>
      <w:r w:rsidRPr="00F76AC7">
        <w:rPr>
          <w:rFonts w:cs="AdvPA0C8"/>
          <w:lang w:val="en-GB"/>
        </w:rPr>
        <w:t>Arthritis Rheum. 2002 Jun; 46(6):1470-9.</w:t>
      </w:r>
    </w:p>
    <w:p w14:paraId="5F36BD53" w14:textId="77777777" w:rsidR="006B7532" w:rsidRPr="006D67A5" w:rsidRDefault="006B7532" w:rsidP="00292610">
      <w:pPr>
        <w:pStyle w:val="ListParagraph"/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</w:p>
    <w:p w14:paraId="5209F04B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A0C8"/>
          <w:lang w:val="en-GB"/>
        </w:rPr>
      </w:pPr>
      <w:r w:rsidRPr="00F76AC7">
        <w:rPr>
          <w:rFonts w:cs="AdvPA0C8"/>
          <w:lang w:val="en-GB"/>
        </w:rPr>
        <w:t xml:space="preserve">Russell AS, Wallenstein GV, Li T, Martin MC, Maclean R, </w:t>
      </w:r>
      <w:proofErr w:type="spellStart"/>
      <w:r w:rsidRPr="00F76AC7">
        <w:rPr>
          <w:rFonts w:cs="AdvPA0C8"/>
          <w:lang w:val="en-GB"/>
        </w:rPr>
        <w:t>Blaisdell</w:t>
      </w:r>
      <w:proofErr w:type="spellEnd"/>
      <w:r w:rsidRPr="00F76AC7">
        <w:rPr>
          <w:rFonts w:cs="AdvPA0C8"/>
          <w:lang w:val="en-GB"/>
        </w:rPr>
        <w:t xml:space="preserve"> B, </w:t>
      </w:r>
      <w:proofErr w:type="spellStart"/>
      <w:r w:rsidRPr="00F76AC7">
        <w:rPr>
          <w:rFonts w:cs="AdvPA0C8"/>
          <w:lang w:val="en-GB"/>
        </w:rPr>
        <w:t>Gajria</w:t>
      </w:r>
      <w:proofErr w:type="spellEnd"/>
      <w:r w:rsidRPr="00F76AC7">
        <w:rPr>
          <w:rFonts w:cs="AdvPA0C8"/>
          <w:lang w:val="en-GB"/>
        </w:rPr>
        <w:t xml:space="preserve"> K, Cole JC, Becker JC, Emery P. </w:t>
      </w:r>
      <w:proofErr w:type="spellStart"/>
      <w:r w:rsidRPr="00F76AC7">
        <w:rPr>
          <w:rFonts w:cs="AdvPA0C4"/>
          <w:lang w:val="en-GB"/>
        </w:rPr>
        <w:t>Abatacept</w:t>
      </w:r>
      <w:proofErr w:type="spellEnd"/>
      <w:r w:rsidRPr="00F76AC7">
        <w:rPr>
          <w:rFonts w:cs="AdvPA0C4"/>
          <w:lang w:val="en-GB"/>
        </w:rPr>
        <w:t xml:space="preserve"> improves both the physical and mental health of patients with rheumatoid arthritis who have inadequate response to methotrexate treatment. </w:t>
      </w:r>
      <w:r w:rsidRPr="00F76AC7">
        <w:rPr>
          <w:rFonts w:cs="AdvPA0C7"/>
          <w:lang w:val="en-GB"/>
        </w:rPr>
        <w:t xml:space="preserve">Ann Rheum Dis </w:t>
      </w:r>
      <w:r w:rsidRPr="00F76AC7">
        <w:rPr>
          <w:rFonts w:cs="AdvPA0C4"/>
          <w:lang w:val="en-GB"/>
        </w:rPr>
        <w:t xml:space="preserve">2007; </w:t>
      </w:r>
      <w:r w:rsidRPr="00F76AC7">
        <w:rPr>
          <w:rFonts w:cs="AdvPA0C8"/>
          <w:lang w:val="en-GB"/>
        </w:rPr>
        <w:t>66</w:t>
      </w:r>
      <w:r w:rsidRPr="00F76AC7">
        <w:rPr>
          <w:rFonts w:cs="AdvPA0C4"/>
          <w:lang w:val="en-GB"/>
        </w:rPr>
        <w:t xml:space="preserve">:189–94. </w:t>
      </w:r>
    </w:p>
    <w:p w14:paraId="62545099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A0C4"/>
          <w:lang w:val="en-GB"/>
        </w:rPr>
      </w:pPr>
    </w:p>
    <w:p w14:paraId="5B5998C8" w14:textId="6974AC66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ECF938"/>
          <w:lang w:val="en-GB"/>
        </w:rPr>
      </w:pPr>
      <w:r w:rsidRPr="00F76AC7">
        <w:rPr>
          <w:rFonts w:cs="AdvPECF938"/>
          <w:lang w:val="en-GB"/>
        </w:rPr>
        <w:t xml:space="preserve">Schiff M, Pritchard C, </w:t>
      </w:r>
      <w:proofErr w:type="spellStart"/>
      <w:r w:rsidRPr="00F76AC7">
        <w:rPr>
          <w:rFonts w:cs="AdvPECF938"/>
          <w:lang w:val="en-GB"/>
        </w:rPr>
        <w:t>Huffstutter</w:t>
      </w:r>
      <w:proofErr w:type="spellEnd"/>
      <w:r w:rsidRPr="00F76AC7">
        <w:rPr>
          <w:rFonts w:cs="AdvPECF938"/>
          <w:lang w:val="en-GB"/>
        </w:rPr>
        <w:t xml:space="preserve"> JE, Rodriguez-</w:t>
      </w:r>
      <w:proofErr w:type="spellStart"/>
      <w:r w:rsidRPr="00F76AC7">
        <w:rPr>
          <w:rFonts w:cs="AdvPECF938"/>
          <w:lang w:val="en-GB"/>
        </w:rPr>
        <w:t>Valverde</w:t>
      </w:r>
      <w:proofErr w:type="spellEnd"/>
      <w:r w:rsidRPr="00F76AC7">
        <w:rPr>
          <w:rFonts w:cs="AdvPECF938"/>
          <w:lang w:val="en-GB"/>
        </w:rPr>
        <w:t xml:space="preserve"> V, </w:t>
      </w:r>
      <w:proofErr w:type="spellStart"/>
      <w:r w:rsidRPr="00F76AC7">
        <w:rPr>
          <w:rFonts w:cs="AdvPECF938"/>
          <w:lang w:val="en-GB"/>
        </w:rPr>
        <w:t>Durez</w:t>
      </w:r>
      <w:proofErr w:type="spellEnd"/>
      <w:r w:rsidRPr="00F76AC7">
        <w:rPr>
          <w:rFonts w:cs="AdvPECF938"/>
          <w:lang w:val="en-GB"/>
        </w:rPr>
        <w:t xml:space="preserve"> P, Zhou X, Li </w:t>
      </w:r>
      <w:proofErr w:type="spellStart"/>
      <w:r w:rsidRPr="00F76AC7">
        <w:rPr>
          <w:rFonts w:cs="AdvPECF938"/>
          <w:lang w:val="en-GB"/>
        </w:rPr>
        <w:t>T,Bahrt</w:t>
      </w:r>
      <w:proofErr w:type="spellEnd"/>
      <w:r w:rsidRPr="00F76AC7">
        <w:rPr>
          <w:rFonts w:cs="AdvPECF938"/>
          <w:lang w:val="en-GB"/>
        </w:rPr>
        <w:t xml:space="preserve"> K, Kelly S, Le Bars M, Genovese MC. </w:t>
      </w:r>
      <w:r w:rsidRPr="00F76AC7">
        <w:rPr>
          <w:rFonts w:cs="AdvPECF93A"/>
          <w:lang w:val="en-GB"/>
        </w:rPr>
        <w:t xml:space="preserve">The 6-month safety and efficacy of </w:t>
      </w:r>
      <w:proofErr w:type="spellStart"/>
      <w:r w:rsidRPr="00F76AC7">
        <w:rPr>
          <w:rFonts w:cs="AdvPECF93A"/>
          <w:lang w:val="en-GB"/>
        </w:rPr>
        <w:t>abatacept</w:t>
      </w:r>
      <w:proofErr w:type="spellEnd"/>
      <w:r w:rsidRPr="00F76AC7">
        <w:rPr>
          <w:rFonts w:cs="AdvPECF93A"/>
          <w:lang w:val="en-GB"/>
        </w:rPr>
        <w:t xml:space="preserve"> inpatients with rheumatoid arthritis who underwent a washout after anti-tumour necrosis factor therapy or were directly switched to </w:t>
      </w:r>
      <w:proofErr w:type="spellStart"/>
      <w:r w:rsidRPr="00F76AC7">
        <w:rPr>
          <w:rFonts w:cs="AdvPECF93A"/>
          <w:lang w:val="en-GB"/>
        </w:rPr>
        <w:t>abatacept</w:t>
      </w:r>
      <w:proofErr w:type="spellEnd"/>
      <w:r w:rsidRPr="00F76AC7">
        <w:rPr>
          <w:rFonts w:cs="AdvPECF93A"/>
          <w:lang w:val="en-GB"/>
        </w:rPr>
        <w:t xml:space="preserve">: the ARRIVE trial. </w:t>
      </w:r>
      <w:r w:rsidRPr="00F76AC7">
        <w:rPr>
          <w:rFonts w:cs="AdvPECFD33"/>
          <w:lang w:val="en-GB"/>
        </w:rPr>
        <w:t xml:space="preserve">Ann Rheum Dis </w:t>
      </w:r>
      <w:r w:rsidRPr="00F76AC7">
        <w:rPr>
          <w:rFonts w:cs="AdvPECF938"/>
          <w:lang w:val="en-GB"/>
        </w:rPr>
        <w:t xml:space="preserve">2009; </w:t>
      </w:r>
      <w:r w:rsidRPr="00F76AC7">
        <w:rPr>
          <w:rFonts w:cs="AdvPECF93C"/>
          <w:lang w:val="en-GB"/>
        </w:rPr>
        <w:t>68</w:t>
      </w:r>
      <w:r w:rsidRPr="00F76AC7">
        <w:rPr>
          <w:rFonts w:cs="AdvPECF938"/>
          <w:lang w:val="en-GB"/>
        </w:rPr>
        <w:t xml:space="preserve">:1708–14. </w:t>
      </w:r>
    </w:p>
    <w:p w14:paraId="17470999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FuturaBT-Heavy"/>
          <w:lang w:val="en-GB"/>
        </w:rPr>
      </w:pPr>
    </w:p>
    <w:p w14:paraId="1B47FD5D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A0C4"/>
        </w:rPr>
      </w:pPr>
      <w:r w:rsidRPr="00F76AC7">
        <w:rPr>
          <w:rFonts w:cs="AdvPA0C8"/>
          <w:lang w:val="en-GB"/>
        </w:rPr>
        <w:t xml:space="preserve">Van der </w:t>
      </w:r>
      <w:proofErr w:type="spellStart"/>
      <w:r w:rsidRPr="00F76AC7">
        <w:rPr>
          <w:rFonts w:cs="AdvPA0C8"/>
          <w:lang w:val="en-GB"/>
        </w:rPr>
        <w:t>Heijde</w:t>
      </w:r>
      <w:proofErr w:type="spellEnd"/>
      <w:r w:rsidRPr="00F76AC7">
        <w:rPr>
          <w:rFonts w:cs="AdvPA0C8"/>
          <w:lang w:val="en-GB"/>
        </w:rPr>
        <w:t xml:space="preserve"> D, </w:t>
      </w:r>
      <w:proofErr w:type="spellStart"/>
      <w:r w:rsidRPr="00F76AC7">
        <w:rPr>
          <w:rFonts w:cs="AdvPA0C8"/>
          <w:lang w:val="en-GB"/>
        </w:rPr>
        <w:t>Klareskog</w:t>
      </w:r>
      <w:proofErr w:type="spellEnd"/>
      <w:r w:rsidRPr="00F76AC7">
        <w:rPr>
          <w:rFonts w:cs="AdvPA0C8"/>
          <w:lang w:val="en-GB"/>
        </w:rPr>
        <w:t xml:space="preserve"> L, Singh A, </w:t>
      </w:r>
      <w:proofErr w:type="spellStart"/>
      <w:r w:rsidRPr="00F76AC7">
        <w:rPr>
          <w:rFonts w:cs="AdvPA0C8"/>
          <w:lang w:val="en-GB"/>
        </w:rPr>
        <w:t>Tornero</w:t>
      </w:r>
      <w:proofErr w:type="spellEnd"/>
      <w:r w:rsidRPr="00F76AC7">
        <w:rPr>
          <w:rFonts w:cs="AdvPA0C8"/>
          <w:lang w:val="en-GB"/>
        </w:rPr>
        <w:t xml:space="preserve"> J, </w:t>
      </w:r>
      <w:proofErr w:type="spellStart"/>
      <w:r w:rsidRPr="00F76AC7">
        <w:rPr>
          <w:rFonts w:cs="AdvPA0C8"/>
          <w:lang w:val="en-GB"/>
        </w:rPr>
        <w:t>Melo</w:t>
      </w:r>
      <w:proofErr w:type="spellEnd"/>
      <w:r w:rsidRPr="00F76AC7">
        <w:rPr>
          <w:rFonts w:cs="AdvPA0C8"/>
          <w:lang w:val="en-GB"/>
        </w:rPr>
        <w:t xml:space="preserve">-Gomes J, </w:t>
      </w:r>
      <w:proofErr w:type="spellStart"/>
      <w:r w:rsidRPr="00F76AC7">
        <w:rPr>
          <w:rFonts w:cs="AdvPA0C8"/>
          <w:lang w:val="en-GB"/>
        </w:rPr>
        <w:t>Codreanu</w:t>
      </w:r>
      <w:proofErr w:type="spellEnd"/>
      <w:r w:rsidRPr="00F76AC7">
        <w:rPr>
          <w:rFonts w:cs="AdvPA0C8"/>
          <w:lang w:val="en-GB"/>
        </w:rPr>
        <w:t xml:space="preserve"> C, Pedersen R, </w:t>
      </w:r>
      <w:proofErr w:type="spellStart"/>
      <w:r w:rsidRPr="00F76AC7">
        <w:rPr>
          <w:rFonts w:cs="AdvPA0C8"/>
          <w:lang w:val="en-GB"/>
        </w:rPr>
        <w:t>Freundlich</w:t>
      </w:r>
      <w:proofErr w:type="spellEnd"/>
      <w:r w:rsidRPr="00F76AC7">
        <w:rPr>
          <w:rFonts w:cs="AdvPA0C8"/>
          <w:lang w:val="en-GB"/>
        </w:rPr>
        <w:t xml:space="preserve"> B, </w:t>
      </w:r>
      <w:proofErr w:type="spellStart"/>
      <w:proofErr w:type="gramStart"/>
      <w:r w:rsidRPr="00F76AC7">
        <w:rPr>
          <w:rFonts w:cs="AdvPA0C8"/>
          <w:lang w:val="en-GB"/>
        </w:rPr>
        <w:t>Fatenejad</w:t>
      </w:r>
      <w:proofErr w:type="spellEnd"/>
      <w:proofErr w:type="gramEnd"/>
      <w:r w:rsidRPr="00F76AC7">
        <w:rPr>
          <w:rFonts w:cs="AdvPA0C8"/>
          <w:lang w:val="en-GB"/>
        </w:rPr>
        <w:t xml:space="preserve"> S. </w:t>
      </w:r>
      <w:r w:rsidRPr="00F76AC7">
        <w:rPr>
          <w:rFonts w:cs="AdvPA0C4"/>
          <w:lang w:val="en-GB"/>
        </w:rPr>
        <w:t>Patient reported outcomes in a trial of combination</w:t>
      </w:r>
      <w:r w:rsidRPr="00F76AC7">
        <w:rPr>
          <w:rFonts w:cs="AdvPA0C8"/>
          <w:lang w:val="en-GB"/>
        </w:rPr>
        <w:t xml:space="preserve"> </w:t>
      </w:r>
      <w:r w:rsidRPr="00F76AC7">
        <w:rPr>
          <w:rFonts w:cs="AdvPA0C4"/>
          <w:lang w:val="en-GB"/>
        </w:rPr>
        <w:t xml:space="preserve">therapy with </w:t>
      </w:r>
      <w:proofErr w:type="spellStart"/>
      <w:r w:rsidRPr="00F76AC7">
        <w:rPr>
          <w:rFonts w:cs="AdvPA0C4"/>
          <w:lang w:val="en-GB"/>
        </w:rPr>
        <w:t>etanercept</w:t>
      </w:r>
      <w:proofErr w:type="spellEnd"/>
      <w:r w:rsidRPr="00F76AC7">
        <w:rPr>
          <w:rFonts w:cs="AdvPA0C4"/>
          <w:lang w:val="en-GB"/>
        </w:rPr>
        <w:t xml:space="preserve"> and methotrexate for</w:t>
      </w:r>
      <w:r w:rsidRPr="00F76AC7">
        <w:rPr>
          <w:rFonts w:cs="AdvPA0C8"/>
          <w:lang w:val="en-GB"/>
        </w:rPr>
        <w:t xml:space="preserve"> </w:t>
      </w:r>
      <w:r w:rsidRPr="00F76AC7">
        <w:rPr>
          <w:rFonts w:cs="AdvPA0C4"/>
          <w:lang w:val="en-GB"/>
        </w:rPr>
        <w:t xml:space="preserve">rheumatoid arthritis: the TEMPO trial. </w:t>
      </w:r>
      <w:r w:rsidRPr="00F76AC7">
        <w:rPr>
          <w:rFonts w:cs="AdvPA0C7"/>
        </w:rPr>
        <w:t xml:space="preserve">Ann </w:t>
      </w:r>
      <w:proofErr w:type="spellStart"/>
      <w:r w:rsidRPr="00F76AC7">
        <w:rPr>
          <w:rFonts w:cs="AdvPA0C7"/>
        </w:rPr>
        <w:t>Rheum</w:t>
      </w:r>
      <w:proofErr w:type="spellEnd"/>
      <w:r w:rsidRPr="00F76AC7">
        <w:rPr>
          <w:rFonts w:cs="AdvPA0C7"/>
        </w:rPr>
        <w:t xml:space="preserve"> Dis </w:t>
      </w:r>
      <w:r w:rsidRPr="00F76AC7">
        <w:rPr>
          <w:rFonts w:cs="AdvPA0C4"/>
        </w:rPr>
        <w:t>2005;</w:t>
      </w:r>
      <w:r w:rsidRPr="00F76AC7">
        <w:rPr>
          <w:rFonts w:cs="AdvPA0C8"/>
        </w:rPr>
        <w:t>65</w:t>
      </w:r>
      <w:r w:rsidRPr="00F76AC7">
        <w:rPr>
          <w:rFonts w:cs="AdvPA0C4"/>
        </w:rPr>
        <w:t xml:space="preserve">:328–334. </w:t>
      </w:r>
    </w:p>
    <w:p w14:paraId="33CF96E7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rFonts w:cs="AdvPA0C8"/>
        </w:rPr>
      </w:pPr>
    </w:p>
    <w:p w14:paraId="3DDCE5A6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US"/>
        </w:rPr>
      </w:pPr>
      <w:r w:rsidRPr="006D67A5">
        <w:t xml:space="preserve">Van der </w:t>
      </w:r>
      <w:proofErr w:type="spellStart"/>
      <w:r w:rsidRPr="006D67A5">
        <w:t>Heijde</w:t>
      </w:r>
      <w:proofErr w:type="spellEnd"/>
      <w:r w:rsidRPr="006D67A5">
        <w:t xml:space="preserve"> D, Klareskog L, Rodriguez-</w:t>
      </w:r>
      <w:proofErr w:type="spellStart"/>
      <w:r w:rsidRPr="006D67A5">
        <w:t>Valverde</w:t>
      </w:r>
      <w:proofErr w:type="spellEnd"/>
      <w:r w:rsidRPr="006D67A5">
        <w:t xml:space="preserve"> V, </w:t>
      </w:r>
      <w:proofErr w:type="gramStart"/>
      <w:r w:rsidRPr="006D67A5">
        <w:t>et</w:t>
      </w:r>
      <w:proofErr w:type="gramEnd"/>
      <w:r w:rsidRPr="006D67A5">
        <w:t xml:space="preserve"> al. </w:t>
      </w:r>
      <w:r w:rsidRPr="00F76AC7">
        <w:rPr>
          <w:lang w:val="en-US"/>
        </w:rPr>
        <w:t xml:space="preserve">Comparison of </w:t>
      </w:r>
      <w:proofErr w:type="spellStart"/>
      <w:r w:rsidRPr="00F76AC7">
        <w:rPr>
          <w:lang w:val="en-US"/>
        </w:rPr>
        <w:t>etanercept</w:t>
      </w:r>
      <w:proofErr w:type="spellEnd"/>
      <w:r w:rsidRPr="00F76AC7">
        <w:rPr>
          <w:lang w:val="en-US"/>
        </w:rPr>
        <w:t xml:space="preserve"> and methotrexate, alone and combined, in the treatment of rheumatoid arthritis: two-year clinical and radiographic results from the TEMPO study, a double-blind, randomized trial. Arthritis Rheum 2006; 54:1063–74.</w:t>
      </w:r>
    </w:p>
    <w:p w14:paraId="5E62E0F4" w14:textId="77777777" w:rsidR="006B7532" w:rsidRPr="006D67A5" w:rsidRDefault="006B7532" w:rsidP="00292610">
      <w:pPr>
        <w:pStyle w:val="ListParagraph"/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</w:p>
    <w:p w14:paraId="125CCDB4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Times-Roman"/>
          <w:lang w:val="en-GB"/>
        </w:rPr>
      </w:pPr>
      <w:proofErr w:type="spellStart"/>
      <w:r w:rsidRPr="00F76AC7">
        <w:rPr>
          <w:rFonts w:cs="Times-Roman"/>
          <w:lang w:val="en-US"/>
        </w:rPr>
        <w:t>Vojvodich</w:t>
      </w:r>
      <w:proofErr w:type="spellEnd"/>
      <w:r w:rsidRPr="00F76AC7">
        <w:rPr>
          <w:rFonts w:cs="Times-Roman"/>
          <w:lang w:val="en-US"/>
        </w:rPr>
        <w:t xml:space="preserve"> PF, Hansen JB, </w:t>
      </w:r>
      <w:proofErr w:type="spellStart"/>
      <w:r w:rsidRPr="00F76AC7">
        <w:rPr>
          <w:rFonts w:cs="Times-Roman"/>
          <w:lang w:val="en-US"/>
        </w:rPr>
        <w:t>Andersson</w:t>
      </w:r>
      <w:proofErr w:type="spellEnd"/>
      <w:r w:rsidRPr="00F76AC7">
        <w:rPr>
          <w:rFonts w:cs="Times-Roman"/>
          <w:lang w:val="en-US"/>
        </w:rPr>
        <w:t xml:space="preserve"> U, </w:t>
      </w:r>
      <w:proofErr w:type="spellStart"/>
      <w:r w:rsidRPr="00F76AC7">
        <w:rPr>
          <w:rFonts w:cs="Times-Roman"/>
          <w:lang w:val="en-US"/>
        </w:rPr>
        <w:t>Sävendahl</w:t>
      </w:r>
      <w:proofErr w:type="spellEnd"/>
      <w:r w:rsidRPr="00F76AC7">
        <w:rPr>
          <w:rFonts w:cs="Times-Roman"/>
          <w:lang w:val="en-US"/>
        </w:rPr>
        <w:t xml:space="preserve"> L, </w:t>
      </w:r>
      <w:proofErr w:type="spellStart"/>
      <w:r w:rsidRPr="00F76AC7">
        <w:rPr>
          <w:rFonts w:cs="Times-Roman"/>
          <w:lang w:val="en-US"/>
        </w:rPr>
        <w:t>Hagelberg</w:t>
      </w:r>
      <w:proofErr w:type="spellEnd"/>
      <w:r w:rsidRPr="00F76AC7">
        <w:rPr>
          <w:rFonts w:cs="Times-Roman"/>
          <w:lang w:val="en-US"/>
        </w:rPr>
        <w:t xml:space="preserve"> S. </w:t>
      </w:r>
      <w:proofErr w:type="spellStart"/>
      <w:r w:rsidRPr="00F76AC7">
        <w:rPr>
          <w:rFonts w:cs="Palatino-Roman"/>
          <w:lang w:val="en-GB"/>
        </w:rPr>
        <w:t>Etanercept</w:t>
      </w:r>
      <w:proofErr w:type="spellEnd"/>
      <w:r w:rsidRPr="00F76AC7">
        <w:rPr>
          <w:rFonts w:cs="Palatino-Roman"/>
          <w:lang w:val="en-GB"/>
        </w:rPr>
        <w:t xml:space="preserve"> Treatment Improves Longitudinal Growth</w:t>
      </w:r>
      <w:r w:rsidRPr="00F76AC7">
        <w:rPr>
          <w:rFonts w:cs="Times-Roman"/>
          <w:lang w:val="en-GB"/>
        </w:rPr>
        <w:t xml:space="preserve"> </w:t>
      </w:r>
      <w:r w:rsidRPr="00F76AC7">
        <w:rPr>
          <w:rFonts w:cs="Palatino-Roman"/>
          <w:lang w:val="en-GB"/>
        </w:rPr>
        <w:t xml:space="preserve">in </w:t>
      </w:r>
      <w:proofErr w:type="spellStart"/>
      <w:r w:rsidRPr="00F76AC7">
        <w:rPr>
          <w:rFonts w:cs="Palatino-Roman"/>
          <w:lang w:val="en-GB"/>
        </w:rPr>
        <w:t>Prepubertal</w:t>
      </w:r>
      <w:proofErr w:type="spellEnd"/>
      <w:r w:rsidRPr="00F76AC7">
        <w:rPr>
          <w:rFonts w:cs="Palatino-Roman"/>
          <w:lang w:val="en-GB"/>
        </w:rPr>
        <w:t xml:space="preserve"> Children with Juvenile Idiopathic Arthritis. </w:t>
      </w:r>
      <w:r w:rsidRPr="00F76AC7">
        <w:rPr>
          <w:rFonts w:cs="Arial"/>
          <w:lang w:val="en-GB"/>
        </w:rPr>
        <w:t xml:space="preserve">J </w:t>
      </w:r>
      <w:proofErr w:type="spellStart"/>
      <w:r w:rsidRPr="00F76AC7">
        <w:rPr>
          <w:rFonts w:cs="Arial"/>
          <w:lang w:val="en-GB"/>
        </w:rPr>
        <w:t>Rheumatol</w:t>
      </w:r>
      <w:proofErr w:type="spellEnd"/>
      <w:r w:rsidRPr="00F76AC7">
        <w:rPr>
          <w:rFonts w:cs="Arial"/>
          <w:lang w:val="en-GB"/>
        </w:rPr>
        <w:t xml:space="preserve"> 2007</w:t>
      </w:r>
      <w:proofErr w:type="gramStart"/>
      <w:r w:rsidRPr="00F76AC7">
        <w:rPr>
          <w:rFonts w:cs="Arial"/>
          <w:lang w:val="en-GB"/>
        </w:rPr>
        <w:t>;34</w:t>
      </w:r>
      <w:proofErr w:type="gramEnd"/>
      <w:r w:rsidRPr="00F76AC7">
        <w:rPr>
          <w:rFonts w:cs="Arial"/>
          <w:lang w:val="en-GB"/>
        </w:rPr>
        <w:t>;2481-2485.</w:t>
      </w:r>
    </w:p>
    <w:p w14:paraId="0D4C3CCC" w14:textId="77777777" w:rsidR="006B7532" w:rsidRPr="006D67A5" w:rsidRDefault="006B7532" w:rsidP="00292610">
      <w:pPr>
        <w:pStyle w:val="ListParagraph"/>
        <w:autoSpaceDE w:val="0"/>
        <w:autoSpaceDN w:val="0"/>
        <w:adjustRightInd w:val="0"/>
        <w:spacing w:after="0" w:line="240" w:lineRule="auto"/>
        <w:rPr>
          <w:rFonts w:cs="HelveticaNeueLTStd-Ex"/>
          <w:lang w:val="en-GB"/>
        </w:rPr>
      </w:pPr>
    </w:p>
    <w:p w14:paraId="40C51FBF" w14:textId="4DDA629B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HelveticaNeueLTStd-Ex"/>
          <w:lang w:val="en-GB"/>
        </w:rPr>
      </w:pPr>
      <w:r w:rsidRPr="00F76AC7">
        <w:rPr>
          <w:rFonts w:cs="HelveticaNeueLTStd-Ex"/>
          <w:lang w:val="en-GB"/>
        </w:rPr>
        <w:t xml:space="preserve">Weaver AL, </w:t>
      </w:r>
      <w:proofErr w:type="spellStart"/>
      <w:r w:rsidRPr="00F76AC7">
        <w:rPr>
          <w:rFonts w:cs="HelveticaNeueLTStd-Ex"/>
          <w:lang w:val="en-GB"/>
        </w:rPr>
        <w:t>Lautzenheiser</w:t>
      </w:r>
      <w:proofErr w:type="spellEnd"/>
      <w:r w:rsidRPr="00F76AC7">
        <w:rPr>
          <w:rFonts w:cs="HelveticaNeueLTStd-Ex"/>
          <w:lang w:val="en-GB"/>
        </w:rPr>
        <w:t xml:space="preserve"> RL, Schiff MH, </w:t>
      </w:r>
      <w:proofErr w:type="spellStart"/>
      <w:r w:rsidRPr="00F76AC7">
        <w:rPr>
          <w:rFonts w:cs="HelveticaNeueLTStd-Ex"/>
          <w:lang w:val="en-GB"/>
        </w:rPr>
        <w:t>Gibofsky</w:t>
      </w:r>
      <w:proofErr w:type="spellEnd"/>
      <w:r w:rsidRPr="00F76AC7">
        <w:rPr>
          <w:rFonts w:cs="HelveticaNeueLTStd-Ex"/>
          <w:lang w:val="en-GB"/>
        </w:rPr>
        <w:t xml:space="preserve"> A, </w:t>
      </w:r>
      <w:proofErr w:type="spellStart"/>
      <w:r w:rsidRPr="00F76AC7">
        <w:rPr>
          <w:rFonts w:cs="HelveticaNeueLTStd-Ex"/>
          <w:lang w:val="en-GB"/>
        </w:rPr>
        <w:t>Perruquet</w:t>
      </w:r>
      <w:proofErr w:type="spellEnd"/>
      <w:r w:rsidRPr="00F76AC7">
        <w:rPr>
          <w:rFonts w:cs="HelveticaNeueLTStd-Ex"/>
          <w:lang w:val="en-GB"/>
        </w:rPr>
        <w:t xml:space="preserve"> JL, </w:t>
      </w:r>
      <w:proofErr w:type="spellStart"/>
      <w:r w:rsidRPr="00F76AC7">
        <w:rPr>
          <w:rFonts w:cs="HelveticaNeueLTStd-Ex"/>
          <w:lang w:val="en-GB"/>
        </w:rPr>
        <w:t>Luetkemeyer</w:t>
      </w:r>
      <w:proofErr w:type="spellEnd"/>
      <w:r w:rsidRPr="00F76AC7">
        <w:rPr>
          <w:rFonts w:cs="HelveticaNeueLTStd-Ex"/>
          <w:lang w:val="en-GB"/>
        </w:rPr>
        <w:t xml:space="preserve"> J, Paulus HE, Xia HA, </w:t>
      </w:r>
      <w:proofErr w:type="spellStart"/>
      <w:r w:rsidRPr="00F76AC7">
        <w:rPr>
          <w:rFonts w:cs="HelveticaNeueLTStd-Ex"/>
          <w:lang w:val="en-GB"/>
        </w:rPr>
        <w:t>Leff</w:t>
      </w:r>
      <w:proofErr w:type="spellEnd"/>
      <w:r w:rsidRPr="00F76AC7">
        <w:rPr>
          <w:rFonts w:cs="HelveticaNeueLTStd-Ex"/>
          <w:lang w:val="en-GB"/>
        </w:rPr>
        <w:t xml:space="preserve"> JA, on behalf of the RADIUS Investigators. </w:t>
      </w:r>
      <w:r w:rsidRPr="00F76AC7">
        <w:rPr>
          <w:rFonts w:cs="HelveticaNeueLTStd-LtEx"/>
          <w:lang w:val="en-GB"/>
        </w:rPr>
        <w:t xml:space="preserve">Real-world effectiveness of select biologic and DMARD monotherapy and combination therapy in the treatment of rheumatoid arthritis: results from the RADIUS observational registry. </w:t>
      </w:r>
      <w:r w:rsidRPr="00F76AC7">
        <w:rPr>
          <w:rFonts w:cs="HelveticaNeueLTStd-Ex"/>
          <w:lang w:val="en-GB"/>
        </w:rPr>
        <w:t>Current Medical Research and Opinion</w:t>
      </w:r>
      <w:r w:rsidRPr="00F76AC7">
        <w:rPr>
          <w:rFonts w:cs="HelveticaNeueLTStd-LtEx"/>
          <w:lang w:val="en-GB"/>
        </w:rPr>
        <w:t xml:space="preserve"> </w:t>
      </w:r>
      <w:r w:rsidRPr="00F76AC7">
        <w:rPr>
          <w:rFonts w:cs="HelveticaNeueLTStd-BdEx"/>
          <w:lang w:val="en-GB"/>
        </w:rPr>
        <w:t>Vol. 22, No. , 2006, 185–198</w:t>
      </w:r>
      <w:r w:rsidR="006E3E6B">
        <w:rPr>
          <w:rFonts w:cs="HelveticaNeueLTStd-BdEx"/>
          <w:lang w:val="en-GB"/>
        </w:rPr>
        <w:t>.</w:t>
      </w:r>
    </w:p>
    <w:p w14:paraId="655FC0B8" w14:textId="77777777" w:rsidR="006B7532" w:rsidRPr="006D67A5" w:rsidRDefault="006B7532" w:rsidP="00292610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257146FC" w14:textId="77777777" w:rsidR="006B7532" w:rsidRPr="00F76AC7" w:rsidRDefault="006B7532" w:rsidP="00F76AC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dvPA0C4"/>
          <w:lang w:val="en-GB"/>
        </w:rPr>
      </w:pPr>
      <w:proofErr w:type="spellStart"/>
      <w:r w:rsidRPr="00F76AC7">
        <w:rPr>
          <w:rFonts w:cs="AdvPA0C8"/>
          <w:lang w:val="en-GB"/>
        </w:rPr>
        <w:t>Weinblatt</w:t>
      </w:r>
      <w:proofErr w:type="spellEnd"/>
      <w:r w:rsidRPr="00F76AC7">
        <w:rPr>
          <w:rFonts w:cs="AdvPA0C8"/>
          <w:lang w:val="en-GB"/>
        </w:rPr>
        <w:t xml:space="preserve"> ME, Keystone EC, </w:t>
      </w:r>
      <w:proofErr w:type="spellStart"/>
      <w:r w:rsidRPr="00F76AC7">
        <w:rPr>
          <w:rFonts w:cs="AdvPA0C8"/>
          <w:lang w:val="en-GB"/>
        </w:rPr>
        <w:t>Furst</w:t>
      </w:r>
      <w:proofErr w:type="spellEnd"/>
      <w:r w:rsidRPr="00F76AC7">
        <w:rPr>
          <w:rFonts w:cs="AdvPA0C8"/>
          <w:lang w:val="en-GB"/>
        </w:rPr>
        <w:t xml:space="preserve"> DE, </w:t>
      </w:r>
      <w:proofErr w:type="spellStart"/>
      <w:r w:rsidRPr="00F76AC7">
        <w:rPr>
          <w:rFonts w:cs="AdvPA0C8"/>
          <w:lang w:val="en-GB"/>
        </w:rPr>
        <w:t>Kavanaugh</w:t>
      </w:r>
      <w:proofErr w:type="spellEnd"/>
      <w:r w:rsidRPr="00F76AC7">
        <w:rPr>
          <w:rFonts w:cs="AdvPA0C8"/>
          <w:lang w:val="en-GB"/>
        </w:rPr>
        <w:t xml:space="preserve"> AF, </w:t>
      </w:r>
      <w:proofErr w:type="spellStart"/>
      <w:r w:rsidRPr="00F76AC7">
        <w:rPr>
          <w:rFonts w:cs="AdvPA0C8"/>
          <w:lang w:val="en-GB"/>
        </w:rPr>
        <w:t>Chartash</w:t>
      </w:r>
      <w:proofErr w:type="spellEnd"/>
      <w:r w:rsidRPr="00F76AC7">
        <w:rPr>
          <w:rFonts w:cs="AdvPA0C8"/>
          <w:lang w:val="en-GB"/>
        </w:rPr>
        <w:t xml:space="preserve"> EK, </w:t>
      </w:r>
      <w:proofErr w:type="spellStart"/>
      <w:r w:rsidRPr="00F76AC7">
        <w:rPr>
          <w:rFonts w:cs="AdvPA0C8"/>
          <w:lang w:val="en-GB"/>
        </w:rPr>
        <w:t>Segurado</w:t>
      </w:r>
      <w:proofErr w:type="spellEnd"/>
      <w:r w:rsidRPr="00F76AC7">
        <w:rPr>
          <w:rFonts w:cs="AdvPA0C8"/>
          <w:lang w:val="en-GB"/>
        </w:rPr>
        <w:t xml:space="preserve"> OG. </w:t>
      </w:r>
      <w:r w:rsidRPr="00F76AC7">
        <w:rPr>
          <w:rFonts w:cs="AdvPA0C4"/>
          <w:lang w:val="en-GB"/>
        </w:rPr>
        <w:t xml:space="preserve">Long term efficacy and safety of </w:t>
      </w:r>
      <w:proofErr w:type="spellStart"/>
      <w:r w:rsidRPr="00F76AC7">
        <w:rPr>
          <w:rFonts w:cs="AdvPA0C4"/>
          <w:lang w:val="en-GB"/>
        </w:rPr>
        <w:t>adalimumab</w:t>
      </w:r>
      <w:proofErr w:type="spellEnd"/>
      <w:r w:rsidRPr="00F76AC7">
        <w:rPr>
          <w:rFonts w:cs="AdvPA0C4"/>
          <w:lang w:val="en-GB"/>
        </w:rPr>
        <w:t xml:space="preserve"> plus methotrexate in patients with rheumatoid arthritis: ARMADA 4 year extended study. </w:t>
      </w:r>
      <w:r w:rsidRPr="00F76AC7">
        <w:rPr>
          <w:rFonts w:cs="AdvPA0C7"/>
          <w:lang w:val="en-GB"/>
        </w:rPr>
        <w:t xml:space="preserve">Ann Rheum Dis </w:t>
      </w:r>
      <w:r w:rsidRPr="00F76AC7">
        <w:rPr>
          <w:rFonts w:cs="AdvPA0C4"/>
          <w:lang w:val="en-GB"/>
        </w:rPr>
        <w:t xml:space="preserve">2006; </w:t>
      </w:r>
      <w:r w:rsidRPr="00F76AC7">
        <w:rPr>
          <w:rFonts w:cs="AdvPA0C8"/>
          <w:lang w:val="en-GB"/>
        </w:rPr>
        <w:t>65</w:t>
      </w:r>
      <w:r w:rsidRPr="00F76AC7">
        <w:rPr>
          <w:rFonts w:cs="AdvPA0C4"/>
          <w:lang w:val="en-GB"/>
        </w:rPr>
        <w:t>:753–759.</w:t>
      </w:r>
    </w:p>
    <w:p w14:paraId="05BCF9DB" w14:textId="77777777" w:rsidR="006B7532" w:rsidRPr="006D67A5" w:rsidRDefault="006B7532" w:rsidP="00292610">
      <w:pPr>
        <w:rPr>
          <w:lang w:val="en-US"/>
        </w:rPr>
      </w:pPr>
    </w:p>
    <w:p w14:paraId="3DCA04E6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US"/>
        </w:rPr>
      </w:pPr>
      <w:r w:rsidRPr="00F76AC7">
        <w:rPr>
          <w:lang w:val="en-US"/>
        </w:rPr>
        <w:t xml:space="preserve">Schiff M, </w:t>
      </w:r>
      <w:proofErr w:type="spellStart"/>
      <w:r w:rsidRPr="00F76AC7">
        <w:rPr>
          <w:lang w:val="en-US"/>
        </w:rPr>
        <w:t>Weinblatt</w:t>
      </w:r>
      <w:proofErr w:type="spellEnd"/>
      <w:r w:rsidRPr="00F76AC7">
        <w:rPr>
          <w:lang w:val="en-US"/>
        </w:rPr>
        <w:t xml:space="preserve"> ME, Valente R, van der </w:t>
      </w:r>
      <w:proofErr w:type="spellStart"/>
      <w:r w:rsidRPr="00F76AC7">
        <w:rPr>
          <w:lang w:val="en-US"/>
        </w:rPr>
        <w:t>Heijde</w:t>
      </w:r>
      <w:proofErr w:type="spellEnd"/>
      <w:r w:rsidRPr="00F76AC7">
        <w:rPr>
          <w:lang w:val="en-US"/>
        </w:rPr>
        <w:t xml:space="preserve"> D, </w:t>
      </w:r>
      <w:proofErr w:type="spellStart"/>
      <w:r w:rsidRPr="00F76AC7">
        <w:rPr>
          <w:lang w:val="en-US"/>
        </w:rPr>
        <w:t>Citera</w:t>
      </w:r>
      <w:proofErr w:type="spellEnd"/>
      <w:r w:rsidRPr="00F76AC7">
        <w:rPr>
          <w:lang w:val="en-US"/>
        </w:rPr>
        <w:t xml:space="preserve"> G, </w:t>
      </w:r>
      <w:proofErr w:type="spellStart"/>
      <w:r w:rsidRPr="00F76AC7">
        <w:rPr>
          <w:lang w:val="en-US"/>
        </w:rPr>
        <w:t>Elegbe</w:t>
      </w:r>
      <w:proofErr w:type="spellEnd"/>
      <w:r w:rsidRPr="00F76AC7">
        <w:rPr>
          <w:lang w:val="en-US"/>
        </w:rPr>
        <w:t xml:space="preserve"> A, Maldonado M, Fleischmann R. Head-to-head comparison of subcutaneous </w:t>
      </w:r>
      <w:proofErr w:type="spellStart"/>
      <w:r w:rsidRPr="00F76AC7">
        <w:rPr>
          <w:lang w:val="en-US"/>
        </w:rPr>
        <w:t>abatacept</w:t>
      </w:r>
      <w:proofErr w:type="spellEnd"/>
      <w:r w:rsidRPr="00F76AC7">
        <w:rPr>
          <w:lang w:val="en-US"/>
        </w:rPr>
        <w:t xml:space="preserve"> versus </w:t>
      </w:r>
      <w:proofErr w:type="spellStart"/>
      <w:r w:rsidRPr="00F76AC7">
        <w:rPr>
          <w:lang w:val="en-US"/>
        </w:rPr>
        <w:t>adalimumab</w:t>
      </w:r>
      <w:proofErr w:type="spellEnd"/>
      <w:r w:rsidRPr="00F76AC7">
        <w:rPr>
          <w:lang w:val="en-US"/>
        </w:rPr>
        <w:t xml:space="preserve"> for rheumatoid arthritis: two-year efficacy and safety findings from AMPLE trial. Ann Rheum Dis 2014; 73:86–94.</w:t>
      </w:r>
    </w:p>
    <w:p w14:paraId="0A2ACA31" w14:textId="77777777" w:rsidR="006B7532" w:rsidRPr="006D67A5" w:rsidRDefault="006B7532" w:rsidP="00292610">
      <w:pPr>
        <w:pStyle w:val="ListParagraph"/>
        <w:rPr>
          <w:lang w:val="en-US"/>
        </w:rPr>
      </w:pPr>
    </w:p>
    <w:p w14:paraId="269B7D17" w14:textId="77777777" w:rsidR="006B7532" w:rsidRPr="00F76AC7" w:rsidRDefault="006B7532" w:rsidP="00F76AC7">
      <w:pPr>
        <w:pStyle w:val="ListParagraph"/>
        <w:numPr>
          <w:ilvl w:val="0"/>
          <w:numId w:val="4"/>
        </w:numPr>
        <w:rPr>
          <w:lang w:val="en-US"/>
        </w:rPr>
      </w:pPr>
      <w:proofErr w:type="spellStart"/>
      <w:r w:rsidRPr="00F76AC7">
        <w:rPr>
          <w:rFonts w:cs="AdvTimes-b"/>
          <w:lang w:val="en-GB"/>
        </w:rPr>
        <w:t>Westhovens</w:t>
      </w:r>
      <w:proofErr w:type="spellEnd"/>
      <w:r w:rsidRPr="00F76AC7">
        <w:rPr>
          <w:rFonts w:cs="AdvTimes-b"/>
          <w:lang w:val="en-GB"/>
        </w:rPr>
        <w:t xml:space="preserve"> R, Cole JC, Li T, Martin M, MacLean R, Lin P, </w:t>
      </w:r>
      <w:proofErr w:type="spellStart"/>
      <w:r w:rsidRPr="00F76AC7">
        <w:rPr>
          <w:rFonts w:cs="AdvTimes-b"/>
          <w:lang w:val="en-GB"/>
        </w:rPr>
        <w:t>Blaisdell</w:t>
      </w:r>
      <w:proofErr w:type="spellEnd"/>
      <w:r w:rsidRPr="00F76AC7">
        <w:rPr>
          <w:rFonts w:cs="AdvTimes-b"/>
          <w:lang w:val="en-GB"/>
        </w:rPr>
        <w:t xml:space="preserve"> B, Wallenstein GV, Aranda R, </w:t>
      </w:r>
      <w:proofErr w:type="spellStart"/>
      <w:r w:rsidRPr="00F76AC7">
        <w:rPr>
          <w:rFonts w:cs="AdvTimes-b"/>
          <w:lang w:val="en-GB"/>
        </w:rPr>
        <w:t>Sherrer</w:t>
      </w:r>
      <w:proofErr w:type="spellEnd"/>
      <w:r w:rsidRPr="00F76AC7">
        <w:rPr>
          <w:rFonts w:cs="AdvTimes-b"/>
          <w:lang w:val="en-GB"/>
        </w:rPr>
        <w:t xml:space="preserve"> Y. Improved health-related quality of life for rheumatoid arthritis patients treated with </w:t>
      </w:r>
      <w:proofErr w:type="spellStart"/>
      <w:r w:rsidRPr="00F76AC7">
        <w:rPr>
          <w:rFonts w:cs="AdvTimes-b"/>
          <w:lang w:val="en-GB"/>
        </w:rPr>
        <w:t>abatacept</w:t>
      </w:r>
      <w:proofErr w:type="spellEnd"/>
      <w:r w:rsidRPr="00F76AC7">
        <w:rPr>
          <w:rFonts w:cs="AdvTimes-b"/>
          <w:lang w:val="en-GB"/>
        </w:rPr>
        <w:t xml:space="preserve"> who have inadequate response to anti-TNF therapy in a double-blind, placebo-controlled, multicentre randomized clinical trial. </w:t>
      </w:r>
      <w:r w:rsidRPr="00F76AC7">
        <w:rPr>
          <w:rFonts w:cs="AdvTimes"/>
          <w:lang w:val="en-GB"/>
        </w:rPr>
        <w:t>Rheumatology 2006a; 45:1238–1246.</w:t>
      </w:r>
    </w:p>
    <w:p w14:paraId="337FBA6B" w14:textId="4704D373" w:rsidR="005E4342" w:rsidRPr="00F704CA" w:rsidRDefault="005E4342" w:rsidP="00292610">
      <w:pPr>
        <w:rPr>
          <w:b/>
          <w:lang w:val="en-US"/>
        </w:rPr>
      </w:pPr>
    </w:p>
    <w:sectPr w:rsidR="005E4342" w:rsidRPr="00F704CA" w:rsidSect="00FD6BC9">
      <w:footerReference w:type="default" r:id="rId17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98236" w14:textId="77777777" w:rsidR="008F6F07" w:rsidRDefault="008F6F07" w:rsidP="00E12C9B">
      <w:pPr>
        <w:spacing w:after="0" w:line="240" w:lineRule="auto"/>
      </w:pPr>
      <w:r>
        <w:separator/>
      </w:r>
    </w:p>
  </w:endnote>
  <w:endnote w:type="continuationSeparator" w:id="0">
    <w:p w14:paraId="584D26B3" w14:textId="77777777" w:rsidR="008F6F07" w:rsidRDefault="008F6F07" w:rsidP="00E12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A0C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000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5c5f14d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ECF93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EBE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0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A0C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97E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AdvP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lio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elio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utch801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ECF93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ECFD3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ECF93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3EAA9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uturaBT-Heavy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Ex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LtEx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BdEx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9528"/>
      <w:docPartObj>
        <w:docPartGallery w:val="Page Numbers (Bottom of Page)"/>
        <w:docPartUnique/>
      </w:docPartObj>
    </w:sdtPr>
    <w:sdtEndPr/>
    <w:sdtContent>
      <w:p w14:paraId="0AB40C31" w14:textId="31AE3250" w:rsidR="002957B3" w:rsidRDefault="002957B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AD6">
          <w:rPr>
            <w:noProof/>
          </w:rPr>
          <w:t>5</w:t>
        </w:r>
        <w:r>
          <w:fldChar w:fldCharType="end"/>
        </w:r>
      </w:p>
    </w:sdtContent>
  </w:sdt>
  <w:p w14:paraId="313138A3" w14:textId="77777777" w:rsidR="002957B3" w:rsidRDefault="002957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FBA18" w14:textId="77777777" w:rsidR="008F6F07" w:rsidRDefault="008F6F07" w:rsidP="00E12C9B">
      <w:pPr>
        <w:spacing w:after="0" w:line="240" w:lineRule="auto"/>
      </w:pPr>
      <w:r>
        <w:separator/>
      </w:r>
    </w:p>
  </w:footnote>
  <w:footnote w:type="continuationSeparator" w:id="0">
    <w:p w14:paraId="28A361AA" w14:textId="77777777" w:rsidR="008F6F07" w:rsidRDefault="008F6F07" w:rsidP="00E12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722DA"/>
    <w:multiLevelType w:val="hybridMultilevel"/>
    <w:tmpl w:val="7E54F65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202C82"/>
    <w:multiLevelType w:val="hybridMultilevel"/>
    <w:tmpl w:val="576C33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1B0CAA"/>
    <w:multiLevelType w:val="multilevel"/>
    <w:tmpl w:val="519EAA6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406"/>
        </w:tabs>
        <w:ind w:left="840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nsid w:val="70FD6EE2"/>
    <w:multiLevelType w:val="hybridMultilevel"/>
    <w:tmpl w:val="7E54F65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nne Klemp">
    <w15:presenceInfo w15:providerId="AD" w15:userId="S-1-5-21-3235446146-2611461744-731044767-23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BC9"/>
    <w:rsid w:val="0000224E"/>
    <w:rsid w:val="0000518C"/>
    <w:rsid w:val="00005335"/>
    <w:rsid w:val="00005682"/>
    <w:rsid w:val="00006236"/>
    <w:rsid w:val="0000632C"/>
    <w:rsid w:val="00011247"/>
    <w:rsid w:val="0001356F"/>
    <w:rsid w:val="00013DE9"/>
    <w:rsid w:val="0001531D"/>
    <w:rsid w:val="000202DC"/>
    <w:rsid w:val="0003307C"/>
    <w:rsid w:val="00033358"/>
    <w:rsid w:val="00033444"/>
    <w:rsid w:val="00042A90"/>
    <w:rsid w:val="00052FB0"/>
    <w:rsid w:val="000565B5"/>
    <w:rsid w:val="00057343"/>
    <w:rsid w:val="00057986"/>
    <w:rsid w:val="00057C4F"/>
    <w:rsid w:val="00080ECA"/>
    <w:rsid w:val="000830F7"/>
    <w:rsid w:val="000835A5"/>
    <w:rsid w:val="000900A6"/>
    <w:rsid w:val="00091918"/>
    <w:rsid w:val="00092175"/>
    <w:rsid w:val="00094BCB"/>
    <w:rsid w:val="0009576D"/>
    <w:rsid w:val="00095F47"/>
    <w:rsid w:val="00097C22"/>
    <w:rsid w:val="000A0BA0"/>
    <w:rsid w:val="000A3534"/>
    <w:rsid w:val="000A77A9"/>
    <w:rsid w:val="000B1DA8"/>
    <w:rsid w:val="000B2D2F"/>
    <w:rsid w:val="000B5B05"/>
    <w:rsid w:val="000B7733"/>
    <w:rsid w:val="000C1C93"/>
    <w:rsid w:val="000C5504"/>
    <w:rsid w:val="000C72E7"/>
    <w:rsid w:val="000D1A1D"/>
    <w:rsid w:val="000D49AB"/>
    <w:rsid w:val="000D6EE1"/>
    <w:rsid w:val="000E0E6E"/>
    <w:rsid w:val="000E3BB9"/>
    <w:rsid w:val="000E4B5E"/>
    <w:rsid w:val="000E5ED4"/>
    <w:rsid w:val="000E791D"/>
    <w:rsid w:val="000E7E7C"/>
    <w:rsid w:val="000F2161"/>
    <w:rsid w:val="000F4CB6"/>
    <w:rsid w:val="0010338E"/>
    <w:rsid w:val="00103CD1"/>
    <w:rsid w:val="00103DED"/>
    <w:rsid w:val="0010699B"/>
    <w:rsid w:val="00110513"/>
    <w:rsid w:val="001106FD"/>
    <w:rsid w:val="00113BC4"/>
    <w:rsid w:val="001145D5"/>
    <w:rsid w:val="0011520C"/>
    <w:rsid w:val="00117967"/>
    <w:rsid w:val="001226DA"/>
    <w:rsid w:val="00123264"/>
    <w:rsid w:val="001266B7"/>
    <w:rsid w:val="00126F8C"/>
    <w:rsid w:val="001279F7"/>
    <w:rsid w:val="00137324"/>
    <w:rsid w:val="00141E4C"/>
    <w:rsid w:val="00145898"/>
    <w:rsid w:val="00150AAB"/>
    <w:rsid w:val="00152924"/>
    <w:rsid w:val="001563B5"/>
    <w:rsid w:val="001578B1"/>
    <w:rsid w:val="00157DE7"/>
    <w:rsid w:val="0016015C"/>
    <w:rsid w:val="00161DF7"/>
    <w:rsid w:val="0016259C"/>
    <w:rsid w:val="00163643"/>
    <w:rsid w:val="001644C0"/>
    <w:rsid w:val="00165C37"/>
    <w:rsid w:val="001668A3"/>
    <w:rsid w:val="00167147"/>
    <w:rsid w:val="00170F58"/>
    <w:rsid w:val="00174A65"/>
    <w:rsid w:val="0017602E"/>
    <w:rsid w:val="00180C8A"/>
    <w:rsid w:val="00184C7D"/>
    <w:rsid w:val="00185DDE"/>
    <w:rsid w:val="0018606A"/>
    <w:rsid w:val="00190544"/>
    <w:rsid w:val="0019095C"/>
    <w:rsid w:val="00191D3A"/>
    <w:rsid w:val="001A1956"/>
    <w:rsid w:val="001A5CDA"/>
    <w:rsid w:val="001B127B"/>
    <w:rsid w:val="001B1484"/>
    <w:rsid w:val="001B1D31"/>
    <w:rsid w:val="001B3600"/>
    <w:rsid w:val="001B6A61"/>
    <w:rsid w:val="001C2494"/>
    <w:rsid w:val="001C2DCB"/>
    <w:rsid w:val="001C45E9"/>
    <w:rsid w:val="001D5331"/>
    <w:rsid w:val="001D73D0"/>
    <w:rsid w:val="001D7702"/>
    <w:rsid w:val="001E0DF7"/>
    <w:rsid w:val="001E2607"/>
    <w:rsid w:val="001F309C"/>
    <w:rsid w:val="001F601C"/>
    <w:rsid w:val="001F7290"/>
    <w:rsid w:val="001F756E"/>
    <w:rsid w:val="00200A06"/>
    <w:rsid w:val="0020385C"/>
    <w:rsid w:val="00221BFA"/>
    <w:rsid w:val="00227183"/>
    <w:rsid w:val="002314AB"/>
    <w:rsid w:val="00242754"/>
    <w:rsid w:val="00243EA5"/>
    <w:rsid w:val="0024440B"/>
    <w:rsid w:val="00244742"/>
    <w:rsid w:val="00250364"/>
    <w:rsid w:val="002518D4"/>
    <w:rsid w:val="0025201B"/>
    <w:rsid w:val="0025210D"/>
    <w:rsid w:val="00253F5E"/>
    <w:rsid w:val="00256CAE"/>
    <w:rsid w:val="0026424E"/>
    <w:rsid w:val="00265441"/>
    <w:rsid w:val="002657B3"/>
    <w:rsid w:val="00266074"/>
    <w:rsid w:val="00272D98"/>
    <w:rsid w:val="0028123E"/>
    <w:rsid w:val="0028247C"/>
    <w:rsid w:val="00284D4A"/>
    <w:rsid w:val="00285285"/>
    <w:rsid w:val="00285A88"/>
    <w:rsid w:val="0028625E"/>
    <w:rsid w:val="002903A1"/>
    <w:rsid w:val="0029123E"/>
    <w:rsid w:val="00292610"/>
    <w:rsid w:val="00292C5F"/>
    <w:rsid w:val="00293AC6"/>
    <w:rsid w:val="002950E3"/>
    <w:rsid w:val="002957B3"/>
    <w:rsid w:val="00297F4B"/>
    <w:rsid w:val="002A05FD"/>
    <w:rsid w:val="002A20C1"/>
    <w:rsid w:val="002A4564"/>
    <w:rsid w:val="002A47BB"/>
    <w:rsid w:val="002B01F4"/>
    <w:rsid w:val="002B1AF4"/>
    <w:rsid w:val="002B1B26"/>
    <w:rsid w:val="002B1D2C"/>
    <w:rsid w:val="002B42D2"/>
    <w:rsid w:val="002B732A"/>
    <w:rsid w:val="002C0344"/>
    <w:rsid w:val="002C1D1F"/>
    <w:rsid w:val="002C20A3"/>
    <w:rsid w:val="002C2AA6"/>
    <w:rsid w:val="002C5840"/>
    <w:rsid w:val="002C6130"/>
    <w:rsid w:val="002D00DD"/>
    <w:rsid w:val="002D092D"/>
    <w:rsid w:val="002D16C2"/>
    <w:rsid w:val="002D3EE7"/>
    <w:rsid w:val="002D7146"/>
    <w:rsid w:val="002D72B0"/>
    <w:rsid w:val="002E13D9"/>
    <w:rsid w:val="002E147C"/>
    <w:rsid w:val="002E33F9"/>
    <w:rsid w:val="002E36A8"/>
    <w:rsid w:val="002E3968"/>
    <w:rsid w:val="002E5A8D"/>
    <w:rsid w:val="002E6071"/>
    <w:rsid w:val="002E705E"/>
    <w:rsid w:val="002F1401"/>
    <w:rsid w:val="002F6261"/>
    <w:rsid w:val="00301951"/>
    <w:rsid w:val="00303398"/>
    <w:rsid w:val="00304956"/>
    <w:rsid w:val="00306553"/>
    <w:rsid w:val="00310699"/>
    <w:rsid w:val="00311FC4"/>
    <w:rsid w:val="0031357A"/>
    <w:rsid w:val="0031405B"/>
    <w:rsid w:val="00323B72"/>
    <w:rsid w:val="00324A6A"/>
    <w:rsid w:val="0033027B"/>
    <w:rsid w:val="003325D5"/>
    <w:rsid w:val="00336D1C"/>
    <w:rsid w:val="00342DAC"/>
    <w:rsid w:val="00343264"/>
    <w:rsid w:val="00345A4E"/>
    <w:rsid w:val="00345BDD"/>
    <w:rsid w:val="00345E86"/>
    <w:rsid w:val="00346465"/>
    <w:rsid w:val="0034765A"/>
    <w:rsid w:val="00350C62"/>
    <w:rsid w:val="00357D29"/>
    <w:rsid w:val="00362C8D"/>
    <w:rsid w:val="003654E8"/>
    <w:rsid w:val="00370072"/>
    <w:rsid w:val="0037114F"/>
    <w:rsid w:val="00373713"/>
    <w:rsid w:val="00374421"/>
    <w:rsid w:val="00377428"/>
    <w:rsid w:val="0038093C"/>
    <w:rsid w:val="0038333D"/>
    <w:rsid w:val="00383F8A"/>
    <w:rsid w:val="00386AA6"/>
    <w:rsid w:val="00387D56"/>
    <w:rsid w:val="00392C83"/>
    <w:rsid w:val="00392F04"/>
    <w:rsid w:val="00393070"/>
    <w:rsid w:val="00396CBC"/>
    <w:rsid w:val="003A1292"/>
    <w:rsid w:val="003A18A0"/>
    <w:rsid w:val="003A3EB1"/>
    <w:rsid w:val="003A3FC3"/>
    <w:rsid w:val="003A710A"/>
    <w:rsid w:val="003B1E62"/>
    <w:rsid w:val="003B2DC7"/>
    <w:rsid w:val="003B40FD"/>
    <w:rsid w:val="003B5618"/>
    <w:rsid w:val="003B595B"/>
    <w:rsid w:val="003B66C3"/>
    <w:rsid w:val="003C0EF1"/>
    <w:rsid w:val="003C4FB1"/>
    <w:rsid w:val="003D2174"/>
    <w:rsid w:val="003D34BB"/>
    <w:rsid w:val="003D648D"/>
    <w:rsid w:val="003E39C0"/>
    <w:rsid w:val="003E602A"/>
    <w:rsid w:val="003F0836"/>
    <w:rsid w:val="003F18C9"/>
    <w:rsid w:val="003F6F1D"/>
    <w:rsid w:val="004007D1"/>
    <w:rsid w:val="00404B00"/>
    <w:rsid w:val="00406C01"/>
    <w:rsid w:val="00410F9F"/>
    <w:rsid w:val="0041300F"/>
    <w:rsid w:val="00413B95"/>
    <w:rsid w:val="0042097F"/>
    <w:rsid w:val="00426104"/>
    <w:rsid w:val="00426FC7"/>
    <w:rsid w:val="0042784E"/>
    <w:rsid w:val="00430808"/>
    <w:rsid w:val="004315FD"/>
    <w:rsid w:val="00435683"/>
    <w:rsid w:val="004357C3"/>
    <w:rsid w:val="00437F6B"/>
    <w:rsid w:val="00443001"/>
    <w:rsid w:val="00444427"/>
    <w:rsid w:val="00444F94"/>
    <w:rsid w:val="00446A21"/>
    <w:rsid w:val="00447935"/>
    <w:rsid w:val="0045123D"/>
    <w:rsid w:val="00451A09"/>
    <w:rsid w:val="00452911"/>
    <w:rsid w:val="00454BD7"/>
    <w:rsid w:val="00455E53"/>
    <w:rsid w:val="00456649"/>
    <w:rsid w:val="00457363"/>
    <w:rsid w:val="004609C2"/>
    <w:rsid w:val="00460EED"/>
    <w:rsid w:val="00462AD6"/>
    <w:rsid w:val="004635EA"/>
    <w:rsid w:val="0047772F"/>
    <w:rsid w:val="00480BED"/>
    <w:rsid w:val="00483ADA"/>
    <w:rsid w:val="00486409"/>
    <w:rsid w:val="00487101"/>
    <w:rsid w:val="00495333"/>
    <w:rsid w:val="00495776"/>
    <w:rsid w:val="00497B6D"/>
    <w:rsid w:val="004A1F7B"/>
    <w:rsid w:val="004A2218"/>
    <w:rsid w:val="004A6AEB"/>
    <w:rsid w:val="004B4B07"/>
    <w:rsid w:val="004B4D3B"/>
    <w:rsid w:val="004B50AF"/>
    <w:rsid w:val="004B647E"/>
    <w:rsid w:val="004B7F47"/>
    <w:rsid w:val="004C2CBE"/>
    <w:rsid w:val="004C442F"/>
    <w:rsid w:val="004C6375"/>
    <w:rsid w:val="004D1290"/>
    <w:rsid w:val="004D1B3E"/>
    <w:rsid w:val="004D3ACC"/>
    <w:rsid w:val="004D6760"/>
    <w:rsid w:val="004D729C"/>
    <w:rsid w:val="004E313B"/>
    <w:rsid w:val="004E4BBD"/>
    <w:rsid w:val="004E6E9A"/>
    <w:rsid w:val="004E712B"/>
    <w:rsid w:val="004E7E37"/>
    <w:rsid w:val="004F1A04"/>
    <w:rsid w:val="004F412E"/>
    <w:rsid w:val="004F6D0D"/>
    <w:rsid w:val="004F6F29"/>
    <w:rsid w:val="0050490F"/>
    <w:rsid w:val="005111D4"/>
    <w:rsid w:val="0051289D"/>
    <w:rsid w:val="00514C91"/>
    <w:rsid w:val="005219E6"/>
    <w:rsid w:val="00532556"/>
    <w:rsid w:val="00541992"/>
    <w:rsid w:val="005436A2"/>
    <w:rsid w:val="00544DBD"/>
    <w:rsid w:val="005479C2"/>
    <w:rsid w:val="00547CA9"/>
    <w:rsid w:val="00550E7E"/>
    <w:rsid w:val="005525D7"/>
    <w:rsid w:val="00560422"/>
    <w:rsid w:val="00561D22"/>
    <w:rsid w:val="00562F23"/>
    <w:rsid w:val="00564E73"/>
    <w:rsid w:val="00565F02"/>
    <w:rsid w:val="00566191"/>
    <w:rsid w:val="00572CDE"/>
    <w:rsid w:val="005740D0"/>
    <w:rsid w:val="00575365"/>
    <w:rsid w:val="00577FDD"/>
    <w:rsid w:val="0058004B"/>
    <w:rsid w:val="00584306"/>
    <w:rsid w:val="0058774A"/>
    <w:rsid w:val="005904E5"/>
    <w:rsid w:val="005907DC"/>
    <w:rsid w:val="0059091D"/>
    <w:rsid w:val="00594E2D"/>
    <w:rsid w:val="005A0198"/>
    <w:rsid w:val="005A0E83"/>
    <w:rsid w:val="005A197F"/>
    <w:rsid w:val="005A5835"/>
    <w:rsid w:val="005B179C"/>
    <w:rsid w:val="005B2306"/>
    <w:rsid w:val="005C1406"/>
    <w:rsid w:val="005C2671"/>
    <w:rsid w:val="005C591C"/>
    <w:rsid w:val="005C74FD"/>
    <w:rsid w:val="005D2B5A"/>
    <w:rsid w:val="005D73EA"/>
    <w:rsid w:val="005E1FB3"/>
    <w:rsid w:val="005E21ED"/>
    <w:rsid w:val="005E2D7E"/>
    <w:rsid w:val="005E3C7E"/>
    <w:rsid w:val="005E4342"/>
    <w:rsid w:val="005E59CF"/>
    <w:rsid w:val="005E5E86"/>
    <w:rsid w:val="005E7399"/>
    <w:rsid w:val="005E750B"/>
    <w:rsid w:val="005F28B9"/>
    <w:rsid w:val="005F2EBD"/>
    <w:rsid w:val="005F63D1"/>
    <w:rsid w:val="005F770D"/>
    <w:rsid w:val="005F7E2D"/>
    <w:rsid w:val="00601B96"/>
    <w:rsid w:val="00602091"/>
    <w:rsid w:val="00602C8D"/>
    <w:rsid w:val="00604C47"/>
    <w:rsid w:val="006105F9"/>
    <w:rsid w:val="00611B1F"/>
    <w:rsid w:val="00611E26"/>
    <w:rsid w:val="00613D2C"/>
    <w:rsid w:val="00620337"/>
    <w:rsid w:val="006215E8"/>
    <w:rsid w:val="006244DC"/>
    <w:rsid w:val="0062465D"/>
    <w:rsid w:val="00632418"/>
    <w:rsid w:val="0063561D"/>
    <w:rsid w:val="006507ED"/>
    <w:rsid w:val="0065388F"/>
    <w:rsid w:val="006615A0"/>
    <w:rsid w:val="006624B6"/>
    <w:rsid w:val="006627B4"/>
    <w:rsid w:val="00663617"/>
    <w:rsid w:val="00664332"/>
    <w:rsid w:val="00666638"/>
    <w:rsid w:val="006700A4"/>
    <w:rsid w:val="00676B0E"/>
    <w:rsid w:val="00677F03"/>
    <w:rsid w:val="00681CF4"/>
    <w:rsid w:val="00684D70"/>
    <w:rsid w:val="00693CBE"/>
    <w:rsid w:val="00694CBB"/>
    <w:rsid w:val="006A450A"/>
    <w:rsid w:val="006A58F2"/>
    <w:rsid w:val="006B4BA7"/>
    <w:rsid w:val="006B6E7B"/>
    <w:rsid w:val="006B7532"/>
    <w:rsid w:val="006C3469"/>
    <w:rsid w:val="006C3B1C"/>
    <w:rsid w:val="006C3D28"/>
    <w:rsid w:val="006D0E2F"/>
    <w:rsid w:val="006D4FF7"/>
    <w:rsid w:val="006D75CA"/>
    <w:rsid w:val="006E3E6B"/>
    <w:rsid w:val="006E7AF1"/>
    <w:rsid w:val="006F3F68"/>
    <w:rsid w:val="006F76FF"/>
    <w:rsid w:val="00702291"/>
    <w:rsid w:val="00702F89"/>
    <w:rsid w:val="00705712"/>
    <w:rsid w:val="00710738"/>
    <w:rsid w:val="00711027"/>
    <w:rsid w:val="00711A39"/>
    <w:rsid w:val="00711F03"/>
    <w:rsid w:val="00720FF6"/>
    <w:rsid w:val="00721386"/>
    <w:rsid w:val="00721B7A"/>
    <w:rsid w:val="007228EA"/>
    <w:rsid w:val="00731955"/>
    <w:rsid w:val="00731D4C"/>
    <w:rsid w:val="007331F0"/>
    <w:rsid w:val="0073382D"/>
    <w:rsid w:val="0073390F"/>
    <w:rsid w:val="007339C0"/>
    <w:rsid w:val="0073634A"/>
    <w:rsid w:val="00740F9F"/>
    <w:rsid w:val="007422CE"/>
    <w:rsid w:val="00744EBD"/>
    <w:rsid w:val="00745E34"/>
    <w:rsid w:val="00747B08"/>
    <w:rsid w:val="007562E5"/>
    <w:rsid w:val="00756DC9"/>
    <w:rsid w:val="007600AB"/>
    <w:rsid w:val="00760791"/>
    <w:rsid w:val="00764650"/>
    <w:rsid w:val="00766577"/>
    <w:rsid w:val="00773B24"/>
    <w:rsid w:val="00776CF9"/>
    <w:rsid w:val="0077790A"/>
    <w:rsid w:val="007801EE"/>
    <w:rsid w:val="00781ED1"/>
    <w:rsid w:val="0078552D"/>
    <w:rsid w:val="0078723B"/>
    <w:rsid w:val="00787462"/>
    <w:rsid w:val="007904F9"/>
    <w:rsid w:val="00792851"/>
    <w:rsid w:val="0079520B"/>
    <w:rsid w:val="00797822"/>
    <w:rsid w:val="00797D31"/>
    <w:rsid w:val="007A04CF"/>
    <w:rsid w:val="007A0B43"/>
    <w:rsid w:val="007B1E83"/>
    <w:rsid w:val="007B28CB"/>
    <w:rsid w:val="007B2CD3"/>
    <w:rsid w:val="007B769C"/>
    <w:rsid w:val="007C1B36"/>
    <w:rsid w:val="007C2FEA"/>
    <w:rsid w:val="007C3789"/>
    <w:rsid w:val="007C6300"/>
    <w:rsid w:val="007D1168"/>
    <w:rsid w:val="007D3361"/>
    <w:rsid w:val="007D3409"/>
    <w:rsid w:val="007D417E"/>
    <w:rsid w:val="007D5123"/>
    <w:rsid w:val="007D6715"/>
    <w:rsid w:val="007D730E"/>
    <w:rsid w:val="007D7DCF"/>
    <w:rsid w:val="007E08C1"/>
    <w:rsid w:val="007E1005"/>
    <w:rsid w:val="007E11EA"/>
    <w:rsid w:val="007E20B4"/>
    <w:rsid w:val="007E298C"/>
    <w:rsid w:val="007E6344"/>
    <w:rsid w:val="007E7FB1"/>
    <w:rsid w:val="007F1401"/>
    <w:rsid w:val="007F25F3"/>
    <w:rsid w:val="007F30DB"/>
    <w:rsid w:val="007F6596"/>
    <w:rsid w:val="007F788B"/>
    <w:rsid w:val="00801470"/>
    <w:rsid w:val="00805C29"/>
    <w:rsid w:val="0080734D"/>
    <w:rsid w:val="00812A7A"/>
    <w:rsid w:val="00814626"/>
    <w:rsid w:val="008157A9"/>
    <w:rsid w:val="00815C3F"/>
    <w:rsid w:val="00823688"/>
    <w:rsid w:val="00824972"/>
    <w:rsid w:val="00824D2B"/>
    <w:rsid w:val="00825D07"/>
    <w:rsid w:val="0082678C"/>
    <w:rsid w:val="00836AE4"/>
    <w:rsid w:val="00841573"/>
    <w:rsid w:val="00845A51"/>
    <w:rsid w:val="00845C77"/>
    <w:rsid w:val="00846899"/>
    <w:rsid w:val="00850F25"/>
    <w:rsid w:val="00851B09"/>
    <w:rsid w:val="008533C7"/>
    <w:rsid w:val="00853593"/>
    <w:rsid w:val="0085430A"/>
    <w:rsid w:val="00855131"/>
    <w:rsid w:val="00855772"/>
    <w:rsid w:val="008618D4"/>
    <w:rsid w:val="00861FA9"/>
    <w:rsid w:val="00861FD3"/>
    <w:rsid w:val="00862DE1"/>
    <w:rsid w:val="008643E3"/>
    <w:rsid w:val="00864C13"/>
    <w:rsid w:val="008675B2"/>
    <w:rsid w:val="00867616"/>
    <w:rsid w:val="00872991"/>
    <w:rsid w:val="0087629C"/>
    <w:rsid w:val="00877C1E"/>
    <w:rsid w:val="00877F73"/>
    <w:rsid w:val="008802B4"/>
    <w:rsid w:val="008809D5"/>
    <w:rsid w:val="00884E10"/>
    <w:rsid w:val="0088545F"/>
    <w:rsid w:val="00885749"/>
    <w:rsid w:val="0088718D"/>
    <w:rsid w:val="00892B47"/>
    <w:rsid w:val="00894CDB"/>
    <w:rsid w:val="00897401"/>
    <w:rsid w:val="008A312D"/>
    <w:rsid w:val="008A4281"/>
    <w:rsid w:val="008A49B1"/>
    <w:rsid w:val="008B16DD"/>
    <w:rsid w:val="008B2E0A"/>
    <w:rsid w:val="008B5A71"/>
    <w:rsid w:val="008B5C0B"/>
    <w:rsid w:val="008B6324"/>
    <w:rsid w:val="008B67CB"/>
    <w:rsid w:val="008C481C"/>
    <w:rsid w:val="008D23F4"/>
    <w:rsid w:val="008D26AB"/>
    <w:rsid w:val="008D5402"/>
    <w:rsid w:val="008D732A"/>
    <w:rsid w:val="008E3D3C"/>
    <w:rsid w:val="008E5E37"/>
    <w:rsid w:val="008E761D"/>
    <w:rsid w:val="008F17B4"/>
    <w:rsid w:val="008F5AC7"/>
    <w:rsid w:val="008F6F07"/>
    <w:rsid w:val="00902E56"/>
    <w:rsid w:val="0090501E"/>
    <w:rsid w:val="00911CA9"/>
    <w:rsid w:val="00912568"/>
    <w:rsid w:val="009125D3"/>
    <w:rsid w:val="009132E9"/>
    <w:rsid w:val="00913DBE"/>
    <w:rsid w:val="00916944"/>
    <w:rsid w:val="009217BE"/>
    <w:rsid w:val="00930FE9"/>
    <w:rsid w:val="0093102B"/>
    <w:rsid w:val="00940879"/>
    <w:rsid w:val="009518F0"/>
    <w:rsid w:val="00953AA6"/>
    <w:rsid w:val="00954C56"/>
    <w:rsid w:val="00955C2A"/>
    <w:rsid w:val="00956BD0"/>
    <w:rsid w:val="00964B36"/>
    <w:rsid w:val="00965FBA"/>
    <w:rsid w:val="00970397"/>
    <w:rsid w:val="00970FAE"/>
    <w:rsid w:val="00974532"/>
    <w:rsid w:val="00975553"/>
    <w:rsid w:val="00977836"/>
    <w:rsid w:val="00977D0C"/>
    <w:rsid w:val="00980ADC"/>
    <w:rsid w:val="00990AEC"/>
    <w:rsid w:val="00993D9F"/>
    <w:rsid w:val="00994910"/>
    <w:rsid w:val="00994E1C"/>
    <w:rsid w:val="00995721"/>
    <w:rsid w:val="009A4636"/>
    <w:rsid w:val="009A6015"/>
    <w:rsid w:val="009A6889"/>
    <w:rsid w:val="009B6D62"/>
    <w:rsid w:val="009B78E2"/>
    <w:rsid w:val="009C1F76"/>
    <w:rsid w:val="009C26B4"/>
    <w:rsid w:val="009C2901"/>
    <w:rsid w:val="009C368B"/>
    <w:rsid w:val="009D2A4E"/>
    <w:rsid w:val="009E0902"/>
    <w:rsid w:val="009E1426"/>
    <w:rsid w:val="009E2361"/>
    <w:rsid w:val="009E2617"/>
    <w:rsid w:val="009E3EA0"/>
    <w:rsid w:val="009E482E"/>
    <w:rsid w:val="009E510E"/>
    <w:rsid w:val="009E7254"/>
    <w:rsid w:val="009F1C5F"/>
    <w:rsid w:val="009F3747"/>
    <w:rsid w:val="009F4666"/>
    <w:rsid w:val="009F5BDC"/>
    <w:rsid w:val="009F75B5"/>
    <w:rsid w:val="00A01417"/>
    <w:rsid w:val="00A01ED9"/>
    <w:rsid w:val="00A0601B"/>
    <w:rsid w:val="00A12310"/>
    <w:rsid w:val="00A1237A"/>
    <w:rsid w:val="00A15B4A"/>
    <w:rsid w:val="00A15BC0"/>
    <w:rsid w:val="00A1782E"/>
    <w:rsid w:val="00A2094B"/>
    <w:rsid w:val="00A237DE"/>
    <w:rsid w:val="00A250DF"/>
    <w:rsid w:val="00A25AD6"/>
    <w:rsid w:val="00A311D0"/>
    <w:rsid w:val="00A33298"/>
    <w:rsid w:val="00A33C08"/>
    <w:rsid w:val="00A3443D"/>
    <w:rsid w:val="00A3540A"/>
    <w:rsid w:val="00A40278"/>
    <w:rsid w:val="00A40CBF"/>
    <w:rsid w:val="00A438E5"/>
    <w:rsid w:val="00A44E28"/>
    <w:rsid w:val="00A45AA4"/>
    <w:rsid w:val="00A46199"/>
    <w:rsid w:val="00A5073D"/>
    <w:rsid w:val="00A62D0D"/>
    <w:rsid w:val="00A633B8"/>
    <w:rsid w:val="00A64AEE"/>
    <w:rsid w:val="00A668B9"/>
    <w:rsid w:val="00A71BC1"/>
    <w:rsid w:val="00A75568"/>
    <w:rsid w:val="00A75F7F"/>
    <w:rsid w:val="00A776F3"/>
    <w:rsid w:val="00A8017E"/>
    <w:rsid w:val="00A80D32"/>
    <w:rsid w:val="00A8102C"/>
    <w:rsid w:val="00A930B3"/>
    <w:rsid w:val="00A943CA"/>
    <w:rsid w:val="00A95EC6"/>
    <w:rsid w:val="00A96778"/>
    <w:rsid w:val="00AA20DE"/>
    <w:rsid w:val="00AA570A"/>
    <w:rsid w:val="00AA5A6D"/>
    <w:rsid w:val="00AB0246"/>
    <w:rsid w:val="00AB1202"/>
    <w:rsid w:val="00AC0C1D"/>
    <w:rsid w:val="00AC2E4D"/>
    <w:rsid w:val="00AC3DF2"/>
    <w:rsid w:val="00AC51D9"/>
    <w:rsid w:val="00AC7080"/>
    <w:rsid w:val="00AD303B"/>
    <w:rsid w:val="00AD6B56"/>
    <w:rsid w:val="00AD709E"/>
    <w:rsid w:val="00AE1C2C"/>
    <w:rsid w:val="00AE3195"/>
    <w:rsid w:val="00AE4D19"/>
    <w:rsid w:val="00AE6B1F"/>
    <w:rsid w:val="00AF02F0"/>
    <w:rsid w:val="00AF1BA5"/>
    <w:rsid w:val="00AF52DD"/>
    <w:rsid w:val="00B00855"/>
    <w:rsid w:val="00B04804"/>
    <w:rsid w:val="00B04BCB"/>
    <w:rsid w:val="00B058D3"/>
    <w:rsid w:val="00B07ACC"/>
    <w:rsid w:val="00B07C2F"/>
    <w:rsid w:val="00B07F14"/>
    <w:rsid w:val="00B12B4B"/>
    <w:rsid w:val="00B14D0D"/>
    <w:rsid w:val="00B20373"/>
    <w:rsid w:val="00B21B70"/>
    <w:rsid w:val="00B22543"/>
    <w:rsid w:val="00B25423"/>
    <w:rsid w:val="00B259CE"/>
    <w:rsid w:val="00B27197"/>
    <w:rsid w:val="00B3230E"/>
    <w:rsid w:val="00B32356"/>
    <w:rsid w:val="00B34895"/>
    <w:rsid w:val="00B42189"/>
    <w:rsid w:val="00B42685"/>
    <w:rsid w:val="00B46367"/>
    <w:rsid w:val="00B46C15"/>
    <w:rsid w:val="00B46C1D"/>
    <w:rsid w:val="00B47578"/>
    <w:rsid w:val="00B555F4"/>
    <w:rsid w:val="00B55DED"/>
    <w:rsid w:val="00B60E0A"/>
    <w:rsid w:val="00B61660"/>
    <w:rsid w:val="00B631DA"/>
    <w:rsid w:val="00B64124"/>
    <w:rsid w:val="00B70181"/>
    <w:rsid w:val="00B7197B"/>
    <w:rsid w:val="00B73960"/>
    <w:rsid w:val="00B7431A"/>
    <w:rsid w:val="00B778AF"/>
    <w:rsid w:val="00B8189F"/>
    <w:rsid w:val="00B863AB"/>
    <w:rsid w:val="00B86DB8"/>
    <w:rsid w:val="00B87386"/>
    <w:rsid w:val="00B87910"/>
    <w:rsid w:val="00B90981"/>
    <w:rsid w:val="00B93FA1"/>
    <w:rsid w:val="00B946E8"/>
    <w:rsid w:val="00BA07C2"/>
    <w:rsid w:val="00BA3CB5"/>
    <w:rsid w:val="00BB048F"/>
    <w:rsid w:val="00BB5BF3"/>
    <w:rsid w:val="00BC0DCD"/>
    <w:rsid w:val="00BC19DD"/>
    <w:rsid w:val="00BC2121"/>
    <w:rsid w:val="00BC3CB8"/>
    <w:rsid w:val="00BC4B6F"/>
    <w:rsid w:val="00BC4CF7"/>
    <w:rsid w:val="00BC6AD4"/>
    <w:rsid w:val="00BD10AD"/>
    <w:rsid w:val="00BD30B8"/>
    <w:rsid w:val="00BE294A"/>
    <w:rsid w:val="00BE3411"/>
    <w:rsid w:val="00BE541B"/>
    <w:rsid w:val="00BF5506"/>
    <w:rsid w:val="00BF70F9"/>
    <w:rsid w:val="00BF7B2F"/>
    <w:rsid w:val="00C0372C"/>
    <w:rsid w:val="00C03D2C"/>
    <w:rsid w:val="00C04355"/>
    <w:rsid w:val="00C050A5"/>
    <w:rsid w:val="00C11B64"/>
    <w:rsid w:val="00C12536"/>
    <w:rsid w:val="00C12C85"/>
    <w:rsid w:val="00C14381"/>
    <w:rsid w:val="00C1658D"/>
    <w:rsid w:val="00C17D24"/>
    <w:rsid w:val="00C208A6"/>
    <w:rsid w:val="00C21DDB"/>
    <w:rsid w:val="00C26E46"/>
    <w:rsid w:val="00C300E5"/>
    <w:rsid w:val="00C40A2F"/>
    <w:rsid w:val="00C4152A"/>
    <w:rsid w:val="00C42DB6"/>
    <w:rsid w:val="00C44A0C"/>
    <w:rsid w:val="00C44F5C"/>
    <w:rsid w:val="00C50540"/>
    <w:rsid w:val="00C50EC6"/>
    <w:rsid w:val="00C539B5"/>
    <w:rsid w:val="00C56468"/>
    <w:rsid w:val="00C56811"/>
    <w:rsid w:val="00C57C86"/>
    <w:rsid w:val="00C57ED3"/>
    <w:rsid w:val="00C601C3"/>
    <w:rsid w:val="00C63700"/>
    <w:rsid w:val="00C65F8F"/>
    <w:rsid w:val="00C707BB"/>
    <w:rsid w:val="00C737AE"/>
    <w:rsid w:val="00C8101C"/>
    <w:rsid w:val="00C81911"/>
    <w:rsid w:val="00C830BF"/>
    <w:rsid w:val="00C87588"/>
    <w:rsid w:val="00C87C79"/>
    <w:rsid w:val="00C90C8F"/>
    <w:rsid w:val="00C91178"/>
    <w:rsid w:val="00C92843"/>
    <w:rsid w:val="00C93183"/>
    <w:rsid w:val="00C95E57"/>
    <w:rsid w:val="00C96BC9"/>
    <w:rsid w:val="00C97E13"/>
    <w:rsid w:val="00C97F1D"/>
    <w:rsid w:val="00CA0AEB"/>
    <w:rsid w:val="00CA1CA5"/>
    <w:rsid w:val="00CA5C71"/>
    <w:rsid w:val="00CA6060"/>
    <w:rsid w:val="00CB054C"/>
    <w:rsid w:val="00CB24FA"/>
    <w:rsid w:val="00CB4805"/>
    <w:rsid w:val="00CB48F5"/>
    <w:rsid w:val="00CB79F3"/>
    <w:rsid w:val="00CC1A7F"/>
    <w:rsid w:val="00CC3FCA"/>
    <w:rsid w:val="00CC4C8F"/>
    <w:rsid w:val="00CC626F"/>
    <w:rsid w:val="00CC7BC7"/>
    <w:rsid w:val="00CD17C1"/>
    <w:rsid w:val="00CD5D95"/>
    <w:rsid w:val="00CD68EE"/>
    <w:rsid w:val="00CE18E3"/>
    <w:rsid w:val="00CE1B3B"/>
    <w:rsid w:val="00CF0C18"/>
    <w:rsid w:val="00CF41D1"/>
    <w:rsid w:val="00CF424D"/>
    <w:rsid w:val="00CF596D"/>
    <w:rsid w:val="00CF6D51"/>
    <w:rsid w:val="00CF7AB8"/>
    <w:rsid w:val="00D01C87"/>
    <w:rsid w:val="00D05D84"/>
    <w:rsid w:val="00D11132"/>
    <w:rsid w:val="00D11E18"/>
    <w:rsid w:val="00D1276E"/>
    <w:rsid w:val="00D14FE4"/>
    <w:rsid w:val="00D15BF8"/>
    <w:rsid w:val="00D179CA"/>
    <w:rsid w:val="00D2080B"/>
    <w:rsid w:val="00D23247"/>
    <w:rsid w:val="00D2466B"/>
    <w:rsid w:val="00D37A37"/>
    <w:rsid w:val="00D40219"/>
    <w:rsid w:val="00D435CE"/>
    <w:rsid w:val="00D47559"/>
    <w:rsid w:val="00D56667"/>
    <w:rsid w:val="00D56FBC"/>
    <w:rsid w:val="00D604CA"/>
    <w:rsid w:val="00D66058"/>
    <w:rsid w:val="00D70E3E"/>
    <w:rsid w:val="00D7135E"/>
    <w:rsid w:val="00D71FED"/>
    <w:rsid w:val="00D720E9"/>
    <w:rsid w:val="00D761E5"/>
    <w:rsid w:val="00D77792"/>
    <w:rsid w:val="00D804B2"/>
    <w:rsid w:val="00D81CDE"/>
    <w:rsid w:val="00D9109B"/>
    <w:rsid w:val="00D92B77"/>
    <w:rsid w:val="00D95296"/>
    <w:rsid w:val="00D96DCE"/>
    <w:rsid w:val="00D97AF7"/>
    <w:rsid w:val="00DA0282"/>
    <w:rsid w:val="00DA13E1"/>
    <w:rsid w:val="00DA3CA9"/>
    <w:rsid w:val="00DA5A39"/>
    <w:rsid w:val="00DA6D4B"/>
    <w:rsid w:val="00DB2185"/>
    <w:rsid w:val="00DB40C6"/>
    <w:rsid w:val="00DB650B"/>
    <w:rsid w:val="00DC16D3"/>
    <w:rsid w:val="00DC1EFB"/>
    <w:rsid w:val="00DC4CBE"/>
    <w:rsid w:val="00DC6A8A"/>
    <w:rsid w:val="00DC75A6"/>
    <w:rsid w:val="00DC7BE1"/>
    <w:rsid w:val="00DD064E"/>
    <w:rsid w:val="00DD25B7"/>
    <w:rsid w:val="00DD51FF"/>
    <w:rsid w:val="00DE04B1"/>
    <w:rsid w:val="00DE5A3A"/>
    <w:rsid w:val="00DF2ACA"/>
    <w:rsid w:val="00DF2F6D"/>
    <w:rsid w:val="00E05963"/>
    <w:rsid w:val="00E10D79"/>
    <w:rsid w:val="00E12124"/>
    <w:rsid w:val="00E12C9B"/>
    <w:rsid w:val="00E14326"/>
    <w:rsid w:val="00E168E5"/>
    <w:rsid w:val="00E2410D"/>
    <w:rsid w:val="00E253E8"/>
    <w:rsid w:val="00E26BE0"/>
    <w:rsid w:val="00E356E9"/>
    <w:rsid w:val="00E35E26"/>
    <w:rsid w:val="00E376DF"/>
    <w:rsid w:val="00E4026E"/>
    <w:rsid w:val="00E45250"/>
    <w:rsid w:val="00E45E6D"/>
    <w:rsid w:val="00E46662"/>
    <w:rsid w:val="00E52ED1"/>
    <w:rsid w:val="00E569AA"/>
    <w:rsid w:val="00E57BBC"/>
    <w:rsid w:val="00E62826"/>
    <w:rsid w:val="00E65C81"/>
    <w:rsid w:val="00E65E41"/>
    <w:rsid w:val="00E66396"/>
    <w:rsid w:val="00E71B64"/>
    <w:rsid w:val="00E7384A"/>
    <w:rsid w:val="00E73979"/>
    <w:rsid w:val="00E73A35"/>
    <w:rsid w:val="00E87E10"/>
    <w:rsid w:val="00E90D58"/>
    <w:rsid w:val="00E966BB"/>
    <w:rsid w:val="00EA57F2"/>
    <w:rsid w:val="00EA5F1F"/>
    <w:rsid w:val="00EB1653"/>
    <w:rsid w:val="00EB1FF4"/>
    <w:rsid w:val="00EB58AF"/>
    <w:rsid w:val="00EB772B"/>
    <w:rsid w:val="00EC3300"/>
    <w:rsid w:val="00EC7E37"/>
    <w:rsid w:val="00ED1C0F"/>
    <w:rsid w:val="00EE2EFB"/>
    <w:rsid w:val="00EE4CDD"/>
    <w:rsid w:val="00EE5CB0"/>
    <w:rsid w:val="00EE6DF5"/>
    <w:rsid w:val="00EE7BD0"/>
    <w:rsid w:val="00EF5983"/>
    <w:rsid w:val="00EF77AB"/>
    <w:rsid w:val="00F0255C"/>
    <w:rsid w:val="00F03C6C"/>
    <w:rsid w:val="00F06630"/>
    <w:rsid w:val="00F0686D"/>
    <w:rsid w:val="00F10541"/>
    <w:rsid w:val="00F131C5"/>
    <w:rsid w:val="00F1331A"/>
    <w:rsid w:val="00F13C38"/>
    <w:rsid w:val="00F1443E"/>
    <w:rsid w:val="00F1519D"/>
    <w:rsid w:val="00F1653D"/>
    <w:rsid w:val="00F21750"/>
    <w:rsid w:val="00F23F97"/>
    <w:rsid w:val="00F31BEA"/>
    <w:rsid w:val="00F372A8"/>
    <w:rsid w:val="00F441FC"/>
    <w:rsid w:val="00F4591C"/>
    <w:rsid w:val="00F5216C"/>
    <w:rsid w:val="00F5385E"/>
    <w:rsid w:val="00F54749"/>
    <w:rsid w:val="00F55043"/>
    <w:rsid w:val="00F55E02"/>
    <w:rsid w:val="00F573A1"/>
    <w:rsid w:val="00F575A6"/>
    <w:rsid w:val="00F60169"/>
    <w:rsid w:val="00F6324A"/>
    <w:rsid w:val="00F66BD2"/>
    <w:rsid w:val="00F704CA"/>
    <w:rsid w:val="00F71682"/>
    <w:rsid w:val="00F720B1"/>
    <w:rsid w:val="00F742A7"/>
    <w:rsid w:val="00F745F7"/>
    <w:rsid w:val="00F75B95"/>
    <w:rsid w:val="00F76AC7"/>
    <w:rsid w:val="00F8046B"/>
    <w:rsid w:val="00F84E1E"/>
    <w:rsid w:val="00F86754"/>
    <w:rsid w:val="00F9366A"/>
    <w:rsid w:val="00F93D3D"/>
    <w:rsid w:val="00F96833"/>
    <w:rsid w:val="00F97C67"/>
    <w:rsid w:val="00FA1CF7"/>
    <w:rsid w:val="00FA2766"/>
    <w:rsid w:val="00FA3D44"/>
    <w:rsid w:val="00FB3774"/>
    <w:rsid w:val="00FB5B1E"/>
    <w:rsid w:val="00FB6809"/>
    <w:rsid w:val="00FB6ED6"/>
    <w:rsid w:val="00FC52FB"/>
    <w:rsid w:val="00FC58D8"/>
    <w:rsid w:val="00FD0EFC"/>
    <w:rsid w:val="00FD1398"/>
    <w:rsid w:val="00FD5B21"/>
    <w:rsid w:val="00FD5F28"/>
    <w:rsid w:val="00FD6BC9"/>
    <w:rsid w:val="00FE7F86"/>
    <w:rsid w:val="00FF05AD"/>
    <w:rsid w:val="00FF3AD4"/>
    <w:rsid w:val="00FF3FF1"/>
    <w:rsid w:val="00FF5E01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99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qFormat/>
    <w:rsid w:val="00604C47"/>
    <w:pPr>
      <w:keepNext/>
      <w:numPr>
        <w:numId w:val="1"/>
      </w:numPr>
      <w:spacing w:before="560" w:after="280" w:line="320" w:lineRule="exact"/>
      <w:ind w:left="431" w:hanging="431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Heading1"/>
    <w:next w:val="BodyText"/>
    <w:link w:val="Heading2Char"/>
    <w:qFormat/>
    <w:rsid w:val="00604C47"/>
    <w:pPr>
      <w:numPr>
        <w:ilvl w:val="1"/>
      </w:numPr>
      <w:tabs>
        <w:tab w:val="clear" w:pos="8406"/>
        <w:tab w:val="num" w:pos="576"/>
      </w:tabs>
      <w:spacing w:before="0" w:after="0" w:line="280" w:lineRule="exact"/>
      <w:ind w:left="578" w:hanging="578"/>
      <w:outlineLvl w:val="1"/>
    </w:pPr>
    <w:rPr>
      <w:bCs w:val="0"/>
      <w:iCs/>
      <w:sz w:val="26"/>
      <w:szCs w:val="28"/>
    </w:rPr>
  </w:style>
  <w:style w:type="paragraph" w:styleId="Heading3">
    <w:name w:val="heading 3"/>
    <w:basedOn w:val="Heading2"/>
    <w:next w:val="BodyText"/>
    <w:link w:val="Heading3Char"/>
    <w:qFormat/>
    <w:rsid w:val="00604C47"/>
    <w:pPr>
      <w:numPr>
        <w:ilvl w:val="2"/>
      </w:numPr>
      <w:outlineLvl w:val="2"/>
    </w:pPr>
    <w:rPr>
      <w:bCs/>
      <w:sz w:val="22"/>
      <w:szCs w:val="26"/>
    </w:rPr>
  </w:style>
  <w:style w:type="paragraph" w:styleId="Heading4">
    <w:name w:val="heading 4"/>
    <w:basedOn w:val="Heading3"/>
    <w:next w:val="BodyText"/>
    <w:link w:val="Heading4Char"/>
    <w:qFormat/>
    <w:rsid w:val="00604C47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Heading4"/>
    <w:next w:val="BodyText"/>
    <w:link w:val="Heading5Char"/>
    <w:qFormat/>
    <w:rsid w:val="00604C47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qFormat/>
    <w:rsid w:val="00604C47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BodyText"/>
    <w:link w:val="Heading7Char"/>
    <w:qFormat/>
    <w:rsid w:val="00604C47"/>
    <w:pPr>
      <w:numPr>
        <w:ilvl w:val="6"/>
      </w:numPr>
      <w:outlineLvl w:val="6"/>
    </w:pPr>
  </w:style>
  <w:style w:type="paragraph" w:styleId="Heading8">
    <w:name w:val="heading 8"/>
    <w:basedOn w:val="Heading7"/>
    <w:next w:val="BodyText"/>
    <w:link w:val="Heading8Char"/>
    <w:qFormat/>
    <w:rsid w:val="00604C47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8"/>
    <w:next w:val="BodyText"/>
    <w:link w:val="Heading9Char"/>
    <w:qFormat/>
    <w:rsid w:val="00604C47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12C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2C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2C9B"/>
    <w:rPr>
      <w:vertAlign w:val="superscript"/>
    </w:rPr>
  </w:style>
  <w:style w:type="paragraph" w:styleId="BodyText">
    <w:name w:val="Body Text"/>
    <w:link w:val="BodyTextChar"/>
    <w:rsid w:val="00977836"/>
    <w:pPr>
      <w:spacing w:after="280" w:line="240" w:lineRule="atLeast"/>
    </w:pPr>
    <w:rPr>
      <w:rFonts w:eastAsia="Times New Roman" w:cs="Times New Roman"/>
      <w:szCs w:val="20"/>
      <w:lang w:eastAsia="nb-NO"/>
    </w:rPr>
  </w:style>
  <w:style w:type="character" w:customStyle="1" w:styleId="BodyTextChar">
    <w:name w:val="Body Text Char"/>
    <w:basedOn w:val="DefaultParagraphFont"/>
    <w:link w:val="BodyText"/>
    <w:rsid w:val="00977836"/>
    <w:rPr>
      <w:rFonts w:eastAsia="Times New Roman" w:cs="Times New Roman"/>
      <w:szCs w:val="20"/>
      <w:lang w:eastAsia="nb-NO"/>
    </w:rPr>
  </w:style>
  <w:style w:type="table" w:styleId="TableGrid">
    <w:name w:val="Table Grid"/>
    <w:basedOn w:val="TableNormal"/>
    <w:rsid w:val="00855772"/>
    <w:pPr>
      <w:spacing w:after="0" w:line="240" w:lineRule="auto"/>
    </w:pPr>
    <w:rPr>
      <w:rFonts w:ascii="Arial" w:eastAsia="Times New Roman" w:hAnsi="Arial" w:cs="Times New Roman"/>
      <w:sz w:val="19"/>
      <w:szCs w:val="19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04C47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04C47"/>
    <w:rPr>
      <w:rFonts w:ascii="Arial" w:eastAsia="Times New Roman" w:hAnsi="Arial" w:cs="Arial"/>
      <w:b/>
      <w:iCs/>
      <w:kern w:val="32"/>
      <w:sz w:val="26"/>
      <w:szCs w:val="28"/>
      <w:lang w:eastAsia="nb-NO"/>
    </w:rPr>
  </w:style>
  <w:style w:type="character" w:customStyle="1" w:styleId="Heading3Char">
    <w:name w:val="Heading 3 Char"/>
    <w:basedOn w:val="DefaultParagraphFont"/>
    <w:link w:val="Heading3"/>
    <w:rsid w:val="00604C47"/>
    <w:rPr>
      <w:rFonts w:ascii="Arial" w:eastAsia="Times New Roman" w:hAnsi="Arial" w:cs="Arial"/>
      <w:b/>
      <w:bCs/>
      <w:iCs/>
      <w:kern w:val="32"/>
      <w:szCs w:val="26"/>
      <w:lang w:eastAsia="nb-NO"/>
    </w:rPr>
  </w:style>
  <w:style w:type="character" w:customStyle="1" w:styleId="Heading4Char">
    <w:name w:val="Heading 4 Char"/>
    <w:basedOn w:val="DefaultParagraphFont"/>
    <w:link w:val="Heading4"/>
    <w:rsid w:val="00604C47"/>
    <w:rPr>
      <w:rFonts w:ascii="Arial" w:eastAsia="Times New Roman" w:hAnsi="Arial" w:cs="Arial"/>
      <w:b/>
      <w:iCs/>
      <w:kern w:val="32"/>
      <w:szCs w:val="28"/>
      <w:lang w:eastAsia="nb-NO"/>
    </w:rPr>
  </w:style>
  <w:style w:type="character" w:customStyle="1" w:styleId="Heading5Char">
    <w:name w:val="Heading 5 Char"/>
    <w:basedOn w:val="DefaultParagraphFont"/>
    <w:link w:val="Heading5"/>
    <w:rsid w:val="00604C47"/>
    <w:rPr>
      <w:rFonts w:ascii="Arial" w:eastAsia="Times New Roman" w:hAnsi="Arial" w:cs="Arial"/>
      <w:b/>
      <w:bCs/>
      <w:kern w:val="32"/>
      <w:szCs w:val="26"/>
      <w:lang w:eastAsia="nb-NO"/>
    </w:rPr>
  </w:style>
  <w:style w:type="character" w:customStyle="1" w:styleId="Heading6Char">
    <w:name w:val="Heading 6 Char"/>
    <w:basedOn w:val="DefaultParagraphFont"/>
    <w:link w:val="Heading6"/>
    <w:rsid w:val="00604C47"/>
    <w:rPr>
      <w:rFonts w:ascii="Arial" w:eastAsia="Times New Roman" w:hAnsi="Arial" w:cs="Arial"/>
      <w:b/>
      <w:kern w:val="32"/>
      <w:lang w:eastAsia="nb-NO"/>
    </w:rPr>
  </w:style>
  <w:style w:type="character" w:customStyle="1" w:styleId="Heading7Char">
    <w:name w:val="Heading 7 Char"/>
    <w:basedOn w:val="DefaultParagraphFont"/>
    <w:link w:val="Heading7"/>
    <w:rsid w:val="00604C47"/>
    <w:rPr>
      <w:rFonts w:ascii="Arial" w:eastAsia="Times New Roman" w:hAnsi="Arial" w:cs="Arial"/>
      <w:b/>
      <w:kern w:val="32"/>
      <w:lang w:eastAsia="nb-NO"/>
    </w:rPr>
  </w:style>
  <w:style w:type="character" w:customStyle="1" w:styleId="Heading8Char">
    <w:name w:val="Heading 8 Char"/>
    <w:basedOn w:val="DefaultParagraphFont"/>
    <w:link w:val="Heading8"/>
    <w:rsid w:val="00604C47"/>
    <w:rPr>
      <w:rFonts w:ascii="Arial" w:eastAsia="Times New Roman" w:hAnsi="Arial" w:cs="Arial"/>
      <w:b/>
      <w:iCs/>
      <w:kern w:val="32"/>
      <w:lang w:eastAsia="nb-NO"/>
    </w:rPr>
  </w:style>
  <w:style w:type="character" w:customStyle="1" w:styleId="Heading9Char">
    <w:name w:val="Heading 9 Char"/>
    <w:basedOn w:val="DefaultParagraphFont"/>
    <w:link w:val="Heading9"/>
    <w:rsid w:val="00604C47"/>
    <w:rPr>
      <w:rFonts w:ascii="Arial" w:eastAsia="Times New Roman" w:hAnsi="Arial" w:cs="Arial"/>
      <w:b/>
      <w:iCs/>
      <w:kern w:val="32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C47"/>
    <w:rPr>
      <w:rFonts w:ascii="Tahoma" w:hAnsi="Tahoma" w:cs="Tahoma"/>
      <w:sz w:val="16"/>
      <w:szCs w:val="16"/>
    </w:rPr>
  </w:style>
  <w:style w:type="character" w:customStyle="1" w:styleId="headword">
    <w:name w:val="headword"/>
    <w:basedOn w:val="DefaultParagraphFont"/>
    <w:rsid w:val="00DC4CBE"/>
  </w:style>
  <w:style w:type="paragraph" w:styleId="ListParagraph">
    <w:name w:val="List Paragraph"/>
    <w:basedOn w:val="Normal"/>
    <w:uiPriority w:val="34"/>
    <w:qFormat/>
    <w:rsid w:val="007F65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2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E7AF1"/>
    <w:rPr>
      <w:b/>
      <w:bCs/>
    </w:rPr>
  </w:style>
  <w:style w:type="character" w:styleId="Hyperlink">
    <w:name w:val="Hyperlink"/>
    <w:basedOn w:val="DefaultParagraphFont"/>
    <w:uiPriority w:val="99"/>
    <w:unhideWhenUsed/>
    <w:rsid w:val="008073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0E9"/>
  </w:style>
  <w:style w:type="paragraph" w:styleId="Footer">
    <w:name w:val="footer"/>
    <w:basedOn w:val="Normal"/>
    <w:link w:val="FooterChar"/>
    <w:uiPriority w:val="99"/>
    <w:unhideWhenUsed/>
    <w:rsid w:val="00D7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0E9"/>
  </w:style>
  <w:style w:type="table" w:customStyle="1" w:styleId="PlainTable11">
    <w:name w:val="Plain Table 11"/>
    <w:basedOn w:val="TableNormal"/>
    <w:uiPriority w:val="41"/>
    <w:rsid w:val="00AE31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2">
    <w:name w:val="highlight2"/>
    <w:basedOn w:val="DefaultParagraphFont"/>
    <w:rsid w:val="006B75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BodyText"/>
    <w:link w:val="Heading1Char"/>
    <w:qFormat/>
    <w:rsid w:val="00604C47"/>
    <w:pPr>
      <w:keepNext/>
      <w:numPr>
        <w:numId w:val="1"/>
      </w:numPr>
      <w:spacing w:before="560" w:after="280" w:line="320" w:lineRule="exact"/>
      <w:ind w:left="431" w:hanging="431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Heading1"/>
    <w:next w:val="BodyText"/>
    <w:link w:val="Heading2Char"/>
    <w:qFormat/>
    <w:rsid w:val="00604C47"/>
    <w:pPr>
      <w:numPr>
        <w:ilvl w:val="1"/>
      </w:numPr>
      <w:tabs>
        <w:tab w:val="clear" w:pos="8406"/>
        <w:tab w:val="num" w:pos="576"/>
      </w:tabs>
      <w:spacing w:before="0" w:after="0" w:line="280" w:lineRule="exact"/>
      <w:ind w:left="578" w:hanging="578"/>
      <w:outlineLvl w:val="1"/>
    </w:pPr>
    <w:rPr>
      <w:bCs w:val="0"/>
      <w:iCs/>
      <w:sz w:val="26"/>
      <w:szCs w:val="28"/>
    </w:rPr>
  </w:style>
  <w:style w:type="paragraph" w:styleId="Heading3">
    <w:name w:val="heading 3"/>
    <w:basedOn w:val="Heading2"/>
    <w:next w:val="BodyText"/>
    <w:link w:val="Heading3Char"/>
    <w:qFormat/>
    <w:rsid w:val="00604C47"/>
    <w:pPr>
      <w:numPr>
        <w:ilvl w:val="2"/>
      </w:numPr>
      <w:outlineLvl w:val="2"/>
    </w:pPr>
    <w:rPr>
      <w:bCs/>
      <w:sz w:val="22"/>
      <w:szCs w:val="26"/>
    </w:rPr>
  </w:style>
  <w:style w:type="paragraph" w:styleId="Heading4">
    <w:name w:val="heading 4"/>
    <w:basedOn w:val="Heading3"/>
    <w:next w:val="BodyText"/>
    <w:link w:val="Heading4Char"/>
    <w:qFormat/>
    <w:rsid w:val="00604C47"/>
    <w:pPr>
      <w:numPr>
        <w:ilvl w:val="3"/>
      </w:numPr>
      <w:outlineLvl w:val="3"/>
    </w:pPr>
    <w:rPr>
      <w:bCs w:val="0"/>
      <w:szCs w:val="28"/>
    </w:rPr>
  </w:style>
  <w:style w:type="paragraph" w:styleId="Heading5">
    <w:name w:val="heading 5"/>
    <w:basedOn w:val="Heading4"/>
    <w:next w:val="BodyText"/>
    <w:link w:val="Heading5Char"/>
    <w:qFormat/>
    <w:rsid w:val="00604C47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qFormat/>
    <w:rsid w:val="00604C47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BodyText"/>
    <w:link w:val="Heading7Char"/>
    <w:qFormat/>
    <w:rsid w:val="00604C47"/>
    <w:pPr>
      <w:numPr>
        <w:ilvl w:val="6"/>
      </w:numPr>
      <w:outlineLvl w:val="6"/>
    </w:pPr>
  </w:style>
  <w:style w:type="paragraph" w:styleId="Heading8">
    <w:name w:val="heading 8"/>
    <w:basedOn w:val="Heading7"/>
    <w:next w:val="BodyText"/>
    <w:link w:val="Heading8Char"/>
    <w:qFormat/>
    <w:rsid w:val="00604C47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8"/>
    <w:next w:val="BodyText"/>
    <w:link w:val="Heading9Char"/>
    <w:qFormat/>
    <w:rsid w:val="00604C47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12C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2C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2C9B"/>
    <w:rPr>
      <w:vertAlign w:val="superscript"/>
    </w:rPr>
  </w:style>
  <w:style w:type="paragraph" w:styleId="BodyText">
    <w:name w:val="Body Text"/>
    <w:link w:val="BodyTextChar"/>
    <w:rsid w:val="00977836"/>
    <w:pPr>
      <w:spacing w:after="280" w:line="240" w:lineRule="atLeast"/>
    </w:pPr>
    <w:rPr>
      <w:rFonts w:eastAsia="Times New Roman" w:cs="Times New Roman"/>
      <w:szCs w:val="20"/>
      <w:lang w:eastAsia="nb-NO"/>
    </w:rPr>
  </w:style>
  <w:style w:type="character" w:customStyle="1" w:styleId="BodyTextChar">
    <w:name w:val="Body Text Char"/>
    <w:basedOn w:val="DefaultParagraphFont"/>
    <w:link w:val="BodyText"/>
    <w:rsid w:val="00977836"/>
    <w:rPr>
      <w:rFonts w:eastAsia="Times New Roman" w:cs="Times New Roman"/>
      <w:szCs w:val="20"/>
      <w:lang w:eastAsia="nb-NO"/>
    </w:rPr>
  </w:style>
  <w:style w:type="table" w:styleId="TableGrid">
    <w:name w:val="Table Grid"/>
    <w:basedOn w:val="TableNormal"/>
    <w:rsid w:val="00855772"/>
    <w:pPr>
      <w:spacing w:after="0" w:line="240" w:lineRule="auto"/>
    </w:pPr>
    <w:rPr>
      <w:rFonts w:ascii="Arial" w:eastAsia="Times New Roman" w:hAnsi="Arial" w:cs="Times New Roman"/>
      <w:sz w:val="19"/>
      <w:szCs w:val="19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04C47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04C47"/>
    <w:rPr>
      <w:rFonts w:ascii="Arial" w:eastAsia="Times New Roman" w:hAnsi="Arial" w:cs="Arial"/>
      <w:b/>
      <w:iCs/>
      <w:kern w:val="32"/>
      <w:sz w:val="26"/>
      <w:szCs w:val="28"/>
      <w:lang w:eastAsia="nb-NO"/>
    </w:rPr>
  </w:style>
  <w:style w:type="character" w:customStyle="1" w:styleId="Heading3Char">
    <w:name w:val="Heading 3 Char"/>
    <w:basedOn w:val="DefaultParagraphFont"/>
    <w:link w:val="Heading3"/>
    <w:rsid w:val="00604C47"/>
    <w:rPr>
      <w:rFonts w:ascii="Arial" w:eastAsia="Times New Roman" w:hAnsi="Arial" w:cs="Arial"/>
      <w:b/>
      <w:bCs/>
      <w:iCs/>
      <w:kern w:val="32"/>
      <w:szCs w:val="26"/>
      <w:lang w:eastAsia="nb-NO"/>
    </w:rPr>
  </w:style>
  <w:style w:type="character" w:customStyle="1" w:styleId="Heading4Char">
    <w:name w:val="Heading 4 Char"/>
    <w:basedOn w:val="DefaultParagraphFont"/>
    <w:link w:val="Heading4"/>
    <w:rsid w:val="00604C47"/>
    <w:rPr>
      <w:rFonts w:ascii="Arial" w:eastAsia="Times New Roman" w:hAnsi="Arial" w:cs="Arial"/>
      <w:b/>
      <w:iCs/>
      <w:kern w:val="32"/>
      <w:szCs w:val="28"/>
      <w:lang w:eastAsia="nb-NO"/>
    </w:rPr>
  </w:style>
  <w:style w:type="character" w:customStyle="1" w:styleId="Heading5Char">
    <w:name w:val="Heading 5 Char"/>
    <w:basedOn w:val="DefaultParagraphFont"/>
    <w:link w:val="Heading5"/>
    <w:rsid w:val="00604C47"/>
    <w:rPr>
      <w:rFonts w:ascii="Arial" w:eastAsia="Times New Roman" w:hAnsi="Arial" w:cs="Arial"/>
      <w:b/>
      <w:bCs/>
      <w:kern w:val="32"/>
      <w:szCs w:val="26"/>
      <w:lang w:eastAsia="nb-NO"/>
    </w:rPr>
  </w:style>
  <w:style w:type="character" w:customStyle="1" w:styleId="Heading6Char">
    <w:name w:val="Heading 6 Char"/>
    <w:basedOn w:val="DefaultParagraphFont"/>
    <w:link w:val="Heading6"/>
    <w:rsid w:val="00604C47"/>
    <w:rPr>
      <w:rFonts w:ascii="Arial" w:eastAsia="Times New Roman" w:hAnsi="Arial" w:cs="Arial"/>
      <w:b/>
      <w:kern w:val="32"/>
      <w:lang w:eastAsia="nb-NO"/>
    </w:rPr>
  </w:style>
  <w:style w:type="character" w:customStyle="1" w:styleId="Heading7Char">
    <w:name w:val="Heading 7 Char"/>
    <w:basedOn w:val="DefaultParagraphFont"/>
    <w:link w:val="Heading7"/>
    <w:rsid w:val="00604C47"/>
    <w:rPr>
      <w:rFonts w:ascii="Arial" w:eastAsia="Times New Roman" w:hAnsi="Arial" w:cs="Arial"/>
      <w:b/>
      <w:kern w:val="32"/>
      <w:lang w:eastAsia="nb-NO"/>
    </w:rPr>
  </w:style>
  <w:style w:type="character" w:customStyle="1" w:styleId="Heading8Char">
    <w:name w:val="Heading 8 Char"/>
    <w:basedOn w:val="DefaultParagraphFont"/>
    <w:link w:val="Heading8"/>
    <w:rsid w:val="00604C47"/>
    <w:rPr>
      <w:rFonts w:ascii="Arial" w:eastAsia="Times New Roman" w:hAnsi="Arial" w:cs="Arial"/>
      <w:b/>
      <w:iCs/>
      <w:kern w:val="32"/>
      <w:lang w:eastAsia="nb-NO"/>
    </w:rPr>
  </w:style>
  <w:style w:type="character" w:customStyle="1" w:styleId="Heading9Char">
    <w:name w:val="Heading 9 Char"/>
    <w:basedOn w:val="DefaultParagraphFont"/>
    <w:link w:val="Heading9"/>
    <w:rsid w:val="00604C47"/>
    <w:rPr>
      <w:rFonts w:ascii="Arial" w:eastAsia="Times New Roman" w:hAnsi="Arial" w:cs="Arial"/>
      <w:b/>
      <w:iCs/>
      <w:kern w:val="32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C47"/>
    <w:rPr>
      <w:rFonts w:ascii="Tahoma" w:hAnsi="Tahoma" w:cs="Tahoma"/>
      <w:sz w:val="16"/>
      <w:szCs w:val="16"/>
    </w:rPr>
  </w:style>
  <w:style w:type="character" w:customStyle="1" w:styleId="headword">
    <w:name w:val="headword"/>
    <w:basedOn w:val="DefaultParagraphFont"/>
    <w:rsid w:val="00DC4CBE"/>
  </w:style>
  <w:style w:type="paragraph" w:styleId="ListParagraph">
    <w:name w:val="List Paragraph"/>
    <w:basedOn w:val="Normal"/>
    <w:uiPriority w:val="34"/>
    <w:qFormat/>
    <w:rsid w:val="007F65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2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E7AF1"/>
    <w:rPr>
      <w:b/>
      <w:bCs/>
    </w:rPr>
  </w:style>
  <w:style w:type="character" w:styleId="Hyperlink">
    <w:name w:val="Hyperlink"/>
    <w:basedOn w:val="DefaultParagraphFont"/>
    <w:uiPriority w:val="99"/>
    <w:unhideWhenUsed/>
    <w:rsid w:val="008073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0E9"/>
  </w:style>
  <w:style w:type="paragraph" w:styleId="Footer">
    <w:name w:val="footer"/>
    <w:basedOn w:val="Normal"/>
    <w:link w:val="FooterChar"/>
    <w:uiPriority w:val="99"/>
    <w:unhideWhenUsed/>
    <w:rsid w:val="00D72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0E9"/>
  </w:style>
  <w:style w:type="table" w:customStyle="1" w:styleId="PlainTable11">
    <w:name w:val="Plain Table 11"/>
    <w:basedOn w:val="TableNormal"/>
    <w:uiPriority w:val="41"/>
    <w:rsid w:val="00AE31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2">
    <w:name w:val="highlight2"/>
    <w:basedOn w:val="DefaultParagraphFont"/>
    <w:rsid w:val="006B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0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.proxy.helsebiblioteket.no/pubmed/?term=Aranda%20R%5BAuthor%5D&amp;cauthor=true&amp;cauthor_uid=22798265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.proxy.helsebiblioteket.no/pubmed/?term=Le%20Bars%20M%5BAuthor%5D&amp;cauthor=true&amp;cauthor_uid=22798265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.proxy.helsebiblioteket.no/pubmed/?term=Genovese+2012+and+abatacept" TargetMode="Externa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.proxy.helsebiblioteket.no/pubmed/?term=Luggen%20M%5BAuthor%5D&amp;cauthor=true&amp;cauthor_uid=22798265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.proxy.helsebiblioteket.no/pubmed/?term=Dougados%20M%5BAuthor%5D&amp;cauthor=true&amp;cauthor_uid=22798265" TargetMode="External"/><Relationship Id="rId10" Type="http://schemas.openxmlformats.org/officeDocument/2006/relationships/hyperlink" Target="http://www.ncbi.nlm.nih.gov.proxy.helsebiblioteket.no/pubmed/?term=Schiff%20M%5BAuthor%5D&amp;cauthor=true&amp;cauthor_uid=22798265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.proxy.helsebiblioteket.no/pubmed/?term=Genovese%20MC%5BAuthor%5D&amp;cauthor=true&amp;cauthor_uid=22798265" TargetMode="External"/><Relationship Id="rId14" Type="http://schemas.openxmlformats.org/officeDocument/2006/relationships/hyperlink" Target="http://www.ncbi.nlm.nih.gov.proxy.helsebiblioteket.no/pubmed/?term=Elegbe%20A%5BAuthor%5D&amp;cauthor=true&amp;cauthor_uid=22798265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BCDF37-AB55-4F77-83AC-EEDB709EA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896</Words>
  <Characters>23227</Characters>
  <Application>Microsoft Office Word</Application>
  <DocSecurity>0</DocSecurity>
  <Lines>400</Lines>
  <Paragraphs>1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n Fride Tvete</dc:creator>
  <cp:lastModifiedBy>Ingunn Fride Tvete</cp:lastModifiedBy>
  <cp:revision>3</cp:revision>
  <cp:lastPrinted>2015-05-28T13:06:00Z</cp:lastPrinted>
  <dcterms:created xsi:type="dcterms:W3CDTF">2015-08-20T12:43:00Z</dcterms:created>
  <dcterms:modified xsi:type="dcterms:W3CDTF">2015-08-20T12:43:00Z</dcterms:modified>
</cp:coreProperties>
</file>